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CD804" w14:textId="63D7FCA9" w:rsidR="000001CB" w:rsidRPr="00275C16" w:rsidRDefault="003F284C">
      <w:pPr>
        <w:rPr>
          <w:rFonts w:ascii="Calibri" w:hAnsi="Calibri" w:cs="Calibri"/>
          <w:b/>
          <w:bCs/>
          <w:sz w:val="21"/>
          <w:szCs w:val="21"/>
        </w:rPr>
      </w:pPr>
      <w:r w:rsidRPr="00275C16">
        <w:rPr>
          <w:rFonts w:ascii="Calibri" w:hAnsi="Calibri" w:cs="Calibri" w:hint="eastAsia"/>
          <w:b/>
          <w:bCs/>
          <w:sz w:val="21"/>
          <w:szCs w:val="21"/>
        </w:rPr>
        <w:t>Table S</w:t>
      </w:r>
      <w:r w:rsidR="005A3A2C">
        <w:rPr>
          <w:rFonts w:ascii="Calibri" w:hAnsi="Calibri" w:cs="Calibri" w:hint="eastAsia"/>
          <w:b/>
          <w:bCs/>
          <w:sz w:val="21"/>
          <w:szCs w:val="21"/>
        </w:rPr>
        <w:t>2</w:t>
      </w:r>
      <w:r w:rsidR="001B512D">
        <w:rPr>
          <w:rFonts w:ascii="Calibri" w:hAnsi="Calibri" w:cs="Calibri" w:hint="eastAsia"/>
          <w:b/>
          <w:bCs/>
          <w:sz w:val="21"/>
          <w:szCs w:val="21"/>
        </w:rPr>
        <w:t>.</w:t>
      </w:r>
      <w:r w:rsidR="00824DA2" w:rsidRPr="00275C16">
        <w:rPr>
          <w:rFonts w:ascii="Calibri" w:hAnsi="Calibri" w:cs="Calibri" w:hint="eastAsia"/>
          <w:b/>
          <w:bCs/>
          <w:sz w:val="21"/>
          <w:szCs w:val="21"/>
        </w:rPr>
        <w:t xml:space="preserve"> </w:t>
      </w:r>
      <w:r w:rsidR="00574394" w:rsidRPr="00275C16">
        <w:rPr>
          <w:rFonts w:ascii="Calibri" w:hAnsi="Calibri" w:cs="Calibri" w:hint="eastAsia"/>
          <w:b/>
          <w:bCs/>
          <w:sz w:val="21"/>
          <w:szCs w:val="21"/>
        </w:rPr>
        <w:t>Genome d</w:t>
      </w:r>
      <w:r w:rsidR="00824DA2" w:rsidRPr="00275C16">
        <w:rPr>
          <w:rFonts w:ascii="Calibri" w:hAnsi="Calibri" w:cs="Calibri" w:hint="eastAsia"/>
          <w:b/>
          <w:bCs/>
          <w:sz w:val="21"/>
          <w:szCs w:val="21"/>
        </w:rPr>
        <w:t>ata source</w:t>
      </w:r>
      <w:r w:rsidR="00E709F6" w:rsidRPr="00275C16">
        <w:rPr>
          <w:rFonts w:ascii="Calibri" w:hAnsi="Calibri" w:cs="Calibri" w:hint="eastAsia"/>
          <w:b/>
          <w:bCs/>
          <w:sz w:val="21"/>
          <w:szCs w:val="21"/>
        </w:rPr>
        <w:t xml:space="preserve"> and </w:t>
      </w:r>
      <w:r w:rsidR="00B53810" w:rsidRPr="00275C16">
        <w:rPr>
          <w:rFonts w:ascii="Calibri" w:hAnsi="Calibri" w:cs="Calibri"/>
          <w:b/>
          <w:bCs/>
          <w:sz w:val="21"/>
          <w:szCs w:val="21"/>
        </w:rPr>
        <w:t>taxonomic</w:t>
      </w:r>
      <w:r w:rsidR="0071521B" w:rsidRPr="00275C16">
        <w:rPr>
          <w:rFonts w:ascii="Calibri" w:hAnsi="Calibri" w:cs="Calibri" w:hint="eastAsia"/>
          <w:b/>
          <w:bCs/>
          <w:sz w:val="21"/>
          <w:szCs w:val="21"/>
        </w:rPr>
        <w:t xml:space="preserve"> </w:t>
      </w:r>
      <w:r w:rsidR="00B53810" w:rsidRPr="00275C16">
        <w:rPr>
          <w:rFonts w:ascii="Calibri" w:hAnsi="Calibri" w:cs="Calibri" w:hint="eastAsia"/>
          <w:b/>
          <w:bCs/>
          <w:sz w:val="21"/>
          <w:szCs w:val="21"/>
        </w:rPr>
        <w:t>information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47697" w14:paraId="160D9E46" w14:textId="77777777" w:rsidTr="00AF4E3F">
        <w:trPr>
          <w:trHeight w:val="288"/>
        </w:trPr>
        <w:tc>
          <w:tcPr>
            <w:tcW w:w="2254" w:type="dxa"/>
          </w:tcPr>
          <w:p w14:paraId="7EED7BFB" w14:textId="1833437E" w:rsidR="00A47697" w:rsidRPr="000C09E7" w:rsidRDefault="00A47697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C09E7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2254" w:type="dxa"/>
          </w:tcPr>
          <w:p w14:paraId="77BA3BD3" w14:textId="411D7806" w:rsidR="00A47697" w:rsidRPr="000C09E7" w:rsidRDefault="00A47697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C09E7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2254" w:type="dxa"/>
          </w:tcPr>
          <w:p w14:paraId="3E96005E" w14:textId="683847D3" w:rsidR="00A47697" w:rsidRPr="000C09E7" w:rsidRDefault="00A47697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C09E7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Class</w:t>
            </w:r>
          </w:p>
        </w:tc>
        <w:tc>
          <w:tcPr>
            <w:tcW w:w="2254" w:type="dxa"/>
          </w:tcPr>
          <w:p w14:paraId="1B98F396" w14:textId="61F85133" w:rsidR="00A47697" w:rsidRPr="000C09E7" w:rsidRDefault="00A47697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C09E7"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Data source</w:t>
            </w:r>
          </w:p>
        </w:tc>
      </w:tr>
      <w:tr w:rsidR="00A47697" w14:paraId="771740D5" w14:textId="77777777" w:rsidTr="00A47697">
        <w:trPr>
          <w:trHeight w:val="613"/>
        </w:trPr>
        <w:tc>
          <w:tcPr>
            <w:tcW w:w="2254" w:type="dxa"/>
          </w:tcPr>
          <w:p w14:paraId="237D9D47" w14:textId="1DA6F2BB" w:rsidR="00A47697" w:rsidRPr="00525F99" w:rsidRDefault="002D6F46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</w:p>
        </w:tc>
        <w:tc>
          <w:tcPr>
            <w:tcW w:w="2254" w:type="dxa"/>
          </w:tcPr>
          <w:p w14:paraId="250768F6" w14:textId="602BF805" w:rsidR="00A47697" w:rsidRPr="00525F99" w:rsidRDefault="00AF1EC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amydomonadales</w:t>
            </w:r>
          </w:p>
        </w:tc>
        <w:tc>
          <w:tcPr>
            <w:tcW w:w="2254" w:type="dxa"/>
          </w:tcPr>
          <w:p w14:paraId="285279BD" w14:textId="77ABC471" w:rsidR="00A47697" w:rsidRPr="00525F99" w:rsidRDefault="00A7139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orophyceae</w:t>
            </w:r>
          </w:p>
        </w:tc>
        <w:tc>
          <w:tcPr>
            <w:tcW w:w="2254" w:type="dxa"/>
          </w:tcPr>
          <w:p w14:paraId="7F150F5D" w14:textId="2B3A5FE2" w:rsidR="00A47697" w:rsidRPr="00525F99" w:rsidRDefault="00D82E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CreinhardtiiCC_4532_v6_1</w:t>
            </w:r>
          </w:p>
        </w:tc>
      </w:tr>
      <w:tr w:rsidR="00A47697" w14:paraId="59894996" w14:textId="77777777" w:rsidTr="00A47697">
        <w:trPr>
          <w:trHeight w:val="630"/>
        </w:trPr>
        <w:tc>
          <w:tcPr>
            <w:tcW w:w="2254" w:type="dxa"/>
          </w:tcPr>
          <w:p w14:paraId="521F1208" w14:textId="033A238C" w:rsidR="00A47697" w:rsidRPr="00525F99" w:rsidRDefault="006A27D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</w:p>
        </w:tc>
        <w:tc>
          <w:tcPr>
            <w:tcW w:w="2254" w:type="dxa"/>
          </w:tcPr>
          <w:p w14:paraId="0D03910E" w14:textId="4442B579" w:rsidR="00A47697" w:rsidRPr="00525F99" w:rsidRDefault="006A27D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Klebsormidiales</w:t>
            </w:r>
          </w:p>
        </w:tc>
        <w:tc>
          <w:tcPr>
            <w:tcW w:w="2254" w:type="dxa"/>
          </w:tcPr>
          <w:p w14:paraId="5CE078E3" w14:textId="12D86145" w:rsidR="00A47697" w:rsidRPr="00525F99" w:rsidRDefault="006335B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Klebsormidiophyceae</w:t>
            </w:r>
          </w:p>
        </w:tc>
        <w:tc>
          <w:tcPr>
            <w:tcW w:w="2254" w:type="dxa"/>
          </w:tcPr>
          <w:p w14:paraId="2A8A7C26" w14:textId="6F342ECD" w:rsidR="00A47697" w:rsidRPr="00525F99" w:rsidRDefault="002663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A_000708835.1/</w:t>
            </w:r>
          </w:p>
        </w:tc>
      </w:tr>
      <w:tr w:rsidR="00A47697" w14:paraId="40CDFC38" w14:textId="77777777" w:rsidTr="00A47697">
        <w:trPr>
          <w:trHeight w:val="630"/>
        </w:trPr>
        <w:tc>
          <w:tcPr>
            <w:tcW w:w="2254" w:type="dxa"/>
          </w:tcPr>
          <w:p w14:paraId="02D8EAF2" w14:textId="26CC8ADF" w:rsidR="00A47697" w:rsidRPr="00525F99" w:rsidRDefault="006305F7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</w:p>
        </w:tc>
        <w:tc>
          <w:tcPr>
            <w:tcW w:w="2254" w:type="dxa"/>
          </w:tcPr>
          <w:p w14:paraId="56B9E528" w14:textId="75F263CF" w:rsidR="00A47697" w:rsidRPr="00525F99" w:rsidRDefault="0088471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orokybales</w:t>
            </w:r>
          </w:p>
        </w:tc>
        <w:tc>
          <w:tcPr>
            <w:tcW w:w="2254" w:type="dxa"/>
          </w:tcPr>
          <w:p w14:paraId="349925EC" w14:textId="480C9DE1" w:rsidR="00A47697" w:rsidRPr="00525F99" w:rsidRDefault="000119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orokybophyceae</w:t>
            </w:r>
          </w:p>
        </w:tc>
        <w:tc>
          <w:tcPr>
            <w:tcW w:w="2254" w:type="dxa"/>
          </w:tcPr>
          <w:p w14:paraId="725098E9" w14:textId="5A1C7324" w:rsidR="00A47697" w:rsidRPr="00525F99" w:rsidRDefault="0087739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NGB Nucleotide Sequence Archive (accession no. CNP0000228)</w:t>
            </w:r>
          </w:p>
        </w:tc>
      </w:tr>
      <w:tr w:rsidR="00A47697" w14:paraId="6058F548" w14:textId="77777777" w:rsidTr="00A47697">
        <w:trPr>
          <w:trHeight w:val="630"/>
        </w:trPr>
        <w:tc>
          <w:tcPr>
            <w:tcW w:w="2254" w:type="dxa"/>
          </w:tcPr>
          <w:p w14:paraId="3951C3F7" w14:textId="0F888DEA" w:rsidR="00A47697" w:rsidRPr="00525F99" w:rsidRDefault="00B377F7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</w:p>
        </w:tc>
        <w:tc>
          <w:tcPr>
            <w:tcW w:w="2254" w:type="dxa"/>
          </w:tcPr>
          <w:p w14:paraId="10D7A97C" w14:textId="3AA34ED4" w:rsidR="00A47697" w:rsidRPr="00525F99" w:rsidRDefault="00B125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esostigmatales</w:t>
            </w:r>
          </w:p>
        </w:tc>
        <w:tc>
          <w:tcPr>
            <w:tcW w:w="2254" w:type="dxa"/>
          </w:tcPr>
          <w:p w14:paraId="3C8DA9DA" w14:textId="6F2606FB" w:rsidR="00A47697" w:rsidRPr="00525F99" w:rsidRDefault="00514CF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esostigmatophyceae</w:t>
            </w:r>
          </w:p>
        </w:tc>
        <w:tc>
          <w:tcPr>
            <w:tcW w:w="2254" w:type="dxa"/>
          </w:tcPr>
          <w:p w14:paraId="21B9E5B1" w14:textId="2568A724" w:rsidR="00A47697" w:rsidRPr="00525F99" w:rsidRDefault="00861EC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NGB Nucleotide Sequence Archive (access</w:t>
            </w:r>
          </w:p>
        </w:tc>
      </w:tr>
      <w:tr w:rsidR="00124563" w14:paraId="0AB31926" w14:textId="77777777" w:rsidTr="00A47697">
        <w:trPr>
          <w:trHeight w:val="630"/>
        </w:trPr>
        <w:tc>
          <w:tcPr>
            <w:tcW w:w="2254" w:type="dxa"/>
          </w:tcPr>
          <w:p w14:paraId="5CCB40C0" w14:textId="6EE6B2DC" w:rsidR="00124563" w:rsidRPr="00525F99" w:rsidRDefault="00603D9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</w:p>
        </w:tc>
        <w:tc>
          <w:tcPr>
            <w:tcW w:w="2254" w:type="dxa"/>
          </w:tcPr>
          <w:p w14:paraId="7C7FE85A" w14:textId="52F29ADC" w:rsidR="00124563" w:rsidRPr="00525F99" w:rsidRDefault="00603D9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arales</w:t>
            </w:r>
          </w:p>
        </w:tc>
        <w:tc>
          <w:tcPr>
            <w:tcW w:w="2254" w:type="dxa"/>
          </w:tcPr>
          <w:p w14:paraId="5201C665" w14:textId="3F0A0B19" w:rsidR="00124563" w:rsidRPr="00525F99" w:rsidRDefault="006425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arophyceae</w:t>
            </w:r>
          </w:p>
        </w:tc>
        <w:tc>
          <w:tcPr>
            <w:tcW w:w="2254" w:type="dxa"/>
          </w:tcPr>
          <w:p w14:paraId="2924FAB7" w14:textId="5B184FC9" w:rsidR="00124563" w:rsidRPr="00525F99" w:rsidRDefault="00074642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A_003427395.1/</w:t>
            </w:r>
          </w:p>
        </w:tc>
      </w:tr>
      <w:tr w:rsidR="006F2C2D" w14:paraId="3B319189" w14:textId="77777777" w:rsidTr="00A47697">
        <w:trPr>
          <w:trHeight w:val="630"/>
        </w:trPr>
        <w:tc>
          <w:tcPr>
            <w:tcW w:w="2254" w:type="dxa"/>
          </w:tcPr>
          <w:p w14:paraId="3B681A20" w14:textId="0D508CB6" w:rsidR="006F2C2D" w:rsidRPr="00525F99" w:rsidRDefault="00974CB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</w:p>
        </w:tc>
        <w:tc>
          <w:tcPr>
            <w:tcW w:w="2254" w:type="dxa"/>
          </w:tcPr>
          <w:p w14:paraId="23BF08DB" w14:textId="27D91330" w:rsidR="006F2C2D" w:rsidRPr="00525F99" w:rsidRDefault="00974CB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irogloeales</w:t>
            </w:r>
          </w:p>
        </w:tc>
        <w:tc>
          <w:tcPr>
            <w:tcW w:w="2254" w:type="dxa"/>
          </w:tcPr>
          <w:p w14:paraId="72C37B1E" w14:textId="46CFE07E" w:rsidR="006F2C2D" w:rsidRPr="00525F99" w:rsidRDefault="00B1436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50572BA1" w14:textId="23EFF904" w:rsidR="006F2C2D" w:rsidRPr="00525F99" w:rsidRDefault="00666B9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Genomes_of_subaerial_Zygnematophyceae_provide_insights_into_land_plant_evolution/9911876/1</w:t>
            </w:r>
          </w:p>
        </w:tc>
      </w:tr>
      <w:tr w:rsidR="007B3692" w14:paraId="6E1676C3" w14:textId="77777777" w:rsidTr="00A47697">
        <w:trPr>
          <w:trHeight w:val="630"/>
        </w:trPr>
        <w:tc>
          <w:tcPr>
            <w:tcW w:w="2254" w:type="dxa"/>
          </w:tcPr>
          <w:p w14:paraId="18797925" w14:textId="37F71BC6" w:rsidR="007B3692" w:rsidRPr="00525F99" w:rsidRDefault="007B1E62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</w:p>
        </w:tc>
        <w:tc>
          <w:tcPr>
            <w:tcW w:w="2254" w:type="dxa"/>
          </w:tcPr>
          <w:p w14:paraId="07292DDA" w14:textId="536FBB5E" w:rsidR="007B3692" w:rsidRPr="00525F99" w:rsidRDefault="00B24E1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esmidiales</w:t>
            </w:r>
          </w:p>
        </w:tc>
        <w:tc>
          <w:tcPr>
            <w:tcW w:w="2254" w:type="dxa"/>
          </w:tcPr>
          <w:p w14:paraId="51D0BA84" w14:textId="000513D9" w:rsidR="007B3692" w:rsidRPr="00525F99" w:rsidRDefault="00B24E1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4F904E3E" w14:textId="055826B3" w:rsidR="007B3692" w:rsidRPr="00525F99" w:rsidRDefault="007B1E62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bioinfo.bti.cornell.edu/ftp/Penium/</w:t>
            </w:r>
          </w:p>
        </w:tc>
      </w:tr>
      <w:tr w:rsidR="00B41E7E" w14:paraId="7B0C9FE3" w14:textId="77777777" w:rsidTr="00A47697">
        <w:trPr>
          <w:trHeight w:val="630"/>
        </w:trPr>
        <w:tc>
          <w:tcPr>
            <w:tcW w:w="2254" w:type="dxa"/>
          </w:tcPr>
          <w:p w14:paraId="06F76E51" w14:textId="3FF10D3B" w:rsidR="00B41E7E" w:rsidRPr="00525F99" w:rsidRDefault="00B41E7E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esotaenium endlicherianum</w:t>
            </w:r>
          </w:p>
        </w:tc>
        <w:tc>
          <w:tcPr>
            <w:tcW w:w="2254" w:type="dxa"/>
          </w:tcPr>
          <w:p w14:paraId="5D4FD72A" w14:textId="1D95615C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ales</w:t>
            </w:r>
          </w:p>
        </w:tc>
        <w:tc>
          <w:tcPr>
            <w:tcW w:w="2254" w:type="dxa"/>
          </w:tcPr>
          <w:p w14:paraId="5AFE59DF" w14:textId="06C4C07F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6ACAA443" w14:textId="451972D9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Genomes_of_subaerial_Zygnematophyceae_provide_insights_into_land_plant_evolution/9911876/1</w:t>
            </w:r>
          </w:p>
        </w:tc>
      </w:tr>
      <w:tr w:rsidR="00B41E7E" w14:paraId="74DCFF7B" w14:textId="77777777" w:rsidTr="00A47697">
        <w:trPr>
          <w:trHeight w:val="630"/>
        </w:trPr>
        <w:tc>
          <w:tcPr>
            <w:tcW w:w="2254" w:type="dxa"/>
          </w:tcPr>
          <w:p w14:paraId="3252224F" w14:textId="6D247A51" w:rsidR="00B41E7E" w:rsidRPr="00525F99" w:rsidRDefault="00B41E7E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Zygnema cf. cylindricum</w:t>
            </w:r>
          </w:p>
        </w:tc>
        <w:tc>
          <w:tcPr>
            <w:tcW w:w="2254" w:type="dxa"/>
          </w:tcPr>
          <w:p w14:paraId="13FB0A3E" w14:textId="781D1264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ales</w:t>
            </w:r>
          </w:p>
        </w:tc>
        <w:tc>
          <w:tcPr>
            <w:tcW w:w="2254" w:type="dxa"/>
          </w:tcPr>
          <w:p w14:paraId="20C4A253" w14:textId="0BDE7486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32940DAA" w14:textId="44D244AE" w:rsidR="00B41E7E" w:rsidRPr="00525F99" w:rsidRDefault="0082391F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enome.jgi.doe.gov/portal/pages/dynamicOrganismDownload.jsf?organism=Zygcyl6981a_1</w:t>
            </w:r>
          </w:p>
        </w:tc>
      </w:tr>
      <w:tr w:rsidR="00B41E7E" w14:paraId="2C80F8FA" w14:textId="77777777" w:rsidTr="00A47697">
        <w:trPr>
          <w:trHeight w:val="630"/>
        </w:trPr>
        <w:tc>
          <w:tcPr>
            <w:tcW w:w="2254" w:type="dxa"/>
          </w:tcPr>
          <w:p w14:paraId="4C92BB5E" w14:textId="067DA4C3" w:rsidR="00B41E7E" w:rsidRPr="00525F99" w:rsidRDefault="00B41E7E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Z</w:t>
            </w:r>
            <w:r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>.</w:t>
            </w: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circumcarinatum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SAG 698-1b</w:t>
            </w:r>
          </w:p>
        </w:tc>
        <w:tc>
          <w:tcPr>
            <w:tcW w:w="2254" w:type="dxa"/>
          </w:tcPr>
          <w:p w14:paraId="342AE8BB" w14:textId="247A7285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ales</w:t>
            </w:r>
          </w:p>
        </w:tc>
        <w:tc>
          <w:tcPr>
            <w:tcW w:w="2254" w:type="dxa"/>
          </w:tcPr>
          <w:p w14:paraId="6D2F10C4" w14:textId="088824F9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41A3304E" w14:textId="1EC1FC57" w:rsidR="00B41E7E" w:rsidRPr="00525F99" w:rsidRDefault="0082391F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enome.jgi.doe.gov/portal/pages/dynamicOrganismDownload.jsf?organism=Zygcir6981b_2</w:t>
            </w:r>
          </w:p>
        </w:tc>
      </w:tr>
      <w:tr w:rsidR="00B41E7E" w14:paraId="2A0FBEF9" w14:textId="77777777" w:rsidTr="00A47697">
        <w:trPr>
          <w:trHeight w:val="630"/>
        </w:trPr>
        <w:tc>
          <w:tcPr>
            <w:tcW w:w="2254" w:type="dxa"/>
          </w:tcPr>
          <w:p w14:paraId="2412BCAA" w14:textId="0FDF6B33" w:rsidR="00B41E7E" w:rsidRPr="00525F99" w:rsidRDefault="00B41E7E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Z</w:t>
            </w:r>
            <w:r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>.</w:t>
            </w: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circumcarinatum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UTEX 1559</w:t>
            </w:r>
          </w:p>
        </w:tc>
        <w:tc>
          <w:tcPr>
            <w:tcW w:w="2254" w:type="dxa"/>
          </w:tcPr>
          <w:p w14:paraId="7DDC8CF0" w14:textId="43A05EC2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ales</w:t>
            </w:r>
          </w:p>
        </w:tc>
        <w:tc>
          <w:tcPr>
            <w:tcW w:w="2254" w:type="dxa"/>
          </w:tcPr>
          <w:p w14:paraId="1117C276" w14:textId="7A60068C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578BD24D" w14:textId="4CD918A1" w:rsidR="00B41E7E" w:rsidRPr="00525F99" w:rsidRDefault="0082391F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cocosm.jgi.doe.gov/Zygcir1559_1/Zygcir1559_1.home.html</w:t>
            </w:r>
          </w:p>
        </w:tc>
      </w:tr>
      <w:tr w:rsidR="00B41E7E" w14:paraId="42997CB7" w14:textId="77777777" w:rsidTr="00A47697">
        <w:trPr>
          <w:trHeight w:val="630"/>
        </w:trPr>
        <w:tc>
          <w:tcPr>
            <w:tcW w:w="2254" w:type="dxa"/>
          </w:tcPr>
          <w:p w14:paraId="30C88119" w14:textId="1CD7D990" w:rsidR="00B41E7E" w:rsidRPr="00525F99" w:rsidRDefault="00B41E7E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Z</w:t>
            </w:r>
            <w:r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>.</w:t>
            </w: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circumcarinatum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UTEX 1560</w:t>
            </w:r>
          </w:p>
        </w:tc>
        <w:tc>
          <w:tcPr>
            <w:tcW w:w="2254" w:type="dxa"/>
          </w:tcPr>
          <w:p w14:paraId="170D7147" w14:textId="5665A482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ales</w:t>
            </w:r>
          </w:p>
        </w:tc>
        <w:tc>
          <w:tcPr>
            <w:tcW w:w="2254" w:type="dxa"/>
          </w:tcPr>
          <w:p w14:paraId="79BF786C" w14:textId="146500E5" w:rsidR="00B41E7E" w:rsidRPr="00525F99" w:rsidRDefault="00B41E7E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nematophyceae</w:t>
            </w:r>
          </w:p>
        </w:tc>
        <w:tc>
          <w:tcPr>
            <w:tcW w:w="2254" w:type="dxa"/>
          </w:tcPr>
          <w:p w14:paraId="417BB9F3" w14:textId="15DC6D59" w:rsidR="00B41E7E" w:rsidRPr="00525F99" w:rsidRDefault="0082391F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enome.jgi.doe.gov/portal/pages/dynamicOrganismDownload.jsf?organism=Zygcir1560_1</w:t>
            </w:r>
          </w:p>
        </w:tc>
      </w:tr>
      <w:tr w:rsidR="007574ED" w14:paraId="138B1102" w14:textId="77777777" w:rsidTr="00A47697">
        <w:trPr>
          <w:trHeight w:val="630"/>
        </w:trPr>
        <w:tc>
          <w:tcPr>
            <w:tcW w:w="2254" w:type="dxa"/>
          </w:tcPr>
          <w:p w14:paraId="7F43BE65" w14:textId="1442D31F" w:rsidR="007574ED" w:rsidRPr="00525F99" w:rsidRDefault="00A067AF" w:rsidP="00B41E7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 xml:space="preserve">Anthoceros agresti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[Bonn]</w:t>
            </w:r>
          </w:p>
        </w:tc>
        <w:tc>
          <w:tcPr>
            <w:tcW w:w="2254" w:type="dxa"/>
          </w:tcPr>
          <w:p w14:paraId="64EC19C2" w14:textId="5787A3D9" w:rsidR="007574ED" w:rsidRPr="00525F99" w:rsidRDefault="00235C22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ales</w:t>
            </w:r>
          </w:p>
        </w:tc>
        <w:tc>
          <w:tcPr>
            <w:tcW w:w="2254" w:type="dxa"/>
          </w:tcPr>
          <w:p w14:paraId="50A50510" w14:textId="75D63408" w:rsidR="007574ED" w:rsidRPr="00525F99" w:rsidRDefault="00235C22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65C00BA1" w14:textId="5A43C554" w:rsidR="007574ED" w:rsidRPr="00525F99" w:rsidRDefault="00C65313" w:rsidP="00B41E7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hornworts.uzh.ch/en/download.html</w:t>
            </w:r>
          </w:p>
        </w:tc>
      </w:tr>
      <w:tr w:rsidR="0038798F" w14:paraId="17B0F645" w14:textId="77777777" w:rsidTr="00A47697">
        <w:trPr>
          <w:trHeight w:val="630"/>
        </w:trPr>
        <w:tc>
          <w:tcPr>
            <w:tcW w:w="2254" w:type="dxa"/>
          </w:tcPr>
          <w:p w14:paraId="3C174BE1" w14:textId="64C4B981" w:rsidR="0038798F" w:rsidRPr="00525F99" w:rsidRDefault="0038798F" w:rsidP="0038798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Anthoceros agresti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[Oxford]</w:t>
            </w:r>
          </w:p>
        </w:tc>
        <w:tc>
          <w:tcPr>
            <w:tcW w:w="2254" w:type="dxa"/>
          </w:tcPr>
          <w:p w14:paraId="64C6CE2B" w14:textId="46A1F0D5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ales</w:t>
            </w:r>
          </w:p>
        </w:tc>
        <w:tc>
          <w:tcPr>
            <w:tcW w:w="2254" w:type="dxa"/>
          </w:tcPr>
          <w:p w14:paraId="39E03791" w14:textId="4DA0EBC7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69C07763" w14:textId="14F57E2A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Anthoceros_agrestis_Oxford/v1.0/</w:t>
            </w:r>
          </w:p>
        </w:tc>
      </w:tr>
      <w:tr w:rsidR="0038798F" w14:paraId="21A72ECD" w14:textId="77777777" w:rsidTr="00A47697">
        <w:trPr>
          <w:trHeight w:val="630"/>
        </w:trPr>
        <w:tc>
          <w:tcPr>
            <w:tcW w:w="2254" w:type="dxa"/>
          </w:tcPr>
          <w:p w14:paraId="62A5DC57" w14:textId="38749442" w:rsidR="0038798F" w:rsidRPr="00525F99" w:rsidRDefault="0038798F" w:rsidP="0038798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thoceros fusiformis</w:t>
            </w:r>
          </w:p>
        </w:tc>
        <w:tc>
          <w:tcPr>
            <w:tcW w:w="2254" w:type="dxa"/>
          </w:tcPr>
          <w:p w14:paraId="1002EF38" w14:textId="2AFC896C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ales</w:t>
            </w:r>
          </w:p>
        </w:tc>
        <w:tc>
          <w:tcPr>
            <w:tcW w:w="2254" w:type="dxa"/>
          </w:tcPr>
          <w:p w14:paraId="5B9FE340" w14:textId="3530D02C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1FDDF906" w14:textId="0CC1D8FA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Anthoceros_fusiformis/v1.0/</w:t>
            </w:r>
          </w:p>
        </w:tc>
      </w:tr>
      <w:tr w:rsidR="0038798F" w14:paraId="63B58D04" w14:textId="77777777" w:rsidTr="00A47697">
        <w:trPr>
          <w:trHeight w:val="630"/>
        </w:trPr>
        <w:tc>
          <w:tcPr>
            <w:tcW w:w="2254" w:type="dxa"/>
          </w:tcPr>
          <w:p w14:paraId="4A152FE3" w14:textId="4E791DB1" w:rsidR="0038798F" w:rsidRPr="00525F99" w:rsidRDefault="0038798F" w:rsidP="0038798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thoceros punctatus</w:t>
            </w:r>
          </w:p>
        </w:tc>
        <w:tc>
          <w:tcPr>
            <w:tcW w:w="2254" w:type="dxa"/>
          </w:tcPr>
          <w:p w14:paraId="29DAE398" w14:textId="380239AC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ales</w:t>
            </w:r>
          </w:p>
        </w:tc>
        <w:tc>
          <w:tcPr>
            <w:tcW w:w="2254" w:type="dxa"/>
          </w:tcPr>
          <w:p w14:paraId="4D5A06AD" w14:textId="486B448A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11BEE721" w14:textId="56F88E3E" w:rsidR="0038798F" w:rsidRPr="00525F99" w:rsidRDefault="0038798F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Anthoceros_punctatus/v1.0/</w:t>
            </w:r>
          </w:p>
        </w:tc>
      </w:tr>
      <w:tr w:rsidR="0021726C" w14:paraId="01919342" w14:textId="77777777" w:rsidTr="00A47697">
        <w:trPr>
          <w:trHeight w:val="630"/>
        </w:trPr>
        <w:tc>
          <w:tcPr>
            <w:tcW w:w="2254" w:type="dxa"/>
          </w:tcPr>
          <w:p w14:paraId="652F636C" w14:textId="2022F877" w:rsidR="0021726C" w:rsidRPr="00525F99" w:rsidRDefault="008E79D4" w:rsidP="0038798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otothylas yunnanensis</w:t>
            </w:r>
          </w:p>
        </w:tc>
        <w:tc>
          <w:tcPr>
            <w:tcW w:w="2254" w:type="dxa"/>
          </w:tcPr>
          <w:p w14:paraId="66061D5E" w14:textId="0B071C1A" w:rsidR="0021726C" w:rsidRPr="00525F99" w:rsidRDefault="00610B0A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13A19803" w14:textId="793DB052" w:rsidR="0021726C" w:rsidRPr="00525F99" w:rsidRDefault="00D1406C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39515E0B" w14:textId="1586884E" w:rsidR="0021726C" w:rsidRPr="00525F99" w:rsidRDefault="00672C95" w:rsidP="003879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6/CNA0052665/</w:t>
            </w:r>
          </w:p>
        </w:tc>
      </w:tr>
      <w:tr w:rsidR="00D1406C" w14:paraId="6E49A223" w14:textId="77777777" w:rsidTr="00A47697">
        <w:trPr>
          <w:trHeight w:val="630"/>
        </w:trPr>
        <w:tc>
          <w:tcPr>
            <w:tcW w:w="2254" w:type="dxa"/>
          </w:tcPr>
          <w:p w14:paraId="64999796" w14:textId="3E8D4683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otothylas orbicularis</w:t>
            </w:r>
          </w:p>
        </w:tc>
        <w:tc>
          <w:tcPr>
            <w:tcW w:w="2254" w:type="dxa"/>
          </w:tcPr>
          <w:p w14:paraId="735941C3" w14:textId="1C054607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423CC1BD" w14:textId="115C2D33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2FE138B7" w14:textId="0B9FC07A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Notothylas_orbicularis/v1.0/</w:t>
            </w:r>
          </w:p>
        </w:tc>
      </w:tr>
      <w:tr w:rsidR="00D1406C" w14:paraId="2BA4AB8D" w14:textId="77777777" w:rsidTr="00A47697">
        <w:trPr>
          <w:trHeight w:val="630"/>
        </w:trPr>
        <w:tc>
          <w:tcPr>
            <w:tcW w:w="2254" w:type="dxa"/>
          </w:tcPr>
          <w:p w14:paraId="5A733082" w14:textId="5786F20D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araphymatoceros pearsonii</w:t>
            </w:r>
          </w:p>
        </w:tc>
        <w:tc>
          <w:tcPr>
            <w:tcW w:w="2254" w:type="dxa"/>
          </w:tcPr>
          <w:p w14:paraId="1018D062" w14:textId="73F8FBE3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22FEFB52" w14:textId="31E416D2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2AFC49B7" w14:textId="7C32E179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Paraphymatoceros_pearsonii/v1.0/</w:t>
            </w:r>
          </w:p>
        </w:tc>
      </w:tr>
      <w:tr w:rsidR="00D1406C" w14:paraId="3260B0FF" w14:textId="77777777" w:rsidTr="00A47697">
        <w:trPr>
          <w:trHeight w:val="630"/>
        </w:trPr>
        <w:tc>
          <w:tcPr>
            <w:tcW w:w="2254" w:type="dxa"/>
          </w:tcPr>
          <w:p w14:paraId="42802D07" w14:textId="5AA96000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aeoceros carolinianus</w:t>
            </w:r>
          </w:p>
        </w:tc>
        <w:tc>
          <w:tcPr>
            <w:tcW w:w="2254" w:type="dxa"/>
          </w:tcPr>
          <w:p w14:paraId="4A4C36B1" w14:textId="57FD5FBC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68DAF346" w14:textId="2E4E8AA3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32B3AF81" w14:textId="1056D299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Phaeoceros_carolinianus/v1.0/</w:t>
            </w:r>
          </w:p>
        </w:tc>
      </w:tr>
      <w:tr w:rsidR="00D1406C" w14:paraId="6A0D3FFF" w14:textId="77777777" w:rsidTr="00A47697">
        <w:trPr>
          <w:trHeight w:val="630"/>
        </w:trPr>
        <w:tc>
          <w:tcPr>
            <w:tcW w:w="2254" w:type="dxa"/>
          </w:tcPr>
          <w:p w14:paraId="6FB658E1" w14:textId="45753D0C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Phaeoceros laevi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902</w:t>
            </w:r>
          </w:p>
        </w:tc>
        <w:tc>
          <w:tcPr>
            <w:tcW w:w="2254" w:type="dxa"/>
          </w:tcPr>
          <w:p w14:paraId="417CA527" w14:textId="42D10C59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65D894EB" w14:textId="68D3972F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40D5EDB6" w14:textId="365CAF4D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8/CNA0052666/</w:t>
            </w:r>
          </w:p>
        </w:tc>
      </w:tr>
      <w:tr w:rsidR="00D1406C" w14:paraId="581CD4DA" w14:textId="77777777" w:rsidTr="00A47697">
        <w:trPr>
          <w:trHeight w:val="630"/>
        </w:trPr>
        <w:tc>
          <w:tcPr>
            <w:tcW w:w="2254" w:type="dxa"/>
          </w:tcPr>
          <w:p w14:paraId="1710355A" w14:textId="038F1CC8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Phaeoceros laevi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1032</w:t>
            </w:r>
          </w:p>
        </w:tc>
        <w:tc>
          <w:tcPr>
            <w:tcW w:w="2254" w:type="dxa"/>
          </w:tcPr>
          <w:p w14:paraId="63DB8A0C" w14:textId="02BE5033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784BCBB8" w14:textId="5A176887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0ED33820" w14:textId="4E75A19C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7/CNA0052667/</w:t>
            </w:r>
          </w:p>
        </w:tc>
      </w:tr>
      <w:tr w:rsidR="00D1406C" w14:paraId="4AC6D2D8" w14:textId="77777777" w:rsidTr="00A47697">
        <w:trPr>
          <w:trHeight w:val="630"/>
        </w:trPr>
        <w:tc>
          <w:tcPr>
            <w:tcW w:w="2254" w:type="dxa"/>
          </w:tcPr>
          <w:p w14:paraId="09873143" w14:textId="5AA71D01" w:rsidR="00D1406C" w:rsidRPr="00525F99" w:rsidRDefault="00D1406C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Phaeocero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s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>p.</w:t>
            </w:r>
          </w:p>
        </w:tc>
        <w:tc>
          <w:tcPr>
            <w:tcW w:w="2254" w:type="dxa"/>
          </w:tcPr>
          <w:p w14:paraId="22799A07" w14:textId="52B331B2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otothyladales</w:t>
            </w:r>
          </w:p>
        </w:tc>
        <w:tc>
          <w:tcPr>
            <w:tcW w:w="2254" w:type="dxa"/>
          </w:tcPr>
          <w:p w14:paraId="2E16CB59" w14:textId="3F8669AF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3B83CFC7" w14:textId="544CCD19" w:rsidR="00D1406C" w:rsidRPr="00525F99" w:rsidRDefault="00D1406C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Phaeoceros_sp/v1.0/</w:t>
            </w:r>
          </w:p>
        </w:tc>
      </w:tr>
      <w:tr w:rsidR="00D1406C" w14:paraId="0CEEA2D4" w14:textId="77777777" w:rsidTr="00A47697">
        <w:trPr>
          <w:trHeight w:val="630"/>
        </w:trPr>
        <w:tc>
          <w:tcPr>
            <w:tcW w:w="2254" w:type="dxa"/>
          </w:tcPr>
          <w:p w14:paraId="4893823C" w14:textId="03E0DC6C" w:rsidR="00D1406C" w:rsidRPr="00525F99" w:rsidRDefault="00511BA9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egaceros flagellaris</w:t>
            </w:r>
          </w:p>
        </w:tc>
        <w:tc>
          <w:tcPr>
            <w:tcW w:w="2254" w:type="dxa"/>
          </w:tcPr>
          <w:p w14:paraId="5DF80280" w14:textId="34F8AB37" w:rsidR="00D1406C" w:rsidRPr="00525F99" w:rsidRDefault="00C70D0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endrocerotales</w:t>
            </w:r>
          </w:p>
        </w:tc>
        <w:tc>
          <w:tcPr>
            <w:tcW w:w="2254" w:type="dxa"/>
          </w:tcPr>
          <w:p w14:paraId="0E84C604" w14:textId="4F2CCDF8" w:rsidR="00D1406C" w:rsidRPr="00525F99" w:rsidRDefault="00C70D0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16AD2EF1" w14:textId="527596D1" w:rsidR="00D1406C" w:rsidRPr="00525F99" w:rsidRDefault="00976E34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Megaceros_flagellaris/v1.0/</w:t>
            </w:r>
          </w:p>
        </w:tc>
      </w:tr>
      <w:tr w:rsidR="00D1406C" w14:paraId="7B4D10C5" w14:textId="77777777" w:rsidTr="00A47697">
        <w:trPr>
          <w:trHeight w:val="630"/>
        </w:trPr>
        <w:tc>
          <w:tcPr>
            <w:tcW w:w="2254" w:type="dxa"/>
          </w:tcPr>
          <w:p w14:paraId="39E9593C" w14:textId="77F496C8" w:rsidR="00D1406C" w:rsidRPr="00525F99" w:rsidRDefault="00511BA9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aeomegaceros chiloensis</w:t>
            </w:r>
          </w:p>
        </w:tc>
        <w:tc>
          <w:tcPr>
            <w:tcW w:w="2254" w:type="dxa"/>
          </w:tcPr>
          <w:p w14:paraId="481131CE" w14:textId="52530F46" w:rsidR="00D1406C" w:rsidRPr="00525F99" w:rsidRDefault="00C70D0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endrocerotales</w:t>
            </w:r>
          </w:p>
        </w:tc>
        <w:tc>
          <w:tcPr>
            <w:tcW w:w="2254" w:type="dxa"/>
          </w:tcPr>
          <w:p w14:paraId="56B091F6" w14:textId="04E679DD" w:rsidR="00D1406C" w:rsidRPr="00525F99" w:rsidRDefault="00C70D0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4EDC7A4F" w14:textId="7CAC569D" w:rsidR="00D1406C" w:rsidRPr="00525F99" w:rsidRDefault="00976E34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Phaeomegaceros_chiloensis/v1.0/</w:t>
            </w:r>
          </w:p>
        </w:tc>
      </w:tr>
      <w:tr w:rsidR="00D1406C" w14:paraId="113C0ECE" w14:textId="77777777" w:rsidTr="00A47697">
        <w:trPr>
          <w:trHeight w:val="630"/>
        </w:trPr>
        <w:tc>
          <w:tcPr>
            <w:tcW w:w="2254" w:type="dxa"/>
          </w:tcPr>
          <w:p w14:paraId="5689613B" w14:textId="4862F9B0" w:rsidR="00D1406C" w:rsidRPr="00525F99" w:rsidRDefault="0063759E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ymatoceros phymatodes</w:t>
            </w:r>
          </w:p>
        </w:tc>
        <w:tc>
          <w:tcPr>
            <w:tcW w:w="2254" w:type="dxa"/>
          </w:tcPr>
          <w:p w14:paraId="6F640473" w14:textId="0313186A" w:rsidR="00D1406C" w:rsidRPr="00525F99" w:rsidRDefault="005D2552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hymatocerotales</w:t>
            </w:r>
          </w:p>
        </w:tc>
        <w:tc>
          <w:tcPr>
            <w:tcW w:w="2254" w:type="dxa"/>
          </w:tcPr>
          <w:p w14:paraId="6B0B9ED2" w14:textId="1ABEDDB3" w:rsidR="00D1406C" w:rsidRPr="00525F99" w:rsidRDefault="004F6030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thocerotopsida</w:t>
            </w:r>
          </w:p>
        </w:tc>
        <w:tc>
          <w:tcPr>
            <w:tcW w:w="2254" w:type="dxa"/>
          </w:tcPr>
          <w:p w14:paraId="37D8BF9F" w14:textId="782A5E4D" w:rsidR="00D1406C" w:rsidRPr="00525F99" w:rsidRDefault="0063759E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Phymatoceros_phymatodes/v1.0/</w:t>
            </w:r>
          </w:p>
        </w:tc>
      </w:tr>
      <w:tr w:rsidR="00D1406C" w14:paraId="073E25D3" w14:textId="77777777" w:rsidTr="00A47697">
        <w:trPr>
          <w:trHeight w:val="630"/>
        </w:trPr>
        <w:tc>
          <w:tcPr>
            <w:tcW w:w="2254" w:type="dxa"/>
          </w:tcPr>
          <w:p w14:paraId="4810B8B9" w14:textId="13AB70BA" w:rsidR="00D1406C" w:rsidRPr="00525F99" w:rsidRDefault="008B22F7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iosporoceros dussii</w:t>
            </w:r>
          </w:p>
        </w:tc>
        <w:tc>
          <w:tcPr>
            <w:tcW w:w="2254" w:type="dxa"/>
          </w:tcPr>
          <w:p w14:paraId="448B5A69" w14:textId="706AD69D" w:rsidR="00D1406C" w:rsidRPr="00525F99" w:rsidRDefault="00D83FD6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eiosporocerotales</w:t>
            </w:r>
          </w:p>
        </w:tc>
        <w:tc>
          <w:tcPr>
            <w:tcW w:w="2254" w:type="dxa"/>
          </w:tcPr>
          <w:p w14:paraId="311859BE" w14:textId="4350156D" w:rsidR="00D1406C" w:rsidRPr="00525F99" w:rsidRDefault="008E178D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eiosporocerotopsida</w:t>
            </w:r>
          </w:p>
        </w:tc>
        <w:tc>
          <w:tcPr>
            <w:tcW w:w="2254" w:type="dxa"/>
          </w:tcPr>
          <w:p w14:paraId="0E37A192" w14:textId="4AB689CE" w:rsidR="00D1406C" w:rsidRPr="00525F99" w:rsidRDefault="003968C1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hornwortbase.org/ftp/Leiosporoceros_dussii/v1.0/</w:t>
            </w:r>
          </w:p>
        </w:tc>
      </w:tr>
      <w:tr w:rsidR="00D1406C" w14:paraId="36A7EFDB" w14:textId="77777777" w:rsidTr="00A47697">
        <w:trPr>
          <w:trHeight w:val="630"/>
        </w:trPr>
        <w:tc>
          <w:tcPr>
            <w:tcW w:w="2254" w:type="dxa"/>
          </w:tcPr>
          <w:p w14:paraId="763DC393" w14:textId="17FED6B3" w:rsidR="00D1406C" w:rsidRPr="00525F99" w:rsidRDefault="009446AA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aplomitrium mnioides</w:t>
            </w:r>
          </w:p>
        </w:tc>
        <w:tc>
          <w:tcPr>
            <w:tcW w:w="2254" w:type="dxa"/>
          </w:tcPr>
          <w:p w14:paraId="3A84D9E3" w14:textId="0BFEC440" w:rsidR="00D1406C" w:rsidRPr="00525F99" w:rsidRDefault="009446AA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alobryales</w:t>
            </w:r>
          </w:p>
        </w:tc>
        <w:tc>
          <w:tcPr>
            <w:tcW w:w="2254" w:type="dxa"/>
          </w:tcPr>
          <w:p w14:paraId="15A79A22" w14:textId="72FEFCBA" w:rsidR="00D1406C" w:rsidRPr="00525F99" w:rsidRDefault="009446AA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aplomitriopsida</w:t>
            </w:r>
          </w:p>
        </w:tc>
        <w:tc>
          <w:tcPr>
            <w:tcW w:w="2254" w:type="dxa"/>
          </w:tcPr>
          <w:p w14:paraId="59D0B476" w14:textId="0F54C055" w:rsidR="00D1406C" w:rsidRPr="00525F99" w:rsidRDefault="009446AA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4/CNA0052668/</w:t>
            </w:r>
          </w:p>
        </w:tc>
      </w:tr>
      <w:tr w:rsidR="00D1406C" w14:paraId="07C33F0D" w14:textId="77777777" w:rsidTr="00A47697">
        <w:trPr>
          <w:trHeight w:val="630"/>
        </w:trPr>
        <w:tc>
          <w:tcPr>
            <w:tcW w:w="2254" w:type="dxa"/>
          </w:tcPr>
          <w:p w14:paraId="0179BE63" w14:textId="15D9C0EC" w:rsidR="00D1406C" w:rsidRPr="00525F99" w:rsidRDefault="00C850F9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Treubia lacunosa</w:t>
            </w:r>
          </w:p>
        </w:tc>
        <w:tc>
          <w:tcPr>
            <w:tcW w:w="2254" w:type="dxa"/>
          </w:tcPr>
          <w:p w14:paraId="36899031" w14:textId="3CF4C87F" w:rsidR="00D1406C" w:rsidRPr="00525F99" w:rsidRDefault="00C850F9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reubiales</w:t>
            </w:r>
          </w:p>
        </w:tc>
        <w:tc>
          <w:tcPr>
            <w:tcW w:w="2254" w:type="dxa"/>
          </w:tcPr>
          <w:p w14:paraId="566D726E" w14:textId="0012110D" w:rsidR="00D1406C" w:rsidRPr="00525F99" w:rsidRDefault="00C850F9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aplomitriopsida</w:t>
            </w:r>
          </w:p>
        </w:tc>
        <w:tc>
          <w:tcPr>
            <w:tcW w:w="2254" w:type="dxa"/>
          </w:tcPr>
          <w:p w14:paraId="3FCBC7F8" w14:textId="52FEFE7C" w:rsidR="00D1406C" w:rsidRPr="00525F99" w:rsidRDefault="0034311B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6/CNA0052669/</w:t>
            </w:r>
          </w:p>
        </w:tc>
      </w:tr>
      <w:tr w:rsidR="00D1406C" w14:paraId="5BE62419" w14:textId="77777777" w:rsidTr="00A47697">
        <w:trPr>
          <w:trHeight w:val="630"/>
        </w:trPr>
        <w:tc>
          <w:tcPr>
            <w:tcW w:w="2254" w:type="dxa"/>
          </w:tcPr>
          <w:p w14:paraId="685693E9" w14:textId="61A19754" w:rsidR="00D1406C" w:rsidRPr="00525F99" w:rsidRDefault="00FA58BA" w:rsidP="00D1406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Blasia pusill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349</w:t>
            </w:r>
          </w:p>
        </w:tc>
        <w:tc>
          <w:tcPr>
            <w:tcW w:w="2254" w:type="dxa"/>
          </w:tcPr>
          <w:p w14:paraId="5C7548B4" w14:textId="4A0BCE5E" w:rsidR="00D1406C" w:rsidRPr="00525F99" w:rsidRDefault="00D002D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lasiales</w:t>
            </w:r>
          </w:p>
        </w:tc>
        <w:tc>
          <w:tcPr>
            <w:tcW w:w="2254" w:type="dxa"/>
          </w:tcPr>
          <w:p w14:paraId="1A731349" w14:textId="603EF5DB" w:rsidR="00D1406C" w:rsidRPr="00525F99" w:rsidRDefault="00D002DF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4BB78E97" w14:textId="7ECB063A" w:rsidR="00D1406C" w:rsidRPr="00525F99" w:rsidRDefault="003F1E27" w:rsidP="00D1406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3/CNA0052670/</w:t>
            </w:r>
          </w:p>
        </w:tc>
      </w:tr>
      <w:tr w:rsidR="00E67A24" w14:paraId="300DD290" w14:textId="77777777" w:rsidTr="00A47697">
        <w:trPr>
          <w:trHeight w:val="630"/>
        </w:trPr>
        <w:tc>
          <w:tcPr>
            <w:tcW w:w="2254" w:type="dxa"/>
          </w:tcPr>
          <w:p w14:paraId="2703CCD8" w14:textId="4429EB77" w:rsidR="00E67A24" w:rsidRPr="00525F99" w:rsidRDefault="00E67A24" w:rsidP="00E67A24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Blasia pusilla 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>8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9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>0</w:t>
            </w:r>
          </w:p>
        </w:tc>
        <w:tc>
          <w:tcPr>
            <w:tcW w:w="2254" w:type="dxa"/>
          </w:tcPr>
          <w:p w14:paraId="57D63450" w14:textId="65FB8BCD" w:rsidR="00E67A24" w:rsidRPr="00525F99" w:rsidRDefault="00E67A24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lasiales</w:t>
            </w:r>
          </w:p>
        </w:tc>
        <w:tc>
          <w:tcPr>
            <w:tcW w:w="2254" w:type="dxa"/>
          </w:tcPr>
          <w:p w14:paraId="4FA1C398" w14:textId="7E2F1A00" w:rsidR="00E67A24" w:rsidRPr="00525F99" w:rsidRDefault="00E67A24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0BD97297" w14:textId="16D051BE" w:rsidR="00E67A24" w:rsidRPr="00525F99" w:rsidRDefault="0099461C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4/CNA0052671/</w:t>
            </w:r>
          </w:p>
        </w:tc>
      </w:tr>
      <w:tr w:rsidR="00E67A24" w14:paraId="407C266F" w14:textId="77777777" w:rsidTr="00A47697">
        <w:trPr>
          <w:trHeight w:val="630"/>
        </w:trPr>
        <w:tc>
          <w:tcPr>
            <w:tcW w:w="2254" w:type="dxa"/>
          </w:tcPr>
          <w:p w14:paraId="1D53B1A3" w14:textId="0AF46D08" w:rsidR="00E67A24" w:rsidRPr="00525F99" w:rsidRDefault="00EE2971" w:rsidP="00E67A24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haerocarpos donnellii</w:t>
            </w:r>
          </w:p>
        </w:tc>
        <w:tc>
          <w:tcPr>
            <w:tcW w:w="2254" w:type="dxa"/>
          </w:tcPr>
          <w:p w14:paraId="2ED26D18" w14:textId="0F58B179" w:rsidR="00E67A24" w:rsidRPr="00525F99" w:rsidRDefault="00EE2971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erocarpales</w:t>
            </w:r>
          </w:p>
        </w:tc>
        <w:tc>
          <w:tcPr>
            <w:tcW w:w="2254" w:type="dxa"/>
          </w:tcPr>
          <w:p w14:paraId="59AFF202" w14:textId="5A1A709B" w:rsidR="00E67A24" w:rsidRPr="00525F99" w:rsidRDefault="007D1571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4DE40AB8" w14:textId="2AB2B947" w:rsidR="00E67A24" w:rsidRPr="00525F99" w:rsidRDefault="0028263D" w:rsidP="00E67A24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8/CNA0052672/</w:t>
            </w:r>
          </w:p>
        </w:tc>
      </w:tr>
      <w:tr w:rsidR="00591D39" w14:paraId="18209E03" w14:textId="77777777" w:rsidTr="00A47697">
        <w:trPr>
          <w:trHeight w:val="630"/>
        </w:trPr>
        <w:tc>
          <w:tcPr>
            <w:tcW w:w="2254" w:type="dxa"/>
          </w:tcPr>
          <w:p w14:paraId="75DB583F" w14:textId="4F7A5994" w:rsidR="00591D39" w:rsidRPr="00525F99" w:rsidRDefault="00591D39" w:rsidP="00591D3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unularia cruciata</w:t>
            </w:r>
          </w:p>
        </w:tc>
        <w:tc>
          <w:tcPr>
            <w:tcW w:w="2254" w:type="dxa"/>
          </w:tcPr>
          <w:p w14:paraId="7AD5669D" w14:textId="51ECBDAD" w:rsidR="00591D39" w:rsidRPr="00525F99" w:rsidRDefault="00591D39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unulariales</w:t>
            </w:r>
          </w:p>
        </w:tc>
        <w:tc>
          <w:tcPr>
            <w:tcW w:w="2254" w:type="dxa"/>
          </w:tcPr>
          <w:p w14:paraId="67CE8D71" w14:textId="5C4A4BD7" w:rsidR="00591D39" w:rsidRPr="00525F99" w:rsidRDefault="00591D39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7A15245B" w14:textId="59D4CC70" w:rsidR="00591D39" w:rsidRPr="00525F99" w:rsidRDefault="00591D39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2/CNA0052673/</w:t>
            </w:r>
          </w:p>
        </w:tc>
      </w:tr>
      <w:tr w:rsidR="00591D39" w14:paraId="0B686D4E" w14:textId="77777777" w:rsidTr="00A47697">
        <w:trPr>
          <w:trHeight w:val="630"/>
        </w:trPr>
        <w:tc>
          <w:tcPr>
            <w:tcW w:w="2254" w:type="dxa"/>
          </w:tcPr>
          <w:p w14:paraId="365AA2BF" w14:textId="3EB3F27F" w:rsidR="00591D39" w:rsidRPr="00525F99" w:rsidRDefault="00FC091F" w:rsidP="00591D3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agiochasma appendiculatum</w:t>
            </w:r>
          </w:p>
        </w:tc>
        <w:tc>
          <w:tcPr>
            <w:tcW w:w="2254" w:type="dxa"/>
          </w:tcPr>
          <w:p w14:paraId="4E224211" w14:textId="00FE8604" w:rsidR="00591D39" w:rsidRPr="00525F99" w:rsidRDefault="00FC091F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134D675C" w14:textId="71DD4C0E" w:rsidR="00591D39" w:rsidRPr="00525F99" w:rsidRDefault="00D25CDF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1B82FE74" w14:textId="04B88D3E" w:rsidR="00591D39" w:rsidRPr="00525F99" w:rsidRDefault="00D25CDF" w:rsidP="00591D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2/CNA0052674/</w:t>
            </w:r>
          </w:p>
        </w:tc>
      </w:tr>
      <w:tr w:rsidR="008F1D96" w14:paraId="31EA7C33" w14:textId="77777777" w:rsidTr="00A47697">
        <w:trPr>
          <w:trHeight w:val="630"/>
        </w:trPr>
        <w:tc>
          <w:tcPr>
            <w:tcW w:w="2254" w:type="dxa"/>
          </w:tcPr>
          <w:p w14:paraId="4035EF8D" w14:textId="0118053D" w:rsidR="008F1D96" w:rsidRPr="00525F99" w:rsidRDefault="008F1D96" w:rsidP="008F1D96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onocephalum conicum</w:t>
            </w:r>
          </w:p>
        </w:tc>
        <w:tc>
          <w:tcPr>
            <w:tcW w:w="2254" w:type="dxa"/>
          </w:tcPr>
          <w:p w14:paraId="7033C01F" w14:textId="58D9BA00" w:rsidR="008F1D96" w:rsidRPr="00525F99" w:rsidRDefault="008F1D96" w:rsidP="008F1D9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0C5E658B" w14:textId="33C17D39" w:rsidR="008F1D96" w:rsidRPr="00525F99" w:rsidRDefault="008F1D96" w:rsidP="008F1D9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1C6A37C7" w14:textId="63E090E5" w:rsidR="008F1D96" w:rsidRPr="00525F99" w:rsidRDefault="008F1D96" w:rsidP="008F1D9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5/CNA0052675/</w:t>
            </w:r>
          </w:p>
        </w:tc>
      </w:tr>
      <w:tr w:rsidR="00AC1CEC" w14:paraId="148DE618" w14:textId="77777777" w:rsidTr="00A47697">
        <w:trPr>
          <w:trHeight w:val="630"/>
        </w:trPr>
        <w:tc>
          <w:tcPr>
            <w:tcW w:w="2254" w:type="dxa"/>
          </w:tcPr>
          <w:p w14:paraId="0BAB7F21" w14:textId="27FA18F9" w:rsidR="00AC1CEC" w:rsidRPr="00525F99" w:rsidRDefault="00AC1CEC" w:rsidP="00AC1CE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yathodium</w:t>
            </w:r>
            <w:r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 xml:space="preserve"> </w:t>
            </w: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avernarum</w:t>
            </w:r>
          </w:p>
        </w:tc>
        <w:tc>
          <w:tcPr>
            <w:tcW w:w="2254" w:type="dxa"/>
          </w:tcPr>
          <w:p w14:paraId="4D38DD38" w14:textId="0F9CEE6B" w:rsidR="00AC1CEC" w:rsidRPr="00525F99" w:rsidRDefault="00AC1CEC" w:rsidP="00AC1CE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198B8B15" w14:textId="12734A8D" w:rsidR="00AC1CEC" w:rsidRPr="00525F99" w:rsidRDefault="00AC1CEC" w:rsidP="00AC1CE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19636106" w14:textId="530FD3CC" w:rsidR="00AC1CEC" w:rsidRPr="00525F99" w:rsidRDefault="0033401E" w:rsidP="00AC1CE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8/CNA0052676/</w:t>
            </w:r>
          </w:p>
        </w:tc>
      </w:tr>
      <w:tr w:rsidR="0033401E" w14:paraId="5EC8E543" w14:textId="77777777" w:rsidTr="00A47697">
        <w:trPr>
          <w:trHeight w:val="630"/>
        </w:trPr>
        <w:tc>
          <w:tcPr>
            <w:tcW w:w="2254" w:type="dxa"/>
          </w:tcPr>
          <w:p w14:paraId="22C0E210" w14:textId="270A9BF3" w:rsidR="0033401E" w:rsidRPr="00525F99" w:rsidRDefault="0033401E" w:rsidP="0033401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icciocarpos natans</w:t>
            </w:r>
          </w:p>
        </w:tc>
        <w:tc>
          <w:tcPr>
            <w:tcW w:w="2254" w:type="dxa"/>
          </w:tcPr>
          <w:p w14:paraId="5CAD5441" w14:textId="05AA4B21" w:rsidR="0033401E" w:rsidRPr="00525F99" w:rsidRDefault="0033401E" w:rsidP="0033401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008636A8" w14:textId="7110F4CC" w:rsidR="0033401E" w:rsidRPr="00525F99" w:rsidRDefault="0033401E" w:rsidP="0033401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37EB73DE" w14:textId="54BD9B4F" w:rsidR="0033401E" w:rsidRPr="00525F99" w:rsidRDefault="009E6B08" w:rsidP="0033401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3/CNA0052677/</w:t>
            </w:r>
          </w:p>
        </w:tc>
      </w:tr>
      <w:tr w:rsidR="001F2C29" w14:paraId="7AC9E434" w14:textId="77777777" w:rsidTr="00A47697">
        <w:trPr>
          <w:trHeight w:val="630"/>
        </w:trPr>
        <w:tc>
          <w:tcPr>
            <w:tcW w:w="2254" w:type="dxa"/>
          </w:tcPr>
          <w:p w14:paraId="5C1029EF" w14:textId="5812D6E3" w:rsidR="001F2C29" w:rsidRPr="00525F99" w:rsidRDefault="001F2C29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rchantia polymorpha</w:t>
            </w:r>
          </w:p>
        </w:tc>
        <w:tc>
          <w:tcPr>
            <w:tcW w:w="2254" w:type="dxa"/>
          </w:tcPr>
          <w:p w14:paraId="7325938F" w14:textId="08AAE249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039AB7B5" w14:textId="1EB7D2D4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61865DD0" w14:textId="543EDF1A" w:rsidR="001F2C29" w:rsidRPr="00525F99" w:rsidRDefault="005577B6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Mpolymorpha_v3_1</w:t>
            </w:r>
          </w:p>
        </w:tc>
      </w:tr>
      <w:tr w:rsidR="001F2C29" w14:paraId="7E500C55" w14:textId="77777777" w:rsidTr="00A47697">
        <w:trPr>
          <w:trHeight w:val="630"/>
        </w:trPr>
        <w:tc>
          <w:tcPr>
            <w:tcW w:w="2254" w:type="dxa"/>
          </w:tcPr>
          <w:p w14:paraId="2E449175" w14:textId="7CD37F57" w:rsidR="001F2C29" w:rsidRPr="00525F99" w:rsidRDefault="001F2C29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rchantia paleacea</w:t>
            </w:r>
          </w:p>
        </w:tc>
        <w:tc>
          <w:tcPr>
            <w:tcW w:w="2254" w:type="dxa"/>
          </w:tcPr>
          <w:p w14:paraId="178D0501" w14:textId="278A8E6E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1805C67E" w14:textId="0986CD02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309C7C0F" w14:textId="39EF6A40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ncbi.nlm.nih.gov/genomes/all/GCA/014/180/765/GCA_014180765.2_ASM1418076v2/</w:t>
            </w:r>
          </w:p>
        </w:tc>
      </w:tr>
      <w:tr w:rsidR="001F2C29" w14:paraId="21842656" w14:textId="77777777" w:rsidTr="00A47697">
        <w:trPr>
          <w:trHeight w:val="630"/>
        </w:trPr>
        <w:tc>
          <w:tcPr>
            <w:tcW w:w="2254" w:type="dxa"/>
          </w:tcPr>
          <w:p w14:paraId="5FF6249E" w14:textId="71079029" w:rsidR="001F2C29" w:rsidRPr="00525F99" w:rsidRDefault="001F2C29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rchantia quadrata</w:t>
            </w:r>
          </w:p>
        </w:tc>
        <w:tc>
          <w:tcPr>
            <w:tcW w:w="2254" w:type="dxa"/>
          </w:tcPr>
          <w:p w14:paraId="00E7B877" w14:textId="7FB1C852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549C5265" w14:textId="625EFD3B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0C11CA22" w14:textId="408269DA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55057</w:t>
            </w:r>
          </w:p>
        </w:tc>
      </w:tr>
      <w:tr w:rsidR="001F2C29" w14:paraId="101ECCA8" w14:textId="77777777" w:rsidTr="00A47697">
        <w:trPr>
          <w:trHeight w:val="630"/>
        </w:trPr>
        <w:tc>
          <w:tcPr>
            <w:tcW w:w="2254" w:type="dxa"/>
          </w:tcPr>
          <w:p w14:paraId="2887EFA1" w14:textId="6FAEDF89" w:rsidR="001F2C29" w:rsidRPr="00525F99" w:rsidRDefault="001F2C29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iccia sorocarpa</w:t>
            </w:r>
          </w:p>
        </w:tc>
        <w:tc>
          <w:tcPr>
            <w:tcW w:w="2254" w:type="dxa"/>
          </w:tcPr>
          <w:p w14:paraId="0200B282" w14:textId="23BCE2AE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ales</w:t>
            </w:r>
          </w:p>
        </w:tc>
        <w:tc>
          <w:tcPr>
            <w:tcW w:w="2254" w:type="dxa"/>
          </w:tcPr>
          <w:p w14:paraId="6FCCCF7C" w14:textId="2051034E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rchantiopsida</w:t>
            </w:r>
          </w:p>
        </w:tc>
        <w:tc>
          <w:tcPr>
            <w:tcW w:w="2254" w:type="dxa"/>
          </w:tcPr>
          <w:p w14:paraId="1F40B2F9" w14:textId="7CC15B16" w:rsidR="001F2C29" w:rsidRPr="00525F99" w:rsidRDefault="001F2C29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ncbi.nlm.nih.gov/genomes/all/GCA/046/195/345/GCA_046195345.1_ASM4619534v1/</w:t>
            </w:r>
          </w:p>
        </w:tc>
      </w:tr>
      <w:tr w:rsidR="001F2C29" w14:paraId="2CB7A6FC" w14:textId="77777777" w:rsidTr="00A47697">
        <w:trPr>
          <w:trHeight w:val="630"/>
        </w:trPr>
        <w:tc>
          <w:tcPr>
            <w:tcW w:w="2254" w:type="dxa"/>
          </w:tcPr>
          <w:p w14:paraId="089E067A" w14:textId="5AF43592" w:rsidR="001F2C29" w:rsidRPr="00525F99" w:rsidRDefault="006C54B7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Fossombronia cristula</w:t>
            </w:r>
          </w:p>
        </w:tc>
        <w:tc>
          <w:tcPr>
            <w:tcW w:w="2254" w:type="dxa"/>
          </w:tcPr>
          <w:p w14:paraId="316B27B3" w14:textId="435A1947" w:rsidR="001F2C29" w:rsidRPr="00525F99" w:rsidRDefault="007825A7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ossombroniales</w:t>
            </w:r>
          </w:p>
        </w:tc>
        <w:tc>
          <w:tcPr>
            <w:tcW w:w="2254" w:type="dxa"/>
          </w:tcPr>
          <w:p w14:paraId="76DECC66" w14:textId="73A07309" w:rsidR="001F2C29" w:rsidRPr="00525F99" w:rsidRDefault="00786571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5C54651B" w14:textId="13F7AD85" w:rsidR="001F2C29" w:rsidRPr="00525F99" w:rsidRDefault="006C54B7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3/CNA0052678/</w:t>
            </w:r>
          </w:p>
        </w:tc>
      </w:tr>
      <w:tr w:rsidR="001F2C29" w14:paraId="47DD4E4A" w14:textId="77777777" w:rsidTr="00A47697">
        <w:trPr>
          <w:trHeight w:val="630"/>
        </w:trPr>
        <w:tc>
          <w:tcPr>
            <w:tcW w:w="2254" w:type="dxa"/>
          </w:tcPr>
          <w:p w14:paraId="1C8DD3C9" w14:textId="1F96E11E" w:rsidR="001F2C29" w:rsidRPr="00525F99" w:rsidRDefault="004B5175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oteroclada confluens</w:t>
            </w:r>
          </w:p>
        </w:tc>
        <w:tc>
          <w:tcPr>
            <w:tcW w:w="2254" w:type="dxa"/>
          </w:tcPr>
          <w:p w14:paraId="08028F61" w14:textId="35D194E6" w:rsidR="001F2C29" w:rsidRPr="00525F99" w:rsidRDefault="004B5175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elliales</w:t>
            </w:r>
          </w:p>
        </w:tc>
        <w:tc>
          <w:tcPr>
            <w:tcW w:w="2254" w:type="dxa"/>
          </w:tcPr>
          <w:p w14:paraId="6543290B" w14:textId="08DE122A" w:rsidR="001F2C29" w:rsidRPr="00525F99" w:rsidRDefault="004B5175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5C8A7CA9" w14:textId="61129238" w:rsidR="001F2C29" w:rsidRPr="00525F99" w:rsidRDefault="004B5175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7/CNA0052679/</w:t>
            </w:r>
          </w:p>
        </w:tc>
      </w:tr>
      <w:tr w:rsidR="001F2C29" w14:paraId="76397DC3" w14:textId="77777777" w:rsidTr="00A47697">
        <w:trPr>
          <w:trHeight w:val="630"/>
        </w:trPr>
        <w:tc>
          <w:tcPr>
            <w:tcW w:w="2254" w:type="dxa"/>
          </w:tcPr>
          <w:p w14:paraId="10114022" w14:textId="63C4F36D" w:rsidR="001F2C29" w:rsidRPr="00525F99" w:rsidRDefault="00972F34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allavicinia ambigua</w:t>
            </w:r>
          </w:p>
        </w:tc>
        <w:tc>
          <w:tcPr>
            <w:tcW w:w="2254" w:type="dxa"/>
          </w:tcPr>
          <w:p w14:paraId="00D60444" w14:textId="6608862D" w:rsidR="001F2C29" w:rsidRPr="00525F99" w:rsidRDefault="00972F34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allaviciniales</w:t>
            </w:r>
          </w:p>
        </w:tc>
        <w:tc>
          <w:tcPr>
            <w:tcW w:w="2254" w:type="dxa"/>
          </w:tcPr>
          <w:p w14:paraId="2D6E42C0" w14:textId="4F08E3CB" w:rsidR="001F2C29" w:rsidRPr="00525F99" w:rsidRDefault="00972F34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7A03935E" w14:textId="08E748EC" w:rsidR="001F2C29" w:rsidRPr="00525F99" w:rsidRDefault="00972F34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1/CNA0052680/</w:t>
            </w:r>
          </w:p>
        </w:tc>
      </w:tr>
      <w:tr w:rsidR="001F2C29" w14:paraId="313F1C91" w14:textId="77777777" w:rsidTr="00A47697">
        <w:trPr>
          <w:trHeight w:val="630"/>
        </w:trPr>
        <w:tc>
          <w:tcPr>
            <w:tcW w:w="2254" w:type="dxa"/>
          </w:tcPr>
          <w:p w14:paraId="169A86C5" w14:textId="0697AF56" w:rsidR="001F2C29" w:rsidRPr="00525F99" w:rsidRDefault="00653E16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eurozia purpurea</w:t>
            </w:r>
          </w:p>
        </w:tc>
        <w:tc>
          <w:tcPr>
            <w:tcW w:w="2254" w:type="dxa"/>
          </w:tcPr>
          <w:p w14:paraId="413100D1" w14:textId="4E9B9440" w:rsidR="001F2C29" w:rsidRPr="00525F99" w:rsidRDefault="00653E16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leuroziales</w:t>
            </w:r>
          </w:p>
        </w:tc>
        <w:tc>
          <w:tcPr>
            <w:tcW w:w="2254" w:type="dxa"/>
          </w:tcPr>
          <w:p w14:paraId="0FF9362F" w14:textId="0B5EB73F" w:rsidR="001F2C29" w:rsidRPr="00525F99" w:rsidRDefault="000B059A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66A05DE6" w14:textId="5627FF3D" w:rsidR="001F2C29" w:rsidRPr="00525F99" w:rsidRDefault="00162B72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5/CNA0052681/</w:t>
            </w:r>
          </w:p>
        </w:tc>
      </w:tr>
      <w:tr w:rsidR="001F2C29" w14:paraId="156524CC" w14:textId="77777777" w:rsidTr="00A47697">
        <w:trPr>
          <w:trHeight w:val="630"/>
        </w:trPr>
        <w:tc>
          <w:tcPr>
            <w:tcW w:w="2254" w:type="dxa"/>
          </w:tcPr>
          <w:p w14:paraId="5D37C29D" w14:textId="234266EB" w:rsidR="001F2C29" w:rsidRPr="00525F99" w:rsidRDefault="0096749D" w:rsidP="001F2C2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etzgeria furcata</w:t>
            </w:r>
          </w:p>
        </w:tc>
        <w:tc>
          <w:tcPr>
            <w:tcW w:w="2254" w:type="dxa"/>
          </w:tcPr>
          <w:p w14:paraId="3F31D601" w14:textId="79CF006C" w:rsidR="001F2C29" w:rsidRPr="00525F99" w:rsidRDefault="0096749D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etzgeriales</w:t>
            </w:r>
          </w:p>
        </w:tc>
        <w:tc>
          <w:tcPr>
            <w:tcW w:w="2254" w:type="dxa"/>
          </w:tcPr>
          <w:p w14:paraId="75EBBD73" w14:textId="5B0E2569" w:rsidR="001F2C29" w:rsidRPr="00525F99" w:rsidRDefault="0096749D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6FCFE3DA" w14:textId="0204960B" w:rsidR="001F2C29" w:rsidRPr="00525F99" w:rsidRDefault="0096749D" w:rsidP="001F2C2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8/CNA0052682/</w:t>
            </w:r>
          </w:p>
        </w:tc>
      </w:tr>
      <w:tr w:rsidR="0096749D" w14:paraId="4BFCE9CF" w14:textId="77777777" w:rsidTr="00A47697">
        <w:trPr>
          <w:trHeight w:val="630"/>
        </w:trPr>
        <w:tc>
          <w:tcPr>
            <w:tcW w:w="2254" w:type="dxa"/>
          </w:tcPr>
          <w:p w14:paraId="644170A9" w14:textId="7AC973D2" w:rsidR="0096749D" w:rsidRPr="00525F99" w:rsidRDefault="0096749D" w:rsidP="0096749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etzgeria hamata</w:t>
            </w:r>
          </w:p>
        </w:tc>
        <w:tc>
          <w:tcPr>
            <w:tcW w:w="2254" w:type="dxa"/>
          </w:tcPr>
          <w:p w14:paraId="3D8BF955" w14:textId="6261E129" w:rsidR="0096749D" w:rsidRPr="00525F99" w:rsidRDefault="0096749D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etzgeriales</w:t>
            </w:r>
          </w:p>
        </w:tc>
        <w:tc>
          <w:tcPr>
            <w:tcW w:w="2254" w:type="dxa"/>
          </w:tcPr>
          <w:p w14:paraId="3DE907F9" w14:textId="6007DFC6" w:rsidR="0096749D" w:rsidRPr="00525F99" w:rsidRDefault="0096749D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2FE3A9FC" w14:textId="3E470AEE" w:rsidR="0096749D" w:rsidRPr="00525F99" w:rsidRDefault="00F52835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2/CNA0052683/</w:t>
            </w:r>
          </w:p>
        </w:tc>
      </w:tr>
      <w:tr w:rsidR="0096749D" w14:paraId="039C2559" w14:textId="77777777" w:rsidTr="00A47697">
        <w:trPr>
          <w:trHeight w:val="630"/>
        </w:trPr>
        <w:tc>
          <w:tcPr>
            <w:tcW w:w="2254" w:type="dxa"/>
          </w:tcPr>
          <w:p w14:paraId="40A28C0E" w14:textId="3FFE3067" w:rsidR="0096749D" w:rsidRPr="00525F99" w:rsidRDefault="00D6555E" w:rsidP="0096749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tilidium pulcherrimum</w:t>
            </w:r>
          </w:p>
        </w:tc>
        <w:tc>
          <w:tcPr>
            <w:tcW w:w="2254" w:type="dxa"/>
          </w:tcPr>
          <w:p w14:paraId="36E3D778" w14:textId="31ED1919" w:rsidR="0096749D" w:rsidRPr="00525F99" w:rsidRDefault="00D6555E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tilidiales</w:t>
            </w:r>
          </w:p>
        </w:tc>
        <w:tc>
          <w:tcPr>
            <w:tcW w:w="2254" w:type="dxa"/>
          </w:tcPr>
          <w:p w14:paraId="5DCDDD06" w14:textId="38E1AB77" w:rsidR="0096749D" w:rsidRPr="00525F99" w:rsidRDefault="00D6555E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3DA5257E" w14:textId="346D9DC9" w:rsidR="0096749D" w:rsidRPr="00525F99" w:rsidRDefault="00D6555E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1/CNA0052684/</w:t>
            </w:r>
          </w:p>
        </w:tc>
      </w:tr>
      <w:tr w:rsidR="0096749D" w14:paraId="26AB346E" w14:textId="77777777" w:rsidTr="00A47697">
        <w:trPr>
          <w:trHeight w:val="630"/>
        </w:trPr>
        <w:tc>
          <w:tcPr>
            <w:tcW w:w="2254" w:type="dxa"/>
          </w:tcPr>
          <w:p w14:paraId="18518141" w14:textId="08CACC0B" w:rsidR="0096749D" w:rsidRPr="00525F99" w:rsidRDefault="00660DA0" w:rsidP="0096749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ackstroemia magellanica</w:t>
            </w:r>
          </w:p>
        </w:tc>
        <w:tc>
          <w:tcPr>
            <w:tcW w:w="2254" w:type="dxa"/>
          </w:tcPr>
          <w:p w14:paraId="09D85DC1" w14:textId="595234C1" w:rsidR="0096749D" w:rsidRPr="00525F99" w:rsidRDefault="00660DA0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4C915EFF" w14:textId="4D004AFD" w:rsidR="0096749D" w:rsidRPr="00525F99" w:rsidRDefault="00660DA0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7FF64B14" w14:textId="5B6DB0AA" w:rsidR="0096749D" w:rsidRPr="00525F99" w:rsidRDefault="00660DA0" w:rsidP="0096749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7/CNA0052685/</w:t>
            </w:r>
          </w:p>
        </w:tc>
      </w:tr>
      <w:tr w:rsidR="00391EB8" w14:paraId="7A6EBC00" w14:textId="77777777" w:rsidTr="00A47697">
        <w:trPr>
          <w:trHeight w:val="630"/>
        </w:trPr>
        <w:tc>
          <w:tcPr>
            <w:tcW w:w="2254" w:type="dxa"/>
          </w:tcPr>
          <w:p w14:paraId="110724AC" w14:textId="1FB36E50" w:rsidR="00391EB8" w:rsidRPr="00525F99" w:rsidRDefault="00391EB8" w:rsidP="00391EB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crolejeunea sandvicensis</w:t>
            </w:r>
          </w:p>
        </w:tc>
        <w:tc>
          <w:tcPr>
            <w:tcW w:w="2254" w:type="dxa"/>
          </w:tcPr>
          <w:p w14:paraId="5A16A39D" w14:textId="42562041" w:rsidR="00391EB8" w:rsidRPr="00525F99" w:rsidRDefault="00391EB8" w:rsidP="00391E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318FA2AA" w14:textId="7D202A43" w:rsidR="00391EB8" w:rsidRPr="00525F99" w:rsidRDefault="00391EB8" w:rsidP="00391E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6E602B6C" w14:textId="4C103CAF" w:rsidR="00391EB8" w:rsidRPr="00525F99" w:rsidRDefault="00027605" w:rsidP="00391E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3/CNA0052686/</w:t>
            </w:r>
          </w:p>
        </w:tc>
      </w:tr>
      <w:tr w:rsidR="0067405B" w14:paraId="4D544648" w14:textId="77777777" w:rsidTr="00A47697">
        <w:trPr>
          <w:trHeight w:val="630"/>
        </w:trPr>
        <w:tc>
          <w:tcPr>
            <w:tcW w:w="2254" w:type="dxa"/>
          </w:tcPr>
          <w:p w14:paraId="052F5041" w14:textId="27F68586" w:rsidR="0067405B" w:rsidRPr="00525F99" w:rsidRDefault="0067405B" w:rsidP="0067405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Frullania moniliata</w:t>
            </w:r>
          </w:p>
        </w:tc>
        <w:tc>
          <w:tcPr>
            <w:tcW w:w="2254" w:type="dxa"/>
          </w:tcPr>
          <w:p w14:paraId="032671A8" w14:textId="3BEC1B42" w:rsidR="0067405B" w:rsidRPr="00525F99" w:rsidRDefault="0067405B" w:rsidP="00674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74E2FBAA" w14:textId="6BDE8E29" w:rsidR="0067405B" w:rsidRPr="00525F99" w:rsidRDefault="0067405B" w:rsidP="00674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2DDAD75" w14:textId="4634AD3E" w:rsidR="0067405B" w:rsidRPr="00525F99" w:rsidRDefault="0067405B" w:rsidP="00674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3/CNA0052687/</w:t>
            </w:r>
          </w:p>
        </w:tc>
      </w:tr>
      <w:tr w:rsidR="00A73A1D" w14:paraId="480DADD0" w14:textId="77777777" w:rsidTr="00A47697">
        <w:trPr>
          <w:trHeight w:val="630"/>
        </w:trPr>
        <w:tc>
          <w:tcPr>
            <w:tcW w:w="2254" w:type="dxa"/>
          </w:tcPr>
          <w:p w14:paraId="35191DC3" w14:textId="5896CCA6" w:rsidR="00A73A1D" w:rsidRPr="00525F99" w:rsidRDefault="00A73A1D" w:rsidP="00A73A1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rella chinensis</w:t>
            </w:r>
          </w:p>
        </w:tc>
        <w:tc>
          <w:tcPr>
            <w:tcW w:w="2254" w:type="dxa"/>
          </w:tcPr>
          <w:p w14:paraId="1F978102" w14:textId="59A7DFF5" w:rsidR="00A73A1D" w:rsidRPr="00525F99" w:rsidRDefault="00A73A1D" w:rsidP="00A73A1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123CE1ED" w14:textId="1847A142" w:rsidR="00A73A1D" w:rsidRPr="00525F99" w:rsidRDefault="00A73A1D" w:rsidP="00A73A1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4B3FD6A" w14:textId="6CBE822D" w:rsidR="00A73A1D" w:rsidRPr="00525F99" w:rsidRDefault="00A73A1D" w:rsidP="00A73A1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4/CNA0052688/</w:t>
            </w:r>
          </w:p>
        </w:tc>
      </w:tr>
      <w:tr w:rsidR="002B03AA" w14:paraId="39900ABA" w14:textId="77777777" w:rsidTr="00A47697">
        <w:trPr>
          <w:trHeight w:val="630"/>
        </w:trPr>
        <w:tc>
          <w:tcPr>
            <w:tcW w:w="2254" w:type="dxa"/>
          </w:tcPr>
          <w:p w14:paraId="080CECD5" w14:textId="31DA030C" w:rsidR="002B03AA" w:rsidRPr="00525F99" w:rsidRDefault="002B03AA" w:rsidP="002B03A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rella platyphylla</w:t>
            </w:r>
          </w:p>
        </w:tc>
        <w:tc>
          <w:tcPr>
            <w:tcW w:w="2254" w:type="dxa"/>
          </w:tcPr>
          <w:p w14:paraId="72E64F63" w14:textId="049E1D23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08808905" w14:textId="40D07B44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61548A0" w14:textId="4B65D8A0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0/CNA0052689/</w:t>
            </w:r>
          </w:p>
        </w:tc>
      </w:tr>
      <w:tr w:rsidR="002B03AA" w14:paraId="144524B5" w14:textId="77777777" w:rsidTr="00A47697">
        <w:trPr>
          <w:trHeight w:val="630"/>
        </w:trPr>
        <w:tc>
          <w:tcPr>
            <w:tcW w:w="2254" w:type="dxa"/>
          </w:tcPr>
          <w:p w14:paraId="65F84AEC" w14:textId="5775B0FF" w:rsidR="002B03AA" w:rsidRPr="00525F99" w:rsidRDefault="002B03AA" w:rsidP="002B03A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rella caespitans var. nipponica</w:t>
            </w:r>
          </w:p>
        </w:tc>
        <w:tc>
          <w:tcPr>
            <w:tcW w:w="2254" w:type="dxa"/>
          </w:tcPr>
          <w:p w14:paraId="015F3946" w14:textId="1915C3D8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rellales</w:t>
            </w:r>
          </w:p>
        </w:tc>
        <w:tc>
          <w:tcPr>
            <w:tcW w:w="2254" w:type="dxa"/>
          </w:tcPr>
          <w:p w14:paraId="3D24D75F" w14:textId="7306EB6A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967200B" w14:textId="42D2620F" w:rsidR="002B03AA" w:rsidRPr="00525F99" w:rsidRDefault="002B03AA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0/CNA0052690/</w:t>
            </w:r>
          </w:p>
        </w:tc>
      </w:tr>
      <w:tr w:rsidR="002B03AA" w14:paraId="4026930A" w14:textId="77777777" w:rsidTr="00A47697">
        <w:trPr>
          <w:trHeight w:val="630"/>
        </w:trPr>
        <w:tc>
          <w:tcPr>
            <w:tcW w:w="2254" w:type="dxa"/>
          </w:tcPr>
          <w:p w14:paraId="3B9DFE02" w14:textId="7B9563DA" w:rsidR="002B03AA" w:rsidRPr="00525F99" w:rsidRDefault="00BC5229" w:rsidP="002B03A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Mesoptychia sp.</w:t>
            </w:r>
          </w:p>
        </w:tc>
        <w:tc>
          <w:tcPr>
            <w:tcW w:w="2254" w:type="dxa"/>
          </w:tcPr>
          <w:p w14:paraId="37266CCB" w14:textId="1187A97A" w:rsidR="002B03AA" w:rsidRPr="00525F99" w:rsidRDefault="00BC5229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582867F5" w14:textId="79FC9284" w:rsidR="002B03AA" w:rsidRPr="00525F99" w:rsidRDefault="008903D2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21291565" w14:textId="238CC125" w:rsidR="002B03AA" w:rsidRPr="00525F99" w:rsidRDefault="008903D2" w:rsidP="002B03A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2/CNA0052691/</w:t>
            </w:r>
          </w:p>
        </w:tc>
      </w:tr>
      <w:tr w:rsidR="006D0A09" w14:paraId="1F4F1503" w14:textId="77777777" w:rsidTr="00A47697">
        <w:trPr>
          <w:trHeight w:val="630"/>
        </w:trPr>
        <w:tc>
          <w:tcPr>
            <w:tcW w:w="2254" w:type="dxa"/>
          </w:tcPr>
          <w:p w14:paraId="22E3CE30" w14:textId="6861F9D5" w:rsidR="006D0A09" w:rsidRPr="00525F99" w:rsidRDefault="006D0A09" w:rsidP="006D0A0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Odontoschisma sphagni</w:t>
            </w:r>
          </w:p>
        </w:tc>
        <w:tc>
          <w:tcPr>
            <w:tcW w:w="2254" w:type="dxa"/>
          </w:tcPr>
          <w:p w14:paraId="1869BBF7" w14:textId="3F5E140E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2B5CB2DF" w14:textId="173433C8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1E46DB12" w14:textId="6DC81DC5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1/CNA0052692/</w:t>
            </w:r>
          </w:p>
        </w:tc>
      </w:tr>
      <w:tr w:rsidR="006D0A09" w14:paraId="24AD52C3" w14:textId="77777777" w:rsidTr="00A47697">
        <w:trPr>
          <w:trHeight w:val="630"/>
        </w:trPr>
        <w:tc>
          <w:tcPr>
            <w:tcW w:w="2254" w:type="dxa"/>
          </w:tcPr>
          <w:p w14:paraId="37E5D4E7" w14:textId="10494EC7" w:rsidR="006D0A09" w:rsidRPr="00525F99" w:rsidRDefault="006D0A09" w:rsidP="006D0A0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capania nepalensis</w:t>
            </w:r>
          </w:p>
        </w:tc>
        <w:tc>
          <w:tcPr>
            <w:tcW w:w="2254" w:type="dxa"/>
          </w:tcPr>
          <w:p w14:paraId="07258055" w14:textId="7D16D929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44B8EB42" w14:textId="7096058F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05262D87" w14:textId="317F27C1" w:rsidR="006D0A09" w:rsidRPr="00525F99" w:rsidRDefault="006D0A09" w:rsidP="006D0A0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7/CNA0052693/</w:t>
            </w:r>
          </w:p>
        </w:tc>
      </w:tr>
      <w:tr w:rsidR="0052717D" w14:paraId="5F9E0B19" w14:textId="77777777" w:rsidTr="00A47697">
        <w:trPr>
          <w:trHeight w:val="630"/>
        </w:trPr>
        <w:tc>
          <w:tcPr>
            <w:tcW w:w="2254" w:type="dxa"/>
          </w:tcPr>
          <w:p w14:paraId="284CB797" w14:textId="574BEE2A" w:rsidR="0052717D" w:rsidRPr="00525F99" w:rsidRDefault="0052717D" w:rsidP="005271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ritomaria exsectiformis</w:t>
            </w:r>
          </w:p>
        </w:tc>
        <w:tc>
          <w:tcPr>
            <w:tcW w:w="2254" w:type="dxa"/>
          </w:tcPr>
          <w:p w14:paraId="222BF0E7" w14:textId="09873293" w:rsidR="0052717D" w:rsidRPr="00525F99" w:rsidRDefault="0052717D" w:rsidP="005271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0AC5879E" w14:textId="22ABD718" w:rsidR="0052717D" w:rsidRPr="00525F99" w:rsidRDefault="0052717D" w:rsidP="005271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56F066A1" w14:textId="2D663317" w:rsidR="0052717D" w:rsidRPr="00525F99" w:rsidRDefault="0052717D" w:rsidP="005271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9/CNA0052694/</w:t>
            </w:r>
          </w:p>
        </w:tc>
      </w:tr>
      <w:tr w:rsidR="00D666A8" w14:paraId="64A7064F" w14:textId="77777777" w:rsidTr="00A47697">
        <w:trPr>
          <w:trHeight w:val="630"/>
        </w:trPr>
        <w:tc>
          <w:tcPr>
            <w:tcW w:w="2254" w:type="dxa"/>
          </w:tcPr>
          <w:p w14:paraId="4D1CAB67" w14:textId="0663F59B" w:rsidR="00D666A8" w:rsidRPr="00525F99" w:rsidRDefault="00D666A8" w:rsidP="00D666A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icanthus hirtellus</w:t>
            </w:r>
          </w:p>
        </w:tc>
        <w:tc>
          <w:tcPr>
            <w:tcW w:w="2254" w:type="dxa"/>
          </w:tcPr>
          <w:p w14:paraId="5FE868C8" w14:textId="00ABCA44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72089CBE" w14:textId="597B4F2B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F7207EE" w14:textId="42B47B48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7/CNA0052695/</w:t>
            </w:r>
          </w:p>
        </w:tc>
      </w:tr>
      <w:tr w:rsidR="00D666A8" w14:paraId="2CF1985B" w14:textId="77777777" w:rsidTr="00A47697">
        <w:trPr>
          <w:trHeight w:val="630"/>
        </w:trPr>
        <w:tc>
          <w:tcPr>
            <w:tcW w:w="2254" w:type="dxa"/>
          </w:tcPr>
          <w:p w14:paraId="76A9DE29" w14:textId="0401A1FC" w:rsidR="00D666A8" w:rsidRPr="00525F99" w:rsidRDefault="00D666A8" w:rsidP="00D666A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etralophozia filiformis</w:t>
            </w:r>
          </w:p>
        </w:tc>
        <w:tc>
          <w:tcPr>
            <w:tcW w:w="2254" w:type="dxa"/>
          </w:tcPr>
          <w:p w14:paraId="6DBCC673" w14:textId="3870D102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7E1617D8" w14:textId="5B0EFBD0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309DB33A" w14:textId="177670C0" w:rsidR="00D666A8" w:rsidRPr="00525F99" w:rsidRDefault="00D666A8" w:rsidP="00D666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8/CNA0052696/</w:t>
            </w:r>
          </w:p>
        </w:tc>
      </w:tr>
      <w:tr w:rsidR="00077BB5" w14:paraId="07E55F69" w14:textId="77777777" w:rsidTr="00A47697">
        <w:trPr>
          <w:trHeight w:val="630"/>
        </w:trPr>
        <w:tc>
          <w:tcPr>
            <w:tcW w:w="2254" w:type="dxa"/>
          </w:tcPr>
          <w:p w14:paraId="4B6E9E32" w14:textId="4FFB1DF6" w:rsidR="00077BB5" w:rsidRPr="00525F99" w:rsidRDefault="00077BB5" w:rsidP="00077B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crobolbus urvilleanus</w:t>
            </w:r>
          </w:p>
        </w:tc>
        <w:tc>
          <w:tcPr>
            <w:tcW w:w="2254" w:type="dxa"/>
          </w:tcPr>
          <w:p w14:paraId="6DB7B469" w14:textId="46D0E97C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3B910E97" w14:textId="579A081F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6E986CE" w14:textId="33ADA6AD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8/CNA0052697/</w:t>
            </w:r>
          </w:p>
        </w:tc>
      </w:tr>
      <w:tr w:rsidR="00077BB5" w14:paraId="6BF9B53D" w14:textId="77777777" w:rsidTr="00A47697">
        <w:trPr>
          <w:trHeight w:val="630"/>
        </w:trPr>
        <w:tc>
          <w:tcPr>
            <w:tcW w:w="2254" w:type="dxa"/>
          </w:tcPr>
          <w:p w14:paraId="0589F911" w14:textId="2983F554" w:rsidR="00077BB5" w:rsidRPr="00525F99" w:rsidRDefault="00077BB5" w:rsidP="00077B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Jungermannia erectum</w:t>
            </w:r>
          </w:p>
        </w:tc>
        <w:tc>
          <w:tcPr>
            <w:tcW w:w="2254" w:type="dxa"/>
          </w:tcPr>
          <w:p w14:paraId="1924C450" w14:textId="6CF73622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328C0150" w14:textId="62E4AA0B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01B2225" w14:textId="60CD6963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4/CNA0052698/</w:t>
            </w:r>
          </w:p>
        </w:tc>
      </w:tr>
      <w:tr w:rsidR="00077BB5" w14:paraId="2173E533" w14:textId="77777777" w:rsidTr="00A47697">
        <w:trPr>
          <w:trHeight w:val="630"/>
        </w:trPr>
        <w:tc>
          <w:tcPr>
            <w:tcW w:w="2254" w:type="dxa"/>
          </w:tcPr>
          <w:p w14:paraId="65AAD028" w14:textId="7E9E6C17" w:rsidR="00077BB5" w:rsidRPr="00525F99" w:rsidRDefault="00077BB5" w:rsidP="00077B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agiochila semidecurrens</w:t>
            </w:r>
          </w:p>
        </w:tc>
        <w:tc>
          <w:tcPr>
            <w:tcW w:w="2254" w:type="dxa"/>
          </w:tcPr>
          <w:p w14:paraId="6500770E" w14:textId="4DBF711C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5DE43CD6" w14:textId="44632513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17FEB509" w14:textId="7825CB55" w:rsidR="00077BB5" w:rsidRPr="00525F99" w:rsidRDefault="00077BB5" w:rsidP="00077B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4/CNA0052699/</w:t>
            </w:r>
          </w:p>
        </w:tc>
      </w:tr>
      <w:tr w:rsidR="00E849F9" w14:paraId="19105454" w14:textId="77777777" w:rsidTr="00A47697">
        <w:trPr>
          <w:trHeight w:val="630"/>
        </w:trPr>
        <w:tc>
          <w:tcPr>
            <w:tcW w:w="2254" w:type="dxa"/>
          </w:tcPr>
          <w:p w14:paraId="762CA194" w14:textId="1354022E" w:rsidR="00E849F9" w:rsidRPr="00525F99" w:rsidRDefault="00E849F9" w:rsidP="00E849F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pidozia reptans</w:t>
            </w:r>
          </w:p>
        </w:tc>
        <w:tc>
          <w:tcPr>
            <w:tcW w:w="2254" w:type="dxa"/>
          </w:tcPr>
          <w:p w14:paraId="293F929E" w14:textId="1A48C3B2" w:rsidR="00E849F9" w:rsidRPr="00525F99" w:rsidRDefault="00E849F9" w:rsidP="00E849F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06E887F3" w14:textId="7488357D" w:rsidR="00E849F9" w:rsidRPr="00525F99" w:rsidRDefault="00E849F9" w:rsidP="00E849F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21B432DF" w14:textId="5E2085DE" w:rsidR="00E849F9" w:rsidRPr="00525F99" w:rsidRDefault="00C715C3" w:rsidP="00E849F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6/CNA0052701/</w:t>
            </w:r>
          </w:p>
        </w:tc>
      </w:tr>
      <w:tr w:rsidR="00302E23" w14:paraId="07E324D4" w14:textId="77777777" w:rsidTr="00A47697">
        <w:trPr>
          <w:trHeight w:val="630"/>
        </w:trPr>
        <w:tc>
          <w:tcPr>
            <w:tcW w:w="2254" w:type="dxa"/>
          </w:tcPr>
          <w:p w14:paraId="37BE27F2" w14:textId="2E03F290" w:rsidR="00302E23" w:rsidRPr="00525F99" w:rsidRDefault="00302E23" w:rsidP="00302E2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azzania tridens</w:t>
            </w:r>
          </w:p>
        </w:tc>
        <w:tc>
          <w:tcPr>
            <w:tcW w:w="2254" w:type="dxa"/>
          </w:tcPr>
          <w:p w14:paraId="150F44DC" w14:textId="6F360358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05D16C84" w14:textId="062B4740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4E3CA718" w14:textId="50CABB7D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5/CNA0052702/</w:t>
            </w:r>
          </w:p>
        </w:tc>
      </w:tr>
      <w:tr w:rsidR="00302E23" w14:paraId="4944B051" w14:textId="77777777" w:rsidTr="00A47697">
        <w:trPr>
          <w:trHeight w:val="630"/>
        </w:trPr>
        <w:tc>
          <w:tcPr>
            <w:tcW w:w="2254" w:type="dxa"/>
          </w:tcPr>
          <w:p w14:paraId="30089C14" w14:textId="3D2B5144" w:rsidR="00302E23" w:rsidRPr="00525F99" w:rsidRDefault="00302E23" w:rsidP="00302E2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Vetaforma dusenii</w:t>
            </w:r>
          </w:p>
        </w:tc>
        <w:tc>
          <w:tcPr>
            <w:tcW w:w="2254" w:type="dxa"/>
          </w:tcPr>
          <w:p w14:paraId="5558748B" w14:textId="4826F950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3D7BEB10" w14:textId="1A375C3D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55F5943C" w14:textId="4E702E5E" w:rsidR="00302E23" w:rsidRPr="00525F99" w:rsidRDefault="00302E23" w:rsidP="00302E2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6/CNA0052703/</w:t>
            </w:r>
          </w:p>
        </w:tc>
      </w:tr>
      <w:tr w:rsidR="00794AB8" w14:paraId="3C7C4AFA" w14:textId="77777777" w:rsidTr="00A47697">
        <w:trPr>
          <w:trHeight w:val="630"/>
        </w:trPr>
        <w:tc>
          <w:tcPr>
            <w:tcW w:w="2254" w:type="dxa"/>
          </w:tcPr>
          <w:p w14:paraId="6B2CEA31" w14:textId="427986E9" w:rsidR="00794AB8" w:rsidRPr="00525F99" w:rsidRDefault="00794AB8" w:rsidP="00794AB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erbertus kurzii</w:t>
            </w:r>
          </w:p>
        </w:tc>
        <w:tc>
          <w:tcPr>
            <w:tcW w:w="2254" w:type="dxa"/>
          </w:tcPr>
          <w:p w14:paraId="352140AE" w14:textId="662B1D3A" w:rsidR="00794AB8" w:rsidRPr="00525F99" w:rsidRDefault="00794AB8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ales</w:t>
            </w:r>
          </w:p>
        </w:tc>
        <w:tc>
          <w:tcPr>
            <w:tcW w:w="2254" w:type="dxa"/>
          </w:tcPr>
          <w:p w14:paraId="57BB15D2" w14:textId="1F0D3495" w:rsidR="00794AB8" w:rsidRPr="00525F99" w:rsidRDefault="00794AB8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Jungermanniopsida</w:t>
            </w:r>
          </w:p>
        </w:tc>
        <w:tc>
          <w:tcPr>
            <w:tcW w:w="2254" w:type="dxa"/>
          </w:tcPr>
          <w:p w14:paraId="3F41057C" w14:textId="7BE142FB" w:rsidR="00794AB8" w:rsidRPr="00525F99" w:rsidRDefault="00794AB8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9/CNA0052704/</w:t>
            </w:r>
          </w:p>
        </w:tc>
      </w:tr>
      <w:tr w:rsidR="00794AB8" w14:paraId="05B67C50" w14:textId="77777777" w:rsidTr="00A47697">
        <w:trPr>
          <w:trHeight w:val="630"/>
        </w:trPr>
        <w:tc>
          <w:tcPr>
            <w:tcW w:w="2254" w:type="dxa"/>
          </w:tcPr>
          <w:p w14:paraId="07552600" w14:textId="05EA335A" w:rsidR="00794AB8" w:rsidRPr="00525F99" w:rsidRDefault="00E0673F" w:rsidP="00794AB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Sphagnum girgensohnii</w:t>
            </w:r>
          </w:p>
        </w:tc>
        <w:tc>
          <w:tcPr>
            <w:tcW w:w="2254" w:type="dxa"/>
          </w:tcPr>
          <w:p w14:paraId="689F84EC" w14:textId="2157D874" w:rsidR="00794AB8" w:rsidRPr="00525F99" w:rsidRDefault="00E0673F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ales</w:t>
            </w:r>
          </w:p>
        </w:tc>
        <w:tc>
          <w:tcPr>
            <w:tcW w:w="2254" w:type="dxa"/>
          </w:tcPr>
          <w:p w14:paraId="4ABB310B" w14:textId="09E0C394" w:rsidR="00794AB8" w:rsidRPr="00525F99" w:rsidRDefault="00E0673F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opsida</w:t>
            </w:r>
          </w:p>
        </w:tc>
        <w:tc>
          <w:tcPr>
            <w:tcW w:w="2254" w:type="dxa"/>
          </w:tcPr>
          <w:p w14:paraId="0A554EA3" w14:textId="4BF6CDDA" w:rsidR="00794AB8" w:rsidRPr="00525F99" w:rsidRDefault="007E61D2" w:rsidP="00794AB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7/CNA0052705/</w:t>
            </w:r>
          </w:p>
        </w:tc>
      </w:tr>
      <w:tr w:rsidR="000950C9" w14:paraId="79B56CD9" w14:textId="77777777" w:rsidTr="00A47697">
        <w:trPr>
          <w:trHeight w:val="630"/>
        </w:trPr>
        <w:tc>
          <w:tcPr>
            <w:tcW w:w="2254" w:type="dxa"/>
          </w:tcPr>
          <w:p w14:paraId="44CBCC46" w14:textId="52381BA4" w:rsidR="000950C9" w:rsidRPr="00525F99" w:rsidRDefault="000950C9" w:rsidP="000950C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hagnum palustre</w:t>
            </w:r>
          </w:p>
        </w:tc>
        <w:tc>
          <w:tcPr>
            <w:tcW w:w="2254" w:type="dxa"/>
          </w:tcPr>
          <w:p w14:paraId="596870A5" w14:textId="172C824C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ales</w:t>
            </w:r>
          </w:p>
        </w:tc>
        <w:tc>
          <w:tcPr>
            <w:tcW w:w="2254" w:type="dxa"/>
          </w:tcPr>
          <w:p w14:paraId="16B65444" w14:textId="218F6851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opsida</w:t>
            </w:r>
          </w:p>
        </w:tc>
        <w:tc>
          <w:tcPr>
            <w:tcW w:w="2254" w:type="dxa"/>
          </w:tcPr>
          <w:p w14:paraId="6BCB84E0" w14:textId="15885A91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8/CNA0052706/</w:t>
            </w:r>
          </w:p>
        </w:tc>
      </w:tr>
      <w:tr w:rsidR="000950C9" w14:paraId="6D343777" w14:textId="77777777" w:rsidTr="00A47697">
        <w:trPr>
          <w:trHeight w:val="630"/>
        </w:trPr>
        <w:tc>
          <w:tcPr>
            <w:tcW w:w="2254" w:type="dxa"/>
          </w:tcPr>
          <w:p w14:paraId="401DBB31" w14:textId="2354910D" w:rsidR="000950C9" w:rsidRPr="00525F99" w:rsidRDefault="000950C9" w:rsidP="000950C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hagnum magellanicum</w:t>
            </w:r>
          </w:p>
        </w:tc>
        <w:tc>
          <w:tcPr>
            <w:tcW w:w="2254" w:type="dxa"/>
          </w:tcPr>
          <w:p w14:paraId="4FA3121A" w14:textId="5F447DC1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ales</w:t>
            </w:r>
          </w:p>
        </w:tc>
        <w:tc>
          <w:tcPr>
            <w:tcW w:w="2254" w:type="dxa"/>
          </w:tcPr>
          <w:p w14:paraId="3DFA5E57" w14:textId="61993997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opsida</w:t>
            </w:r>
          </w:p>
        </w:tc>
        <w:tc>
          <w:tcPr>
            <w:tcW w:w="2254" w:type="dxa"/>
          </w:tcPr>
          <w:p w14:paraId="490202DA" w14:textId="7CCA3241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Smagellanicum_v1_1</w:t>
            </w:r>
          </w:p>
        </w:tc>
      </w:tr>
      <w:tr w:rsidR="000950C9" w14:paraId="6916D6FD" w14:textId="77777777" w:rsidTr="00A47697">
        <w:trPr>
          <w:trHeight w:val="630"/>
        </w:trPr>
        <w:tc>
          <w:tcPr>
            <w:tcW w:w="2254" w:type="dxa"/>
          </w:tcPr>
          <w:p w14:paraId="0740BB02" w14:textId="61517C11" w:rsidR="000950C9" w:rsidRPr="00525F99" w:rsidRDefault="000950C9" w:rsidP="000950C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hagnum fallax</w:t>
            </w:r>
          </w:p>
        </w:tc>
        <w:tc>
          <w:tcPr>
            <w:tcW w:w="2254" w:type="dxa"/>
          </w:tcPr>
          <w:p w14:paraId="5952E90F" w14:textId="3D328D53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ales</w:t>
            </w:r>
          </w:p>
        </w:tc>
        <w:tc>
          <w:tcPr>
            <w:tcW w:w="2254" w:type="dxa"/>
          </w:tcPr>
          <w:p w14:paraId="5CC3BA2A" w14:textId="576487C9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hagnopsida</w:t>
            </w:r>
          </w:p>
        </w:tc>
        <w:tc>
          <w:tcPr>
            <w:tcW w:w="2254" w:type="dxa"/>
          </w:tcPr>
          <w:p w14:paraId="5BC9D5AB" w14:textId="2A28EB00" w:rsidR="000950C9" w:rsidRPr="00525F99" w:rsidRDefault="000950C9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Sfallax_v1_1</w:t>
            </w:r>
          </w:p>
        </w:tc>
      </w:tr>
      <w:tr w:rsidR="000950C9" w14:paraId="3C5978B5" w14:textId="77777777" w:rsidTr="00A47697">
        <w:trPr>
          <w:trHeight w:val="630"/>
        </w:trPr>
        <w:tc>
          <w:tcPr>
            <w:tcW w:w="2254" w:type="dxa"/>
          </w:tcPr>
          <w:p w14:paraId="2C4287E5" w14:textId="685CD364" w:rsidR="000950C9" w:rsidRPr="00525F99" w:rsidRDefault="0085164E" w:rsidP="000950C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dreaeobryum macrosporum</w:t>
            </w:r>
          </w:p>
        </w:tc>
        <w:tc>
          <w:tcPr>
            <w:tcW w:w="2254" w:type="dxa"/>
          </w:tcPr>
          <w:p w14:paraId="0F6429D2" w14:textId="7FC96502" w:rsidR="000950C9" w:rsidRPr="00525F99" w:rsidRDefault="0085164E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obryales</w:t>
            </w:r>
          </w:p>
        </w:tc>
        <w:tc>
          <w:tcPr>
            <w:tcW w:w="2254" w:type="dxa"/>
          </w:tcPr>
          <w:p w14:paraId="10A517A9" w14:textId="5EFBD7D0" w:rsidR="000950C9" w:rsidRPr="00525F99" w:rsidRDefault="0085164E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obryopsida</w:t>
            </w:r>
          </w:p>
        </w:tc>
        <w:tc>
          <w:tcPr>
            <w:tcW w:w="2254" w:type="dxa"/>
          </w:tcPr>
          <w:p w14:paraId="288974FB" w14:textId="5170F2C2" w:rsidR="000950C9" w:rsidRPr="00525F99" w:rsidRDefault="0085164E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5/CNA0052707/</w:t>
            </w:r>
          </w:p>
        </w:tc>
      </w:tr>
      <w:tr w:rsidR="000950C9" w14:paraId="67492E68" w14:textId="77777777" w:rsidTr="00A47697">
        <w:trPr>
          <w:trHeight w:val="630"/>
        </w:trPr>
        <w:tc>
          <w:tcPr>
            <w:tcW w:w="2254" w:type="dxa"/>
          </w:tcPr>
          <w:p w14:paraId="4F788215" w14:textId="52FE08D6" w:rsidR="000950C9" w:rsidRPr="00525F99" w:rsidRDefault="00CE535D" w:rsidP="000950C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dreaea rupestris</w:t>
            </w:r>
          </w:p>
        </w:tc>
        <w:tc>
          <w:tcPr>
            <w:tcW w:w="2254" w:type="dxa"/>
          </w:tcPr>
          <w:p w14:paraId="5D2340A9" w14:textId="251E2A0E" w:rsidR="000950C9" w:rsidRPr="00525F99" w:rsidRDefault="0025255E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ales</w:t>
            </w:r>
          </w:p>
        </w:tc>
        <w:tc>
          <w:tcPr>
            <w:tcW w:w="2254" w:type="dxa"/>
          </w:tcPr>
          <w:p w14:paraId="2C7475DA" w14:textId="74359A57" w:rsidR="000950C9" w:rsidRPr="00525F99" w:rsidRDefault="00A353F3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opsida</w:t>
            </w:r>
          </w:p>
        </w:tc>
        <w:tc>
          <w:tcPr>
            <w:tcW w:w="2254" w:type="dxa"/>
          </w:tcPr>
          <w:p w14:paraId="0AD9F99A" w14:textId="3DB5D904" w:rsidR="000950C9" w:rsidRPr="00525F99" w:rsidRDefault="00CE535D" w:rsidP="000950C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3/CNA0052708/</w:t>
            </w:r>
          </w:p>
        </w:tc>
      </w:tr>
      <w:tr w:rsidR="00F45FD0" w14:paraId="3BCA2944" w14:textId="77777777" w:rsidTr="00A47697">
        <w:trPr>
          <w:trHeight w:val="630"/>
        </w:trPr>
        <w:tc>
          <w:tcPr>
            <w:tcW w:w="2254" w:type="dxa"/>
          </w:tcPr>
          <w:p w14:paraId="7D864516" w14:textId="59087879" w:rsidR="00F45FD0" w:rsidRPr="00525F99" w:rsidRDefault="00F45FD0" w:rsidP="00F45FD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dreaea wilsonii</w:t>
            </w:r>
          </w:p>
        </w:tc>
        <w:tc>
          <w:tcPr>
            <w:tcW w:w="2254" w:type="dxa"/>
          </w:tcPr>
          <w:p w14:paraId="2315601E" w14:textId="7912E4A3" w:rsidR="00F45FD0" w:rsidRPr="00525F99" w:rsidRDefault="00F45FD0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ales</w:t>
            </w:r>
          </w:p>
        </w:tc>
        <w:tc>
          <w:tcPr>
            <w:tcW w:w="2254" w:type="dxa"/>
          </w:tcPr>
          <w:p w14:paraId="061533F2" w14:textId="64DA4490" w:rsidR="00F45FD0" w:rsidRPr="00525F99" w:rsidRDefault="00F45FD0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ndreaeopsida</w:t>
            </w:r>
          </w:p>
        </w:tc>
        <w:tc>
          <w:tcPr>
            <w:tcW w:w="2254" w:type="dxa"/>
          </w:tcPr>
          <w:p w14:paraId="7676849B" w14:textId="4FC3608F" w:rsidR="00F45FD0" w:rsidRPr="00525F99" w:rsidRDefault="00F45FD0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4/CNA0052709/</w:t>
            </w:r>
          </w:p>
        </w:tc>
      </w:tr>
      <w:tr w:rsidR="00F45FD0" w14:paraId="4C65C459" w14:textId="77777777" w:rsidTr="00A47697">
        <w:trPr>
          <w:trHeight w:val="630"/>
        </w:trPr>
        <w:tc>
          <w:tcPr>
            <w:tcW w:w="2254" w:type="dxa"/>
          </w:tcPr>
          <w:p w14:paraId="559DF263" w14:textId="0917E1C2" w:rsidR="00F45FD0" w:rsidRPr="00525F99" w:rsidRDefault="002E0000" w:rsidP="00F45FD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Tetraphis pellucid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328</w:t>
            </w:r>
          </w:p>
        </w:tc>
        <w:tc>
          <w:tcPr>
            <w:tcW w:w="2254" w:type="dxa"/>
          </w:tcPr>
          <w:p w14:paraId="2768B441" w14:textId="58AD68EF" w:rsidR="00F45FD0" w:rsidRPr="00525F99" w:rsidRDefault="00662A3C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etraphidales</w:t>
            </w:r>
          </w:p>
        </w:tc>
        <w:tc>
          <w:tcPr>
            <w:tcW w:w="2254" w:type="dxa"/>
          </w:tcPr>
          <w:p w14:paraId="76D7F7DA" w14:textId="69C45821" w:rsidR="00F45FD0" w:rsidRPr="00525F99" w:rsidRDefault="00662A3C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etraphidopsida</w:t>
            </w:r>
          </w:p>
        </w:tc>
        <w:tc>
          <w:tcPr>
            <w:tcW w:w="2254" w:type="dxa"/>
          </w:tcPr>
          <w:p w14:paraId="564C6905" w14:textId="442F021A" w:rsidR="00F45FD0" w:rsidRPr="00525F99" w:rsidRDefault="00662A3C" w:rsidP="00F45F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2/CNA0052710/</w:t>
            </w:r>
          </w:p>
        </w:tc>
      </w:tr>
      <w:tr w:rsidR="00662A3C" w14:paraId="7A631D50" w14:textId="77777777" w:rsidTr="00A47697">
        <w:trPr>
          <w:trHeight w:val="630"/>
        </w:trPr>
        <w:tc>
          <w:tcPr>
            <w:tcW w:w="2254" w:type="dxa"/>
          </w:tcPr>
          <w:p w14:paraId="772A7ADF" w14:textId="2D834368" w:rsidR="00662A3C" w:rsidRPr="00525F99" w:rsidRDefault="00662A3C" w:rsidP="00662A3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Tetraphis pellucid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1011</w:t>
            </w:r>
          </w:p>
        </w:tc>
        <w:tc>
          <w:tcPr>
            <w:tcW w:w="2254" w:type="dxa"/>
          </w:tcPr>
          <w:p w14:paraId="33B8B679" w14:textId="1C508771" w:rsidR="00662A3C" w:rsidRPr="00525F99" w:rsidRDefault="00662A3C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etraphidales</w:t>
            </w:r>
          </w:p>
        </w:tc>
        <w:tc>
          <w:tcPr>
            <w:tcW w:w="2254" w:type="dxa"/>
          </w:tcPr>
          <w:p w14:paraId="503D045E" w14:textId="5868C2BB" w:rsidR="00662A3C" w:rsidRPr="00525F99" w:rsidRDefault="00662A3C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etraphidopsida</w:t>
            </w:r>
          </w:p>
        </w:tc>
        <w:tc>
          <w:tcPr>
            <w:tcW w:w="2254" w:type="dxa"/>
          </w:tcPr>
          <w:p w14:paraId="4FDD5DC5" w14:textId="50EF81A3" w:rsidR="00662A3C" w:rsidRPr="00525F99" w:rsidRDefault="00662A3C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0/CNA0052711/</w:t>
            </w:r>
          </w:p>
        </w:tc>
      </w:tr>
      <w:tr w:rsidR="00662A3C" w14:paraId="67F91A96" w14:textId="77777777" w:rsidTr="00A47697">
        <w:trPr>
          <w:trHeight w:val="630"/>
        </w:trPr>
        <w:tc>
          <w:tcPr>
            <w:tcW w:w="2254" w:type="dxa"/>
          </w:tcPr>
          <w:p w14:paraId="06FEAF9E" w14:textId="00AC3402" w:rsidR="00662A3C" w:rsidRPr="00525F99" w:rsidRDefault="00EB6CB7" w:rsidP="00662A3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lytrichadelphus magellanicus</w:t>
            </w:r>
          </w:p>
        </w:tc>
        <w:tc>
          <w:tcPr>
            <w:tcW w:w="2254" w:type="dxa"/>
          </w:tcPr>
          <w:p w14:paraId="73A3F239" w14:textId="2D2BCF8F" w:rsidR="00662A3C" w:rsidRPr="00525F99" w:rsidRDefault="00EB6CB7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73906CE4" w14:textId="09361774" w:rsidR="00662A3C" w:rsidRPr="00525F99" w:rsidRDefault="00EB6CB7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06AE4E28" w14:textId="68141955" w:rsidR="00662A3C" w:rsidRPr="00525F99" w:rsidRDefault="00E84F93" w:rsidP="00662A3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2/CNA0052712/</w:t>
            </w:r>
          </w:p>
        </w:tc>
      </w:tr>
      <w:tr w:rsidR="008A3DD0" w14:paraId="1736A7A8" w14:textId="77777777" w:rsidTr="00A47697">
        <w:trPr>
          <w:trHeight w:val="630"/>
        </w:trPr>
        <w:tc>
          <w:tcPr>
            <w:tcW w:w="2254" w:type="dxa"/>
          </w:tcPr>
          <w:p w14:paraId="5A7DE653" w14:textId="12C8721A" w:rsidR="008A3DD0" w:rsidRPr="00525F99" w:rsidRDefault="008A3DD0" w:rsidP="008A3DD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trichum angustatum</w:t>
            </w:r>
          </w:p>
        </w:tc>
        <w:tc>
          <w:tcPr>
            <w:tcW w:w="2254" w:type="dxa"/>
          </w:tcPr>
          <w:p w14:paraId="2AF9E555" w14:textId="6C599E0E" w:rsidR="008A3DD0" w:rsidRPr="00525F99" w:rsidRDefault="008A3DD0" w:rsidP="008A3D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4FDFA5ED" w14:textId="45116523" w:rsidR="008A3DD0" w:rsidRPr="00525F99" w:rsidRDefault="008A3DD0" w:rsidP="008A3D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51ED49D7" w14:textId="66E704E3" w:rsidR="008A3DD0" w:rsidRPr="00525F99" w:rsidRDefault="008A3DD0" w:rsidP="008A3DD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1/CNA0052713/</w:t>
            </w:r>
          </w:p>
        </w:tc>
      </w:tr>
      <w:tr w:rsidR="007237A5" w14:paraId="0D4FB32F" w14:textId="77777777" w:rsidTr="00A47697">
        <w:trPr>
          <w:trHeight w:val="630"/>
        </w:trPr>
        <w:tc>
          <w:tcPr>
            <w:tcW w:w="2254" w:type="dxa"/>
          </w:tcPr>
          <w:p w14:paraId="26CA96C0" w14:textId="230DEE1E" w:rsidR="007237A5" w:rsidRPr="00525F99" w:rsidRDefault="007237A5" w:rsidP="007237A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gonatum microstomum</w:t>
            </w:r>
          </w:p>
        </w:tc>
        <w:tc>
          <w:tcPr>
            <w:tcW w:w="2254" w:type="dxa"/>
          </w:tcPr>
          <w:p w14:paraId="4505F880" w14:textId="2BF4FD65" w:rsidR="007237A5" w:rsidRPr="00525F99" w:rsidRDefault="007237A5" w:rsidP="007237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111B1B8C" w14:textId="70A9C8E8" w:rsidR="007237A5" w:rsidRPr="00525F99" w:rsidRDefault="007237A5" w:rsidP="007237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57FC838E" w14:textId="1050F104" w:rsidR="007237A5" w:rsidRPr="00525F99" w:rsidRDefault="007237A5" w:rsidP="007237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2/CNA0052714/</w:t>
            </w:r>
          </w:p>
        </w:tc>
      </w:tr>
      <w:tr w:rsidR="00411E43" w14:paraId="76B97276" w14:textId="77777777" w:rsidTr="00A47697">
        <w:trPr>
          <w:trHeight w:val="630"/>
        </w:trPr>
        <w:tc>
          <w:tcPr>
            <w:tcW w:w="2254" w:type="dxa"/>
          </w:tcPr>
          <w:p w14:paraId="4599C853" w14:textId="1904F861" w:rsidR="00411E43" w:rsidRPr="00525F99" w:rsidRDefault="00411E43" w:rsidP="00411E4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gonatum subfuscatum</w:t>
            </w:r>
          </w:p>
        </w:tc>
        <w:tc>
          <w:tcPr>
            <w:tcW w:w="2254" w:type="dxa"/>
          </w:tcPr>
          <w:p w14:paraId="37A6DF1C" w14:textId="009DD2DC" w:rsidR="00411E43" w:rsidRPr="00525F99" w:rsidRDefault="00411E43" w:rsidP="00411E4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17CA0F8A" w14:textId="41AEE9B6" w:rsidR="00411E43" w:rsidRPr="00525F99" w:rsidRDefault="00411E43" w:rsidP="00411E4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3DC2D6DB" w14:textId="39EADE2B" w:rsidR="00411E43" w:rsidRPr="00525F99" w:rsidRDefault="00411E43" w:rsidP="00411E4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9/CNA0052715/</w:t>
            </w:r>
          </w:p>
        </w:tc>
      </w:tr>
      <w:tr w:rsidR="008B60E0" w14:paraId="355F6051" w14:textId="77777777" w:rsidTr="00A47697">
        <w:trPr>
          <w:trHeight w:val="630"/>
        </w:trPr>
        <w:tc>
          <w:tcPr>
            <w:tcW w:w="2254" w:type="dxa"/>
          </w:tcPr>
          <w:p w14:paraId="43691014" w14:textId="6DA48903" w:rsidR="008B60E0" w:rsidRPr="00525F99" w:rsidRDefault="008B60E0" w:rsidP="008B60E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lytrichum strictum</w:t>
            </w:r>
          </w:p>
        </w:tc>
        <w:tc>
          <w:tcPr>
            <w:tcW w:w="2254" w:type="dxa"/>
          </w:tcPr>
          <w:p w14:paraId="309AA8CE" w14:textId="2127FE3F" w:rsidR="008B60E0" w:rsidRPr="00525F99" w:rsidRDefault="008B60E0" w:rsidP="008B6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384AC300" w14:textId="16516A97" w:rsidR="008B60E0" w:rsidRPr="00525F99" w:rsidRDefault="008B60E0" w:rsidP="008B6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27279A83" w14:textId="34B25AE6" w:rsidR="008B60E0" w:rsidRPr="00525F99" w:rsidRDefault="008B60E0" w:rsidP="008B6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9/CN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A0052716/</w:t>
            </w:r>
          </w:p>
        </w:tc>
      </w:tr>
      <w:tr w:rsidR="00B51955" w14:paraId="2BED4F37" w14:textId="77777777" w:rsidTr="00A47697">
        <w:trPr>
          <w:trHeight w:val="630"/>
        </w:trPr>
        <w:tc>
          <w:tcPr>
            <w:tcW w:w="2254" w:type="dxa"/>
          </w:tcPr>
          <w:p w14:paraId="26FEDD44" w14:textId="00A76D4A" w:rsidR="00B51955" w:rsidRPr="00525F99" w:rsidRDefault="00B51955" w:rsidP="00B5195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Polytrichum commune</w:t>
            </w:r>
          </w:p>
        </w:tc>
        <w:tc>
          <w:tcPr>
            <w:tcW w:w="2254" w:type="dxa"/>
          </w:tcPr>
          <w:p w14:paraId="1A7B4B61" w14:textId="7D04FA45" w:rsidR="00B51955" w:rsidRPr="00525F99" w:rsidRDefault="00B51955" w:rsidP="00B5195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07077B45" w14:textId="43021856" w:rsidR="00B51955" w:rsidRPr="00525F99" w:rsidRDefault="00B51955" w:rsidP="00B5195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4510ADEE" w14:textId="6A97F299" w:rsidR="00B51955" w:rsidRPr="00525F99" w:rsidRDefault="00B51955" w:rsidP="00B5195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8/CNA0052718/</w:t>
            </w:r>
          </w:p>
        </w:tc>
      </w:tr>
      <w:tr w:rsidR="00C2549B" w14:paraId="24DCBEE2" w14:textId="77777777" w:rsidTr="00A47697">
        <w:trPr>
          <w:trHeight w:val="630"/>
        </w:trPr>
        <w:tc>
          <w:tcPr>
            <w:tcW w:w="2254" w:type="dxa"/>
          </w:tcPr>
          <w:p w14:paraId="4A04BCF5" w14:textId="44F7109D" w:rsidR="00C2549B" w:rsidRPr="00525F99" w:rsidRDefault="00C2549B" w:rsidP="00C2549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lytrichastrum ohioense</w:t>
            </w:r>
          </w:p>
        </w:tc>
        <w:tc>
          <w:tcPr>
            <w:tcW w:w="2254" w:type="dxa"/>
          </w:tcPr>
          <w:p w14:paraId="32D1E3E3" w14:textId="1054FF5C" w:rsidR="00C2549B" w:rsidRPr="00525F99" w:rsidRDefault="00C2549B" w:rsidP="00C2549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39204FFC" w14:textId="27D52020" w:rsidR="00C2549B" w:rsidRPr="00525F99" w:rsidRDefault="00C2549B" w:rsidP="00C2549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27A94C31" w14:textId="0D75ABEB" w:rsidR="00C2549B" w:rsidRPr="00525F99" w:rsidRDefault="00C2549B" w:rsidP="00C2549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7/CNA0052717/</w:t>
            </w:r>
          </w:p>
        </w:tc>
      </w:tr>
      <w:tr w:rsidR="00CC5CB5" w14:paraId="4C01FABC" w14:textId="77777777" w:rsidTr="00A47697">
        <w:trPr>
          <w:trHeight w:val="630"/>
        </w:trPr>
        <w:tc>
          <w:tcPr>
            <w:tcW w:w="2254" w:type="dxa"/>
          </w:tcPr>
          <w:p w14:paraId="00F41C7E" w14:textId="208F8E51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lytrichastrum alpinum</w:t>
            </w:r>
          </w:p>
        </w:tc>
        <w:tc>
          <w:tcPr>
            <w:tcW w:w="2254" w:type="dxa"/>
          </w:tcPr>
          <w:p w14:paraId="2FF5AE4B" w14:textId="3E5380F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ales</w:t>
            </w:r>
          </w:p>
        </w:tc>
        <w:tc>
          <w:tcPr>
            <w:tcW w:w="2254" w:type="dxa"/>
          </w:tcPr>
          <w:p w14:paraId="7F2C46A4" w14:textId="248808E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trichopsida</w:t>
            </w:r>
          </w:p>
        </w:tc>
        <w:tc>
          <w:tcPr>
            <w:tcW w:w="2254" w:type="dxa"/>
          </w:tcPr>
          <w:p w14:paraId="609EED49" w14:textId="72D27F65" w:rsidR="00CC5CB5" w:rsidRPr="00525F99" w:rsidRDefault="00F479C9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8595150</w:t>
            </w:r>
          </w:p>
        </w:tc>
      </w:tr>
      <w:tr w:rsidR="00CC5CB5" w14:paraId="57914943" w14:textId="77777777" w:rsidTr="00A47697">
        <w:trPr>
          <w:trHeight w:val="630"/>
        </w:trPr>
        <w:tc>
          <w:tcPr>
            <w:tcW w:w="2254" w:type="dxa"/>
          </w:tcPr>
          <w:p w14:paraId="439397BA" w14:textId="0393526E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uxbaumia aphylla</w:t>
            </w:r>
          </w:p>
        </w:tc>
        <w:tc>
          <w:tcPr>
            <w:tcW w:w="2254" w:type="dxa"/>
          </w:tcPr>
          <w:p w14:paraId="10309A2F" w14:textId="3F8530B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uxbaumiales</w:t>
            </w:r>
          </w:p>
        </w:tc>
        <w:tc>
          <w:tcPr>
            <w:tcW w:w="2254" w:type="dxa"/>
          </w:tcPr>
          <w:p w14:paraId="3397A7DC" w14:textId="341F77D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C0F71E5" w14:textId="528CF1B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0/CNA0052719/</w:t>
            </w:r>
          </w:p>
        </w:tc>
      </w:tr>
      <w:tr w:rsidR="00CC5CB5" w14:paraId="2B893AC9" w14:textId="77777777" w:rsidTr="00A47697">
        <w:trPr>
          <w:trHeight w:val="630"/>
        </w:trPr>
        <w:tc>
          <w:tcPr>
            <w:tcW w:w="2254" w:type="dxa"/>
          </w:tcPr>
          <w:p w14:paraId="7BB47ED4" w14:textId="6EAF4768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physcium fulvifolium</w:t>
            </w:r>
          </w:p>
        </w:tc>
        <w:tc>
          <w:tcPr>
            <w:tcW w:w="2254" w:type="dxa"/>
          </w:tcPr>
          <w:p w14:paraId="56729602" w14:textId="1E62675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physciales</w:t>
            </w:r>
          </w:p>
        </w:tc>
        <w:tc>
          <w:tcPr>
            <w:tcW w:w="2254" w:type="dxa"/>
          </w:tcPr>
          <w:p w14:paraId="04F1A279" w14:textId="7B79E32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4F2A3F8" w14:textId="2AEAA47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9/CNA0052720/</w:t>
            </w:r>
          </w:p>
        </w:tc>
      </w:tr>
      <w:tr w:rsidR="00CC5CB5" w14:paraId="1F548275" w14:textId="77777777" w:rsidTr="00A47697">
        <w:trPr>
          <w:trHeight w:val="630"/>
        </w:trPr>
        <w:tc>
          <w:tcPr>
            <w:tcW w:w="2254" w:type="dxa"/>
          </w:tcPr>
          <w:p w14:paraId="4AA0F4C1" w14:textId="082577FE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igaspermum repens</w:t>
            </w:r>
          </w:p>
        </w:tc>
        <w:tc>
          <w:tcPr>
            <w:tcW w:w="2254" w:type="dxa"/>
          </w:tcPr>
          <w:p w14:paraId="1BDA71BF" w14:textId="5A9346B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igaspermales</w:t>
            </w:r>
          </w:p>
        </w:tc>
        <w:tc>
          <w:tcPr>
            <w:tcW w:w="2254" w:type="dxa"/>
          </w:tcPr>
          <w:p w14:paraId="264A79DD" w14:textId="24654C9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231E616" w14:textId="0682813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20/CNA0052721/</w:t>
            </w:r>
          </w:p>
        </w:tc>
      </w:tr>
      <w:tr w:rsidR="00CC5CB5" w14:paraId="036181BA" w14:textId="77777777" w:rsidTr="00A47697">
        <w:trPr>
          <w:trHeight w:val="630"/>
        </w:trPr>
        <w:tc>
          <w:tcPr>
            <w:tcW w:w="2254" w:type="dxa"/>
          </w:tcPr>
          <w:p w14:paraId="081D7948" w14:textId="69295598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Encalypta ciliat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1023</w:t>
            </w:r>
          </w:p>
        </w:tc>
        <w:tc>
          <w:tcPr>
            <w:tcW w:w="2254" w:type="dxa"/>
          </w:tcPr>
          <w:p w14:paraId="6DC26A2A" w14:textId="6B24AC2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Encalyptales</w:t>
            </w:r>
          </w:p>
        </w:tc>
        <w:tc>
          <w:tcPr>
            <w:tcW w:w="2254" w:type="dxa"/>
          </w:tcPr>
          <w:p w14:paraId="566FB123" w14:textId="6CD4D9A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5EB6A81" w14:textId="059B906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2/CNA0052722/</w:t>
            </w:r>
          </w:p>
        </w:tc>
      </w:tr>
      <w:tr w:rsidR="00CC5CB5" w14:paraId="3872DD4F" w14:textId="77777777" w:rsidTr="00A47697">
        <w:trPr>
          <w:trHeight w:val="630"/>
        </w:trPr>
        <w:tc>
          <w:tcPr>
            <w:tcW w:w="2254" w:type="dxa"/>
          </w:tcPr>
          <w:p w14:paraId="4EBA6C26" w14:textId="6832B683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Encalypta ciliat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1125</w:t>
            </w:r>
          </w:p>
        </w:tc>
        <w:tc>
          <w:tcPr>
            <w:tcW w:w="2254" w:type="dxa"/>
          </w:tcPr>
          <w:p w14:paraId="60D3D4C1" w14:textId="7424D34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Encalyptales</w:t>
            </w:r>
          </w:p>
        </w:tc>
        <w:tc>
          <w:tcPr>
            <w:tcW w:w="2254" w:type="dxa"/>
          </w:tcPr>
          <w:p w14:paraId="3995DFFB" w14:textId="3CAE84A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5BE814A" w14:textId="1B9F6EF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7/CNA0052723/</w:t>
            </w:r>
          </w:p>
        </w:tc>
      </w:tr>
      <w:tr w:rsidR="00CC5CB5" w14:paraId="5D9BC2E4" w14:textId="77777777" w:rsidTr="00A47697">
        <w:trPr>
          <w:trHeight w:val="630"/>
        </w:trPr>
        <w:tc>
          <w:tcPr>
            <w:tcW w:w="2254" w:type="dxa"/>
          </w:tcPr>
          <w:p w14:paraId="0E8CA1D1" w14:textId="150EBD9B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eratodon purpureus</w:t>
            </w:r>
          </w:p>
        </w:tc>
        <w:tc>
          <w:tcPr>
            <w:tcW w:w="2254" w:type="dxa"/>
          </w:tcPr>
          <w:p w14:paraId="44288F70" w14:textId="01527FB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seudoditrichales</w:t>
            </w:r>
          </w:p>
        </w:tc>
        <w:tc>
          <w:tcPr>
            <w:tcW w:w="2254" w:type="dxa"/>
          </w:tcPr>
          <w:p w14:paraId="6313A496" w14:textId="3D2D518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039DF3B9" w14:textId="45FBC02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CpurpureusGG1_v1_1</w:t>
            </w:r>
          </w:p>
        </w:tc>
      </w:tr>
      <w:tr w:rsidR="00CC5CB5" w14:paraId="577EE006" w14:textId="77777777" w:rsidTr="00A47697">
        <w:trPr>
          <w:trHeight w:val="630"/>
        </w:trPr>
        <w:tc>
          <w:tcPr>
            <w:tcW w:w="2254" w:type="dxa"/>
          </w:tcPr>
          <w:p w14:paraId="3B9097FE" w14:textId="589E8B3C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immia megapolitana</w:t>
            </w:r>
          </w:p>
        </w:tc>
        <w:tc>
          <w:tcPr>
            <w:tcW w:w="2254" w:type="dxa"/>
          </w:tcPr>
          <w:p w14:paraId="3523CC15" w14:textId="398A1D3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immiales</w:t>
            </w:r>
          </w:p>
        </w:tc>
        <w:tc>
          <w:tcPr>
            <w:tcW w:w="2254" w:type="dxa"/>
          </w:tcPr>
          <w:p w14:paraId="39590F2E" w14:textId="17E2A39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8A8317A" w14:textId="15B074B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69/CNA0052724/</w:t>
            </w:r>
          </w:p>
        </w:tc>
      </w:tr>
      <w:tr w:rsidR="00CC5CB5" w14:paraId="6BB46E9A" w14:textId="77777777" w:rsidTr="00A47697">
        <w:trPr>
          <w:trHeight w:val="630"/>
        </w:trPr>
        <w:tc>
          <w:tcPr>
            <w:tcW w:w="2254" w:type="dxa"/>
          </w:tcPr>
          <w:p w14:paraId="396523B1" w14:textId="6C743A7A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ryoxiphium norvegicum</w:t>
            </w:r>
          </w:p>
        </w:tc>
        <w:tc>
          <w:tcPr>
            <w:tcW w:w="2254" w:type="dxa"/>
          </w:tcPr>
          <w:p w14:paraId="78170B26" w14:textId="6E269A4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xiphiales</w:t>
            </w:r>
          </w:p>
        </w:tc>
        <w:tc>
          <w:tcPr>
            <w:tcW w:w="2254" w:type="dxa"/>
          </w:tcPr>
          <w:p w14:paraId="2713A672" w14:textId="44E25D4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7E51DC9" w14:textId="5DCF762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0/CNA0052725/</w:t>
            </w:r>
          </w:p>
        </w:tc>
      </w:tr>
      <w:tr w:rsidR="00CC5CB5" w14:paraId="1700E300" w14:textId="77777777" w:rsidTr="00A47697">
        <w:trPr>
          <w:trHeight w:val="630"/>
        </w:trPr>
        <w:tc>
          <w:tcPr>
            <w:tcW w:w="2254" w:type="dxa"/>
          </w:tcPr>
          <w:p w14:paraId="0403E7D6" w14:textId="78A98DE2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tychomitrium wilsonii</w:t>
            </w:r>
          </w:p>
        </w:tc>
        <w:tc>
          <w:tcPr>
            <w:tcW w:w="2254" w:type="dxa"/>
          </w:tcPr>
          <w:p w14:paraId="24E1A0C9" w14:textId="7E5383A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rimmiales</w:t>
            </w:r>
          </w:p>
        </w:tc>
        <w:tc>
          <w:tcPr>
            <w:tcW w:w="2254" w:type="dxa"/>
          </w:tcPr>
          <w:p w14:paraId="7EE200A7" w14:textId="38883B3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F400B5E" w14:textId="3AA84F9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8/CNA0052726/</w:t>
            </w:r>
          </w:p>
        </w:tc>
      </w:tr>
      <w:tr w:rsidR="00CC5CB5" w14:paraId="45C73032" w14:textId="77777777" w:rsidTr="00A47697">
        <w:trPr>
          <w:trHeight w:val="630"/>
        </w:trPr>
        <w:tc>
          <w:tcPr>
            <w:tcW w:w="2254" w:type="dxa"/>
          </w:tcPr>
          <w:p w14:paraId="18114647" w14:textId="27600BA8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acomitrium nitidulum</w:t>
            </w:r>
          </w:p>
        </w:tc>
        <w:tc>
          <w:tcPr>
            <w:tcW w:w="2254" w:type="dxa"/>
          </w:tcPr>
          <w:p w14:paraId="69C1CC03" w14:textId="1CCAB7C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rimmiales</w:t>
            </w:r>
          </w:p>
        </w:tc>
        <w:tc>
          <w:tcPr>
            <w:tcW w:w="2254" w:type="dxa"/>
          </w:tcPr>
          <w:p w14:paraId="4ABC6E19" w14:textId="27F9436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9D89B36" w14:textId="031C434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5/CNA0052727/</w:t>
            </w:r>
          </w:p>
        </w:tc>
      </w:tr>
      <w:tr w:rsidR="00CC5CB5" w14:paraId="6FFFD69F" w14:textId="77777777" w:rsidTr="00A47697">
        <w:trPr>
          <w:trHeight w:val="630"/>
        </w:trPr>
        <w:tc>
          <w:tcPr>
            <w:tcW w:w="2254" w:type="dxa"/>
          </w:tcPr>
          <w:p w14:paraId="0590D63E" w14:textId="7C9679E4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Schistidium cupulare</w:t>
            </w:r>
          </w:p>
        </w:tc>
        <w:tc>
          <w:tcPr>
            <w:tcW w:w="2254" w:type="dxa"/>
          </w:tcPr>
          <w:p w14:paraId="2077C777" w14:textId="0FE5F7D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rimmiales</w:t>
            </w:r>
          </w:p>
        </w:tc>
        <w:tc>
          <w:tcPr>
            <w:tcW w:w="2254" w:type="dxa"/>
          </w:tcPr>
          <w:p w14:paraId="2E2BE9E3" w14:textId="0461DC7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65B87225" w14:textId="50E17E5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9/CNA0052728/</w:t>
            </w:r>
          </w:p>
        </w:tc>
      </w:tr>
      <w:tr w:rsidR="00CC5CB5" w14:paraId="4B7D577E" w14:textId="77777777" w:rsidTr="00A47697">
        <w:trPr>
          <w:trHeight w:val="630"/>
        </w:trPr>
        <w:tc>
          <w:tcPr>
            <w:tcW w:w="2254" w:type="dxa"/>
          </w:tcPr>
          <w:p w14:paraId="44D98227" w14:textId="47A84A5B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rimmia obtusifolia</w:t>
            </w:r>
          </w:p>
        </w:tc>
        <w:tc>
          <w:tcPr>
            <w:tcW w:w="2254" w:type="dxa"/>
          </w:tcPr>
          <w:p w14:paraId="6762FDB0" w14:textId="180C625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rimmiales</w:t>
            </w:r>
          </w:p>
        </w:tc>
        <w:tc>
          <w:tcPr>
            <w:tcW w:w="2254" w:type="dxa"/>
          </w:tcPr>
          <w:p w14:paraId="5BAB3BE0" w14:textId="2E26406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324F2A4" w14:textId="2332535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3/CNA0052729/</w:t>
            </w:r>
          </w:p>
        </w:tc>
      </w:tr>
      <w:tr w:rsidR="00CC5CB5" w14:paraId="2AB8B9F9" w14:textId="77777777" w:rsidTr="00A47697">
        <w:trPr>
          <w:trHeight w:val="630"/>
        </w:trPr>
        <w:tc>
          <w:tcPr>
            <w:tcW w:w="2254" w:type="dxa"/>
          </w:tcPr>
          <w:p w14:paraId="2292556A" w14:textId="268FD313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iphotrichum japonicum</w:t>
            </w:r>
          </w:p>
        </w:tc>
        <w:tc>
          <w:tcPr>
            <w:tcW w:w="2254" w:type="dxa"/>
          </w:tcPr>
          <w:p w14:paraId="62E398C6" w14:textId="4E1F036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rimmiales</w:t>
            </w:r>
          </w:p>
        </w:tc>
        <w:tc>
          <w:tcPr>
            <w:tcW w:w="2254" w:type="dxa"/>
          </w:tcPr>
          <w:p w14:paraId="5068D8E4" w14:textId="16D1800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6155916C" w14:textId="63DB4F5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dataset/_em_strong_Niphotrichum_japonicum_strong_em_strong_genome_project_strong_/23573514</w:t>
            </w:r>
          </w:p>
        </w:tc>
      </w:tr>
      <w:tr w:rsidR="00CC5CB5" w14:paraId="58C20FBA" w14:textId="77777777" w:rsidTr="00A47697">
        <w:trPr>
          <w:trHeight w:val="630"/>
        </w:trPr>
        <w:tc>
          <w:tcPr>
            <w:tcW w:w="2254" w:type="dxa"/>
          </w:tcPr>
          <w:p w14:paraId="0BC341DA" w14:textId="20A275DE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rchidium alternifolium</w:t>
            </w:r>
          </w:p>
        </w:tc>
        <w:tc>
          <w:tcPr>
            <w:tcW w:w="2254" w:type="dxa"/>
          </w:tcPr>
          <w:p w14:paraId="5CC20B1B" w14:textId="1DAD38D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rchidiales</w:t>
            </w:r>
          </w:p>
        </w:tc>
        <w:tc>
          <w:tcPr>
            <w:tcW w:w="2254" w:type="dxa"/>
          </w:tcPr>
          <w:p w14:paraId="1B30EC85" w14:textId="75D1AC3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EEE5866" w14:textId="7B3A799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5/CNA0052730/</w:t>
            </w:r>
          </w:p>
        </w:tc>
      </w:tr>
      <w:tr w:rsidR="00CC5CB5" w14:paraId="5DF015F3" w14:textId="77777777" w:rsidTr="00A47697">
        <w:trPr>
          <w:trHeight w:val="630"/>
        </w:trPr>
        <w:tc>
          <w:tcPr>
            <w:tcW w:w="2254" w:type="dxa"/>
          </w:tcPr>
          <w:p w14:paraId="27E24822" w14:textId="053049A4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ucobryum albidum</w:t>
            </w:r>
          </w:p>
        </w:tc>
        <w:tc>
          <w:tcPr>
            <w:tcW w:w="2254" w:type="dxa"/>
          </w:tcPr>
          <w:p w14:paraId="2EF619F8" w14:textId="651D272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324EFBDD" w14:textId="2D37E7D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B210CAD" w14:textId="38BC828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8/CNA0052731/</w:t>
            </w:r>
          </w:p>
        </w:tc>
      </w:tr>
      <w:tr w:rsidR="00CC5CB5" w14:paraId="5DE2A3A9" w14:textId="77777777" w:rsidTr="00A47697">
        <w:trPr>
          <w:trHeight w:val="630"/>
        </w:trPr>
        <w:tc>
          <w:tcPr>
            <w:tcW w:w="2254" w:type="dxa"/>
          </w:tcPr>
          <w:p w14:paraId="5E86E198" w14:textId="63898EC0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ucobryum bowringii</w:t>
            </w:r>
          </w:p>
        </w:tc>
        <w:tc>
          <w:tcPr>
            <w:tcW w:w="2254" w:type="dxa"/>
          </w:tcPr>
          <w:p w14:paraId="778967A5" w14:textId="181E935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6D5A2691" w14:textId="6806289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6866BCF" w14:textId="6AF01E1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9/CNA0052732/</w:t>
            </w:r>
          </w:p>
        </w:tc>
      </w:tr>
      <w:tr w:rsidR="00CC5CB5" w14:paraId="74053D31" w14:textId="77777777" w:rsidTr="00A47697">
        <w:trPr>
          <w:trHeight w:val="630"/>
        </w:trPr>
        <w:tc>
          <w:tcPr>
            <w:tcW w:w="2254" w:type="dxa"/>
          </w:tcPr>
          <w:p w14:paraId="5AAD84D3" w14:textId="7E262546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Fissidens javanicus</w:t>
            </w:r>
          </w:p>
        </w:tc>
        <w:tc>
          <w:tcPr>
            <w:tcW w:w="2254" w:type="dxa"/>
          </w:tcPr>
          <w:p w14:paraId="4DCD8B36" w14:textId="5D5F0F0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61627A6C" w14:textId="22D09D7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9FF58FA" w14:textId="6A48A36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6/CNA0052733/</w:t>
            </w:r>
          </w:p>
        </w:tc>
      </w:tr>
      <w:tr w:rsidR="00CC5CB5" w14:paraId="138C9F62" w14:textId="77777777" w:rsidTr="00A47697">
        <w:trPr>
          <w:trHeight w:val="630"/>
        </w:trPr>
        <w:tc>
          <w:tcPr>
            <w:tcW w:w="2254" w:type="dxa"/>
          </w:tcPr>
          <w:p w14:paraId="31A8A8FB" w14:textId="341E9B05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cranoloma chilense</w:t>
            </w:r>
          </w:p>
        </w:tc>
        <w:tc>
          <w:tcPr>
            <w:tcW w:w="2254" w:type="dxa"/>
          </w:tcPr>
          <w:p w14:paraId="2E67707D" w14:textId="38CAA65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515333F1" w14:textId="515C53E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FFC77CB" w14:textId="43338C4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0/CNA0052734/</w:t>
            </w:r>
          </w:p>
        </w:tc>
      </w:tr>
      <w:tr w:rsidR="00CC5CB5" w14:paraId="6A404128" w14:textId="77777777" w:rsidTr="00A47697">
        <w:trPr>
          <w:trHeight w:val="630"/>
        </w:trPr>
        <w:tc>
          <w:tcPr>
            <w:tcW w:w="2254" w:type="dxa"/>
          </w:tcPr>
          <w:p w14:paraId="14CB372A" w14:textId="20110563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cranum fulvum</w:t>
            </w:r>
          </w:p>
        </w:tc>
        <w:tc>
          <w:tcPr>
            <w:tcW w:w="2254" w:type="dxa"/>
          </w:tcPr>
          <w:p w14:paraId="53100173" w14:textId="7E838AA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281485A6" w14:textId="176A856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6580839" w14:textId="0DDD066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6/CNA0052735/</w:t>
            </w:r>
          </w:p>
        </w:tc>
      </w:tr>
      <w:tr w:rsidR="00CC5CB5" w14:paraId="0989E8D7" w14:textId="77777777" w:rsidTr="00A47697">
        <w:trPr>
          <w:trHeight w:val="630"/>
        </w:trPr>
        <w:tc>
          <w:tcPr>
            <w:tcW w:w="2254" w:type="dxa"/>
          </w:tcPr>
          <w:p w14:paraId="3E107C30" w14:textId="67203CFD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araleucobryum enerve</w:t>
            </w:r>
          </w:p>
        </w:tc>
        <w:tc>
          <w:tcPr>
            <w:tcW w:w="2254" w:type="dxa"/>
          </w:tcPr>
          <w:p w14:paraId="1979236B" w14:textId="7481A74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57507B83" w14:textId="2CFAE89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59F40E8" w14:textId="1F71C3A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4/CNA0052736/</w:t>
            </w:r>
          </w:p>
        </w:tc>
      </w:tr>
      <w:tr w:rsidR="00CC5CB5" w14:paraId="3A4EBB53" w14:textId="77777777" w:rsidTr="00A47697">
        <w:trPr>
          <w:trHeight w:val="630"/>
        </w:trPr>
        <w:tc>
          <w:tcPr>
            <w:tcW w:w="2254" w:type="dxa"/>
          </w:tcPr>
          <w:p w14:paraId="0AB62A72" w14:textId="21039BFD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orisodontium acidophyllum</w:t>
            </w:r>
          </w:p>
        </w:tc>
        <w:tc>
          <w:tcPr>
            <w:tcW w:w="2254" w:type="dxa"/>
          </w:tcPr>
          <w:p w14:paraId="0986FC95" w14:textId="5E17CAB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1A949734" w14:textId="51C7D77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1796CC6" w14:textId="27F1682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0/CNA0052737/</w:t>
            </w:r>
          </w:p>
        </w:tc>
      </w:tr>
      <w:tr w:rsidR="00CC5CB5" w14:paraId="0363F453" w14:textId="77777777" w:rsidTr="00A47697">
        <w:trPr>
          <w:trHeight w:val="630"/>
        </w:trPr>
        <w:tc>
          <w:tcPr>
            <w:tcW w:w="2254" w:type="dxa"/>
          </w:tcPr>
          <w:p w14:paraId="79753F5B" w14:textId="19C92FB3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chistostega pennata</w:t>
            </w:r>
          </w:p>
        </w:tc>
        <w:tc>
          <w:tcPr>
            <w:tcW w:w="2254" w:type="dxa"/>
          </w:tcPr>
          <w:p w14:paraId="220C8EF4" w14:textId="22F12DA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cranales</w:t>
            </w:r>
          </w:p>
        </w:tc>
        <w:tc>
          <w:tcPr>
            <w:tcW w:w="2254" w:type="dxa"/>
          </w:tcPr>
          <w:p w14:paraId="56D4FB15" w14:textId="1970079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3B149AB" w14:textId="38A8740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9/CNA0052738/</w:t>
            </w:r>
          </w:p>
        </w:tc>
      </w:tr>
      <w:tr w:rsidR="00CC5CB5" w14:paraId="08A68A09" w14:textId="77777777" w:rsidTr="00A47697">
        <w:trPr>
          <w:trHeight w:val="630"/>
        </w:trPr>
        <w:tc>
          <w:tcPr>
            <w:tcW w:w="2254" w:type="dxa"/>
          </w:tcPr>
          <w:p w14:paraId="2CA0C768" w14:textId="0B700D4B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euridium subulatum</w:t>
            </w:r>
          </w:p>
        </w:tc>
        <w:tc>
          <w:tcPr>
            <w:tcW w:w="2254" w:type="dxa"/>
          </w:tcPr>
          <w:p w14:paraId="2F0E9D8D" w14:textId="43DD2D4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seudoditrichales</w:t>
            </w:r>
          </w:p>
        </w:tc>
        <w:tc>
          <w:tcPr>
            <w:tcW w:w="2254" w:type="dxa"/>
          </w:tcPr>
          <w:p w14:paraId="5EBEE99C" w14:textId="2243410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D14F923" w14:textId="5BB30D8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5/CN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A0052739/</w:t>
            </w:r>
          </w:p>
        </w:tc>
      </w:tr>
      <w:tr w:rsidR="00CC5CB5" w14:paraId="05CBD4A6" w14:textId="77777777" w:rsidTr="00A47697">
        <w:trPr>
          <w:trHeight w:val="630"/>
        </w:trPr>
        <w:tc>
          <w:tcPr>
            <w:tcW w:w="2254" w:type="dxa"/>
          </w:tcPr>
          <w:p w14:paraId="780A3855" w14:textId="48181622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Barbula amplexifolia</w:t>
            </w:r>
          </w:p>
        </w:tc>
        <w:tc>
          <w:tcPr>
            <w:tcW w:w="2254" w:type="dxa"/>
          </w:tcPr>
          <w:p w14:paraId="3B201681" w14:textId="456DA84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ttiales</w:t>
            </w:r>
          </w:p>
        </w:tc>
        <w:tc>
          <w:tcPr>
            <w:tcW w:w="2254" w:type="dxa"/>
          </w:tcPr>
          <w:p w14:paraId="590C35FE" w14:textId="28C839F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4803707" w14:textId="50F84AD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5/CNA0052740/</w:t>
            </w:r>
          </w:p>
        </w:tc>
      </w:tr>
      <w:tr w:rsidR="00CC5CB5" w14:paraId="61999086" w14:textId="77777777" w:rsidTr="00A47697">
        <w:trPr>
          <w:trHeight w:val="630"/>
        </w:trPr>
        <w:tc>
          <w:tcPr>
            <w:tcW w:w="2254" w:type="dxa"/>
          </w:tcPr>
          <w:p w14:paraId="77A99441" w14:textId="2C048DD0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ymnostomum aurantiacum</w:t>
            </w:r>
          </w:p>
        </w:tc>
        <w:tc>
          <w:tcPr>
            <w:tcW w:w="2254" w:type="dxa"/>
          </w:tcPr>
          <w:p w14:paraId="3FA98B68" w14:textId="128D846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ttiales</w:t>
            </w:r>
          </w:p>
        </w:tc>
        <w:tc>
          <w:tcPr>
            <w:tcW w:w="2254" w:type="dxa"/>
          </w:tcPr>
          <w:p w14:paraId="6655F01E" w14:textId="5A1CA34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09E998DA" w14:textId="6FB4C51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4/CNA0052741/</w:t>
            </w:r>
          </w:p>
        </w:tc>
      </w:tr>
      <w:tr w:rsidR="00CC5CB5" w14:paraId="675953FC" w14:textId="77777777" w:rsidTr="00A47697">
        <w:trPr>
          <w:trHeight w:val="630"/>
        </w:trPr>
        <w:tc>
          <w:tcPr>
            <w:tcW w:w="2254" w:type="dxa"/>
          </w:tcPr>
          <w:p w14:paraId="5B4A60C2" w14:textId="7E689740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yntrichia ruralis</w:t>
            </w:r>
          </w:p>
        </w:tc>
        <w:tc>
          <w:tcPr>
            <w:tcW w:w="2254" w:type="dxa"/>
          </w:tcPr>
          <w:p w14:paraId="4F6EEAE3" w14:textId="14C6C5C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ttiales</w:t>
            </w:r>
          </w:p>
        </w:tc>
        <w:tc>
          <w:tcPr>
            <w:tcW w:w="2254" w:type="dxa"/>
          </w:tcPr>
          <w:p w14:paraId="6D35DC55" w14:textId="289F29FB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65288DD" w14:textId="5A2B49F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2/CNA0052742/</w:t>
            </w:r>
          </w:p>
        </w:tc>
      </w:tr>
      <w:tr w:rsidR="00CC5CB5" w14:paraId="52BB1BC9" w14:textId="77777777" w:rsidTr="00A47697">
        <w:trPr>
          <w:trHeight w:val="630"/>
        </w:trPr>
        <w:tc>
          <w:tcPr>
            <w:tcW w:w="2254" w:type="dxa"/>
          </w:tcPr>
          <w:p w14:paraId="68F7D23F" w14:textId="3CB2B3EA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Hedwigia ciliat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329</w:t>
            </w:r>
          </w:p>
        </w:tc>
        <w:tc>
          <w:tcPr>
            <w:tcW w:w="2254" w:type="dxa"/>
          </w:tcPr>
          <w:p w14:paraId="0649A3B7" w14:textId="790F5A75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edwigiales</w:t>
            </w:r>
          </w:p>
        </w:tc>
        <w:tc>
          <w:tcPr>
            <w:tcW w:w="2254" w:type="dxa"/>
          </w:tcPr>
          <w:p w14:paraId="521A5B60" w14:textId="2C48214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8305F0B" w14:textId="1003B6D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3/CNA0052743/</w:t>
            </w:r>
          </w:p>
        </w:tc>
      </w:tr>
      <w:tr w:rsidR="00CC5CB5" w14:paraId="179898C0" w14:textId="77777777" w:rsidTr="00A47697">
        <w:trPr>
          <w:trHeight w:val="630"/>
        </w:trPr>
        <w:tc>
          <w:tcPr>
            <w:tcW w:w="2254" w:type="dxa"/>
          </w:tcPr>
          <w:p w14:paraId="6F25D259" w14:textId="51990E88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Hedwigia ciliata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1009</w:t>
            </w:r>
          </w:p>
        </w:tc>
        <w:tc>
          <w:tcPr>
            <w:tcW w:w="2254" w:type="dxa"/>
          </w:tcPr>
          <w:p w14:paraId="1903827E" w14:textId="178D64E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edwigiales</w:t>
            </w:r>
          </w:p>
        </w:tc>
        <w:tc>
          <w:tcPr>
            <w:tcW w:w="2254" w:type="dxa"/>
          </w:tcPr>
          <w:p w14:paraId="36B1CD74" w14:textId="2664C1F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E239F06" w14:textId="191FE17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68/CNA0052744/</w:t>
            </w:r>
          </w:p>
        </w:tc>
      </w:tr>
      <w:tr w:rsidR="00CC5CB5" w14:paraId="0C02B781" w14:textId="77777777" w:rsidTr="00A47697">
        <w:trPr>
          <w:trHeight w:val="630"/>
        </w:trPr>
        <w:tc>
          <w:tcPr>
            <w:tcW w:w="2254" w:type="dxa"/>
          </w:tcPr>
          <w:p w14:paraId="5428C2FC" w14:textId="25BDD524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plachnum ampullaceum</w:t>
            </w:r>
          </w:p>
        </w:tc>
        <w:tc>
          <w:tcPr>
            <w:tcW w:w="2254" w:type="dxa"/>
          </w:tcPr>
          <w:p w14:paraId="3ACD1118" w14:textId="3DD3E78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lachnales</w:t>
            </w:r>
          </w:p>
        </w:tc>
        <w:tc>
          <w:tcPr>
            <w:tcW w:w="2254" w:type="dxa"/>
          </w:tcPr>
          <w:p w14:paraId="68158D7F" w14:textId="7D4137A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DE241CA" w14:textId="6B9FEE7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7/CNA0052745/</w:t>
            </w:r>
          </w:p>
        </w:tc>
      </w:tr>
      <w:tr w:rsidR="00CC5CB5" w14:paraId="4A54A281" w14:textId="77777777" w:rsidTr="00A47697">
        <w:trPr>
          <w:trHeight w:val="630"/>
        </w:trPr>
        <w:tc>
          <w:tcPr>
            <w:tcW w:w="2254" w:type="dxa"/>
          </w:tcPr>
          <w:p w14:paraId="14B19AAC" w14:textId="11F51417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ayloria subglabra</w:t>
            </w:r>
          </w:p>
        </w:tc>
        <w:tc>
          <w:tcPr>
            <w:tcW w:w="2254" w:type="dxa"/>
          </w:tcPr>
          <w:p w14:paraId="7C877014" w14:textId="75D106C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plachnales</w:t>
            </w:r>
          </w:p>
        </w:tc>
        <w:tc>
          <w:tcPr>
            <w:tcW w:w="2254" w:type="dxa"/>
          </w:tcPr>
          <w:p w14:paraId="72E3A6EC" w14:textId="414CB0C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287AF16" w14:textId="0B6FD602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9/CNA0052746/</w:t>
            </w:r>
          </w:p>
        </w:tc>
      </w:tr>
      <w:tr w:rsidR="00CC5CB5" w14:paraId="54495BE4" w14:textId="77777777" w:rsidTr="00A47697">
        <w:trPr>
          <w:trHeight w:val="630"/>
        </w:trPr>
        <w:tc>
          <w:tcPr>
            <w:tcW w:w="2254" w:type="dxa"/>
          </w:tcPr>
          <w:p w14:paraId="2BEAFB97" w14:textId="4F95EED1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ilonotis turneriana</w:t>
            </w:r>
          </w:p>
        </w:tc>
        <w:tc>
          <w:tcPr>
            <w:tcW w:w="2254" w:type="dxa"/>
          </w:tcPr>
          <w:p w14:paraId="70C2A9B1" w14:textId="59BDF9F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artramiales</w:t>
            </w:r>
          </w:p>
        </w:tc>
        <w:tc>
          <w:tcPr>
            <w:tcW w:w="2254" w:type="dxa"/>
          </w:tcPr>
          <w:p w14:paraId="76F4E355" w14:textId="0322C73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BC233C8" w14:textId="512888F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89/CNA0052747/</w:t>
            </w:r>
          </w:p>
        </w:tc>
      </w:tr>
      <w:tr w:rsidR="00CC5CB5" w14:paraId="63177095" w14:textId="77777777" w:rsidTr="00A47697">
        <w:trPr>
          <w:trHeight w:val="630"/>
        </w:trPr>
        <w:tc>
          <w:tcPr>
            <w:tcW w:w="2254" w:type="dxa"/>
          </w:tcPr>
          <w:p w14:paraId="1D572AAC" w14:textId="56C7AFF2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artramia mossmaniana</w:t>
            </w:r>
          </w:p>
        </w:tc>
        <w:tc>
          <w:tcPr>
            <w:tcW w:w="2254" w:type="dxa"/>
          </w:tcPr>
          <w:p w14:paraId="340CD117" w14:textId="244DDB7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artramiales</w:t>
            </w:r>
          </w:p>
        </w:tc>
        <w:tc>
          <w:tcPr>
            <w:tcW w:w="2254" w:type="dxa"/>
          </w:tcPr>
          <w:p w14:paraId="6ABE3991" w14:textId="59E9E6A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EB36431" w14:textId="5F4C5CDC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1/CNA0052748/</w:t>
            </w:r>
          </w:p>
        </w:tc>
      </w:tr>
      <w:tr w:rsidR="00CC5CB5" w14:paraId="617FAD1F" w14:textId="77777777" w:rsidTr="00A47697">
        <w:trPr>
          <w:trHeight w:val="630"/>
        </w:trPr>
        <w:tc>
          <w:tcPr>
            <w:tcW w:w="2254" w:type="dxa"/>
          </w:tcPr>
          <w:p w14:paraId="1546FA98" w14:textId="3ADC47D8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artramia ithyphylla</w:t>
            </w:r>
          </w:p>
        </w:tc>
        <w:tc>
          <w:tcPr>
            <w:tcW w:w="2254" w:type="dxa"/>
          </w:tcPr>
          <w:p w14:paraId="5F08535D" w14:textId="18372B1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artramiales</w:t>
            </w:r>
          </w:p>
        </w:tc>
        <w:tc>
          <w:tcPr>
            <w:tcW w:w="2254" w:type="dxa"/>
          </w:tcPr>
          <w:p w14:paraId="5D72EED3" w14:textId="177C245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D40FEE7" w14:textId="42412C9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6/CNA0052749/</w:t>
            </w:r>
          </w:p>
        </w:tc>
      </w:tr>
      <w:tr w:rsidR="00CC5CB5" w14:paraId="51705E23" w14:textId="77777777" w:rsidTr="00A47697">
        <w:trPr>
          <w:trHeight w:val="630"/>
        </w:trPr>
        <w:tc>
          <w:tcPr>
            <w:tcW w:w="2254" w:type="dxa"/>
          </w:tcPr>
          <w:p w14:paraId="7A2169DB" w14:textId="423F8EB3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lagiomnium ciliare</w:t>
            </w:r>
          </w:p>
        </w:tc>
        <w:tc>
          <w:tcPr>
            <w:tcW w:w="2254" w:type="dxa"/>
          </w:tcPr>
          <w:p w14:paraId="6EE6F077" w14:textId="5CB5090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ales</w:t>
            </w:r>
          </w:p>
        </w:tc>
        <w:tc>
          <w:tcPr>
            <w:tcW w:w="2254" w:type="dxa"/>
          </w:tcPr>
          <w:p w14:paraId="2CA3F374" w14:textId="06E6804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8BF641C" w14:textId="57C4E92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9/CNA0052750/</w:t>
            </w:r>
          </w:p>
        </w:tc>
      </w:tr>
      <w:tr w:rsidR="00CC5CB5" w14:paraId="3BF4831F" w14:textId="77777777" w:rsidTr="00A47697">
        <w:trPr>
          <w:trHeight w:val="630"/>
        </w:trPr>
        <w:tc>
          <w:tcPr>
            <w:tcW w:w="2254" w:type="dxa"/>
          </w:tcPr>
          <w:p w14:paraId="5ED847FE" w14:textId="748CD46A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seudobryum cinclidioides</w:t>
            </w:r>
          </w:p>
        </w:tc>
        <w:tc>
          <w:tcPr>
            <w:tcW w:w="2254" w:type="dxa"/>
          </w:tcPr>
          <w:p w14:paraId="2A4ECEF7" w14:textId="571EC1F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ales</w:t>
            </w:r>
          </w:p>
        </w:tc>
        <w:tc>
          <w:tcPr>
            <w:tcW w:w="2254" w:type="dxa"/>
          </w:tcPr>
          <w:p w14:paraId="2C669E97" w14:textId="5203F5D9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7DEDDEB" w14:textId="0DFCE9F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0/CNA0052751/</w:t>
            </w:r>
          </w:p>
        </w:tc>
      </w:tr>
      <w:tr w:rsidR="00CC5CB5" w14:paraId="4842AB48" w14:textId="77777777" w:rsidTr="00A47697">
        <w:trPr>
          <w:trHeight w:val="630"/>
        </w:trPr>
        <w:tc>
          <w:tcPr>
            <w:tcW w:w="2254" w:type="dxa"/>
          </w:tcPr>
          <w:p w14:paraId="2E5714C1" w14:textId="6F76A8F7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nium hornum</w:t>
            </w:r>
          </w:p>
        </w:tc>
        <w:tc>
          <w:tcPr>
            <w:tcW w:w="2254" w:type="dxa"/>
          </w:tcPr>
          <w:p w14:paraId="5DC3F772" w14:textId="17E2535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ales</w:t>
            </w:r>
          </w:p>
        </w:tc>
        <w:tc>
          <w:tcPr>
            <w:tcW w:w="2254" w:type="dxa"/>
          </w:tcPr>
          <w:p w14:paraId="41F8A742" w14:textId="60A2DD9B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B355674" w14:textId="26C5288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7/CN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A0052752/</w:t>
            </w:r>
          </w:p>
        </w:tc>
      </w:tr>
      <w:tr w:rsidR="00CC5CB5" w14:paraId="558E1491" w14:textId="77777777" w:rsidTr="00A47697">
        <w:trPr>
          <w:trHeight w:val="630"/>
        </w:trPr>
        <w:tc>
          <w:tcPr>
            <w:tcW w:w="2254" w:type="dxa"/>
          </w:tcPr>
          <w:p w14:paraId="40B1CED6" w14:textId="5691359A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Ptychostomum knowltonii</w:t>
            </w:r>
          </w:p>
        </w:tc>
        <w:tc>
          <w:tcPr>
            <w:tcW w:w="2254" w:type="dxa"/>
          </w:tcPr>
          <w:p w14:paraId="0058ADE1" w14:textId="330943F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ales</w:t>
            </w:r>
          </w:p>
        </w:tc>
        <w:tc>
          <w:tcPr>
            <w:tcW w:w="2254" w:type="dxa"/>
          </w:tcPr>
          <w:p w14:paraId="651344D0" w14:textId="058146E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F43C29F" w14:textId="2DC5E97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186099</w:t>
            </w:r>
          </w:p>
        </w:tc>
      </w:tr>
      <w:tr w:rsidR="00CC5CB5" w14:paraId="26415457" w14:textId="77777777" w:rsidTr="00A47697">
        <w:trPr>
          <w:trHeight w:val="630"/>
        </w:trPr>
        <w:tc>
          <w:tcPr>
            <w:tcW w:w="2254" w:type="dxa"/>
          </w:tcPr>
          <w:p w14:paraId="46B7F177" w14:textId="4ACDF909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hlia nutans</w:t>
            </w:r>
          </w:p>
        </w:tc>
        <w:tc>
          <w:tcPr>
            <w:tcW w:w="2254" w:type="dxa"/>
          </w:tcPr>
          <w:p w14:paraId="19B74690" w14:textId="24E4FC8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ales</w:t>
            </w:r>
          </w:p>
        </w:tc>
        <w:tc>
          <w:tcPr>
            <w:tcW w:w="2254" w:type="dxa"/>
          </w:tcPr>
          <w:p w14:paraId="271ABE1B" w14:textId="7FB7966F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7FBE9B3" w14:textId="4A100B1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24396/show</w:t>
            </w:r>
          </w:p>
        </w:tc>
      </w:tr>
      <w:tr w:rsidR="00CC5CB5" w14:paraId="18066772" w14:textId="77777777" w:rsidTr="00A47697">
        <w:trPr>
          <w:trHeight w:val="630"/>
        </w:trPr>
        <w:tc>
          <w:tcPr>
            <w:tcW w:w="2254" w:type="dxa"/>
          </w:tcPr>
          <w:p w14:paraId="334D5F0E" w14:textId="60FDED9D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yrrhobryum spiniforme</w:t>
            </w:r>
          </w:p>
        </w:tc>
        <w:tc>
          <w:tcPr>
            <w:tcW w:w="2254" w:type="dxa"/>
          </w:tcPr>
          <w:p w14:paraId="3A446092" w14:textId="3E5F9DC7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hizogoniales</w:t>
            </w:r>
          </w:p>
        </w:tc>
        <w:tc>
          <w:tcPr>
            <w:tcW w:w="2254" w:type="dxa"/>
          </w:tcPr>
          <w:p w14:paraId="6C399BA0" w14:textId="12AD789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9143A1D" w14:textId="3592AB0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6/CNA0052753/</w:t>
            </w:r>
          </w:p>
        </w:tc>
      </w:tr>
      <w:tr w:rsidR="00CC5CB5" w14:paraId="7032E976" w14:textId="77777777" w:rsidTr="00A47697">
        <w:trPr>
          <w:trHeight w:val="630"/>
        </w:trPr>
        <w:tc>
          <w:tcPr>
            <w:tcW w:w="2254" w:type="dxa"/>
          </w:tcPr>
          <w:p w14:paraId="48BB2C19" w14:textId="207F1102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ptotheca gaudichaudii</w:t>
            </w:r>
          </w:p>
        </w:tc>
        <w:tc>
          <w:tcPr>
            <w:tcW w:w="2254" w:type="dxa"/>
          </w:tcPr>
          <w:p w14:paraId="4F9790F3" w14:textId="0860989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hizogoniales</w:t>
            </w:r>
          </w:p>
        </w:tc>
        <w:tc>
          <w:tcPr>
            <w:tcW w:w="2254" w:type="dxa"/>
          </w:tcPr>
          <w:p w14:paraId="04A09A44" w14:textId="7CCB6206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04AC9F8" w14:textId="6AC6F1C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3/CNA0052754/</w:t>
            </w:r>
          </w:p>
        </w:tc>
      </w:tr>
      <w:tr w:rsidR="00CC5CB5" w14:paraId="25B603DC" w14:textId="77777777" w:rsidTr="00A47697">
        <w:trPr>
          <w:trHeight w:val="630"/>
        </w:trPr>
        <w:tc>
          <w:tcPr>
            <w:tcW w:w="2254" w:type="dxa"/>
          </w:tcPr>
          <w:p w14:paraId="6C3340D0" w14:textId="4D4777A1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ulacomnium turgidum</w:t>
            </w:r>
          </w:p>
        </w:tc>
        <w:tc>
          <w:tcPr>
            <w:tcW w:w="2254" w:type="dxa"/>
          </w:tcPr>
          <w:p w14:paraId="054A499A" w14:textId="23E04D30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hizogoniales</w:t>
            </w:r>
          </w:p>
        </w:tc>
        <w:tc>
          <w:tcPr>
            <w:tcW w:w="2254" w:type="dxa"/>
          </w:tcPr>
          <w:p w14:paraId="0DF64AED" w14:textId="6EFDE64D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CA51F7E" w14:textId="22E6C4E1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8595150</w:t>
            </w:r>
          </w:p>
        </w:tc>
      </w:tr>
      <w:tr w:rsidR="00CC5CB5" w14:paraId="618E4E6D" w14:textId="77777777" w:rsidTr="00A47697">
        <w:trPr>
          <w:trHeight w:val="630"/>
        </w:trPr>
        <w:tc>
          <w:tcPr>
            <w:tcW w:w="2254" w:type="dxa"/>
          </w:tcPr>
          <w:p w14:paraId="2586038C" w14:textId="4DAE4361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ulacomnium androgynum</w:t>
            </w:r>
          </w:p>
        </w:tc>
        <w:tc>
          <w:tcPr>
            <w:tcW w:w="2254" w:type="dxa"/>
          </w:tcPr>
          <w:p w14:paraId="2142D42C" w14:textId="1311A8E8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hizogoniales</w:t>
            </w:r>
          </w:p>
        </w:tc>
        <w:tc>
          <w:tcPr>
            <w:tcW w:w="2254" w:type="dxa"/>
          </w:tcPr>
          <w:p w14:paraId="1BD26C4F" w14:textId="278993C4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291E1BF" w14:textId="016EDD3A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4946/CNA0052757/</w:t>
            </w:r>
          </w:p>
        </w:tc>
      </w:tr>
      <w:tr w:rsidR="00CC5CB5" w14:paraId="198ADA39" w14:textId="77777777" w:rsidTr="00A47697">
        <w:trPr>
          <w:trHeight w:val="630"/>
        </w:trPr>
        <w:tc>
          <w:tcPr>
            <w:tcW w:w="2254" w:type="dxa"/>
          </w:tcPr>
          <w:p w14:paraId="2B63971F" w14:textId="11B3CA51" w:rsidR="00CC5CB5" w:rsidRPr="00525F99" w:rsidRDefault="00CC5CB5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ulacomnium palustre</w:t>
            </w:r>
          </w:p>
        </w:tc>
        <w:tc>
          <w:tcPr>
            <w:tcW w:w="2254" w:type="dxa"/>
          </w:tcPr>
          <w:p w14:paraId="26A94CD7" w14:textId="2353030B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hizogoniales</w:t>
            </w:r>
          </w:p>
        </w:tc>
        <w:tc>
          <w:tcPr>
            <w:tcW w:w="2254" w:type="dxa"/>
          </w:tcPr>
          <w:p w14:paraId="47F5A002" w14:textId="42A88F7E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50846A4" w14:textId="3B96CE63" w:rsidR="00CC5CB5" w:rsidRPr="00525F99" w:rsidRDefault="00CC5CB5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9/CNA0052758/</w:t>
            </w:r>
          </w:p>
        </w:tc>
      </w:tr>
      <w:tr w:rsidR="00CC5CB5" w14:paraId="31A7E674" w14:textId="77777777" w:rsidTr="00A47697">
        <w:trPr>
          <w:trHeight w:val="630"/>
        </w:trPr>
        <w:tc>
          <w:tcPr>
            <w:tcW w:w="2254" w:type="dxa"/>
          </w:tcPr>
          <w:p w14:paraId="7EE26B9C" w14:textId="5DB3B559" w:rsidR="00CC5CB5" w:rsidRPr="00525F99" w:rsidRDefault="000F3C1A" w:rsidP="00CC5CB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Ulota hutchinsiae</w:t>
            </w:r>
          </w:p>
        </w:tc>
        <w:tc>
          <w:tcPr>
            <w:tcW w:w="2254" w:type="dxa"/>
          </w:tcPr>
          <w:p w14:paraId="4F4734A2" w14:textId="6AA7BE95" w:rsidR="00CC5CB5" w:rsidRPr="00525F99" w:rsidRDefault="000F3C1A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Orthotrichales</w:t>
            </w:r>
          </w:p>
        </w:tc>
        <w:tc>
          <w:tcPr>
            <w:tcW w:w="2254" w:type="dxa"/>
          </w:tcPr>
          <w:p w14:paraId="79BB1984" w14:textId="10275B3C" w:rsidR="00CC5CB5" w:rsidRPr="00525F99" w:rsidRDefault="000F3C1A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9CEE806" w14:textId="1713A611" w:rsidR="00CC5CB5" w:rsidRPr="00525F99" w:rsidRDefault="000F3C1A" w:rsidP="00CC5CB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1/CNA0052755/</w:t>
            </w:r>
          </w:p>
        </w:tc>
      </w:tr>
      <w:tr w:rsidR="000F3C1A" w14:paraId="413FF78C" w14:textId="77777777" w:rsidTr="00A47697">
        <w:trPr>
          <w:trHeight w:val="630"/>
        </w:trPr>
        <w:tc>
          <w:tcPr>
            <w:tcW w:w="2254" w:type="dxa"/>
          </w:tcPr>
          <w:p w14:paraId="1140B36E" w14:textId="5E63EF0B" w:rsidR="000F3C1A" w:rsidRPr="00525F99" w:rsidRDefault="000F3C1A" w:rsidP="000F3C1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Orthotrichum anomalum</w:t>
            </w:r>
          </w:p>
        </w:tc>
        <w:tc>
          <w:tcPr>
            <w:tcW w:w="2254" w:type="dxa"/>
          </w:tcPr>
          <w:p w14:paraId="7A303AC7" w14:textId="4194B731" w:rsidR="000F3C1A" w:rsidRPr="00525F99" w:rsidRDefault="000F3C1A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Orthotrichales</w:t>
            </w:r>
          </w:p>
        </w:tc>
        <w:tc>
          <w:tcPr>
            <w:tcW w:w="2254" w:type="dxa"/>
          </w:tcPr>
          <w:p w14:paraId="274BF0DC" w14:textId="0144B124" w:rsidR="000F3C1A" w:rsidRPr="00525F99" w:rsidRDefault="000F3C1A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763F879" w14:textId="4A7A1C8D" w:rsidR="000F3C1A" w:rsidRPr="00525F99" w:rsidRDefault="000F3C1A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82/CNA0052756/</w:t>
            </w:r>
          </w:p>
        </w:tc>
      </w:tr>
      <w:tr w:rsidR="000F3C1A" w14:paraId="76479122" w14:textId="77777777" w:rsidTr="00A47697">
        <w:trPr>
          <w:trHeight w:val="630"/>
        </w:trPr>
        <w:tc>
          <w:tcPr>
            <w:tcW w:w="2254" w:type="dxa"/>
          </w:tcPr>
          <w:p w14:paraId="4E089B89" w14:textId="644AA691" w:rsidR="000F3C1A" w:rsidRPr="00525F99" w:rsidRDefault="008735DC" w:rsidP="000F3C1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acopilum cuspidigerum</w:t>
            </w:r>
          </w:p>
        </w:tc>
        <w:tc>
          <w:tcPr>
            <w:tcW w:w="2254" w:type="dxa"/>
          </w:tcPr>
          <w:p w14:paraId="3B43C344" w14:textId="2267B748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odendrales</w:t>
            </w:r>
          </w:p>
        </w:tc>
        <w:tc>
          <w:tcPr>
            <w:tcW w:w="2254" w:type="dxa"/>
          </w:tcPr>
          <w:p w14:paraId="31A6E225" w14:textId="6472EBFB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6A3E6222" w14:textId="085D4687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6/CNA0052759/</w:t>
            </w:r>
          </w:p>
        </w:tc>
      </w:tr>
      <w:tr w:rsidR="000F3C1A" w14:paraId="4D381132" w14:textId="77777777" w:rsidTr="00A47697">
        <w:trPr>
          <w:trHeight w:val="630"/>
        </w:trPr>
        <w:tc>
          <w:tcPr>
            <w:tcW w:w="2254" w:type="dxa"/>
          </w:tcPr>
          <w:p w14:paraId="3297BCF0" w14:textId="0592C6C8" w:rsidR="000F3C1A" w:rsidRPr="00525F99" w:rsidRDefault="008735DC" w:rsidP="000F3C1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tychomnion cygnisetum</w:t>
            </w:r>
          </w:p>
        </w:tc>
        <w:tc>
          <w:tcPr>
            <w:tcW w:w="2254" w:type="dxa"/>
          </w:tcPr>
          <w:p w14:paraId="02381922" w14:textId="47DF3F2A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tychomniales</w:t>
            </w:r>
          </w:p>
        </w:tc>
        <w:tc>
          <w:tcPr>
            <w:tcW w:w="2254" w:type="dxa"/>
          </w:tcPr>
          <w:p w14:paraId="3D28EDF1" w14:textId="65D48FDD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663D000E" w14:textId="3E8948B8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8/CNA0052760/</w:t>
            </w:r>
          </w:p>
        </w:tc>
      </w:tr>
      <w:tr w:rsidR="000F3C1A" w14:paraId="6A4BE681" w14:textId="77777777" w:rsidTr="00A47697">
        <w:trPr>
          <w:trHeight w:val="630"/>
        </w:trPr>
        <w:tc>
          <w:tcPr>
            <w:tcW w:w="2254" w:type="dxa"/>
          </w:tcPr>
          <w:p w14:paraId="7AF88B85" w14:textId="0103C624" w:rsidR="000F3C1A" w:rsidRPr="00525F99" w:rsidRDefault="008735DC" w:rsidP="000F3C1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stichophyllum collenchymatosum</w:t>
            </w:r>
          </w:p>
        </w:tc>
        <w:tc>
          <w:tcPr>
            <w:tcW w:w="2254" w:type="dxa"/>
          </w:tcPr>
          <w:p w14:paraId="2C0D5DC9" w14:textId="3578F9A3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ookeriales</w:t>
            </w:r>
          </w:p>
        </w:tc>
        <w:tc>
          <w:tcPr>
            <w:tcW w:w="2254" w:type="dxa"/>
          </w:tcPr>
          <w:p w14:paraId="17D3B439" w14:textId="16C3B2B4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FB5BE22" w14:textId="6C1094B7" w:rsidR="000F3C1A" w:rsidRPr="00525F99" w:rsidRDefault="008735DC" w:rsidP="000F3C1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6/CNA0052761/</w:t>
            </w:r>
          </w:p>
        </w:tc>
      </w:tr>
      <w:tr w:rsidR="005D0FC5" w14:paraId="62437256" w14:textId="77777777" w:rsidTr="00A47697">
        <w:trPr>
          <w:trHeight w:val="630"/>
        </w:trPr>
        <w:tc>
          <w:tcPr>
            <w:tcW w:w="2254" w:type="dxa"/>
          </w:tcPr>
          <w:p w14:paraId="7CD6DFFD" w14:textId="17AF7D97" w:rsidR="005D0FC5" w:rsidRPr="00525F99" w:rsidRDefault="005D0FC5" w:rsidP="005D0FC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ypopterygium flavolimbatum</w:t>
            </w:r>
          </w:p>
        </w:tc>
        <w:tc>
          <w:tcPr>
            <w:tcW w:w="2254" w:type="dxa"/>
          </w:tcPr>
          <w:p w14:paraId="5A5BFA26" w14:textId="75D69C5E" w:rsidR="005D0FC5" w:rsidRPr="00525F99" w:rsidRDefault="005D0FC5" w:rsidP="005D0FC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ookeriales</w:t>
            </w:r>
          </w:p>
        </w:tc>
        <w:tc>
          <w:tcPr>
            <w:tcW w:w="2254" w:type="dxa"/>
          </w:tcPr>
          <w:p w14:paraId="15986CC8" w14:textId="4539AC52" w:rsidR="005D0FC5" w:rsidRPr="00525F99" w:rsidRDefault="005D0FC5" w:rsidP="005D0FC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391FA7E" w14:textId="69FA226B" w:rsidR="005D0FC5" w:rsidRPr="00525F99" w:rsidRDefault="005D0FC5" w:rsidP="005D0FC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191/CNA0052762/</w:t>
            </w:r>
          </w:p>
        </w:tc>
      </w:tr>
      <w:tr w:rsidR="00217FB1" w14:paraId="1E34397C" w14:textId="77777777" w:rsidTr="00A47697">
        <w:trPr>
          <w:trHeight w:val="630"/>
        </w:trPr>
        <w:tc>
          <w:tcPr>
            <w:tcW w:w="2254" w:type="dxa"/>
          </w:tcPr>
          <w:p w14:paraId="508640C8" w14:textId="6E22E8D4" w:rsidR="00217FB1" w:rsidRPr="00525F99" w:rsidRDefault="00217FB1" w:rsidP="00217FB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ypopterygium elatum</w:t>
            </w:r>
          </w:p>
        </w:tc>
        <w:tc>
          <w:tcPr>
            <w:tcW w:w="2254" w:type="dxa"/>
          </w:tcPr>
          <w:p w14:paraId="497015F1" w14:textId="67044C8E" w:rsidR="00217FB1" w:rsidRPr="00525F99" w:rsidRDefault="00217FB1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ookeriales</w:t>
            </w:r>
          </w:p>
        </w:tc>
        <w:tc>
          <w:tcPr>
            <w:tcW w:w="2254" w:type="dxa"/>
          </w:tcPr>
          <w:p w14:paraId="6C069DDB" w14:textId="2AF9C824" w:rsidR="00217FB1" w:rsidRPr="00525F99" w:rsidRDefault="00217FB1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4E2DC8F" w14:textId="0B22FDE5" w:rsidR="00217FB1" w:rsidRPr="00525F99" w:rsidRDefault="00217FB1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1/CN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A0052763/</w:t>
            </w:r>
          </w:p>
        </w:tc>
      </w:tr>
      <w:tr w:rsidR="00217FB1" w14:paraId="25601BE7" w14:textId="77777777" w:rsidTr="00A47697">
        <w:trPr>
          <w:trHeight w:val="630"/>
        </w:trPr>
        <w:tc>
          <w:tcPr>
            <w:tcW w:w="2254" w:type="dxa"/>
          </w:tcPr>
          <w:p w14:paraId="548E143A" w14:textId="4AE061FF" w:rsidR="00217FB1" w:rsidRPr="00525F99" w:rsidRDefault="00BB76F8" w:rsidP="00217FB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 xml:space="preserve">Catagonium niten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617</w:t>
            </w:r>
          </w:p>
        </w:tc>
        <w:tc>
          <w:tcPr>
            <w:tcW w:w="2254" w:type="dxa"/>
          </w:tcPr>
          <w:p w14:paraId="69AAC82A" w14:textId="6B7255FE" w:rsidR="00217FB1" w:rsidRPr="00525F99" w:rsidRDefault="00AE20A7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57CDDDF4" w14:textId="418B6B65" w:rsidR="00217FB1" w:rsidRPr="00525F99" w:rsidRDefault="00AE20A7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0FC8CCA9" w14:textId="39E6971C" w:rsidR="00217FB1" w:rsidRPr="00525F99" w:rsidRDefault="00AE20A7" w:rsidP="00217FB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4/CNA0052764/</w:t>
            </w:r>
          </w:p>
        </w:tc>
      </w:tr>
      <w:tr w:rsidR="00AB7179" w14:paraId="16669307" w14:textId="77777777" w:rsidTr="00A47697">
        <w:trPr>
          <w:trHeight w:val="630"/>
        </w:trPr>
        <w:tc>
          <w:tcPr>
            <w:tcW w:w="2254" w:type="dxa"/>
          </w:tcPr>
          <w:p w14:paraId="731B42B5" w14:textId="781E5844" w:rsidR="00AB7179" w:rsidRPr="00525F99" w:rsidRDefault="00AB7179" w:rsidP="00AB717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Catagonium niten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6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>00</w:t>
            </w:r>
          </w:p>
        </w:tc>
        <w:tc>
          <w:tcPr>
            <w:tcW w:w="2254" w:type="dxa"/>
          </w:tcPr>
          <w:p w14:paraId="77DB1921" w14:textId="482BD587" w:rsidR="00AB7179" w:rsidRPr="00525F99" w:rsidRDefault="00AB7179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B5FFF1A" w14:textId="54AB72F5" w:rsidR="00AB7179" w:rsidRPr="00525F99" w:rsidRDefault="00AB7179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CCA4284" w14:textId="1F12B27B" w:rsidR="00AB7179" w:rsidRPr="00525F99" w:rsidRDefault="00DF0D1E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5/CNA0052765/</w:t>
            </w:r>
          </w:p>
        </w:tc>
      </w:tr>
      <w:tr w:rsidR="00AB7179" w14:paraId="4D038FC1" w14:textId="77777777" w:rsidTr="00A47697">
        <w:trPr>
          <w:trHeight w:val="630"/>
        </w:trPr>
        <w:tc>
          <w:tcPr>
            <w:tcW w:w="2254" w:type="dxa"/>
          </w:tcPr>
          <w:p w14:paraId="78233B8C" w14:textId="3F90402C" w:rsidR="00AB7179" w:rsidRPr="00525F99" w:rsidRDefault="00AB7179" w:rsidP="00AB717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Catagonium nitens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61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>8</w:t>
            </w:r>
          </w:p>
        </w:tc>
        <w:tc>
          <w:tcPr>
            <w:tcW w:w="2254" w:type="dxa"/>
          </w:tcPr>
          <w:p w14:paraId="7AB0590D" w14:textId="66513B51" w:rsidR="00AB7179" w:rsidRPr="00525F99" w:rsidRDefault="00AB7179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5A5536D7" w14:textId="555D7674" w:rsidR="00AB7179" w:rsidRPr="00525F99" w:rsidRDefault="00AB7179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225BE55" w14:textId="451C864E" w:rsidR="00AB7179" w:rsidRPr="00525F99" w:rsidRDefault="00DF0D1E" w:rsidP="00AB717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5/CNA0052766/</w:t>
            </w:r>
          </w:p>
        </w:tc>
      </w:tr>
      <w:tr w:rsidR="009B340B" w14:paraId="38B42F2E" w14:textId="77777777" w:rsidTr="00A47697">
        <w:trPr>
          <w:trHeight w:val="630"/>
        </w:trPr>
        <w:tc>
          <w:tcPr>
            <w:tcW w:w="2254" w:type="dxa"/>
          </w:tcPr>
          <w:p w14:paraId="20C2D468" w14:textId="14D6DEB2" w:rsidR="009B340B" w:rsidRPr="00525F99" w:rsidRDefault="009B340B" w:rsidP="009B340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epyrodon lagurus</w:t>
            </w:r>
          </w:p>
        </w:tc>
        <w:tc>
          <w:tcPr>
            <w:tcW w:w="2254" w:type="dxa"/>
          </w:tcPr>
          <w:p w14:paraId="6D5B6562" w14:textId="013051AD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664D4501" w14:textId="35BA1318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D5D207D" w14:textId="79A4E1FA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6/CNA0052767/</w:t>
            </w:r>
          </w:p>
        </w:tc>
      </w:tr>
      <w:tr w:rsidR="009B340B" w14:paraId="3C73F5B4" w14:textId="77777777" w:rsidTr="00A47697">
        <w:trPr>
          <w:trHeight w:val="630"/>
        </w:trPr>
        <w:tc>
          <w:tcPr>
            <w:tcW w:w="2254" w:type="dxa"/>
          </w:tcPr>
          <w:p w14:paraId="7382D465" w14:textId="47439E11" w:rsidR="009B340B" w:rsidRPr="00525F99" w:rsidRDefault="009B340B" w:rsidP="009B340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Fontinalis sullivantii</w:t>
            </w:r>
          </w:p>
        </w:tc>
        <w:tc>
          <w:tcPr>
            <w:tcW w:w="2254" w:type="dxa"/>
          </w:tcPr>
          <w:p w14:paraId="7D1B1AFA" w14:textId="2A75BB39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13E6E56E" w14:textId="019C39A0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BFC6323" w14:textId="4B090FBC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4/CNA0052768/</w:t>
            </w:r>
          </w:p>
        </w:tc>
      </w:tr>
      <w:tr w:rsidR="009B340B" w14:paraId="1EEE78BF" w14:textId="77777777" w:rsidTr="00A47697">
        <w:trPr>
          <w:trHeight w:val="630"/>
        </w:trPr>
        <w:tc>
          <w:tcPr>
            <w:tcW w:w="2254" w:type="dxa"/>
          </w:tcPr>
          <w:p w14:paraId="47A5D8E0" w14:textId="332D7B11" w:rsidR="009B340B" w:rsidRPr="00525F99" w:rsidRDefault="009B340B" w:rsidP="009B340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Fontinalis antipyretica</w:t>
            </w:r>
          </w:p>
        </w:tc>
        <w:tc>
          <w:tcPr>
            <w:tcW w:w="2254" w:type="dxa"/>
          </w:tcPr>
          <w:p w14:paraId="407DE516" w14:textId="4FE77A17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38CA636C" w14:textId="7E43AF80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754E553" w14:textId="31D8E1BA" w:rsidR="009B340B" w:rsidRPr="00525F99" w:rsidRDefault="009B340B" w:rsidP="009B340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gigadb.org/dataset/100748</w:t>
            </w:r>
          </w:p>
        </w:tc>
      </w:tr>
      <w:tr w:rsidR="00C62A01" w14:paraId="3D2442B4" w14:textId="77777777" w:rsidTr="00A47697">
        <w:trPr>
          <w:trHeight w:val="630"/>
        </w:trPr>
        <w:tc>
          <w:tcPr>
            <w:tcW w:w="2254" w:type="dxa"/>
          </w:tcPr>
          <w:p w14:paraId="3D9AF7D3" w14:textId="1767D9E0" w:rsidR="00C62A01" w:rsidRPr="00525F99" w:rsidRDefault="00C62A01" w:rsidP="00C62A0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limacium americanum</w:t>
            </w:r>
          </w:p>
        </w:tc>
        <w:tc>
          <w:tcPr>
            <w:tcW w:w="2254" w:type="dxa"/>
          </w:tcPr>
          <w:p w14:paraId="7D223B95" w14:textId="5D4A314F" w:rsidR="00C62A01" w:rsidRPr="00525F99" w:rsidRDefault="00C62A01" w:rsidP="00C62A0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554AC7B" w14:textId="02529824" w:rsidR="00C62A01" w:rsidRPr="00525F99" w:rsidRDefault="00C62A01" w:rsidP="00C62A0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C69AD25" w14:textId="681121B5" w:rsidR="00C62A01" w:rsidRPr="00525F99" w:rsidRDefault="00C62A01" w:rsidP="00C62A0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77/CNA0052769/</w:t>
            </w:r>
          </w:p>
        </w:tc>
      </w:tr>
      <w:tr w:rsidR="0087043B" w14:paraId="6227E924" w14:textId="77777777" w:rsidTr="00A47697">
        <w:trPr>
          <w:trHeight w:val="630"/>
        </w:trPr>
        <w:tc>
          <w:tcPr>
            <w:tcW w:w="2254" w:type="dxa"/>
          </w:tcPr>
          <w:p w14:paraId="331FBA33" w14:textId="06DB8400" w:rsidR="0087043B" w:rsidRPr="00525F99" w:rsidRDefault="0087043B" w:rsidP="0087043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hytidiadelphus subpinnatus</w:t>
            </w:r>
          </w:p>
        </w:tc>
        <w:tc>
          <w:tcPr>
            <w:tcW w:w="2254" w:type="dxa"/>
          </w:tcPr>
          <w:p w14:paraId="633702F4" w14:textId="390063E2" w:rsidR="0087043B" w:rsidRPr="00525F99" w:rsidRDefault="0087043B" w:rsidP="0087043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50792EF8" w14:textId="5F049CE2" w:rsidR="0087043B" w:rsidRPr="00525F99" w:rsidRDefault="0087043B" w:rsidP="0087043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40BC240" w14:textId="7F0D1BB4" w:rsidR="0087043B" w:rsidRPr="00525F99" w:rsidRDefault="0087043B" w:rsidP="0087043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09/CNA0052770/</w:t>
            </w:r>
          </w:p>
        </w:tc>
      </w:tr>
      <w:tr w:rsidR="00C00B0C" w14:paraId="5334B1CE" w14:textId="77777777" w:rsidTr="00A47697">
        <w:trPr>
          <w:trHeight w:val="630"/>
        </w:trPr>
        <w:tc>
          <w:tcPr>
            <w:tcW w:w="2254" w:type="dxa"/>
          </w:tcPr>
          <w:p w14:paraId="3027E664" w14:textId="6D62460D" w:rsidR="00C00B0C" w:rsidRPr="00525F99" w:rsidRDefault="00C00B0C" w:rsidP="00C00B0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alliergon cordifolium</w:t>
            </w:r>
          </w:p>
        </w:tc>
        <w:tc>
          <w:tcPr>
            <w:tcW w:w="2254" w:type="dxa"/>
          </w:tcPr>
          <w:p w14:paraId="05BE5BC7" w14:textId="096BA97A" w:rsidR="00C00B0C" w:rsidRPr="00525F99" w:rsidRDefault="00C00B0C" w:rsidP="00C00B0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72D3A5C6" w14:textId="02516A17" w:rsidR="00C00B0C" w:rsidRPr="00525F99" w:rsidRDefault="00C00B0C" w:rsidP="00C00B0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C8B9DE2" w14:textId="35E561E4" w:rsidR="00C00B0C" w:rsidRPr="00525F99" w:rsidRDefault="00C00B0C" w:rsidP="00C00B0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618/CNA0052771/</w:t>
            </w:r>
          </w:p>
        </w:tc>
      </w:tr>
      <w:tr w:rsidR="006C45A5" w14:paraId="5700C504" w14:textId="77777777" w:rsidTr="00A47697">
        <w:trPr>
          <w:trHeight w:val="630"/>
        </w:trPr>
        <w:tc>
          <w:tcPr>
            <w:tcW w:w="2254" w:type="dxa"/>
          </w:tcPr>
          <w:p w14:paraId="27960959" w14:textId="44EFE968" w:rsidR="006C45A5" w:rsidRPr="00525F99" w:rsidRDefault="006C45A5" w:rsidP="006C45A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erobryopsis subdivergens</w:t>
            </w:r>
          </w:p>
        </w:tc>
        <w:tc>
          <w:tcPr>
            <w:tcW w:w="2254" w:type="dxa"/>
          </w:tcPr>
          <w:p w14:paraId="41F1692F" w14:textId="3B5A6BA1" w:rsidR="006C45A5" w:rsidRPr="00525F99" w:rsidRDefault="006C45A5" w:rsidP="006C45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655CFF59" w14:textId="16DFC8D9" w:rsidR="006C45A5" w:rsidRPr="00525F99" w:rsidRDefault="006C45A5" w:rsidP="006C45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BBCD9EA" w14:textId="6AE55236" w:rsidR="006C45A5" w:rsidRPr="00525F99" w:rsidRDefault="006C45A5" w:rsidP="006C45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77/CNA0052772/</w:t>
            </w:r>
          </w:p>
        </w:tc>
      </w:tr>
      <w:tr w:rsidR="00C83E78" w14:paraId="77FEF571" w14:textId="77777777" w:rsidTr="00A47697">
        <w:trPr>
          <w:trHeight w:val="630"/>
        </w:trPr>
        <w:tc>
          <w:tcPr>
            <w:tcW w:w="2254" w:type="dxa"/>
          </w:tcPr>
          <w:p w14:paraId="53931094" w14:textId="2EB2657C" w:rsidR="00C83E78" w:rsidRPr="00525F99" w:rsidRDefault="00C83E78" w:rsidP="00C83E7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ryoandersonia illecebra</w:t>
            </w:r>
          </w:p>
        </w:tc>
        <w:tc>
          <w:tcPr>
            <w:tcW w:w="2254" w:type="dxa"/>
          </w:tcPr>
          <w:p w14:paraId="4BEFEDB5" w14:textId="4E6D5E5B" w:rsidR="00C83E78" w:rsidRPr="00525F99" w:rsidRDefault="00C83E78" w:rsidP="00C83E7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4E7F20D4" w14:textId="54C9B2C8" w:rsidR="00C83E78" w:rsidRPr="00525F99" w:rsidRDefault="00C83E78" w:rsidP="00C83E7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E1B4A51" w14:textId="79BAB7F8" w:rsidR="00C83E78" w:rsidRPr="00525F99" w:rsidRDefault="00C83E78" w:rsidP="00C83E7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6/CNA0052773/</w:t>
            </w:r>
          </w:p>
        </w:tc>
      </w:tr>
      <w:tr w:rsidR="00A100AB" w14:paraId="64A91AD6" w14:textId="77777777" w:rsidTr="00A47697">
        <w:trPr>
          <w:trHeight w:val="630"/>
        </w:trPr>
        <w:tc>
          <w:tcPr>
            <w:tcW w:w="2254" w:type="dxa"/>
          </w:tcPr>
          <w:p w14:paraId="0B1ADF2C" w14:textId="51E31900" w:rsidR="00A100AB" w:rsidRPr="00525F99" w:rsidRDefault="00A100AB" w:rsidP="00A100A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Kindbergia praelongum</w:t>
            </w:r>
          </w:p>
        </w:tc>
        <w:tc>
          <w:tcPr>
            <w:tcW w:w="2254" w:type="dxa"/>
          </w:tcPr>
          <w:p w14:paraId="20F05CD9" w14:textId="0E535E02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4026BDB5" w14:textId="2F4A3078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948B088" w14:textId="174F5001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3/CNA0052774/</w:t>
            </w:r>
          </w:p>
        </w:tc>
      </w:tr>
      <w:tr w:rsidR="00A100AB" w14:paraId="3E14E5B0" w14:textId="77777777" w:rsidTr="00A47697">
        <w:trPr>
          <w:trHeight w:val="630"/>
        </w:trPr>
        <w:tc>
          <w:tcPr>
            <w:tcW w:w="2254" w:type="dxa"/>
          </w:tcPr>
          <w:p w14:paraId="46775DE1" w14:textId="3039D87C" w:rsidR="00A100AB" w:rsidRPr="00525F99" w:rsidRDefault="00A100AB" w:rsidP="00A100A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rachythecium laetum</w:t>
            </w:r>
          </w:p>
        </w:tc>
        <w:tc>
          <w:tcPr>
            <w:tcW w:w="2254" w:type="dxa"/>
          </w:tcPr>
          <w:p w14:paraId="6C596E48" w14:textId="58ACBA2F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3DE8AF6D" w14:textId="756F7BEE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29EB866" w14:textId="3E47A95B" w:rsidR="00A100AB" w:rsidRPr="00525F99" w:rsidRDefault="00A100AB" w:rsidP="00A100A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5/CNA0052775/</w:t>
            </w:r>
          </w:p>
        </w:tc>
      </w:tr>
      <w:tr w:rsidR="00BC178F" w14:paraId="62A2707C" w14:textId="77777777" w:rsidTr="00A47697">
        <w:trPr>
          <w:trHeight w:val="630"/>
        </w:trPr>
        <w:tc>
          <w:tcPr>
            <w:tcW w:w="2254" w:type="dxa"/>
          </w:tcPr>
          <w:p w14:paraId="42BC7976" w14:textId="566FC57B" w:rsidR="00BC178F" w:rsidRPr="00525F99" w:rsidRDefault="00BC178F" w:rsidP="00BC178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Bryhnia novae-angliae</w:t>
            </w:r>
          </w:p>
        </w:tc>
        <w:tc>
          <w:tcPr>
            <w:tcW w:w="2254" w:type="dxa"/>
          </w:tcPr>
          <w:p w14:paraId="538C8C9E" w14:textId="29094297" w:rsidR="00BC178F" w:rsidRPr="00525F99" w:rsidRDefault="00BC178F" w:rsidP="00BC17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51FB60B0" w14:textId="634C73A5" w:rsidR="00BC178F" w:rsidRPr="00525F99" w:rsidRDefault="00BC178F" w:rsidP="00BC17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3B9313B" w14:textId="575D3928" w:rsidR="00BC178F" w:rsidRPr="00525F99" w:rsidRDefault="00BC178F" w:rsidP="00BC178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0/CNA0052776/</w:t>
            </w:r>
          </w:p>
        </w:tc>
      </w:tr>
      <w:tr w:rsidR="00DC467A" w14:paraId="129A2D07" w14:textId="77777777" w:rsidTr="00A47697">
        <w:trPr>
          <w:trHeight w:val="630"/>
        </w:trPr>
        <w:tc>
          <w:tcPr>
            <w:tcW w:w="2254" w:type="dxa"/>
          </w:tcPr>
          <w:p w14:paraId="0CC22CE7" w14:textId="233162DE" w:rsidR="00DC467A" w:rsidRPr="00525F99" w:rsidRDefault="00DC467A" w:rsidP="00DC467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omaliodendron scalpellifolium</w:t>
            </w:r>
          </w:p>
        </w:tc>
        <w:tc>
          <w:tcPr>
            <w:tcW w:w="2254" w:type="dxa"/>
          </w:tcPr>
          <w:p w14:paraId="104143F5" w14:textId="1BDAC244" w:rsidR="00DC467A" w:rsidRPr="00525F99" w:rsidRDefault="00DC467A" w:rsidP="00DC46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32D8BDA9" w14:textId="325B7C27" w:rsidR="00DC467A" w:rsidRPr="00525F99" w:rsidRDefault="00DC467A" w:rsidP="00DC46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FF0C3F4" w14:textId="719E21C9" w:rsidR="00DC467A" w:rsidRPr="00525F99" w:rsidRDefault="00DC467A" w:rsidP="00DC46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13/CNA0052777/</w:t>
            </w:r>
          </w:p>
        </w:tc>
      </w:tr>
      <w:tr w:rsidR="005B4261" w14:paraId="3B7C6239" w14:textId="77777777" w:rsidTr="00A47697">
        <w:trPr>
          <w:trHeight w:val="630"/>
        </w:trPr>
        <w:tc>
          <w:tcPr>
            <w:tcW w:w="2254" w:type="dxa"/>
          </w:tcPr>
          <w:p w14:paraId="65D06E5C" w14:textId="3E22A99C" w:rsidR="005B4261" w:rsidRPr="00525F99" w:rsidRDefault="005B4261" w:rsidP="005B426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omodon attenuatus</w:t>
            </w:r>
          </w:p>
        </w:tc>
        <w:tc>
          <w:tcPr>
            <w:tcW w:w="2254" w:type="dxa"/>
          </w:tcPr>
          <w:p w14:paraId="0826BCDB" w14:textId="01C8B947" w:rsidR="005B4261" w:rsidRPr="00525F99" w:rsidRDefault="005B4261" w:rsidP="005B426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5127D395" w14:textId="0C7881C8" w:rsidR="005B4261" w:rsidRPr="00525F99" w:rsidRDefault="005B4261" w:rsidP="005B426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FECD38A" w14:textId="30097DC6" w:rsidR="005B4261" w:rsidRPr="00525F99" w:rsidRDefault="005B4261" w:rsidP="005B426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88/CNA0052778/</w:t>
            </w:r>
          </w:p>
        </w:tc>
      </w:tr>
      <w:tr w:rsidR="00190B2A" w14:paraId="3FEBE8E6" w14:textId="77777777" w:rsidTr="00A47697">
        <w:trPr>
          <w:trHeight w:val="630"/>
        </w:trPr>
        <w:tc>
          <w:tcPr>
            <w:tcW w:w="2254" w:type="dxa"/>
          </w:tcPr>
          <w:p w14:paraId="2DD0FFBF" w14:textId="5A313F6D" w:rsidR="00190B2A" w:rsidRPr="00525F99" w:rsidRDefault="00190B2A" w:rsidP="00190B2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hamnobryum sandei</w:t>
            </w:r>
          </w:p>
        </w:tc>
        <w:tc>
          <w:tcPr>
            <w:tcW w:w="2254" w:type="dxa"/>
          </w:tcPr>
          <w:p w14:paraId="45F01076" w14:textId="4938F60C" w:rsidR="00190B2A" w:rsidRPr="00525F99" w:rsidRDefault="00190B2A" w:rsidP="00190B2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5B4630C" w14:textId="294412F6" w:rsidR="00190B2A" w:rsidRPr="00525F99" w:rsidRDefault="00190B2A" w:rsidP="00190B2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4489795" w14:textId="44ACA4A5" w:rsidR="00190B2A" w:rsidRPr="00525F99" w:rsidRDefault="00190B2A" w:rsidP="00190B2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3/CNA0052779/</w:t>
            </w:r>
          </w:p>
        </w:tc>
      </w:tr>
      <w:tr w:rsidR="004730E0" w14:paraId="670E86B7" w14:textId="77777777" w:rsidTr="00A47697">
        <w:trPr>
          <w:trHeight w:val="630"/>
        </w:trPr>
        <w:tc>
          <w:tcPr>
            <w:tcW w:w="2254" w:type="dxa"/>
          </w:tcPr>
          <w:p w14:paraId="58529B1E" w14:textId="5FDE5701" w:rsidR="004730E0" w:rsidRPr="00525F99" w:rsidRDefault="004730E0" w:rsidP="004730E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egmatodon serrulatus</w:t>
            </w:r>
          </w:p>
        </w:tc>
        <w:tc>
          <w:tcPr>
            <w:tcW w:w="2254" w:type="dxa"/>
          </w:tcPr>
          <w:p w14:paraId="7415A663" w14:textId="747FDC78" w:rsidR="004730E0" w:rsidRPr="00525F99" w:rsidRDefault="004730E0" w:rsidP="00473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7D9D11A8" w14:textId="6839E88B" w:rsidR="004730E0" w:rsidRPr="00525F99" w:rsidRDefault="004730E0" w:rsidP="00473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0DBB573D" w14:textId="3B7744EA" w:rsidR="004730E0" w:rsidRPr="00525F99" w:rsidRDefault="004730E0" w:rsidP="004730E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48205/CNA0052780/</w:t>
            </w:r>
          </w:p>
        </w:tc>
      </w:tr>
      <w:tr w:rsidR="00E95EA5" w14:paraId="7AC3D4D4" w14:textId="77777777" w:rsidTr="00A47697">
        <w:trPr>
          <w:trHeight w:val="630"/>
        </w:trPr>
        <w:tc>
          <w:tcPr>
            <w:tcW w:w="2254" w:type="dxa"/>
          </w:tcPr>
          <w:p w14:paraId="3353063A" w14:textId="38550ED3" w:rsidR="00E95EA5" w:rsidRPr="00525F99" w:rsidRDefault="00E95EA5" w:rsidP="00E95EA5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ntodon concinnus</w:t>
            </w:r>
          </w:p>
        </w:tc>
        <w:tc>
          <w:tcPr>
            <w:tcW w:w="2254" w:type="dxa"/>
          </w:tcPr>
          <w:p w14:paraId="1322C08E" w14:textId="2F8F19F5" w:rsidR="00E95EA5" w:rsidRPr="00525F99" w:rsidRDefault="00E95EA5" w:rsidP="00E95E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3741C720" w14:textId="1FE38AB9" w:rsidR="00E95EA5" w:rsidRPr="00525F99" w:rsidRDefault="00E95EA5" w:rsidP="00E95E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180F1A9" w14:textId="0FD37B6D" w:rsidR="00E95EA5" w:rsidRPr="00525F99" w:rsidRDefault="00E95EA5" w:rsidP="00E95EA5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594/CNA0052781/</w:t>
            </w:r>
          </w:p>
        </w:tc>
      </w:tr>
      <w:tr w:rsidR="00522F4E" w14:paraId="08783548" w14:textId="77777777" w:rsidTr="00A47697">
        <w:trPr>
          <w:trHeight w:val="630"/>
        </w:trPr>
        <w:tc>
          <w:tcPr>
            <w:tcW w:w="2254" w:type="dxa"/>
          </w:tcPr>
          <w:p w14:paraId="45C8D3B5" w14:textId="0C775718" w:rsidR="00522F4E" w:rsidRPr="00525F99" w:rsidRDefault="00522F4E" w:rsidP="00522F4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ntodon seductrix</w:t>
            </w:r>
          </w:p>
        </w:tc>
        <w:tc>
          <w:tcPr>
            <w:tcW w:w="2254" w:type="dxa"/>
          </w:tcPr>
          <w:p w14:paraId="446EA8FC" w14:textId="41C025AC" w:rsidR="00522F4E" w:rsidRPr="00525F99" w:rsidRDefault="00522F4E" w:rsidP="00522F4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6455AA67" w14:textId="037202CB" w:rsidR="00522F4E" w:rsidRPr="00525F99" w:rsidRDefault="00522F4E" w:rsidP="00522F4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5772FF9" w14:textId="443D6808" w:rsidR="00522F4E" w:rsidRPr="00525F99" w:rsidRDefault="004273D9" w:rsidP="00522F4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dataset/Entodon_and_Hypnum_genome_project/17097077</w:t>
            </w:r>
          </w:p>
        </w:tc>
      </w:tr>
      <w:tr w:rsidR="004273D9" w14:paraId="349A8D60" w14:textId="77777777" w:rsidTr="00A47697">
        <w:trPr>
          <w:trHeight w:val="630"/>
        </w:trPr>
        <w:tc>
          <w:tcPr>
            <w:tcW w:w="2254" w:type="dxa"/>
          </w:tcPr>
          <w:p w14:paraId="06A0CC1F" w14:textId="1533CF7F" w:rsidR="004273D9" w:rsidRPr="00525F99" w:rsidRDefault="004273D9" w:rsidP="004273D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ypnum curvifolium</w:t>
            </w:r>
          </w:p>
        </w:tc>
        <w:tc>
          <w:tcPr>
            <w:tcW w:w="2254" w:type="dxa"/>
          </w:tcPr>
          <w:p w14:paraId="61C3873E" w14:textId="072563B8" w:rsidR="004273D9" w:rsidRPr="00525F99" w:rsidRDefault="004273D9" w:rsidP="004273D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5284864" w14:textId="406F3321" w:rsidR="004273D9" w:rsidRPr="00525F99" w:rsidRDefault="004273D9" w:rsidP="004273D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156DE944" w14:textId="61AE6554" w:rsidR="004273D9" w:rsidRPr="00525F99" w:rsidRDefault="004273D9" w:rsidP="004273D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dataset/Entodon_and_Hypnum_genome_project/17097077</w:t>
            </w:r>
          </w:p>
        </w:tc>
      </w:tr>
      <w:tr w:rsidR="001E00A0" w14:paraId="4ECD5F5A" w14:textId="77777777" w:rsidTr="00A47697">
        <w:trPr>
          <w:trHeight w:val="630"/>
        </w:trPr>
        <w:tc>
          <w:tcPr>
            <w:tcW w:w="2254" w:type="dxa"/>
          </w:tcPr>
          <w:p w14:paraId="282E7424" w14:textId="6C06DBE4" w:rsidR="001E00A0" w:rsidRPr="00525F99" w:rsidRDefault="001E00A0" w:rsidP="001E00A0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alohypnum plumiforme</w:t>
            </w:r>
          </w:p>
        </w:tc>
        <w:tc>
          <w:tcPr>
            <w:tcW w:w="2254" w:type="dxa"/>
          </w:tcPr>
          <w:p w14:paraId="192A61DF" w14:textId="1E579A7B" w:rsidR="001E00A0" w:rsidRPr="00525F99" w:rsidRDefault="001E00A0" w:rsidP="001E00A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09F964DB" w14:textId="21CE1057" w:rsidR="001E00A0" w:rsidRPr="00525F99" w:rsidRDefault="001E00A0" w:rsidP="001E00A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F9EEBEB" w14:textId="76B2B76D" w:rsidR="001E00A0" w:rsidRPr="00525F99" w:rsidRDefault="001E00A0" w:rsidP="001E00A0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8871/show</w:t>
            </w:r>
          </w:p>
        </w:tc>
      </w:tr>
      <w:tr w:rsidR="00454D9E" w14:paraId="08C7B134" w14:textId="77777777" w:rsidTr="00A47697">
        <w:trPr>
          <w:trHeight w:val="630"/>
        </w:trPr>
        <w:tc>
          <w:tcPr>
            <w:tcW w:w="2254" w:type="dxa"/>
          </w:tcPr>
          <w:p w14:paraId="37CFD663" w14:textId="7873A8BD" w:rsidR="00454D9E" w:rsidRPr="00525F99" w:rsidRDefault="00454D9E" w:rsidP="00454D9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ollania philippinensis</w:t>
            </w:r>
          </w:p>
        </w:tc>
        <w:tc>
          <w:tcPr>
            <w:tcW w:w="2254" w:type="dxa"/>
          </w:tcPr>
          <w:p w14:paraId="3B6073E0" w14:textId="5CA277A1" w:rsidR="00454D9E" w:rsidRPr="00525F99" w:rsidRDefault="00454D9E" w:rsidP="00454D9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7E4A1F07" w14:textId="5FD44D3A" w:rsidR="00454D9E" w:rsidRPr="00525F99" w:rsidRDefault="00454D9E" w:rsidP="00454D9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C955AC2" w14:textId="35E2C78C" w:rsidR="00454D9E" w:rsidRPr="00525F99" w:rsidRDefault="00454D9E" w:rsidP="00454D9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1/CNA0052782/</w:t>
            </w:r>
          </w:p>
        </w:tc>
      </w:tr>
      <w:tr w:rsidR="0031605B" w14:paraId="6A5289B7" w14:textId="77777777" w:rsidTr="00A47697">
        <w:trPr>
          <w:trHeight w:val="630"/>
        </w:trPr>
        <w:tc>
          <w:tcPr>
            <w:tcW w:w="2254" w:type="dxa"/>
          </w:tcPr>
          <w:p w14:paraId="6FE5BA94" w14:textId="61AA2359" w:rsidR="0031605B" w:rsidRPr="00525F99" w:rsidRDefault="0031605B" w:rsidP="0031605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ctropothecium obtusulum</w:t>
            </w:r>
          </w:p>
        </w:tc>
        <w:tc>
          <w:tcPr>
            <w:tcW w:w="2254" w:type="dxa"/>
          </w:tcPr>
          <w:p w14:paraId="5B33C3CA" w14:textId="2D81528D" w:rsidR="0031605B" w:rsidRPr="00525F99" w:rsidRDefault="0031605B" w:rsidP="00316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6BEAF851" w14:textId="5548AA03" w:rsidR="0031605B" w:rsidRPr="00525F99" w:rsidRDefault="0031605B" w:rsidP="00316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04536C2" w14:textId="570FB3F4" w:rsidR="0031605B" w:rsidRPr="00525F99" w:rsidRDefault="009D0EA4" w:rsidP="003160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0/CNA0052783/</w:t>
            </w:r>
          </w:p>
        </w:tc>
      </w:tr>
      <w:tr w:rsidR="001B0B5B" w14:paraId="287BD0A2" w14:textId="77777777" w:rsidTr="00A47697">
        <w:trPr>
          <w:trHeight w:val="630"/>
        </w:trPr>
        <w:tc>
          <w:tcPr>
            <w:tcW w:w="2254" w:type="dxa"/>
          </w:tcPr>
          <w:p w14:paraId="7B7A1821" w14:textId="70C13F6E" w:rsidR="001B0B5B" w:rsidRPr="00525F99" w:rsidRDefault="001B0B5B" w:rsidP="001B0B5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ygrohypnum luridum</w:t>
            </w:r>
          </w:p>
        </w:tc>
        <w:tc>
          <w:tcPr>
            <w:tcW w:w="2254" w:type="dxa"/>
          </w:tcPr>
          <w:p w14:paraId="15FCA459" w14:textId="17664281" w:rsidR="001B0B5B" w:rsidRPr="00525F99" w:rsidRDefault="001B0B5B" w:rsidP="001B0B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1839B5A3" w14:textId="49121FB6" w:rsidR="001B0B5B" w:rsidRPr="00525F99" w:rsidRDefault="001B0B5B" w:rsidP="001B0B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78F9F6BE" w14:textId="71A40165" w:rsidR="001B0B5B" w:rsidRPr="00525F99" w:rsidRDefault="001B0B5B" w:rsidP="001B0B5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8604/CNA0052784/</w:t>
            </w:r>
          </w:p>
        </w:tc>
      </w:tr>
      <w:tr w:rsidR="00E27683" w14:paraId="70F6A54D" w14:textId="77777777" w:rsidTr="00A47697">
        <w:trPr>
          <w:trHeight w:val="630"/>
        </w:trPr>
        <w:tc>
          <w:tcPr>
            <w:tcW w:w="2254" w:type="dxa"/>
          </w:tcPr>
          <w:p w14:paraId="30FFA933" w14:textId="4FE36F60" w:rsidR="00E27683" w:rsidRPr="00525F99" w:rsidRDefault="00E27683" w:rsidP="00E2768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ygroamblystegium varium</w:t>
            </w:r>
          </w:p>
        </w:tc>
        <w:tc>
          <w:tcPr>
            <w:tcW w:w="2254" w:type="dxa"/>
          </w:tcPr>
          <w:p w14:paraId="5B0AD4E7" w14:textId="1E803E5A" w:rsidR="00E27683" w:rsidRPr="00525F99" w:rsidRDefault="00E27683" w:rsidP="00E2768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499697C8" w14:textId="38E4C801" w:rsidR="00E27683" w:rsidRPr="00525F99" w:rsidRDefault="00E27683" w:rsidP="00E2768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149A2C8" w14:textId="2DB142A8" w:rsidR="00E27683" w:rsidRPr="00525F99" w:rsidRDefault="00E27683" w:rsidP="00E2768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2895/CNS0539592/CNA0052785/</w:t>
            </w:r>
          </w:p>
        </w:tc>
      </w:tr>
      <w:tr w:rsidR="00305B39" w14:paraId="75FE33B4" w14:textId="77777777" w:rsidTr="00A47697">
        <w:trPr>
          <w:trHeight w:val="630"/>
        </w:trPr>
        <w:tc>
          <w:tcPr>
            <w:tcW w:w="2254" w:type="dxa"/>
          </w:tcPr>
          <w:p w14:paraId="41306239" w14:textId="03C13C1A" w:rsidR="00305B39" w:rsidRPr="00525F99" w:rsidRDefault="00305B39" w:rsidP="00305B39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ratoneuron filicinum</w:t>
            </w:r>
          </w:p>
        </w:tc>
        <w:tc>
          <w:tcPr>
            <w:tcW w:w="2254" w:type="dxa"/>
          </w:tcPr>
          <w:p w14:paraId="78350A3B" w14:textId="43D55DC5" w:rsidR="00305B39" w:rsidRPr="00525F99" w:rsidRDefault="00305B39" w:rsidP="00305B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5D67E5C" w14:textId="6B7B2029" w:rsidR="00305B39" w:rsidRPr="00525F99" w:rsidRDefault="00305B39" w:rsidP="00305B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0BA4BE4" w14:textId="51B36FF8" w:rsidR="00305B39" w:rsidRPr="00525F99" w:rsidRDefault="00305B39" w:rsidP="00305B39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2/CNP000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2895/CNS0538605/CNA0052786/</w:t>
            </w:r>
          </w:p>
        </w:tc>
      </w:tr>
      <w:tr w:rsidR="00FD1FF1" w14:paraId="6A5DA708" w14:textId="77777777" w:rsidTr="00A47697">
        <w:trPr>
          <w:trHeight w:val="630"/>
        </w:trPr>
        <w:tc>
          <w:tcPr>
            <w:tcW w:w="2254" w:type="dxa"/>
          </w:tcPr>
          <w:p w14:paraId="394A7C3A" w14:textId="360C5344" w:rsidR="00FD1FF1" w:rsidRPr="00525F99" w:rsidRDefault="00FD1FF1" w:rsidP="00FD1FF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Pleurozium schreberi</w:t>
            </w:r>
          </w:p>
        </w:tc>
        <w:tc>
          <w:tcPr>
            <w:tcW w:w="2254" w:type="dxa"/>
          </w:tcPr>
          <w:p w14:paraId="798C9748" w14:textId="689CF087" w:rsidR="00FD1FF1" w:rsidRPr="00525F99" w:rsidRDefault="00FD1FF1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ypnales</w:t>
            </w:r>
          </w:p>
        </w:tc>
        <w:tc>
          <w:tcPr>
            <w:tcW w:w="2254" w:type="dxa"/>
          </w:tcPr>
          <w:p w14:paraId="219499AC" w14:textId="67C44BC6" w:rsidR="00FD1FF1" w:rsidRPr="00525F99" w:rsidRDefault="00FD1FF1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5CD82058" w14:textId="346EB320" w:rsidR="00FD1FF1" w:rsidRPr="00525F99" w:rsidRDefault="00FD1FF1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ithub.com/PycnopodiaD/Pleurozium_schreberi_annotated_genome_files/tree/master/assembly</w:t>
            </w:r>
          </w:p>
        </w:tc>
      </w:tr>
      <w:tr w:rsidR="00FD1FF1" w14:paraId="21B0821B" w14:textId="77777777" w:rsidTr="00A47697">
        <w:trPr>
          <w:trHeight w:val="630"/>
        </w:trPr>
        <w:tc>
          <w:tcPr>
            <w:tcW w:w="2254" w:type="dxa"/>
          </w:tcPr>
          <w:p w14:paraId="25DDE0A8" w14:textId="50C56C74" w:rsidR="00FD1FF1" w:rsidRPr="00525F99" w:rsidRDefault="003867EA" w:rsidP="00FD1FF1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yscomitrella patens</w:t>
            </w:r>
          </w:p>
        </w:tc>
        <w:tc>
          <w:tcPr>
            <w:tcW w:w="2254" w:type="dxa"/>
          </w:tcPr>
          <w:p w14:paraId="4C006572" w14:textId="35FBA4B8" w:rsidR="00FD1FF1" w:rsidRPr="00525F99" w:rsidRDefault="003867EA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unariales</w:t>
            </w:r>
          </w:p>
        </w:tc>
        <w:tc>
          <w:tcPr>
            <w:tcW w:w="2254" w:type="dxa"/>
          </w:tcPr>
          <w:p w14:paraId="4640AD24" w14:textId="7BCA5ABA" w:rsidR="00FD1FF1" w:rsidRPr="00525F99" w:rsidRDefault="003867EA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3A3F190B" w14:textId="70041CFC" w:rsidR="00FD1FF1" w:rsidRPr="00525F99" w:rsidRDefault="003867EA" w:rsidP="00FD1FF1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Ppatens_v6_1</w:t>
            </w:r>
          </w:p>
        </w:tc>
      </w:tr>
      <w:tr w:rsidR="004911B3" w14:paraId="06B99097" w14:textId="77777777" w:rsidTr="00A47697">
        <w:trPr>
          <w:trHeight w:val="630"/>
        </w:trPr>
        <w:tc>
          <w:tcPr>
            <w:tcW w:w="2254" w:type="dxa"/>
          </w:tcPr>
          <w:p w14:paraId="0B7C07C0" w14:textId="1480E4E4" w:rsidR="004911B3" w:rsidRPr="00525F99" w:rsidRDefault="004911B3" w:rsidP="004911B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Funaria hygrometrica</w:t>
            </w:r>
          </w:p>
        </w:tc>
        <w:tc>
          <w:tcPr>
            <w:tcW w:w="2254" w:type="dxa"/>
          </w:tcPr>
          <w:p w14:paraId="3041FE3C" w14:textId="4A19D9C3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unariales</w:t>
            </w:r>
          </w:p>
        </w:tc>
        <w:tc>
          <w:tcPr>
            <w:tcW w:w="2254" w:type="dxa"/>
          </w:tcPr>
          <w:p w14:paraId="6EC30116" w14:textId="5CC3EDBF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4A0D9929" w14:textId="62C2E7A7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19720216</w:t>
            </w:r>
          </w:p>
        </w:tc>
      </w:tr>
      <w:tr w:rsidR="004911B3" w14:paraId="24AE8FCD" w14:textId="77777777" w:rsidTr="00A47697">
        <w:trPr>
          <w:trHeight w:val="630"/>
        </w:trPr>
        <w:tc>
          <w:tcPr>
            <w:tcW w:w="2254" w:type="dxa"/>
          </w:tcPr>
          <w:p w14:paraId="17ECAA67" w14:textId="6CEF1D41" w:rsidR="004911B3" w:rsidRPr="00525F99" w:rsidRDefault="004911B3" w:rsidP="004911B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hyscomitrellopsis africana</w:t>
            </w:r>
          </w:p>
        </w:tc>
        <w:tc>
          <w:tcPr>
            <w:tcW w:w="2254" w:type="dxa"/>
          </w:tcPr>
          <w:p w14:paraId="6D51F813" w14:textId="2BA0BC91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unariales</w:t>
            </w:r>
          </w:p>
        </w:tc>
        <w:tc>
          <w:tcPr>
            <w:tcW w:w="2254" w:type="dxa"/>
          </w:tcPr>
          <w:p w14:paraId="7CA6D5C1" w14:textId="506ED9EC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yopsida</w:t>
            </w:r>
          </w:p>
        </w:tc>
        <w:tc>
          <w:tcPr>
            <w:tcW w:w="2254" w:type="dxa"/>
          </w:tcPr>
          <w:p w14:paraId="276339D6" w14:textId="42EDE313" w:rsidR="004911B3" w:rsidRPr="00525F99" w:rsidRDefault="004911B3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5724079</w:t>
            </w:r>
          </w:p>
        </w:tc>
      </w:tr>
      <w:tr w:rsidR="004911B3" w14:paraId="31BF7FFB" w14:textId="77777777" w:rsidTr="00A47697">
        <w:trPr>
          <w:trHeight w:val="630"/>
        </w:trPr>
        <w:tc>
          <w:tcPr>
            <w:tcW w:w="2254" w:type="dxa"/>
          </w:tcPr>
          <w:p w14:paraId="57CF62C5" w14:textId="6F74D9A5" w:rsidR="004911B3" w:rsidRPr="00525F99" w:rsidRDefault="001B02A1" w:rsidP="004911B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akakia lepidozioides</w:t>
            </w:r>
          </w:p>
        </w:tc>
        <w:tc>
          <w:tcPr>
            <w:tcW w:w="2254" w:type="dxa"/>
          </w:tcPr>
          <w:p w14:paraId="4A0CFB5A" w14:textId="08FC3C28" w:rsidR="004911B3" w:rsidRPr="00525F99" w:rsidRDefault="001B02A1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akakiales</w:t>
            </w:r>
          </w:p>
        </w:tc>
        <w:tc>
          <w:tcPr>
            <w:tcW w:w="2254" w:type="dxa"/>
          </w:tcPr>
          <w:p w14:paraId="6F139917" w14:textId="6F7BED6F" w:rsidR="004911B3" w:rsidRPr="00525F99" w:rsidRDefault="001B02A1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akakiopsida</w:t>
            </w:r>
          </w:p>
        </w:tc>
        <w:tc>
          <w:tcPr>
            <w:tcW w:w="2254" w:type="dxa"/>
          </w:tcPr>
          <w:p w14:paraId="5DE4E8B0" w14:textId="3AA1AB32" w:rsidR="004911B3" w:rsidRPr="00525F99" w:rsidRDefault="001B02A1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takakia.com/download.html</w:t>
            </w:r>
          </w:p>
        </w:tc>
      </w:tr>
      <w:tr w:rsidR="004911B3" w14:paraId="11328C07" w14:textId="77777777" w:rsidTr="00A47697">
        <w:trPr>
          <w:trHeight w:val="630"/>
        </w:trPr>
        <w:tc>
          <w:tcPr>
            <w:tcW w:w="2254" w:type="dxa"/>
          </w:tcPr>
          <w:p w14:paraId="01A0F87C" w14:textId="6F1DBCD6" w:rsidR="004911B3" w:rsidRPr="00525F99" w:rsidRDefault="00F35E61" w:rsidP="004911B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ycopodium clavatum</w:t>
            </w:r>
          </w:p>
        </w:tc>
        <w:tc>
          <w:tcPr>
            <w:tcW w:w="2254" w:type="dxa"/>
          </w:tcPr>
          <w:p w14:paraId="17696120" w14:textId="163AE1F5" w:rsidR="004911B3" w:rsidRPr="00525F99" w:rsidRDefault="00F35E61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ales</w:t>
            </w:r>
          </w:p>
        </w:tc>
        <w:tc>
          <w:tcPr>
            <w:tcW w:w="2254" w:type="dxa"/>
          </w:tcPr>
          <w:p w14:paraId="40BFC552" w14:textId="2C2166F9" w:rsidR="004911B3" w:rsidRPr="00525F99" w:rsidRDefault="00F35E61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18019EB7" w14:textId="2A85E4B8" w:rsidR="004911B3" w:rsidRPr="00525F99" w:rsidRDefault="00B051A8" w:rsidP="004911B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0493417.v3</w:t>
            </w:r>
          </w:p>
        </w:tc>
      </w:tr>
      <w:tr w:rsidR="00B051A8" w14:paraId="0D63103F" w14:textId="77777777" w:rsidTr="00A47697">
        <w:trPr>
          <w:trHeight w:val="630"/>
        </w:trPr>
        <w:tc>
          <w:tcPr>
            <w:tcW w:w="2254" w:type="dxa"/>
          </w:tcPr>
          <w:p w14:paraId="5B32AF33" w14:textId="154BFCEB" w:rsidR="00B051A8" w:rsidRPr="00525F99" w:rsidRDefault="00B051A8" w:rsidP="00B051A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uperzia asiatica</w:t>
            </w:r>
          </w:p>
        </w:tc>
        <w:tc>
          <w:tcPr>
            <w:tcW w:w="2254" w:type="dxa"/>
          </w:tcPr>
          <w:p w14:paraId="42781C62" w14:textId="23AA2E6E" w:rsidR="00B051A8" w:rsidRPr="00525F99" w:rsidRDefault="00B051A8" w:rsidP="00B051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ales</w:t>
            </w:r>
          </w:p>
        </w:tc>
        <w:tc>
          <w:tcPr>
            <w:tcW w:w="2254" w:type="dxa"/>
          </w:tcPr>
          <w:p w14:paraId="14E5A1D0" w14:textId="52C3FFBC" w:rsidR="00B051A8" w:rsidRPr="00525F99" w:rsidRDefault="00B051A8" w:rsidP="00B051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487D639B" w14:textId="68BEB1BF" w:rsidR="00B051A8" w:rsidRPr="00525F99" w:rsidRDefault="00B051A8" w:rsidP="00B051A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projects/Huperzia_asiatica_genome/169145</w:t>
            </w:r>
          </w:p>
        </w:tc>
      </w:tr>
      <w:tr w:rsidR="00417997" w14:paraId="733AF4D2" w14:textId="77777777" w:rsidTr="00A47697">
        <w:trPr>
          <w:trHeight w:val="630"/>
        </w:trPr>
        <w:tc>
          <w:tcPr>
            <w:tcW w:w="2254" w:type="dxa"/>
          </w:tcPr>
          <w:p w14:paraId="2C72F9AF" w14:textId="62489E45" w:rsidR="00417997" w:rsidRPr="00525F99" w:rsidRDefault="00417997" w:rsidP="00417997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phasiastrum complanatum</w:t>
            </w:r>
          </w:p>
        </w:tc>
        <w:tc>
          <w:tcPr>
            <w:tcW w:w="2254" w:type="dxa"/>
          </w:tcPr>
          <w:p w14:paraId="51E17C46" w14:textId="5D9225D8" w:rsidR="00417997" w:rsidRPr="00525F99" w:rsidRDefault="00417997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ales</w:t>
            </w:r>
          </w:p>
        </w:tc>
        <w:tc>
          <w:tcPr>
            <w:tcW w:w="2254" w:type="dxa"/>
          </w:tcPr>
          <w:p w14:paraId="52697121" w14:textId="4AC2B0A7" w:rsidR="00417997" w:rsidRPr="00525F99" w:rsidRDefault="00417997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3225E7D0" w14:textId="18A7A45A" w:rsidR="00417997" w:rsidRPr="00525F99" w:rsidRDefault="00417997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Dcomplanatum_v3_1</w:t>
            </w:r>
          </w:p>
        </w:tc>
      </w:tr>
      <w:tr w:rsidR="00417997" w14:paraId="1357E40C" w14:textId="77777777" w:rsidTr="00A47697">
        <w:trPr>
          <w:trHeight w:val="630"/>
        </w:trPr>
        <w:tc>
          <w:tcPr>
            <w:tcW w:w="2254" w:type="dxa"/>
          </w:tcPr>
          <w:p w14:paraId="37CF0976" w14:textId="352FE964" w:rsidR="00417997" w:rsidRPr="00525F99" w:rsidRDefault="001465EB" w:rsidP="00417997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elaginella lepidophylla</w:t>
            </w:r>
          </w:p>
        </w:tc>
        <w:tc>
          <w:tcPr>
            <w:tcW w:w="2254" w:type="dxa"/>
          </w:tcPr>
          <w:p w14:paraId="1CAAC05F" w14:textId="3593B28C" w:rsidR="00417997" w:rsidRPr="00525F99" w:rsidRDefault="001465EB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elaginellales</w:t>
            </w:r>
          </w:p>
        </w:tc>
        <w:tc>
          <w:tcPr>
            <w:tcW w:w="2254" w:type="dxa"/>
          </w:tcPr>
          <w:p w14:paraId="5DA2C172" w14:textId="106C7462" w:rsidR="00417997" w:rsidRPr="00525F99" w:rsidRDefault="001465EB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47E41073" w14:textId="5F98D869" w:rsidR="00417997" w:rsidRPr="00525F99" w:rsidRDefault="00B357DC" w:rsidP="00417997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 w:hint="eastAsia"/>
                <w:sz w:val="21"/>
                <w:szCs w:val="21"/>
              </w:rPr>
              <w:t xml:space="preserve">Personal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 xml:space="preserve">correspondence with </w:t>
            </w:r>
            <w:r w:rsidR="007F088E" w:rsidRPr="00525F99">
              <w:rPr>
                <w:rFonts w:ascii="Calibri" w:hAnsi="Calibri" w:cs="Calibri" w:hint="eastAsia"/>
                <w:sz w:val="21"/>
                <w:szCs w:val="21"/>
              </w:rPr>
              <w:t xml:space="preserve">the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first author Robert VanBuren</w:t>
            </w:r>
          </w:p>
        </w:tc>
      </w:tr>
      <w:tr w:rsidR="003B2F4B" w14:paraId="115C133F" w14:textId="77777777" w:rsidTr="00A47697">
        <w:trPr>
          <w:trHeight w:val="630"/>
        </w:trPr>
        <w:tc>
          <w:tcPr>
            <w:tcW w:w="2254" w:type="dxa"/>
          </w:tcPr>
          <w:p w14:paraId="2DD452CA" w14:textId="186CB8C2" w:rsidR="003B2F4B" w:rsidRPr="00525F99" w:rsidRDefault="003B2F4B" w:rsidP="003B2F4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elaginella moellendorffii</w:t>
            </w:r>
          </w:p>
        </w:tc>
        <w:tc>
          <w:tcPr>
            <w:tcW w:w="2254" w:type="dxa"/>
          </w:tcPr>
          <w:p w14:paraId="4578CC39" w14:textId="757A0B59" w:rsidR="003B2F4B" w:rsidRPr="00525F99" w:rsidRDefault="003B2F4B" w:rsidP="003B2F4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elaginellales</w:t>
            </w:r>
          </w:p>
        </w:tc>
        <w:tc>
          <w:tcPr>
            <w:tcW w:w="2254" w:type="dxa"/>
          </w:tcPr>
          <w:p w14:paraId="463F936E" w14:textId="66124F77" w:rsidR="003B2F4B" w:rsidRPr="00525F99" w:rsidRDefault="003B2F4B" w:rsidP="003B2F4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1007ABF2" w14:textId="4D8A422E" w:rsidR="003B2F4B" w:rsidRPr="00525F99" w:rsidRDefault="003B2F4B" w:rsidP="003B2F4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Smoellendorffii_v1_0</w:t>
            </w:r>
          </w:p>
        </w:tc>
      </w:tr>
      <w:tr w:rsidR="009D2CC3" w14:paraId="789D1789" w14:textId="77777777" w:rsidTr="00A47697">
        <w:trPr>
          <w:trHeight w:val="630"/>
        </w:trPr>
        <w:tc>
          <w:tcPr>
            <w:tcW w:w="2254" w:type="dxa"/>
          </w:tcPr>
          <w:p w14:paraId="4B3F2583" w14:textId="2A31465A" w:rsidR="009D2CC3" w:rsidRPr="00525F99" w:rsidRDefault="009D2CC3" w:rsidP="009D2CC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elaginella tamariscina</w:t>
            </w:r>
          </w:p>
        </w:tc>
        <w:tc>
          <w:tcPr>
            <w:tcW w:w="2254" w:type="dxa"/>
          </w:tcPr>
          <w:p w14:paraId="508EF186" w14:textId="783EA79A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elaginellales</w:t>
            </w:r>
          </w:p>
        </w:tc>
        <w:tc>
          <w:tcPr>
            <w:tcW w:w="2254" w:type="dxa"/>
          </w:tcPr>
          <w:p w14:paraId="16D480D7" w14:textId="16B0BA48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715F85CE" w14:textId="6F14B025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 w:hint="eastAsia"/>
                <w:sz w:val="21"/>
                <w:szCs w:val="21"/>
              </w:rPr>
              <w:t xml:space="preserve">Personal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correspondence</w:t>
            </w:r>
            <w:r w:rsidRPr="00525F99">
              <w:rPr>
                <w:rFonts w:ascii="Calibri" w:hAnsi="Calibri" w:cs="Calibri" w:hint="eastAsia"/>
                <w:sz w:val="21"/>
                <w:szCs w:val="21"/>
              </w:rPr>
              <w:t xml:space="preserve"> </w:t>
            </w:r>
            <w:r w:rsidRPr="00525F99">
              <w:rPr>
                <w:rFonts w:ascii="Calibri" w:hAnsi="Calibri" w:cs="Calibri"/>
                <w:sz w:val="21"/>
                <w:szCs w:val="21"/>
              </w:rPr>
              <w:t>with first author Zhichao Xu</w:t>
            </w:r>
          </w:p>
        </w:tc>
      </w:tr>
      <w:tr w:rsidR="009D2CC3" w14:paraId="2FA1A00F" w14:textId="77777777" w:rsidTr="00A47697">
        <w:trPr>
          <w:trHeight w:val="630"/>
        </w:trPr>
        <w:tc>
          <w:tcPr>
            <w:tcW w:w="2254" w:type="dxa"/>
          </w:tcPr>
          <w:p w14:paraId="3D9CCB98" w14:textId="53F0B89F" w:rsidR="009D2CC3" w:rsidRPr="00525F99" w:rsidRDefault="009D2CC3" w:rsidP="009D2CC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elaginella kraussiana</w:t>
            </w:r>
          </w:p>
        </w:tc>
        <w:tc>
          <w:tcPr>
            <w:tcW w:w="2254" w:type="dxa"/>
          </w:tcPr>
          <w:p w14:paraId="433B648E" w14:textId="7A69FFD1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elaginellales</w:t>
            </w:r>
          </w:p>
        </w:tc>
        <w:tc>
          <w:tcPr>
            <w:tcW w:w="2254" w:type="dxa"/>
          </w:tcPr>
          <w:p w14:paraId="588D695C" w14:textId="4F87EC49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440FDD17" w14:textId="10178358" w:rsidR="009D2CC3" w:rsidRPr="00525F99" w:rsidRDefault="009D2CC3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sk.ccgg.fun/download</w:t>
            </w:r>
          </w:p>
        </w:tc>
      </w:tr>
      <w:tr w:rsidR="009D2CC3" w14:paraId="3B6BB1BA" w14:textId="77777777" w:rsidTr="00A47697">
        <w:trPr>
          <w:trHeight w:val="630"/>
        </w:trPr>
        <w:tc>
          <w:tcPr>
            <w:tcW w:w="2254" w:type="dxa"/>
          </w:tcPr>
          <w:p w14:paraId="66863E15" w14:textId="45DB94FD" w:rsidR="009D2CC3" w:rsidRPr="00525F99" w:rsidRDefault="00E54B36" w:rsidP="009D2CC3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Isoetes taiwanensis</w:t>
            </w:r>
          </w:p>
        </w:tc>
        <w:tc>
          <w:tcPr>
            <w:tcW w:w="2254" w:type="dxa"/>
          </w:tcPr>
          <w:p w14:paraId="47089547" w14:textId="7E234875" w:rsidR="009D2CC3" w:rsidRPr="00525F99" w:rsidRDefault="00E54B36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Isoetales</w:t>
            </w:r>
          </w:p>
        </w:tc>
        <w:tc>
          <w:tcPr>
            <w:tcW w:w="2254" w:type="dxa"/>
          </w:tcPr>
          <w:p w14:paraId="2F53A2FB" w14:textId="589A3BB4" w:rsidR="009D2CC3" w:rsidRPr="00525F99" w:rsidRDefault="00D4763F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36A03706" w14:textId="1A6AFC78" w:rsidR="009D2CC3" w:rsidRPr="00525F99" w:rsidRDefault="00E54B36" w:rsidP="009D2CC3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enomevolution.org/coge/GenomeInfo.pl?gid=61511</w:t>
            </w:r>
          </w:p>
        </w:tc>
      </w:tr>
      <w:tr w:rsidR="002A373D" w14:paraId="4E4D5C4F" w14:textId="77777777" w:rsidTr="00A47697">
        <w:trPr>
          <w:trHeight w:val="630"/>
        </w:trPr>
        <w:tc>
          <w:tcPr>
            <w:tcW w:w="2254" w:type="dxa"/>
          </w:tcPr>
          <w:p w14:paraId="2D8E1087" w14:textId="0D3D31F5" w:rsidR="002A373D" w:rsidRPr="00525F99" w:rsidRDefault="002A373D" w:rsidP="002A373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Isoetes sinensis</w:t>
            </w:r>
          </w:p>
        </w:tc>
        <w:tc>
          <w:tcPr>
            <w:tcW w:w="2254" w:type="dxa"/>
          </w:tcPr>
          <w:p w14:paraId="3E1CCA5C" w14:textId="3D32AF63" w:rsidR="002A373D" w:rsidRPr="00525F99" w:rsidRDefault="002A373D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Isoetales</w:t>
            </w:r>
          </w:p>
        </w:tc>
        <w:tc>
          <w:tcPr>
            <w:tcW w:w="2254" w:type="dxa"/>
          </w:tcPr>
          <w:p w14:paraId="718BF18D" w14:textId="5C7F2D13" w:rsidR="002A373D" w:rsidRPr="00525F99" w:rsidRDefault="002A373D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ycopodiopsida</w:t>
            </w:r>
          </w:p>
        </w:tc>
        <w:tc>
          <w:tcPr>
            <w:tcW w:w="2254" w:type="dxa"/>
          </w:tcPr>
          <w:p w14:paraId="20BEAF07" w14:textId="133C569B" w:rsidR="002A373D" w:rsidRPr="00525F99" w:rsidRDefault="002A373D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5/CNP0004710/CNS0885329/CNA0072254/</w:t>
            </w:r>
          </w:p>
        </w:tc>
      </w:tr>
      <w:tr w:rsidR="002A373D" w14:paraId="67D7E508" w14:textId="77777777" w:rsidTr="00A47697">
        <w:trPr>
          <w:trHeight w:val="630"/>
        </w:trPr>
        <w:tc>
          <w:tcPr>
            <w:tcW w:w="2254" w:type="dxa"/>
          </w:tcPr>
          <w:p w14:paraId="08DB2875" w14:textId="24CDA3E9" w:rsidR="002A373D" w:rsidRPr="00525F99" w:rsidRDefault="00771F31" w:rsidP="002A373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pteris shenzhenensis</w:t>
            </w:r>
          </w:p>
        </w:tc>
        <w:tc>
          <w:tcPr>
            <w:tcW w:w="2254" w:type="dxa"/>
          </w:tcPr>
          <w:p w14:paraId="5AABB73E" w14:textId="1112CC72" w:rsidR="002A373D" w:rsidRPr="00525F99" w:rsidRDefault="002425C1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leicheniales</w:t>
            </w:r>
          </w:p>
        </w:tc>
        <w:tc>
          <w:tcPr>
            <w:tcW w:w="2254" w:type="dxa"/>
          </w:tcPr>
          <w:p w14:paraId="08A19BD8" w14:textId="2CA694AB" w:rsidR="002A373D" w:rsidRPr="00525F99" w:rsidRDefault="004066D4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3AE46A89" w14:textId="6AB45780" w:rsidR="002A373D" w:rsidRPr="00525F99" w:rsidRDefault="00992B34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articles/dataset/The_genome_assembly_and_annotation_of_Dipteris_shenzhenensis/27419877/1</w:t>
            </w:r>
          </w:p>
        </w:tc>
      </w:tr>
      <w:tr w:rsidR="002A373D" w14:paraId="73B424C0" w14:textId="77777777" w:rsidTr="00A47697">
        <w:trPr>
          <w:trHeight w:val="630"/>
        </w:trPr>
        <w:tc>
          <w:tcPr>
            <w:tcW w:w="2254" w:type="dxa"/>
          </w:tcPr>
          <w:p w14:paraId="3AFF33A6" w14:textId="21B20494" w:rsidR="002A373D" w:rsidRPr="00525F99" w:rsidRDefault="00B361D9" w:rsidP="002A373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Alsophila spinulosa</w:t>
            </w:r>
          </w:p>
        </w:tc>
        <w:tc>
          <w:tcPr>
            <w:tcW w:w="2254" w:type="dxa"/>
          </w:tcPr>
          <w:p w14:paraId="6B6D456A" w14:textId="2B08174B" w:rsidR="002A373D" w:rsidRPr="00525F99" w:rsidRDefault="00FE0A89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yatheales</w:t>
            </w:r>
          </w:p>
        </w:tc>
        <w:tc>
          <w:tcPr>
            <w:tcW w:w="2254" w:type="dxa"/>
          </w:tcPr>
          <w:p w14:paraId="5A0CD2BE" w14:textId="06AD93B6" w:rsidR="002A373D" w:rsidRPr="00525F99" w:rsidRDefault="00A45249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38FD97C5" w14:textId="1011861E" w:rsidR="002A373D" w:rsidRPr="00525F99" w:rsidRDefault="00B361D9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19075346</w:t>
            </w:r>
          </w:p>
        </w:tc>
      </w:tr>
      <w:tr w:rsidR="002A373D" w14:paraId="38A52F87" w14:textId="77777777" w:rsidTr="00A47697">
        <w:trPr>
          <w:trHeight w:val="630"/>
        </w:trPr>
        <w:tc>
          <w:tcPr>
            <w:tcW w:w="2254" w:type="dxa"/>
          </w:tcPr>
          <w:p w14:paraId="60F2BED4" w14:textId="2CE33EC6" w:rsidR="002A373D" w:rsidRPr="00525F99" w:rsidRDefault="00461394" w:rsidP="002A373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diantum capillus-veneris</w:t>
            </w:r>
          </w:p>
        </w:tc>
        <w:tc>
          <w:tcPr>
            <w:tcW w:w="2254" w:type="dxa"/>
          </w:tcPr>
          <w:p w14:paraId="5B8FA634" w14:textId="426633AF" w:rsidR="002A373D" w:rsidRPr="00525F99" w:rsidRDefault="00461394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ales</w:t>
            </w:r>
          </w:p>
        </w:tc>
        <w:tc>
          <w:tcPr>
            <w:tcW w:w="2254" w:type="dxa"/>
          </w:tcPr>
          <w:p w14:paraId="30E7F4E7" w14:textId="3B1515AF" w:rsidR="002A373D" w:rsidRPr="00525F99" w:rsidRDefault="00461394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4DAB1DDB" w14:textId="22000FFA" w:rsidR="002A373D" w:rsidRPr="00525F99" w:rsidRDefault="00887AFC" w:rsidP="002A373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A_014529385.2/</w:t>
            </w:r>
          </w:p>
        </w:tc>
      </w:tr>
      <w:tr w:rsidR="00887AFC" w14:paraId="42256284" w14:textId="77777777" w:rsidTr="00A47697">
        <w:trPr>
          <w:trHeight w:val="630"/>
        </w:trPr>
        <w:tc>
          <w:tcPr>
            <w:tcW w:w="2254" w:type="dxa"/>
          </w:tcPr>
          <w:p w14:paraId="341D2722" w14:textId="27CACD07" w:rsidR="00887AFC" w:rsidRPr="00525F99" w:rsidRDefault="00887AFC" w:rsidP="00887AF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eratopteris richardii</w:t>
            </w:r>
          </w:p>
        </w:tc>
        <w:tc>
          <w:tcPr>
            <w:tcW w:w="2254" w:type="dxa"/>
          </w:tcPr>
          <w:p w14:paraId="5D731C11" w14:textId="362C3C90" w:rsidR="00887AFC" w:rsidRPr="00525F99" w:rsidRDefault="00887AFC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ales</w:t>
            </w:r>
          </w:p>
        </w:tc>
        <w:tc>
          <w:tcPr>
            <w:tcW w:w="2254" w:type="dxa"/>
          </w:tcPr>
          <w:p w14:paraId="2408946A" w14:textId="5A1C2D0A" w:rsidR="00887AFC" w:rsidRPr="00525F99" w:rsidRDefault="00887AFC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783270FC" w14:textId="76FBC635" w:rsidR="00887AFC" w:rsidRPr="00525F99" w:rsidRDefault="00887AFC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Crichardii_v2_1</w:t>
            </w:r>
          </w:p>
        </w:tc>
      </w:tr>
      <w:tr w:rsidR="00887AFC" w14:paraId="024CB884" w14:textId="77777777" w:rsidTr="00A47697">
        <w:trPr>
          <w:trHeight w:val="630"/>
        </w:trPr>
        <w:tc>
          <w:tcPr>
            <w:tcW w:w="2254" w:type="dxa"/>
          </w:tcPr>
          <w:p w14:paraId="2F413C3E" w14:textId="67677E2D" w:rsidR="00887AFC" w:rsidRPr="00525F99" w:rsidRDefault="00B64846" w:rsidP="00887AF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zolla filiculoides</w:t>
            </w:r>
          </w:p>
        </w:tc>
        <w:tc>
          <w:tcPr>
            <w:tcW w:w="2254" w:type="dxa"/>
          </w:tcPr>
          <w:p w14:paraId="74B0EBA4" w14:textId="72206193" w:rsidR="00887AFC" w:rsidRPr="00525F99" w:rsidRDefault="00B64846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lviniales</w:t>
            </w:r>
          </w:p>
        </w:tc>
        <w:tc>
          <w:tcPr>
            <w:tcW w:w="2254" w:type="dxa"/>
          </w:tcPr>
          <w:p w14:paraId="424CD99B" w14:textId="3FC79CAF" w:rsidR="00887AFC" w:rsidRPr="00525F99" w:rsidRDefault="00B64846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1944DFDC" w14:textId="6607121A" w:rsidR="00887AFC" w:rsidRPr="00525F99" w:rsidRDefault="00B64846" w:rsidP="00887AF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ernbase.org/</w:t>
            </w:r>
          </w:p>
        </w:tc>
      </w:tr>
      <w:tr w:rsidR="00B64846" w14:paraId="2A1E963D" w14:textId="77777777" w:rsidTr="00A47697">
        <w:trPr>
          <w:trHeight w:val="630"/>
        </w:trPr>
        <w:tc>
          <w:tcPr>
            <w:tcW w:w="2254" w:type="dxa"/>
          </w:tcPr>
          <w:p w14:paraId="544F5F44" w14:textId="2BB4FE5A" w:rsidR="00B64846" w:rsidRPr="00525F99" w:rsidRDefault="00B64846" w:rsidP="00B64846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alvinia cucullata</w:t>
            </w:r>
          </w:p>
        </w:tc>
        <w:tc>
          <w:tcPr>
            <w:tcW w:w="2254" w:type="dxa"/>
          </w:tcPr>
          <w:p w14:paraId="0406A035" w14:textId="3EB0E846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lviniales</w:t>
            </w:r>
          </w:p>
        </w:tc>
        <w:tc>
          <w:tcPr>
            <w:tcW w:w="2254" w:type="dxa"/>
          </w:tcPr>
          <w:p w14:paraId="0D3CB5F9" w14:textId="23CBA8B6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6D1DC515" w14:textId="47116A8B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ernbase.org/</w:t>
            </w:r>
          </w:p>
        </w:tc>
      </w:tr>
      <w:tr w:rsidR="00B64846" w14:paraId="6B40202F" w14:textId="77777777" w:rsidTr="00A47697">
        <w:trPr>
          <w:trHeight w:val="630"/>
        </w:trPr>
        <w:tc>
          <w:tcPr>
            <w:tcW w:w="2254" w:type="dxa"/>
          </w:tcPr>
          <w:p w14:paraId="1A9EC7AE" w14:textId="745477D0" w:rsidR="00B64846" w:rsidRPr="00525F99" w:rsidRDefault="00B64846" w:rsidP="00B64846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rsilea vestita</w:t>
            </w:r>
          </w:p>
        </w:tc>
        <w:tc>
          <w:tcPr>
            <w:tcW w:w="2254" w:type="dxa"/>
          </w:tcPr>
          <w:p w14:paraId="585F1043" w14:textId="4C4AFF08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lviniales</w:t>
            </w:r>
          </w:p>
        </w:tc>
        <w:tc>
          <w:tcPr>
            <w:tcW w:w="2254" w:type="dxa"/>
          </w:tcPr>
          <w:p w14:paraId="51FFC111" w14:textId="7426A627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lypodiopsida</w:t>
            </w:r>
          </w:p>
        </w:tc>
        <w:tc>
          <w:tcPr>
            <w:tcW w:w="2254" w:type="dxa"/>
          </w:tcPr>
          <w:p w14:paraId="5B9E8423" w14:textId="4AC72BFC" w:rsidR="00B64846" w:rsidRPr="00525F99" w:rsidRDefault="00B64846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ernbase.org/</w:t>
            </w:r>
          </w:p>
        </w:tc>
      </w:tr>
      <w:tr w:rsidR="00B64846" w14:paraId="600C55F4" w14:textId="77777777" w:rsidTr="00A47697">
        <w:trPr>
          <w:trHeight w:val="630"/>
        </w:trPr>
        <w:tc>
          <w:tcPr>
            <w:tcW w:w="2254" w:type="dxa"/>
          </w:tcPr>
          <w:p w14:paraId="161F9361" w14:textId="6B5A2323" w:rsidR="00B64846" w:rsidRPr="00525F99" w:rsidRDefault="008436EA" w:rsidP="00B64846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orreya grandis</w:t>
            </w:r>
          </w:p>
        </w:tc>
        <w:tc>
          <w:tcPr>
            <w:tcW w:w="2254" w:type="dxa"/>
          </w:tcPr>
          <w:p w14:paraId="54659DB8" w14:textId="1935AEF9" w:rsidR="00B64846" w:rsidRPr="00525F99" w:rsidRDefault="008436EA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upressales</w:t>
            </w:r>
          </w:p>
        </w:tc>
        <w:tc>
          <w:tcPr>
            <w:tcW w:w="2254" w:type="dxa"/>
          </w:tcPr>
          <w:p w14:paraId="59607F7F" w14:textId="6A1FBABD" w:rsidR="00B64846" w:rsidRPr="00525F99" w:rsidRDefault="008436EA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66081B4D" w14:textId="1F045AC9" w:rsidR="00B64846" w:rsidRPr="00525F99" w:rsidRDefault="008436EA" w:rsidP="00B64846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1089869</w:t>
            </w:r>
          </w:p>
        </w:tc>
      </w:tr>
      <w:tr w:rsidR="00755A6B" w14:paraId="3AB052B0" w14:textId="77777777" w:rsidTr="00A47697">
        <w:trPr>
          <w:trHeight w:val="630"/>
        </w:trPr>
        <w:tc>
          <w:tcPr>
            <w:tcW w:w="2254" w:type="dxa"/>
          </w:tcPr>
          <w:p w14:paraId="544A4A94" w14:textId="1F508AF3" w:rsidR="00755A6B" w:rsidRPr="00525F99" w:rsidRDefault="00755A6B" w:rsidP="00755A6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axus wallichiana</w:t>
            </w:r>
          </w:p>
        </w:tc>
        <w:tc>
          <w:tcPr>
            <w:tcW w:w="2254" w:type="dxa"/>
          </w:tcPr>
          <w:p w14:paraId="411C00E8" w14:textId="2535F326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upressales</w:t>
            </w:r>
          </w:p>
        </w:tc>
        <w:tc>
          <w:tcPr>
            <w:tcW w:w="2254" w:type="dxa"/>
          </w:tcPr>
          <w:p w14:paraId="6A5BA8C2" w14:textId="21BDB666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59660A91" w14:textId="6ABBFD04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5524/102659</w:t>
            </w:r>
          </w:p>
        </w:tc>
      </w:tr>
      <w:tr w:rsidR="00755A6B" w14:paraId="0271A209" w14:textId="77777777" w:rsidTr="00A47697">
        <w:trPr>
          <w:trHeight w:val="630"/>
        </w:trPr>
        <w:tc>
          <w:tcPr>
            <w:tcW w:w="2254" w:type="dxa"/>
          </w:tcPr>
          <w:p w14:paraId="19610700" w14:textId="0E647DF7" w:rsidR="00755A6B" w:rsidRPr="00525F99" w:rsidRDefault="00755A6B" w:rsidP="00755A6B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axus chinensis</w:t>
            </w:r>
          </w:p>
        </w:tc>
        <w:tc>
          <w:tcPr>
            <w:tcW w:w="2254" w:type="dxa"/>
          </w:tcPr>
          <w:p w14:paraId="3A565568" w14:textId="378170F0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upressales</w:t>
            </w:r>
          </w:p>
        </w:tc>
        <w:tc>
          <w:tcPr>
            <w:tcW w:w="2254" w:type="dxa"/>
          </w:tcPr>
          <w:p w14:paraId="1D17386C" w14:textId="7BD66FB7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1EDC3F35" w14:textId="38C2017E" w:rsidR="00755A6B" w:rsidRPr="00525F99" w:rsidRDefault="00755A6B" w:rsidP="00755A6B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A_019776745.2/</w:t>
            </w:r>
          </w:p>
        </w:tc>
      </w:tr>
      <w:tr w:rsidR="00CE2C7A" w14:paraId="3EE4A9B8" w14:textId="77777777" w:rsidTr="00A47697">
        <w:trPr>
          <w:trHeight w:val="630"/>
        </w:trPr>
        <w:tc>
          <w:tcPr>
            <w:tcW w:w="2254" w:type="dxa"/>
          </w:tcPr>
          <w:p w14:paraId="5C61D536" w14:textId="211F825C" w:rsidR="00CE2C7A" w:rsidRPr="00525F99" w:rsidRDefault="00CE2C7A" w:rsidP="00CE2C7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equoiadendron giganteum</w:t>
            </w:r>
          </w:p>
        </w:tc>
        <w:tc>
          <w:tcPr>
            <w:tcW w:w="2254" w:type="dxa"/>
          </w:tcPr>
          <w:p w14:paraId="303D5D53" w14:textId="194357C2" w:rsidR="00CE2C7A" w:rsidRPr="00525F99" w:rsidRDefault="00CE2C7A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upressales</w:t>
            </w:r>
          </w:p>
        </w:tc>
        <w:tc>
          <w:tcPr>
            <w:tcW w:w="2254" w:type="dxa"/>
          </w:tcPr>
          <w:p w14:paraId="3D32086D" w14:textId="478A6154" w:rsidR="00CE2C7A" w:rsidRPr="00525F99" w:rsidRDefault="00CE2C7A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437A1E2E" w14:textId="74D01E50" w:rsidR="00CE2C7A" w:rsidRPr="00525F99" w:rsidRDefault="00CE2C7A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treegenesdb.org/FTP/Genomes/Segi/v2.0/</w:t>
            </w:r>
          </w:p>
        </w:tc>
      </w:tr>
      <w:tr w:rsidR="00CE2C7A" w14:paraId="30838254" w14:textId="77777777" w:rsidTr="00A47697">
        <w:trPr>
          <w:trHeight w:val="630"/>
        </w:trPr>
        <w:tc>
          <w:tcPr>
            <w:tcW w:w="2254" w:type="dxa"/>
          </w:tcPr>
          <w:p w14:paraId="2845E016" w14:textId="4C7D1466" w:rsidR="00CE2C7A" w:rsidRPr="00525F99" w:rsidRDefault="009066E1" w:rsidP="00CE2C7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inus densiflora</w:t>
            </w:r>
          </w:p>
        </w:tc>
        <w:tc>
          <w:tcPr>
            <w:tcW w:w="2254" w:type="dxa"/>
          </w:tcPr>
          <w:p w14:paraId="1BB274AD" w14:textId="023E1EB3" w:rsidR="00CE2C7A" w:rsidRPr="00525F99" w:rsidRDefault="009066E1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ales</w:t>
            </w:r>
          </w:p>
        </w:tc>
        <w:tc>
          <w:tcPr>
            <w:tcW w:w="2254" w:type="dxa"/>
          </w:tcPr>
          <w:p w14:paraId="2832CBAB" w14:textId="11C3A71B" w:rsidR="00CE2C7A" w:rsidRPr="00525F99" w:rsidRDefault="009066E1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3FBC2927" w14:textId="559E964C" w:rsidR="00CE2C7A" w:rsidRPr="00525F99" w:rsidRDefault="005C027D" w:rsidP="00CE2C7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25452/figshare.plus.25546534</w:t>
            </w:r>
          </w:p>
        </w:tc>
      </w:tr>
      <w:tr w:rsidR="005C027D" w14:paraId="013017AF" w14:textId="77777777" w:rsidTr="00A47697">
        <w:trPr>
          <w:trHeight w:val="630"/>
        </w:trPr>
        <w:tc>
          <w:tcPr>
            <w:tcW w:w="2254" w:type="dxa"/>
          </w:tcPr>
          <w:p w14:paraId="402B9D18" w14:textId="19070A1B" w:rsidR="005C027D" w:rsidRPr="00525F99" w:rsidRDefault="005C027D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icea mariana</w:t>
            </w:r>
          </w:p>
        </w:tc>
        <w:tc>
          <w:tcPr>
            <w:tcW w:w="2254" w:type="dxa"/>
          </w:tcPr>
          <w:p w14:paraId="64366D9F" w14:textId="0DC17ACB" w:rsidR="005C027D" w:rsidRPr="00525F99" w:rsidRDefault="005C027D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ales</w:t>
            </w:r>
          </w:p>
        </w:tc>
        <w:tc>
          <w:tcPr>
            <w:tcW w:w="2254" w:type="dxa"/>
          </w:tcPr>
          <w:p w14:paraId="171846AE" w14:textId="529071F8" w:rsidR="005C027D" w:rsidRPr="00525F99" w:rsidRDefault="005C027D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nopsida</w:t>
            </w:r>
          </w:p>
        </w:tc>
        <w:tc>
          <w:tcPr>
            <w:tcW w:w="2254" w:type="dxa"/>
          </w:tcPr>
          <w:p w14:paraId="195C337E" w14:textId="5ED6CF50" w:rsidR="005C027D" w:rsidRPr="00525F99" w:rsidRDefault="005C027D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5281/zenodo.7830121</w:t>
            </w:r>
          </w:p>
        </w:tc>
      </w:tr>
      <w:tr w:rsidR="005C027D" w14:paraId="1E011944" w14:textId="77777777" w:rsidTr="00A47697">
        <w:trPr>
          <w:trHeight w:val="630"/>
        </w:trPr>
        <w:tc>
          <w:tcPr>
            <w:tcW w:w="2254" w:type="dxa"/>
          </w:tcPr>
          <w:p w14:paraId="2D093CD0" w14:textId="409BE373" w:rsidR="005C027D" w:rsidRPr="00525F99" w:rsidRDefault="00D351A4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inkgo biloba</w:t>
            </w:r>
          </w:p>
        </w:tc>
        <w:tc>
          <w:tcPr>
            <w:tcW w:w="2254" w:type="dxa"/>
          </w:tcPr>
          <w:p w14:paraId="566EBFCB" w14:textId="68CE3AB6" w:rsidR="005C027D" w:rsidRPr="00525F99" w:rsidRDefault="00D351A4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inkgoales</w:t>
            </w:r>
          </w:p>
        </w:tc>
        <w:tc>
          <w:tcPr>
            <w:tcW w:w="2254" w:type="dxa"/>
          </w:tcPr>
          <w:p w14:paraId="71C0B7FB" w14:textId="76DB2221" w:rsidR="005C027D" w:rsidRPr="00525F99" w:rsidRDefault="00D351A4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inkgoopsida</w:t>
            </w:r>
          </w:p>
        </w:tc>
        <w:tc>
          <w:tcPr>
            <w:tcW w:w="2254" w:type="dxa"/>
          </w:tcPr>
          <w:p w14:paraId="095F09A1" w14:textId="68FA0C36" w:rsidR="005C027D" w:rsidRPr="00525F99" w:rsidRDefault="00D263C7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18742/show</w:t>
            </w:r>
          </w:p>
        </w:tc>
      </w:tr>
      <w:tr w:rsidR="005C027D" w14:paraId="43308160" w14:textId="77777777" w:rsidTr="00A47697">
        <w:trPr>
          <w:trHeight w:val="630"/>
        </w:trPr>
        <w:tc>
          <w:tcPr>
            <w:tcW w:w="2254" w:type="dxa"/>
          </w:tcPr>
          <w:p w14:paraId="2B330CE3" w14:textId="23937225" w:rsidR="005C027D" w:rsidRPr="00525F99" w:rsidRDefault="00FC2299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ycas panzhihuaensis</w:t>
            </w:r>
          </w:p>
        </w:tc>
        <w:tc>
          <w:tcPr>
            <w:tcW w:w="2254" w:type="dxa"/>
          </w:tcPr>
          <w:p w14:paraId="6082295E" w14:textId="3FAE0F10" w:rsidR="005C027D" w:rsidRPr="00525F99" w:rsidRDefault="00FC2299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ycadales</w:t>
            </w:r>
          </w:p>
        </w:tc>
        <w:tc>
          <w:tcPr>
            <w:tcW w:w="2254" w:type="dxa"/>
          </w:tcPr>
          <w:p w14:paraId="7C79F13B" w14:textId="6C508CFC" w:rsidR="005C027D" w:rsidRPr="00525F99" w:rsidRDefault="00FC2299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ycadopsida</w:t>
            </w:r>
          </w:p>
        </w:tc>
        <w:tc>
          <w:tcPr>
            <w:tcW w:w="2254" w:type="dxa"/>
          </w:tcPr>
          <w:p w14:paraId="6D286ED3" w14:textId="4BDFCF2F" w:rsidR="005C027D" w:rsidRPr="00525F99" w:rsidRDefault="00E72FF4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b.cngb.org/codeplot/datasets/public_dataset?id=PwRftGHfPs5qG3gE</w:t>
            </w:r>
          </w:p>
        </w:tc>
      </w:tr>
      <w:tr w:rsidR="005C027D" w14:paraId="05457B73" w14:textId="77777777" w:rsidTr="00A47697">
        <w:trPr>
          <w:trHeight w:val="630"/>
        </w:trPr>
        <w:tc>
          <w:tcPr>
            <w:tcW w:w="2254" w:type="dxa"/>
          </w:tcPr>
          <w:p w14:paraId="36E008EE" w14:textId="547A67E4" w:rsidR="005C027D" w:rsidRPr="00525F99" w:rsidRDefault="00FB6977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netum montanum</w:t>
            </w:r>
          </w:p>
        </w:tc>
        <w:tc>
          <w:tcPr>
            <w:tcW w:w="2254" w:type="dxa"/>
          </w:tcPr>
          <w:p w14:paraId="4BC3701F" w14:textId="2D830789" w:rsidR="005C027D" w:rsidRPr="00525F99" w:rsidRDefault="006C2713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netales</w:t>
            </w:r>
          </w:p>
        </w:tc>
        <w:tc>
          <w:tcPr>
            <w:tcW w:w="2254" w:type="dxa"/>
          </w:tcPr>
          <w:p w14:paraId="23B1310D" w14:textId="4EA0093C" w:rsidR="005C027D" w:rsidRPr="00525F99" w:rsidRDefault="006C2713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netopsida</w:t>
            </w:r>
          </w:p>
        </w:tc>
        <w:tc>
          <w:tcPr>
            <w:tcW w:w="2254" w:type="dxa"/>
          </w:tcPr>
          <w:p w14:paraId="5FB386C1" w14:textId="1E21EDB8" w:rsidR="005C027D" w:rsidRPr="00525F99" w:rsidRDefault="00D95CAA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5061/dryad.ht76hdrdr</w:t>
            </w:r>
          </w:p>
        </w:tc>
      </w:tr>
      <w:tr w:rsidR="005C027D" w14:paraId="4CD989BA" w14:textId="77777777" w:rsidTr="00A47697">
        <w:trPr>
          <w:trHeight w:val="630"/>
        </w:trPr>
        <w:tc>
          <w:tcPr>
            <w:tcW w:w="2254" w:type="dxa"/>
          </w:tcPr>
          <w:p w14:paraId="4B99A09D" w14:textId="5CE1F84D" w:rsidR="005C027D" w:rsidRPr="00525F99" w:rsidRDefault="00D95CAA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Welwitschia mirabilis</w:t>
            </w:r>
          </w:p>
        </w:tc>
        <w:tc>
          <w:tcPr>
            <w:tcW w:w="2254" w:type="dxa"/>
          </w:tcPr>
          <w:p w14:paraId="5FB38A63" w14:textId="38CAF428" w:rsidR="005C027D" w:rsidRPr="00525F99" w:rsidRDefault="00D95CAA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Welwitschiales</w:t>
            </w:r>
          </w:p>
        </w:tc>
        <w:tc>
          <w:tcPr>
            <w:tcW w:w="2254" w:type="dxa"/>
          </w:tcPr>
          <w:p w14:paraId="05D0F2A0" w14:textId="123C4CA4" w:rsidR="005C027D" w:rsidRPr="00525F99" w:rsidRDefault="00D95CAA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netopsida</w:t>
            </w:r>
          </w:p>
        </w:tc>
        <w:tc>
          <w:tcPr>
            <w:tcW w:w="2254" w:type="dxa"/>
          </w:tcPr>
          <w:p w14:paraId="3BF8A4DD" w14:textId="14E90466" w:rsidR="005C027D" w:rsidRPr="00525F99" w:rsidRDefault="00DC0ED3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5061/dryad.ht76hdrdr</w:t>
            </w:r>
          </w:p>
        </w:tc>
      </w:tr>
      <w:tr w:rsidR="005C027D" w14:paraId="16A1D1A0" w14:textId="77777777" w:rsidTr="00A47697">
        <w:trPr>
          <w:trHeight w:val="630"/>
        </w:trPr>
        <w:tc>
          <w:tcPr>
            <w:tcW w:w="2254" w:type="dxa"/>
          </w:tcPr>
          <w:p w14:paraId="50857D6F" w14:textId="520C963C" w:rsidR="005C027D" w:rsidRPr="00525F99" w:rsidRDefault="0068211C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mborella trichopoda</w:t>
            </w:r>
          </w:p>
        </w:tc>
        <w:tc>
          <w:tcPr>
            <w:tcW w:w="2254" w:type="dxa"/>
          </w:tcPr>
          <w:p w14:paraId="2C29F580" w14:textId="72A0DF3C" w:rsidR="005C027D" w:rsidRPr="00525F99" w:rsidRDefault="0068211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mborellales</w:t>
            </w:r>
          </w:p>
        </w:tc>
        <w:tc>
          <w:tcPr>
            <w:tcW w:w="2254" w:type="dxa"/>
          </w:tcPr>
          <w:p w14:paraId="60BBF1BC" w14:textId="223D973B" w:rsidR="005C027D" w:rsidRPr="00525F99" w:rsidRDefault="0068211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535A904" w14:textId="56EAAE1B" w:rsidR="005C027D" w:rsidRPr="00525F99" w:rsidRDefault="0068211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92602/show</w:t>
            </w:r>
          </w:p>
        </w:tc>
      </w:tr>
      <w:tr w:rsidR="005C027D" w14:paraId="0E7503C5" w14:textId="77777777" w:rsidTr="00A47697">
        <w:trPr>
          <w:trHeight w:val="630"/>
        </w:trPr>
        <w:tc>
          <w:tcPr>
            <w:tcW w:w="2254" w:type="dxa"/>
          </w:tcPr>
          <w:p w14:paraId="58F3B26D" w14:textId="24F33F1E" w:rsidR="005C027D" w:rsidRPr="00525F99" w:rsidRDefault="00CD364C" w:rsidP="005C027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rasenia schreberi</w:t>
            </w:r>
          </w:p>
        </w:tc>
        <w:tc>
          <w:tcPr>
            <w:tcW w:w="2254" w:type="dxa"/>
          </w:tcPr>
          <w:p w14:paraId="1810EE7F" w14:textId="151DE714" w:rsidR="005C027D" w:rsidRPr="00525F99" w:rsidRDefault="00CD364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ymphaeales</w:t>
            </w:r>
          </w:p>
        </w:tc>
        <w:tc>
          <w:tcPr>
            <w:tcW w:w="2254" w:type="dxa"/>
          </w:tcPr>
          <w:p w14:paraId="5C9A2B04" w14:textId="4D1C9A55" w:rsidR="005C027D" w:rsidRPr="00525F99" w:rsidRDefault="00CD364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1713117" w14:textId="34548831" w:rsidR="005C027D" w:rsidRPr="00525F99" w:rsidRDefault="00CD364C" w:rsidP="005C027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BA1E82" w14:paraId="2E02410E" w14:textId="77777777" w:rsidTr="00A47697">
        <w:trPr>
          <w:trHeight w:val="630"/>
        </w:trPr>
        <w:tc>
          <w:tcPr>
            <w:tcW w:w="2254" w:type="dxa"/>
          </w:tcPr>
          <w:p w14:paraId="3A1E49D3" w14:textId="26529EE4" w:rsidR="00BA1E82" w:rsidRPr="00525F99" w:rsidRDefault="00BA1E82" w:rsidP="00BA1E82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ymphaea colorata</w:t>
            </w:r>
          </w:p>
        </w:tc>
        <w:tc>
          <w:tcPr>
            <w:tcW w:w="2254" w:type="dxa"/>
          </w:tcPr>
          <w:p w14:paraId="3702F267" w14:textId="1E982433" w:rsidR="00BA1E82" w:rsidRPr="00525F99" w:rsidRDefault="00BA1E82" w:rsidP="00BA1E82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ymphaeales</w:t>
            </w:r>
          </w:p>
        </w:tc>
        <w:tc>
          <w:tcPr>
            <w:tcW w:w="2254" w:type="dxa"/>
          </w:tcPr>
          <w:p w14:paraId="071A2F97" w14:textId="4DB1822E" w:rsidR="00BA1E82" w:rsidRPr="00525F99" w:rsidRDefault="00BA1E82" w:rsidP="00BA1E82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2A062FD" w14:textId="6D7249CD" w:rsidR="00BA1E82" w:rsidRPr="00525F99" w:rsidRDefault="00BA1E82" w:rsidP="00BA1E82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A935D8" w14:paraId="59EA8688" w14:textId="77777777" w:rsidTr="00A47697">
        <w:trPr>
          <w:trHeight w:val="630"/>
        </w:trPr>
        <w:tc>
          <w:tcPr>
            <w:tcW w:w="2254" w:type="dxa"/>
          </w:tcPr>
          <w:p w14:paraId="278671F5" w14:textId="00340D7E" w:rsidR="00A935D8" w:rsidRPr="00525F99" w:rsidRDefault="00A935D8" w:rsidP="00A935D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Euryale ferox</w:t>
            </w:r>
          </w:p>
        </w:tc>
        <w:tc>
          <w:tcPr>
            <w:tcW w:w="2254" w:type="dxa"/>
          </w:tcPr>
          <w:p w14:paraId="6BCE7C7F" w14:textId="31EB1FDE" w:rsidR="00A935D8" w:rsidRPr="00525F99" w:rsidRDefault="00A935D8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Nymphaeales</w:t>
            </w:r>
          </w:p>
        </w:tc>
        <w:tc>
          <w:tcPr>
            <w:tcW w:w="2254" w:type="dxa"/>
          </w:tcPr>
          <w:p w14:paraId="6B8B12B0" w14:textId="24325534" w:rsidR="00A935D8" w:rsidRPr="00525F99" w:rsidRDefault="00A935D8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5158E232" w14:textId="0D54C4A3" w:rsidR="00A935D8" w:rsidRPr="00525F99" w:rsidRDefault="00A935D8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2099592.v2</w:t>
            </w:r>
          </w:p>
        </w:tc>
      </w:tr>
      <w:tr w:rsidR="00A935D8" w14:paraId="4DC6E9B9" w14:textId="77777777" w:rsidTr="00A47697">
        <w:trPr>
          <w:trHeight w:val="630"/>
        </w:trPr>
        <w:tc>
          <w:tcPr>
            <w:tcW w:w="2254" w:type="dxa"/>
          </w:tcPr>
          <w:p w14:paraId="0241D84D" w14:textId="71A94923" w:rsidR="00A935D8" w:rsidRPr="00525F99" w:rsidRDefault="00B20308" w:rsidP="00A935D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eratophyllum demersum</w:t>
            </w:r>
          </w:p>
        </w:tc>
        <w:tc>
          <w:tcPr>
            <w:tcW w:w="2254" w:type="dxa"/>
          </w:tcPr>
          <w:p w14:paraId="3313A4AA" w14:textId="686D5DC1" w:rsidR="00A935D8" w:rsidRPr="00525F99" w:rsidRDefault="00B20308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eratophyllales</w:t>
            </w:r>
          </w:p>
        </w:tc>
        <w:tc>
          <w:tcPr>
            <w:tcW w:w="2254" w:type="dxa"/>
          </w:tcPr>
          <w:p w14:paraId="13A0EB6C" w14:textId="18F66CDE" w:rsidR="00A935D8" w:rsidRPr="00525F99" w:rsidRDefault="00B20308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F745AAA" w14:textId="1B4612AD" w:rsidR="00A935D8" w:rsidRPr="00525F99" w:rsidRDefault="009E4484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enomevolution.org/coge/GenomeInfo.pl?gid=67253</w:t>
            </w:r>
          </w:p>
        </w:tc>
      </w:tr>
      <w:tr w:rsidR="00A935D8" w14:paraId="791D4673" w14:textId="77777777" w:rsidTr="00A47697">
        <w:trPr>
          <w:trHeight w:val="630"/>
        </w:trPr>
        <w:tc>
          <w:tcPr>
            <w:tcW w:w="2254" w:type="dxa"/>
          </w:tcPr>
          <w:p w14:paraId="6301405C" w14:textId="1CF780C4" w:rsidR="00A935D8" w:rsidRPr="00525F99" w:rsidRDefault="00161D80" w:rsidP="00A935D8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ristolochia fimbriata</w:t>
            </w:r>
          </w:p>
        </w:tc>
        <w:tc>
          <w:tcPr>
            <w:tcW w:w="2254" w:type="dxa"/>
          </w:tcPr>
          <w:p w14:paraId="420F07AD" w14:textId="58AE575C" w:rsidR="00A935D8" w:rsidRPr="00525F99" w:rsidRDefault="00161D80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perales</w:t>
            </w:r>
          </w:p>
        </w:tc>
        <w:tc>
          <w:tcPr>
            <w:tcW w:w="2254" w:type="dxa"/>
          </w:tcPr>
          <w:p w14:paraId="55A65429" w14:textId="26105F74" w:rsidR="00A935D8" w:rsidRPr="00525F99" w:rsidRDefault="00161D80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8F77A57" w14:textId="2C1F46A1" w:rsidR="00A935D8" w:rsidRPr="00525F99" w:rsidRDefault="007D3B8D" w:rsidP="00A935D8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21819/show</w:t>
            </w:r>
          </w:p>
        </w:tc>
      </w:tr>
      <w:tr w:rsidR="00AE4E4D" w14:paraId="5A623566" w14:textId="77777777" w:rsidTr="00A47697">
        <w:trPr>
          <w:trHeight w:val="630"/>
        </w:trPr>
        <w:tc>
          <w:tcPr>
            <w:tcW w:w="2254" w:type="dxa"/>
          </w:tcPr>
          <w:p w14:paraId="7324AABA" w14:textId="206BD3CE" w:rsidR="00AE4E4D" w:rsidRPr="00525F99" w:rsidRDefault="00AE4E4D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iper nigrum</w:t>
            </w:r>
          </w:p>
        </w:tc>
        <w:tc>
          <w:tcPr>
            <w:tcW w:w="2254" w:type="dxa"/>
          </w:tcPr>
          <w:p w14:paraId="60B692A3" w14:textId="66440E21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perales</w:t>
            </w:r>
          </w:p>
        </w:tc>
        <w:tc>
          <w:tcPr>
            <w:tcW w:w="2254" w:type="dxa"/>
          </w:tcPr>
          <w:p w14:paraId="572454CD" w14:textId="5BDEE69F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7D6114B" w14:textId="4CDA1A9E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cotton.hzau.edu.cn/EN/Download.htm</w:t>
            </w:r>
          </w:p>
        </w:tc>
      </w:tr>
      <w:tr w:rsidR="00AE4E4D" w14:paraId="22FDEBC9" w14:textId="77777777" w:rsidTr="00A47697">
        <w:trPr>
          <w:trHeight w:val="630"/>
        </w:trPr>
        <w:tc>
          <w:tcPr>
            <w:tcW w:w="2254" w:type="dxa"/>
          </w:tcPr>
          <w:p w14:paraId="04A76B04" w14:textId="709C5F72" w:rsidR="00AE4E4D" w:rsidRPr="00525F99" w:rsidRDefault="00AE4E4D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aururus chinensis</w:t>
            </w:r>
          </w:p>
        </w:tc>
        <w:tc>
          <w:tcPr>
            <w:tcW w:w="2254" w:type="dxa"/>
          </w:tcPr>
          <w:p w14:paraId="25C12D94" w14:textId="1CD540DE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iperales</w:t>
            </w:r>
          </w:p>
        </w:tc>
        <w:tc>
          <w:tcPr>
            <w:tcW w:w="2254" w:type="dxa"/>
          </w:tcPr>
          <w:p w14:paraId="7EFE5849" w14:textId="3C264995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E8DDA55" w14:textId="15A90B1E" w:rsidR="00AE4E4D" w:rsidRPr="00525F99" w:rsidRDefault="00AE4E4D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3735505.v1</w:t>
            </w:r>
          </w:p>
        </w:tc>
      </w:tr>
      <w:tr w:rsidR="00AE4E4D" w14:paraId="2BCB873B" w14:textId="77777777" w:rsidTr="00A47697">
        <w:trPr>
          <w:trHeight w:val="630"/>
        </w:trPr>
        <w:tc>
          <w:tcPr>
            <w:tcW w:w="2254" w:type="dxa"/>
          </w:tcPr>
          <w:p w14:paraId="024B5012" w14:textId="77CA74D0" w:rsidR="00AE4E4D" w:rsidRPr="00525F99" w:rsidRDefault="0096273C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loranthus spicatus</w:t>
            </w:r>
          </w:p>
        </w:tc>
        <w:tc>
          <w:tcPr>
            <w:tcW w:w="2254" w:type="dxa"/>
          </w:tcPr>
          <w:p w14:paraId="1E4B720C" w14:textId="3FC8B092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oranthales</w:t>
            </w:r>
          </w:p>
        </w:tc>
        <w:tc>
          <w:tcPr>
            <w:tcW w:w="2254" w:type="dxa"/>
          </w:tcPr>
          <w:p w14:paraId="4F62EFFB" w14:textId="1FBB5A5D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19D54D1" w14:textId="5E826950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23169/show</w:t>
            </w:r>
          </w:p>
        </w:tc>
      </w:tr>
      <w:tr w:rsidR="00AE4E4D" w14:paraId="3DDC6A55" w14:textId="77777777" w:rsidTr="00A47697">
        <w:trPr>
          <w:trHeight w:val="630"/>
        </w:trPr>
        <w:tc>
          <w:tcPr>
            <w:tcW w:w="2254" w:type="dxa"/>
          </w:tcPr>
          <w:p w14:paraId="391E3913" w14:textId="59AC9D10" w:rsidR="00AE4E4D" w:rsidRPr="00525F99" w:rsidRDefault="0096273C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loranthus sessilifolius</w:t>
            </w:r>
          </w:p>
        </w:tc>
        <w:tc>
          <w:tcPr>
            <w:tcW w:w="2254" w:type="dxa"/>
          </w:tcPr>
          <w:p w14:paraId="57805ED3" w14:textId="59616907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hloranthales</w:t>
            </w:r>
          </w:p>
        </w:tc>
        <w:tc>
          <w:tcPr>
            <w:tcW w:w="2254" w:type="dxa"/>
          </w:tcPr>
          <w:p w14:paraId="72C2A515" w14:textId="2136FD30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0440E11" w14:textId="7633B3FB" w:rsidR="00AE4E4D" w:rsidRPr="00525F99" w:rsidRDefault="0096273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github.com/yongzhiyang2012/Chloranthus-sessilifolius-genome/tree/main/Annotation/Chromosomes</w:t>
            </w:r>
          </w:p>
        </w:tc>
      </w:tr>
      <w:tr w:rsidR="00AE4E4D" w14:paraId="1E0006CA" w14:textId="77777777" w:rsidTr="00A47697">
        <w:trPr>
          <w:trHeight w:val="630"/>
        </w:trPr>
        <w:tc>
          <w:tcPr>
            <w:tcW w:w="2254" w:type="dxa"/>
          </w:tcPr>
          <w:p w14:paraId="4BE815A5" w14:textId="0501A0DA" w:rsidR="00AE4E4D" w:rsidRPr="00525F99" w:rsidRDefault="00725CE7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Warburgia ugandensis</w:t>
            </w:r>
          </w:p>
        </w:tc>
        <w:tc>
          <w:tcPr>
            <w:tcW w:w="2254" w:type="dxa"/>
          </w:tcPr>
          <w:p w14:paraId="219341D2" w14:textId="02D237E6" w:rsidR="00AE4E4D" w:rsidRPr="00525F99" w:rsidRDefault="00725CE7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anellales</w:t>
            </w:r>
          </w:p>
        </w:tc>
        <w:tc>
          <w:tcPr>
            <w:tcW w:w="2254" w:type="dxa"/>
          </w:tcPr>
          <w:p w14:paraId="2950D7D4" w14:textId="14473D9A" w:rsidR="00AE4E4D" w:rsidRPr="00525F99" w:rsidRDefault="00A6196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D749EE2" w14:textId="3670AAFA" w:rsidR="00AE4E4D" w:rsidRPr="00525F99" w:rsidRDefault="00A6196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3735505.v1</w:t>
            </w:r>
          </w:p>
        </w:tc>
      </w:tr>
      <w:tr w:rsidR="00AE4E4D" w14:paraId="64465F53" w14:textId="77777777" w:rsidTr="00A47697">
        <w:trPr>
          <w:trHeight w:val="630"/>
        </w:trPr>
        <w:tc>
          <w:tcPr>
            <w:tcW w:w="2254" w:type="dxa"/>
          </w:tcPr>
          <w:p w14:paraId="02114030" w14:textId="6DEE7718" w:rsidR="00AE4E4D" w:rsidRPr="00525F99" w:rsidRDefault="00291D1C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nnona cherimola</w:t>
            </w:r>
          </w:p>
        </w:tc>
        <w:tc>
          <w:tcPr>
            <w:tcW w:w="2254" w:type="dxa"/>
          </w:tcPr>
          <w:p w14:paraId="6AD82BE1" w14:textId="6FEFE3C3" w:rsidR="00AE4E4D" w:rsidRPr="00525F99" w:rsidRDefault="00291D1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ales</w:t>
            </w:r>
          </w:p>
        </w:tc>
        <w:tc>
          <w:tcPr>
            <w:tcW w:w="2254" w:type="dxa"/>
          </w:tcPr>
          <w:p w14:paraId="02184AA9" w14:textId="407E62F4" w:rsidR="00AE4E4D" w:rsidRPr="00525F99" w:rsidRDefault="00FA1CC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8F4D96F" w14:textId="1AD42CCF" w:rsidR="00AE4E4D" w:rsidRPr="00525F99" w:rsidRDefault="00FA1CC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ihsmsubtropicals.uma.es/easy_gdb/downloads.php</w:t>
            </w:r>
          </w:p>
        </w:tc>
      </w:tr>
      <w:tr w:rsidR="00AE4E4D" w14:paraId="742B47A2" w14:textId="77777777" w:rsidTr="00A47697">
        <w:trPr>
          <w:trHeight w:val="630"/>
        </w:trPr>
        <w:tc>
          <w:tcPr>
            <w:tcW w:w="2254" w:type="dxa"/>
          </w:tcPr>
          <w:p w14:paraId="7AC3E890" w14:textId="513EC008" w:rsidR="00AE4E4D" w:rsidRPr="00525F99" w:rsidRDefault="00B0252C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gnolia sieboldii</w:t>
            </w:r>
          </w:p>
        </w:tc>
        <w:tc>
          <w:tcPr>
            <w:tcW w:w="2254" w:type="dxa"/>
          </w:tcPr>
          <w:p w14:paraId="48BDCE5A" w14:textId="38610457" w:rsidR="00AE4E4D" w:rsidRPr="00525F99" w:rsidRDefault="00B0252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ales</w:t>
            </w:r>
          </w:p>
        </w:tc>
        <w:tc>
          <w:tcPr>
            <w:tcW w:w="2254" w:type="dxa"/>
          </w:tcPr>
          <w:p w14:paraId="34A23E38" w14:textId="3654C605" w:rsidR="00AE4E4D" w:rsidRPr="00525F99" w:rsidRDefault="00B0252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F39B6EB" w14:textId="13C6601F" w:rsidR="00AE4E4D" w:rsidRPr="00525F99" w:rsidRDefault="006D2AA8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6825587.v1</w:t>
            </w:r>
          </w:p>
        </w:tc>
      </w:tr>
      <w:tr w:rsidR="00AE4E4D" w14:paraId="1EEF8593" w14:textId="77777777" w:rsidTr="00A47697">
        <w:trPr>
          <w:trHeight w:val="630"/>
        </w:trPr>
        <w:tc>
          <w:tcPr>
            <w:tcW w:w="2254" w:type="dxa"/>
          </w:tcPr>
          <w:p w14:paraId="3B681221" w14:textId="0919D7FE" w:rsidR="00AE4E4D" w:rsidRPr="00525F99" w:rsidRDefault="0020303A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iriodendron chinense</w:t>
            </w:r>
          </w:p>
        </w:tc>
        <w:tc>
          <w:tcPr>
            <w:tcW w:w="2254" w:type="dxa"/>
          </w:tcPr>
          <w:p w14:paraId="228C54A1" w14:textId="007094A5" w:rsidR="00AE4E4D" w:rsidRPr="00525F99" w:rsidRDefault="0020303A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ales</w:t>
            </w:r>
          </w:p>
        </w:tc>
        <w:tc>
          <w:tcPr>
            <w:tcW w:w="2254" w:type="dxa"/>
          </w:tcPr>
          <w:p w14:paraId="7C9779C1" w14:textId="2157B39B" w:rsidR="00AE4E4D" w:rsidRPr="00525F99" w:rsidRDefault="0020303A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5A26D613" w14:textId="0D8D1930" w:rsidR="00AE4E4D" w:rsidRPr="00525F99" w:rsidRDefault="0020303A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AE4E4D" w14:paraId="0BDD6D59" w14:textId="77777777" w:rsidTr="00A47697">
        <w:trPr>
          <w:trHeight w:val="630"/>
        </w:trPr>
        <w:tc>
          <w:tcPr>
            <w:tcW w:w="2254" w:type="dxa"/>
          </w:tcPr>
          <w:p w14:paraId="5B946109" w14:textId="126B98F9" w:rsidR="00AE4E4D" w:rsidRPr="00525F99" w:rsidRDefault="00F94DAC" w:rsidP="00AE4E4D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ersea americana</w:t>
            </w:r>
          </w:p>
        </w:tc>
        <w:tc>
          <w:tcPr>
            <w:tcW w:w="2254" w:type="dxa"/>
          </w:tcPr>
          <w:p w14:paraId="665B6AA3" w14:textId="3BD1E2DC" w:rsidR="00AE4E4D" w:rsidRPr="00525F99" w:rsidRDefault="00F94DA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aurales</w:t>
            </w:r>
          </w:p>
        </w:tc>
        <w:tc>
          <w:tcPr>
            <w:tcW w:w="2254" w:type="dxa"/>
          </w:tcPr>
          <w:p w14:paraId="5C16DD48" w14:textId="165E73C3" w:rsidR="00AE4E4D" w:rsidRPr="00525F99" w:rsidRDefault="00F94DA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4340CD6" w14:textId="7EB4C8D3" w:rsidR="00AE4E4D" w:rsidRPr="00525F99" w:rsidRDefault="00F94DAC" w:rsidP="00AE4E4D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57760/sciencedb.07602</w:t>
            </w:r>
          </w:p>
        </w:tc>
      </w:tr>
      <w:tr w:rsidR="00F94DAC" w14:paraId="66061608" w14:textId="77777777" w:rsidTr="00A47697">
        <w:trPr>
          <w:trHeight w:val="630"/>
        </w:trPr>
        <w:tc>
          <w:tcPr>
            <w:tcW w:w="2254" w:type="dxa"/>
          </w:tcPr>
          <w:p w14:paraId="48B8AFB2" w14:textId="02B11083" w:rsidR="00F94DAC" w:rsidRPr="00525F99" w:rsidRDefault="00F94DAC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himonanthus salicifolius</w:t>
            </w:r>
          </w:p>
        </w:tc>
        <w:tc>
          <w:tcPr>
            <w:tcW w:w="2254" w:type="dxa"/>
          </w:tcPr>
          <w:p w14:paraId="70391AA0" w14:textId="11B9195C" w:rsidR="00F94DAC" w:rsidRPr="00525F99" w:rsidRDefault="00F94DAC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aurales</w:t>
            </w:r>
          </w:p>
        </w:tc>
        <w:tc>
          <w:tcPr>
            <w:tcW w:w="2254" w:type="dxa"/>
          </w:tcPr>
          <w:p w14:paraId="59BF5998" w14:textId="050E86BD" w:rsidR="00F94DAC" w:rsidRPr="00525F99" w:rsidRDefault="00F94DAC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CDD0499" w14:textId="723A106F" w:rsidR="00F94DAC" w:rsidRPr="00525F99" w:rsidRDefault="00F94DAC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94DAC" w14:paraId="14D7DDAE" w14:textId="77777777" w:rsidTr="00A47697">
        <w:trPr>
          <w:trHeight w:val="630"/>
        </w:trPr>
        <w:tc>
          <w:tcPr>
            <w:tcW w:w="2254" w:type="dxa"/>
          </w:tcPr>
          <w:p w14:paraId="12881071" w14:textId="782B9BD8" w:rsidR="00F94DAC" w:rsidRPr="00525F99" w:rsidRDefault="00AD7F9D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corus gramineus</w:t>
            </w:r>
          </w:p>
        </w:tc>
        <w:tc>
          <w:tcPr>
            <w:tcW w:w="2254" w:type="dxa"/>
          </w:tcPr>
          <w:p w14:paraId="08EB893C" w14:textId="4F1DD223" w:rsidR="00F94DAC" w:rsidRPr="00525F99" w:rsidRDefault="00AD7F9D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corales</w:t>
            </w:r>
          </w:p>
        </w:tc>
        <w:tc>
          <w:tcPr>
            <w:tcW w:w="2254" w:type="dxa"/>
          </w:tcPr>
          <w:p w14:paraId="4EFC6F87" w14:textId="242DD82A" w:rsidR="00F94DAC" w:rsidRPr="00525F99" w:rsidRDefault="00AD7F9D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54F78BE" w14:textId="40326ED1" w:rsidR="00F94DAC" w:rsidRPr="00525F99" w:rsidRDefault="00AD7F9D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37749/show</w:t>
            </w:r>
          </w:p>
        </w:tc>
      </w:tr>
      <w:tr w:rsidR="00F94DAC" w14:paraId="32A2B012" w14:textId="77777777" w:rsidTr="00A47697">
        <w:trPr>
          <w:trHeight w:val="630"/>
        </w:trPr>
        <w:tc>
          <w:tcPr>
            <w:tcW w:w="2254" w:type="dxa"/>
          </w:tcPr>
          <w:p w14:paraId="386008B8" w14:textId="05B0C317" w:rsidR="00F94DAC" w:rsidRPr="00525F99" w:rsidRDefault="00735224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Wolffia </w:t>
            </w:r>
            <w:r w:rsidR="0013466E"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>a</w:t>
            </w: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ustraliana</w:t>
            </w:r>
          </w:p>
        </w:tc>
        <w:tc>
          <w:tcPr>
            <w:tcW w:w="2254" w:type="dxa"/>
          </w:tcPr>
          <w:p w14:paraId="573B50A3" w14:textId="5C0BE450" w:rsidR="00F94DAC" w:rsidRPr="00525F99" w:rsidRDefault="0073522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lismatales</w:t>
            </w:r>
          </w:p>
        </w:tc>
        <w:tc>
          <w:tcPr>
            <w:tcW w:w="2254" w:type="dxa"/>
          </w:tcPr>
          <w:p w14:paraId="1991563B" w14:textId="53AE4C49" w:rsidR="00F94DAC" w:rsidRPr="00525F99" w:rsidRDefault="0073522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7A5E72D" w14:textId="21482EF4" w:rsidR="00F94DAC" w:rsidRPr="00525F99" w:rsidRDefault="0073522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lemna.org/download/Wo_australiana_8730/Wo_australiana_8730-REF-CSHL-1.0/</w:t>
            </w:r>
          </w:p>
        </w:tc>
      </w:tr>
      <w:tr w:rsidR="00F94DAC" w14:paraId="654EE423" w14:textId="77777777" w:rsidTr="00A47697">
        <w:trPr>
          <w:trHeight w:val="630"/>
        </w:trPr>
        <w:tc>
          <w:tcPr>
            <w:tcW w:w="2254" w:type="dxa"/>
          </w:tcPr>
          <w:p w14:paraId="26496CCB" w14:textId="5CB7C457" w:rsidR="00F94DAC" w:rsidRPr="00525F99" w:rsidRDefault="00726076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canthochlamys bracteat</w:t>
            </w:r>
            <w:r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2254" w:type="dxa"/>
          </w:tcPr>
          <w:p w14:paraId="69DF81CF" w14:textId="5CD509DE" w:rsidR="00F94DAC" w:rsidRPr="00525F99" w:rsidRDefault="00DE2236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andanales</w:t>
            </w:r>
          </w:p>
        </w:tc>
        <w:tc>
          <w:tcPr>
            <w:tcW w:w="2254" w:type="dxa"/>
          </w:tcPr>
          <w:p w14:paraId="3E83C8C7" w14:textId="34F3D1AC" w:rsidR="00F94DAC" w:rsidRPr="00525F99" w:rsidRDefault="0090117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0BA4751" w14:textId="336FB3C4" w:rsidR="00F94DAC" w:rsidRPr="00525F99" w:rsidRDefault="00DE2236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94DAC" w14:paraId="192E8528" w14:textId="77777777" w:rsidTr="00A47697">
        <w:trPr>
          <w:trHeight w:val="630"/>
        </w:trPr>
        <w:tc>
          <w:tcPr>
            <w:tcW w:w="2254" w:type="dxa"/>
          </w:tcPr>
          <w:p w14:paraId="1E92FA45" w14:textId="65BF83F5" w:rsidR="00F94DAC" w:rsidRPr="00525F99" w:rsidRDefault="00901174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ioscorea alata</w:t>
            </w:r>
          </w:p>
        </w:tc>
        <w:tc>
          <w:tcPr>
            <w:tcW w:w="2254" w:type="dxa"/>
          </w:tcPr>
          <w:p w14:paraId="0797DD98" w14:textId="2A3AEA78" w:rsidR="00F94DAC" w:rsidRPr="00525F99" w:rsidRDefault="0090117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oscoreales</w:t>
            </w:r>
          </w:p>
        </w:tc>
        <w:tc>
          <w:tcPr>
            <w:tcW w:w="2254" w:type="dxa"/>
          </w:tcPr>
          <w:p w14:paraId="681CD05B" w14:textId="529B3C30" w:rsidR="00F94DAC" w:rsidRPr="00525F99" w:rsidRDefault="0090117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4721F7B" w14:textId="7BB72E01" w:rsidR="00F94DAC" w:rsidRPr="00525F99" w:rsidRDefault="00901174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tp.cngb.org/pub/CNSA/data6/CNP000</w:t>
            </w:r>
            <w:r w:rsidRPr="00525F99">
              <w:rPr>
                <w:rFonts w:ascii="Calibri" w:hAnsi="Calibri" w:cs="Calibri"/>
                <w:sz w:val="21"/>
                <w:szCs w:val="21"/>
              </w:rPr>
              <w:lastRenderedPageBreak/>
              <w:t>6270/CNS1201353/CNA0263387/</w:t>
            </w:r>
          </w:p>
        </w:tc>
      </w:tr>
      <w:tr w:rsidR="00F94DAC" w14:paraId="2D095103" w14:textId="77777777" w:rsidTr="00A47697">
        <w:trPr>
          <w:trHeight w:val="630"/>
        </w:trPr>
        <w:tc>
          <w:tcPr>
            <w:tcW w:w="2254" w:type="dxa"/>
          </w:tcPr>
          <w:p w14:paraId="28B71059" w14:textId="4A89B4AB" w:rsidR="00F94DAC" w:rsidRPr="00525F99" w:rsidRDefault="001A6278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Angraecum sesquipedale</w:t>
            </w:r>
          </w:p>
        </w:tc>
        <w:tc>
          <w:tcPr>
            <w:tcW w:w="2254" w:type="dxa"/>
          </w:tcPr>
          <w:p w14:paraId="11FADE62" w14:textId="1451A338" w:rsidR="00F94DAC" w:rsidRPr="00525F99" w:rsidRDefault="001A6278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sparagales</w:t>
            </w:r>
          </w:p>
        </w:tc>
        <w:tc>
          <w:tcPr>
            <w:tcW w:w="2254" w:type="dxa"/>
          </w:tcPr>
          <w:p w14:paraId="603203FB" w14:textId="067F5FF8" w:rsidR="00F94DAC" w:rsidRPr="00525F99" w:rsidRDefault="00C02690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9CF9EBA" w14:textId="16A7D6D3" w:rsidR="00F94DAC" w:rsidRPr="00525F99" w:rsidRDefault="001A6278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ource:https://ngdc.cncb.ac.cn/gwh/Assembly/88029/show</w:t>
            </w:r>
          </w:p>
        </w:tc>
      </w:tr>
      <w:tr w:rsidR="00F94DAC" w14:paraId="034F00A6" w14:textId="77777777" w:rsidTr="00A47697">
        <w:trPr>
          <w:trHeight w:val="630"/>
        </w:trPr>
        <w:tc>
          <w:tcPr>
            <w:tcW w:w="2254" w:type="dxa"/>
          </w:tcPr>
          <w:p w14:paraId="5975BB47" w14:textId="29760CC2" w:rsidR="00F94DAC" w:rsidRPr="00525F99" w:rsidRDefault="000E1A8A" w:rsidP="00F94DA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loriosa superba</w:t>
            </w:r>
          </w:p>
        </w:tc>
        <w:tc>
          <w:tcPr>
            <w:tcW w:w="2254" w:type="dxa"/>
          </w:tcPr>
          <w:p w14:paraId="149E6ECF" w14:textId="59B35E29" w:rsidR="00F94DAC" w:rsidRPr="00525F99" w:rsidRDefault="000E1A8A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iliales</w:t>
            </w:r>
          </w:p>
        </w:tc>
        <w:tc>
          <w:tcPr>
            <w:tcW w:w="2254" w:type="dxa"/>
          </w:tcPr>
          <w:p w14:paraId="1D0DB0C7" w14:textId="579679CF" w:rsidR="00F94DAC" w:rsidRPr="00525F99" w:rsidRDefault="000E1A8A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14370E6" w14:textId="4D708489" w:rsidR="00F94DAC" w:rsidRPr="00525F99" w:rsidRDefault="000E1A8A" w:rsidP="00F94DAC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933375.v1</w:t>
            </w:r>
          </w:p>
        </w:tc>
      </w:tr>
      <w:tr w:rsidR="000E1A8A" w14:paraId="66D7C98F" w14:textId="77777777" w:rsidTr="00A47697">
        <w:trPr>
          <w:trHeight w:val="630"/>
        </w:trPr>
        <w:tc>
          <w:tcPr>
            <w:tcW w:w="2254" w:type="dxa"/>
          </w:tcPr>
          <w:p w14:paraId="08D892A9" w14:textId="45B8A8FD" w:rsidR="000E1A8A" w:rsidRPr="00525F99" w:rsidRDefault="000E1A8A" w:rsidP="000E1A8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ilium sargentiae</w:t>
            </w:r>
          </w:p>
        </w:tc>
        <w:tc>
          <w:tcPr>
            <w:tcW w:w="2254" w:type="dxa"/>
          </w:tcPr>
          <w:p w14:paraId="777F1344" w14:textId="72FC28F4" w:rsidR="000E1A8A" w:rsidRPr="00525F99" w:rsidRDefault="000E1A8A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iliales</w:t>
            </w:r>
          </w:p>
        </w:tc>
        <w:tc>
          <w:tcPr>
            <w:tcW w:w="2254" w:type="dxa"/>
          </w:tcPr>
          <w:p w14:paraId="61131F89" w14:textId="4EBC0284" w:rsidR="000E1A8A" w:rsidRPr="00525F99" w:rsidRDefault="000E1A8A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5ADC7D3" w14:textId="79DE5431" w:rsidR="000E1A8A" w:rsidRPr="00525F99" w:rsidRDefault="000E1A8A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933375.v1</w:t>
            </w:r>
          </w:p>
        </w:tc>
      </w:tr>
      <w:tr w:rsidR="000E1A8A" w14:paraId="29387802" w14:textId="77777777" w:rsidTr="00A47697">
        <w:trPr>
          <w:trHeight w:val="630"/>
        </w:trPr>
        <w:tc>
          <w:tcPr>
            <w:tcW w:w="2254" w:type="dxa"/>
          </w:tcPr>
          <w:p w14:paraId="7F5C5FF7" w14:textId="6A32FF72" w:rsidR="000E1A8A" w:rsidRPr="00525F99" w:rsidRDefault="00F51EBF" w:rsidP="000E1A8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Oryza sativa</w:t>
            </w:r>
          </w:p>
        </w:tc>
        <w:tc>
          <w:tcPr>
            <w:tcW w:w="2254" w:type="dxa"/>
          </w:tcPr>
          <w:p w14:paraId="15DA91F3" w14:textId="614F0AF7" w:rsidR="000E1A8A" w:rsidRPr="00525F99" w:rsidRDefault="00F51EBF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ales</w:t>
            </w:r>
          </w:p>
        </w:tc>
        <w:tc>
          <w:tcPr>
            <w:tcW w:w="2254" w:type="dxa"/>
          </w:tcPr>
          <w:p w14:paraId="7D1DDDA2" w14:textId="4F507E1C" w:rsidR="000E1A8A" w:rsidRPr="00525F99" w:rsidRDefault="00F51EBF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DCC7F31" w14:textId="4965DB6D" w:rsidR="000E1A8A" w:rsidRPr="00525F99" w:rsidRDefault="00F51EBF" w:rsidP="000E1A8A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Osativa_v7_0</w:t>
            </w:r>
          </w:p>
        </w:tc>
      </w:tr>
      <w:tr w:rsidR="00F51EBF" w14:paraId="6FDEA7B1" w14:textId="77777777" w:rsidTr="00A47697">
        <w:trPr>
          <w:trHeight w:val="630"/>
        </w:trPr>
        <w:tc>
          <w:tcPr>
            <w:tcW w:w="2254" w:type="dxa"/>
          </w:tcPr>
          <w:p w14:paraId="7660AC48" w14:textId="044FF443" w:rsidR="00F51EBF" w:rsidRPr="00525F99" w:rsidRDefault="00F51EBF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Vriesea erythrodactylon</w:t>
            </w:r>
          </w:p>
        </w:tc>
        <w:tc>
          <w:tcPr>
            <w:tcW w:w="2254" w:type="dxa"/>
          </w:tcPr>
          <w:p w14:paraId="75BE31E6" w14:textId="76F7CA8F" w:rsidR="00F51EBF" w:rsidRPr="00525F99" w:rsidRDefault="00F51EBF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oales</w:t>
            </w:r>
          </w:p>
        </w:tc>
        <w:tc>
          <w:tcPr>
            <w:tcW w:w="2254" w:type="dxa"/>
          </w:tcPr>
          <w:p w14:paraId="1C8D4C8D" w14:textId="1B22C1D8" w:rsidR="00F51EBF" w:rsidRPr="00525F99" w:rsidRDefault="00F51EBF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3BE8AC5" w14:textId="23D5454B" w:rsidR="00F51EBF" w:rsidRPr="00525F99" w:rsidRDefault="00F51EBF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5887199.v4</w:t>
            </w:r>
          </w:p>
        </w:tc>
      </w:tr>
      <w:tr w:rsidR="00F51EBF" w14:paraId="3F97E3E9" w14:textId="77777777" w:rsidTr="00A47697">
        <w:trPr>
          <w:trHeight w:val="630"/>
        </w:trPr>
        <w:tc>
          <w:tcPr>
            <w:tcW w:w="2254" w:type="dxa"/>
          </w:tcPr>
          <w:p w14:paraId="46BFAE6B" w14:textId="2EA14DB5" w:rsidR="00F51EBF" w:rsidRPr="00525F99" w:rsidRDefault="002D541D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laeis guineensis</w:t>
            </w:r>
          </w:p>
        </w:tc>
        <w:tc>
          <w:tcPr>
            <w:tcW w:w="2254" w:type="dxa"/>
          </w:tcPr>
          <w:p w14:paraId="42931783" w14:textId="7454F660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recales</w:t>
            </w:r>
          </w:p>
        </w:tc>
        <w:tc>
          <w:tcPr>
            <w:tcW w:w="2254" w:type="dxa"/>
          </w:tcPr>
          <w:p w14:paraId="1FF9D1DC" w14:textId="66E597F0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DF4B385" w14:textId="6D97ED68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genomsawit.mpob.gov.my</w:t>
            </w:r>
          </w:p>
        </w:tc>
      </w:tr>
      <w:tr w:rsidR="00F51EBF" w14:paraId="04DE8D97" w14:textId="77777777" w:rsidTr="00A47697">
        <w:trPr>
          <w:trHeight w:val="630"/>
        </w:trPr>
        <w:tc>
          <w:tcPr>
            <w:tcW w:w="2254" w:type="dxa"/>
          </w:tcPr>
          <w:p w14:paraId="410F3F61" w14:textId="62076DB3" w:rsidR="00F51EBF" w:rsidRPr="00525F99" w:rsidRDefault="002D541D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ntederia cordata</w:t>
            </w:r>
          </w:p>
        </w:tc>
        <w:tc>
          <w:tcPr>
            <w:tcW w:w="2254" w:type="dxa"/>
          </w:tcPr>
          <w:p w14:paraId="00FF4EFF" w14:textId="62FB4F80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ommelinales</w:t>
            </w:r>
          </w:p>
        </w:tc>
        <w:tc>
          <w:tcPr>
            <w:tcW w:w="2254" w:type="dxa"/>
          </w:tcPr>
          <w:p w14:paraId="5D864F8C" w14:textId="6D3F7459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04A68F92" w14:textId="58C54650" w:rsidR="00F51EBF" w:rsidRPr="00525F99" w:rsidRDefault="002D541D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4866487.v1</w:t>
            </w:r>
          </w:p>
        </w:tc>
      </w:tr>
      <w:tr w:rsidR="00F51EBF" w14:paraId="52F785A1" w14:textId="77777777" w:rsidTr="00A47697">
        <w:trPr>
          <w:trHeight w:val="630"/>
        </w:trPr>
        <w:tc>
          <w:tcPr>
            <w:tcW w:w="2254" w:type="dxa"/>
          </w:tcPr>
          <w:p w14:paraId="68EA7A26" w14:textId="634B30CB" w:rsidR="00F51EBF" w:rsidRPr="00525F99" w:rsidRDefault="008D040C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usa schizocarpa</w:t>
            </w:r>
          </w:p>
        </w:tc>
        <w:tc>
          <w:tcPr>
            <w:tcW w:w="2254" w:type="dxa"/>
          </w:tcPr>
          <w:p w14:paraId="065CE8A9" w14:textId="74F4EC76" w:rsidR="00F51EBF" w:rsidRPr="00525F99" w:rsidRDefault="008D040C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ingiberales</w:t>
            </w:r>
          </w:p>
        </w:tc>
        <w:tc>
          <w:tcPr>
            <w:tcW w:w="2254" w:type="dxa"/>
          </w:tcPr>
          <w:p w14:paraId="3556619A" w14:textId="690486DD" w:rsidR="00F51EBF" w:rsidRPr="00525F99" w:rsidRDefault="008D040C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DEB325A" w14:textId="12DFA0CA" w:rsidR="00F51EBF" w:rsidRPr="00525F99" w:rsidRDefault="008D040C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banana-genome-hub.southgreen.fr/node/50/3777229</w:t>
            </w:r>
          </w:p>
        </w:tc>
      </w:tr>
      <w:tr w:rsidR="00F51EBF" w14:paraId="3E70BF5E" w14:textId="77777777" w:rsidTr="00A47697">
        <w:trPr>
          <w:trHeight w:val="630"/>
        </w:trPr>
        <w:tc>
          <w:tcPr>
            <w:tcW w:w="2254" w:type="dxa"/>
          </w:tcPr>
          <w:p w14:paraId="7CCE50A5" w14:textId="31ADEE1C" w:rsidR="00F51EBF" w:rsidRPr="00525F99" w:rsidRDefault="00961FF8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tephania japonica</w:t>
            </w:r>
          </w:p>
        </w:tc>
        <w:tc>
          <w:tcPr>
            <w:tcW w:w="2254" w:type="dxa"/>
          </w:tcPr>
          <w:p w14:paraId="11F8BE02" w14:textId="117659B7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anunculales</w:t>
            </w:r>
          </w:p>
        </w:tc>
        <w:tc>
          <w:tcPr>
            <w:tcW w:w="2254" w:type="dxa"/>
          </w:tcPr>
          <w:p w14:paraId="0E9E1424" w14:textId="0FF4B0B5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1777282" w14:textId="46A1950F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eegr.bio2db.com/Download-Sequence</w:t>
            </w:r>
          </w:p>
        </w:tc>
      </w:tr>
      <w:tr w:rsidR="00F51EBF" w14:paraId="48345F72" w14:textId="77777777" w:rsidTr="00A47697">
        <w:trPr>
          <w:trHeight w:val="630"/>
        </w:trPr>
        <w:tc>
          <w:tcPr>
            <w:tcW w:w="2254" w:type="dxa"/>
          </w:tcPr>
          <w:p w14:paraId="066A4056" w14:textId="2816F721" w:rsidR="00F51EBF" w:rsidRPr="00525F99" w:rsidRDefault="00961FF8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rotea cynaroides</w:t>
            </w:r>
          </w:p>
        </w:tc>
        <w:tc>
          <w:tcPr>
            <w:tcW w:w="2254" w:type="dxa"/>
          </w:tcPr>
          <w:p w14:paraId="3532C5C9" w14:textId="137A1E1A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Proteales</w:t>
            </w:r>
          </w:p>
        </w:tc>
        <w:tc>
          <w:tcPr>
            <w:tcW w:w="2254" w:type="dxa"/>
          </w:tcPr>
          <w:p w14:paraId="77DA7FBD" w14:textId="48E83603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463800E" w14:textId="0AAD1316" w:rsidR="00F51EBF" w:rsidRPr="00525F99" w:rsidRDefault="00961FF8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51EBF" w14:paraId="7C8A72BD" w14:textId="77777777" w:rsidTr="00A47697">
        <w:trPr>
          <w:trHeight w:val="630"/>
        </w:trPr>
        <w:tc>
          <w:tcPr>
            <w:tcW w:w="2254" w:type="dxa"/>
          </w:tcPr>
          <w:p w14:paraId="1C3E6166" w14:textId="7967F621" w:rsidR="00F51EBF" w:rsidRPr="00525F99" w:rsidRDefault="00F82F74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etracentron sinense</w:t>
            </w:r>
          </w:p>
        </w:tc>
        <w:tc>
          <w:tcPr>
            <w:tcW w:w="2254" w:type="dxa"/>
          </w:tcPr>
          <w:p w14:paraId="202B3663" w14:textId="3DD67BF5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Trochodendrales</w:t>
            </w:r>
          </w:p>
        </w:tc>
        <w:tc>
          <w:tcPr>
            <w:tcW w:w="2254" w:type="dxa"/>
          </w:tcPr>
          <w:p w14:paraId="34D22D83" w14:textId="764F7E7B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E28C13E" w14:textId="7F2E6D70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51EBF" w14:paraId="2B5CFE64" w14:textId="77777777" w:rsidTr="00A47697">
        <w:trPr>
          <w:trHeight w:val="630"/>
        </w:trPr>
        <w:tc>
          <w:tcPr>
            <w:tcW w:w="2254" w:type="dxa"/>
          </w:tcPr>
          <w:p w14:paraId="6660A961" w14:textId="5164E8A8" w:rsidR="00F51EBF" w:rsidRPr="00525F99" w:rsidRDefault="00F82F74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uxus austroyunnanensis</w:t>
            </w:r>
          </w:p>
        </w:tc>
        <w:tc>
          <w:tcPr>
            <w:tcW w:w="2254" w:type="dxa"/>
          </w:tcPr>
          <w:p w14:paraId="254EDDA9" w14:textId="597878BC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uxales</w:t>
            </w:r>
          </w:p>
        </w:tc>
        <w:tc>
          <w:tcPr>
            <w:tcW w:w="2254" w:type="dxa"/>
          </w:tcPr>
          <w:p w14:paraId="5D9A53B1" w14:textId="4BABEC9D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04898918" w14:textId="6B0D009D" w:rsidR="00F51EBF" w:rsidRPr="00525F99" w:rsidRDefault="00F82F7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51EBF" w14:paraId="40DDFEC7" w14:textId="77777777" w:rsidTr="00A47697">
        <w:trPr>
          <w:trHeight w:val="630"/>
        </w:trPr>
        <w:tc>
          <w:tcPr>
            <w:tcW w:w="2254" w:type="dxa"/>
          </w:tcPr>
          <w:p w14:paraId="2997FD4C" w14:textId="57F3F29F" w:rsidR="00F51EBF" w:rsidRPr="00525F99" w:rsidRDefault="006A50ED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ornus wilsoniana</w:t>
            </w:r>
          </w:p>
        </w:tc>
        <w:tc>
          <w:tcPr>
            <w:tcW w:w="2254" w:type="dxa"/>
          </w:tcPr>
          <w:p w14:paraId="46DD2493" w14:textId="27576B7D" w:rsidR="00F51EBF" w:rsidRPr="00525F99" w:rsidRDefault="00B107DC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ornales</w:t>
            </w:r>
          </w:p>
        </w:tc>
        <w:tc>
          <w:tcPr>
            <w:tcW w:w="2254" w:type="dxa"/>
          </w:tcPr>
          <w:p w14:paraId="2CD0FEAF" w14:textId="7AF8C0B3" w:rsidR="00F51EBF" w:rsidRPr="00525F99" w:rsidRDefault="006E0110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8C74CE6" w14:textId="1F10302F" w:rsidR="00F51EBF" w:rsidRPr="00525F99" w:rsidRDefault="00AF31F1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51EBF" w14:paraId="017989CF" w14:textId="77777777" w:rsidTr="00A47697">
        <w:trPr>
          <w:trHeight w:val="630"/>
        </w:trPr>
        <w:tc>
          <w:tcPr>
            <w:tcW w:w="2254" w:type="dxa"/>
          </w:tcPr>
          <w:p w14:paraId="1F83EF5D" w14:textId="69AEF141" w:rsidR="00F51EBF" w:rsidRPr="00525F99" w:rsidRDefault="002006DA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Rhododendron liliiflorum</w:t>
            </w:r>
          </w:p>
        </w:tc>
        <w:tc>
          <w:tcPr>
            <w:tcW w:w="2254" w:type="dxa"/>
          </w:tcPr>
          <w:p w14:paraId="238278CF" w14:textId="1315E099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Ericales</w:t>
            </w:r>
          </w:p>
        </w:tc>
        <w:tc>
          <w:tcPr>
            <w:tcW w:w="2254" w:type="dxa"/>
          </w:tcPr>
          <w:p w14:paraId="5F61759D" w14:textId="726EA7D6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8E9EEC3" w14:textId="2AA64369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www.tegr.com.cn/Download-Sequence</w:t>
            </w:r>
          </w:p>
        </w:tc>
      </w:tr>
      <w:tr w:rsidR="00F51EBF" w14:paraId="6CB9AFDD" w14:textId="77777777" w:rsidTr="00A47697">
        <w:trPr>
          <w:trHeight w:val="630"/>
        </w:trPr>
        <w:tc>
          <w:tcPr>
            <w:tcW w:w="2254" w:type="dxa"/>
          </w:tcPr>
          <w:p w14:paraId="2EA86AF2" w14:textId="19FD149C" w:rsidR="00F51EBF" w:rsidRPr="00525F99" w:rsidRDefault="002006DA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pocynum pictum</w:t>
            </w:r>
          </w:p>
        </w:tc>
        <w:tc>
          <w:tcPr>
            <w:tcW w:w="2254" w:type="dxa"/>
          </w:tcPr>
          <w:p w14:paraId="0E1B87DB" w14:textId="7704B390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entianales</w:t>
            </w:r>
          </w:p>
        </w:tc>
        <w:tc>
          <w:tcPr>
            <w:tcW w:w="2254" w:type="dxa"/>
          </w:tcPr>
          <w:p w14:paraId="5137958A" w14:textId="35D09CB7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5C70C16F" w14:textId="11E671FB" w:rsidR="00F51EBF" w:rsidRPr="00525F99" w:rsidRDefault="002006DA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5060931.v1</w:t>
            </w:r>
          </w:p>
        </w:tc>
      </w:tr>
      <w:tr w:rsidR="00F51EBF" w14:paraId="4A8B19BE" w14:textId="77777777" w:rsidTr="00A47697">
        <w:trPr>
          <w:trHeight w:val="630"/>
        </w:trPr>
        <w:tc>
          <w:tcPr>
            <w:tcW w:w="2254" w:type="dxa"/>
          </w:tcPr>
          <w:p w14:paraId="2A9CAABF" w14:textId="2DE77B83" w:rsidR="00F51EBF" w:rsidRPr="00525F99" w:rsidRDefault="00543FA4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Dracocephalum rupestre</w:t>
            </w:r>
          </w:p>
        </w:tc>
        <w:tc>
          <w:tcPr>
            <w:tcW w:w="2254" w:type="dxa"/>
          </w:tcPr>
          <w:p w14:paraId="574F25CC" w14:textId="18E89F3B" w:rsidR="00F51EBF" w:rsidRPr="00525F99" w:rsidRDefault="00543FA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Lamiales</w:t>
            </w:r>
          </w:p>
        </w:tc>
        <w:tc>
          <w:tcPr>
            <w:tcW w:w="2254" w:type="dxa"/>
          </w:tcPr>
          <w:p w14:paraId="1269D6BC" w14:textId="735E470B" w:rsidR="00F51EBF" w:rsidRPr="00525F99" w:rsidRDefault="00543FA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015F92B0" w14:textId="388F6AD7" w:rsidR="00F51EBF" w:rsidRPr="00525F99" w:rsidRDefault="00543FA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5778184.v2</w:t>
            </w:r>
          </w:p>
        </w:tc>
      </w:tr>
      <w:tr w:rsidR="00F51EBF" w14:paraId="19DCD773" w14:textId="77777777" w:rsidTr="00A47697">
        <w:trPr>
          <w:trHeight w:val="630"/>
        </w:trPr>
        <w:tc>
          <w:tcPr>
            <w:tcW w:w="2254" w:type="dxa"/>
          </w:tcPr>
          <w:p w14:paraId="0ED528C0" w14:textId="161FD6BC" w:rsidR="00F51EBF" w:rsidRPr="00525F99" w:rsidRDefault="005A00C4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hretia macrophylla</w:t>
            </w:r>
          </w:p>
        </w:tc>
        <w:tc>
          <w:tcPr>
            <w:tcW w:w="2254" w:type="dxa"/>
          </w:tcPr>
          <w:p w14:paraId="2288F77D" w14:textId="497C1D25" w:rsidR="00F51EBF" w:rsidRPr="00525F99" w:rsidRDefault="005A00C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oraginales</w:t>
            </w:r>
          </w:p>
        </w:tc>
        <w:tc>
          <w:tcPr>
            <w:tcW w:w="2254" w:type="dxa"/>
          </w:tcPr>
          <w:p w14:paraId="7B8B308D" w14:textId="504C8340" w:rsidR="00F51EBF" w:rsidRPr="00525F99" w:rsidRDefault="005A00C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5D28FA1" w14:textId="16F8949B" w:rsidR="00F51EBF" w:rsidRPr="00525F99" w:rsidRDefault="005A00C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83111/show</w:t>
            </w:r>
          </w:p>
        </w:tc>
      </w:tr>
      <w:tr w:rsidR="00F51EBF" w14:paraId="1BA10B18" w14:textId="77777777" w:rsidTr="00A47697">
        <w:trPr>
          <w:trHeight w:val="630"/>
        </w:trPr>
        <w:tc>
          <w:tcPr>
            <w:tcW w:w="2254" w:type="dxa"/>
          </w:tcPr>
          <w:p w14:paraId="484226F3" w14:textId="3E0F58DF" w:rsidR="00F51EBF" w:rsidRPr="00525F99" w:rsidRDefault="00057C24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Eucommia ulmoides</w:t>
            </w:r>
          </w:p>
        </w:tc>
        <w:tc>
          <w:tcPr>
            <w:tcW w:w="2254" w:type="dxa"/>
          </w:tcPr>
          <w:p w14:paraId="2CDD1FC1" w14:textId="1FB0BE50" w:rsidR="00F51EBF" w:rsidRPr="00525F99" w:rsidRDefault="00057C2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Garryales</w:t>
            </w:r>
          </w:p>
        </w:tc>
        <w:tc>
          <w:tcPr>
            <w:tcW w:w="2254" w:type="dxa"/>
          </w:tcPr>
          <w:p w14:paraId="3A180309" w14:textId="07A0103F" w:rsidR="00F51EBF" w:rsidRPr="00525F99" w:rsidRDefault="00057C2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6393487" w14:textId="1DEA3B0B" w:rsidR="00F51EBF" w:rsidRPr="00525F99" w:rsidRDefault="00057C24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13/show</w:t>
            </w:r>
          </w:p>
        </w:tc>
      </w:tr>
      <w:tr w:rsidR="00F51EBF" w14:paraId="6CD5D8A5" w14:textId="77777777" w:rsidTr="00A47697">
        <w:trPr>
          <w:trHeight w:val="630"/>
        </w:trPr>
        <w:tc>
          <w:tcPr>
            <w:tcW w:w="2254" w:type="dxa"/>
          </w:tcPr>
          <w:p w14:paraId="0C33485A" w14:textId="1D415437" w:rsidR="00F51EBF" w:rsidRPr="00525F99" w:rsidRDefault="00AD03DE" w:rsidP="00F51EBF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Solanum lycopersicum</w:t>
            </w:r>
          </w:p>
        </w:tc>
        <w:tc>
          <w:tcPr>
            <w:tcW w:w="2254" w:type="dxa"/>
          </w:tcPr>
          <w:p w14:paraId="266B53C1" w14:textId="4DC14327" w:rsidR="00F51EBF" w:rsidRPr="00525F99" w:rsidRDefault="00AD03DE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olanales</w:t>
            </w:r>
          </w:p>
        </w:tc>
        <w:tc>
          <w:tcPr>
            <w:tcW w:w="2254" w:type="dxa"/>
          </w:tcPr>
          <w:p w14:paraId="7E78C948" w14:textId="344ED6D6" w:rsidR="00F51EBF" w:rsidRPr="00525F99" w:rsidRDefault="00AD03DE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ACEDBDE" w14:textId="614550E1" w:rsidR="00F51EBF" w:rsidRPr="00525F99" w:rsidRDefault="00AD03DE" w:rsidP="00F51EBF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Slycopersicum_ITAG5_0</w:t>
            </w:r>
          </w:p>
        </w:tc>
      </w:tr>
      <w:tr w:rsidR="00AD03DE" w14:paraId="228F0F69" w14:textId="77777777" w:rsidTr="00A47697">
        <w:trPr>
          <w:trHeight w:val="630"/>
        </w:trPr>
        <w:tc>
          <w:tcPr>
            <w:tcW w:w="2254" w:type="dxa"/>
          </w:tcPr>
          <w:p w14:paraId="62E51BAA" w14:textId="2B5DD595" w:rsidR="00AD03DE" w:rsidRPr="00525F99" w:rsidRDefault="00AD03DE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Nicotiana benthamiana</w:t>
            </w:r>
          </w:p>
        </w:tc>
        <w:tc>
          <w:tcPr>
            <w:tcW w:w="2254" w:type="dxa"/>
          </w:tcPr>
          <w:p w14:paraId="0A632DFD" w14:textId="1F5C4B40" w:rsidR="00AD03DE" w:rsidRPr="00525F99" w:rsidRDefault="00AD03D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olanales</w:t>
            </w:r>
          </w:p>
        </w:tc>
        <w:tc>
          <w:tcPr>
            <w:tcW w:w="2254" w:type="dxa"/>
          </w:tcPr>
          <w:p w14:paraId="19E80599" w14:textId="32BF91AB" w:rsidR="00AD03DE" w:rsidRPr="00525F99" w:rsidRDefault="00AD03D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52B8B61" w14:textId="22C657C7" w:rsidR="00AD03DE" w:rsidRPr="00525F99" w:rsidRDefault="00AD03D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26127/show</w:t>
            </w:r>
          </w:p>
        </w:tc>
      </w:tr>
      <w:tr w:rsidR="00AD03DE" w14:paraId="20EE0FEB" w14:textId="77777777" w:rsidTr="00A47697">
        <w:trPr>
          <w:trHeight w:val="630"/>
        </w:trPr>
        <w:tc>
          <w:tcPr>
            <w:tcW w:w="2254" w:type="dxa"/>
          </w:tcPr>
          <w:p w14:paraId="654EFCB2" w14:textId="393C85F2" w:rsidR="00AD03DE" w:rsidRPr="00525F99" w:rsidRDefault="00525556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Helwingia omeiensis</w:t>
            </w:r>
          </w:p>
        </w:tc>
        <w:tc>
          <w:tcPr>
            <w:tcW w:w="2254" w:type="dxa"/>
          </w:tcPr>
          <w:p w14:paraId="2241126E" w14:textId="62C23DA4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quifoliales</w:t>
            </w:r>
          </w:p>
        </w:tc>
        <w:tc>
          <w:tcPr>
            <w:tcW w:w="2254" w:type="dxa"/>
          </w:tcPr>
          <w:p w14:paraId="356CD0AA" w14:textId="4CC8ACA0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A8DE745" w14:textId="248B0A5B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2817414.v3</w:t>
            </w:r>
          </w:p>
        </w:tc>
      </w:tr>
      <w:tr w:rsidR="00AD03DE" w14:paraId="561059C1" w14:textId="77777777" w:rsidTr="00A47697">
        <w:trPr>
          <w:trHeight w:val="630"/>
        </w:trPr>
        <w:tc>
          <w:tcPr>
            <w:tcW w:w="2254" w:type="dxa"/>
          </w:tcPr>
          <w:p w14:paraId="67E579A5" w14:textId="4E537436" w:rsidR="00AD03DE" w:rsidRPr="00525F99" w:rsidRDefault="00525556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actuca sativa</w:t>
            </w:r>
          </w:p>
        </w:tc>
        <w:tc>
          <w:tcPr>
            <w:tcW w:w="2254" w:type="dxa"/>
          </w:tcPr>
          <w:p w14:paraId="69788F86" w14:textId="33E7FE28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sterales</w:t>
            </w:r>
          </w:p>
        </w:tc>
        <w:tc>
          <w:tcPr>
            <w:tcW w:w="2254" w:type="dxa"/>
          </w:tcPr>
          <w:p w14:paraId="5126E6B0" w14:textId="580067F4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5C6CD410" w14:textId="76E5CB08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figshare.com/s/f5f0e8068d5a236ea408</w:t>
            </w:r>
          </w:p>
        </w:tc>
      </w:tr>
      <w:tr w:rsidR="00AD03DE" w14:paraId="4C725402" w14:textId="77777777" w:rsidTr="00A47697">
        <w:trPr>
          <w:trHeight w:val="630"/>
        </w:trPr>
        <w:tc>
          <w:tcPr>
            <w:tcW w:w="2254" w:type="dxa"/>
          </w:tcPr>
          <w:p w14:paraId="4C502930" w14:textId="6BEB58C3" w:rsidR="00AD03DE" w:rsidRPr="00525F99" w:rsidRDefault="00525556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entella asiatica</w:t>
            </w:r>
          </w:p>
        </w:tc>
        <w:tc>
          <w:tcPr>
            <w:tcW w:w="2254" w:type="dxa"/>
          </w:tcPr>
          <w:p w14:paraId="3A48FBBE" w14:textId="7262DAE1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Apiales</w:t>
            </w:r>
          </w:p>
        </w:tc>
        <w:tc>
          <w:tcPr>
            <w:tcW w:w="2254" w:type="dxa"/>
          </w:tcPr>
          <w:p w14:paraId="1CEE71AE" w14:textId="2604E06F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028BE8E5" w14:textId="4D542B89" w:rsidR="00AD03DE" w:rsidRPr="00525F99" w:rsidRDefault="0052555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8022099.v1</w:t>
            </w:r>
          </w:p>
        </w:tc>
      </w:tr>
      <w:tr w:rsidR="00AD03DE" w14:paraId="46612E44" w14:textId="77777777" w:rsidTr="00A47697">
        <w:trPr>
          <w:trHeight w:val="630"/>
        </w:trPr>
        <w:tc>
          <w:tcPr>
            <w:tcW w:w="2254" w:type="dxa"/>
          </w:tcPr>
          <w:p w14:paraId="590DC11F" w14:textId="1C754DB7" w:rsidR="00AD03DE" w:rsidRPr="00525F99" w:rsidRDefault="00D1072E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riplostegia glandulifera</w:t>
            </w:r>
          </w:p>
        </w:tc>
        <w:tc>
          <w:tcPr>
            <w:tcW w:w="2254" w:type="dxa"/>
          </w:tcPr>
          <w:p w14:paraId="7FB69E6C" w14:textId="6D983F0E" w:rsidR="00AD03DE" w:rsidRPr="00525F99" w:rsidRDefault="00D1072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Dipsacales</w:t>
            </w:r>
          </w:p>
        </w:tc>
        <w:tc>
          <w:tcPr>
            <w:tcW w:w="2254" w:type="dxa"/>
          </w:tcPr>
          <w:p w14:paraId="1BE87F1C" w14:textId="2084BC21" w:rsidR="00AD03DE" w:rsidRPr="00525F99" w:rsidRDefault="00D1072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16121F9" w14:textId="27096459" w:rsidR="00AD03DE" w:rsidRPr="00525F99" w:rsidRDefault="00D1072E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5018103.v1</w:t>
            </w:r>
          </w:p>
        </w:tc>
      </w:tr>
      <w:tr w:rsidR="00AD03DE" w14:paraId="2CF774AA" w14:textId="77777777" w:rsidTr="00A47697">
        <w:trPr>
          <w:trHeight w:val="630"/>
        </w:trPr>
        <w:tc>
          <w:tcPr>
            <w:tcW w:w="2254" w:type="dxa"/>
          </w:tcPr>
          <w:p w14:paraId="1938B442" w14:textId="6BB0DD75" w:rsidR="00AD03DE" w:rsidRPr="00525F99" w:rsidRDefault="00EB3A65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Escallonia herrerae</w:t>
            </w:r>
          </w:p>
        </w:tc>
        <w:tc>
          <w:tcPr>
            <w:tcW w:w="2254" w:type="dxa"/>
          </w:tcPr>
          <w:p w14:paraId="2F67FB61" w14:textId="66004BDF" w:rsidR="00AD03DE" w:rsidRPr="00525F99" w:rsidRDefault="00EB3A65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Escalloniales</w:t>
            </w:r>
          </w:p>
        </w:tc>
        <w:tc>
          <w:tcPr>
            <w:tcW w:w="2254" w:type="dxa"/>
          </w:tcPr>
          <w:p w14:paraId="432382F1" w14:textId="11B860F0" w:rsidR="00AD03DE" w:rsidRPr="00525F99" w:rsidRDefault="00EB3A65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4633510" w14:textId="4B34270B" w:rsidR="00AD03DE" w:rsidRPr="00525F99" w:rsidRDefault="00EB3A65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A_033070095.1/</w:t>
            </w:r>
          </w:p>
        </w:tc>
      </w:tr>
      <w:tr w:rsidR="00AD03DE" w14:paraId="5990E294" w14:textId="77777777" w:rsidTr="00A47697">
        <w:trPr>
          <w:trHeight w:val="630"/>
        </w:trPr>
        <w:tc>
          <w:tcPr>
            <w:tcW w:w="2254" w:type="dxa"/>
          </w:tcPr>
          <w:p w14:paraId="2C436D09" w14:textId="0CFEAD3F" w:rsidR="00AD03DE" w:rsidRPr="00525F99" w:rsidRDefault="00767D6B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lania oleifera</w:t>
            </w:r>
          </w:p>
        </w:tc>
        <w:tc>
          <w:tcPr>
            <w:tcW w:w="2254" w:type="dxa"/>
          </w:tcPr>
          <w:p w14:paraId="31BAAC7D" w14:textId="78BC9E86" w:rsidR="00AD03DE" w:rsidRPr="00525F99" w:rsidRDefault="00767D6B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ntalales</w:t>
            </w:r>
          </w:p>
        </w:tc>
        <w:tc>
          <w:tcPr>
            <w:tcW w:w="2254" w:type="dxa"/>
          </w:tcPr>
          <w:p w14:paraId="6178166B" w14:textId="34C11621" w:rsidR="00AD03DE" w:rsidRPr="00525F99" w:rsidRDefault="00767D6B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5700ECFF" w14:textId="4DF44376" w:rsidR="00AD03DE" w:rsidRPr="00525F99" w:rsidRDefault="00767D6B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24427/show</w:t>
            </w:r>
          </w:p>
        </w:tc>
      </w:tr>
      <w:tr w:rsidR="00AD03DE" w14:paraId="0155F35B" w14:textId="77777777" w:rsidTr="00A47697">
        <w:trPr>
          <w:trHeight w:val="630"/>
        </w:trPr>
        <w:tc>
          <w:tcPr>
            <w:tcW w:w="2254" w:type="dxa"/>
          </w:tcPr>
          <w:p w14:paraId="26512FD8" w14:textId="71634056" w:rsidR="00AD03DE" w:rsidRPr="00525F99" w:rsidRDefault="00622D90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Beta vulgaris</w:t>
            </w:r>
          </w:p>
        </w:tc>
        <w:tc>
          <w:tcPr>
            <w:tcW w:w="2254" w:type="dxa"/>
          </w:tcPr>
          <w:p w14:paraId="13A53069" w14:textId="30D0BF06" w:rsidR="00AD03DE" w:rsidRPr="00525F99" w:rsidRDefault="00622D90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aryophyllales</w:t>
            </w:r>
          </w:p>
        </w:tc>
        <w:tc>
          <w:tcPr>
            <w:tcW w:w="2254" w:type="dxa"/>
          </w:tcPr>
          <w:p w14:paraId="433EF5CD" w14:textId="3DBEFE02" w:rsidR="00AD03DE" w:rsidRPr="00525F99" w:rsidRDefault="00622D90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1688227" w14:textId="460C8E24" w:rsidR="00AD03DE" w:rsidRPr="00525F99" w:rsidRDefault="00622D90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Bvulgarisssp_vulgaris_EL10_2_2</w:t>
            </w:r>
          </w:p>
        </w:tc>
      </w:tr>
      <w:tr w:rsidR="00AD03DE" w14:paraId="3A54E006" w14:textId="77777777" w:rsidTr="00A47697">
        <w:trPr>
          <w:trHeight w:val="630"/>
        </w:trPr>
        <w:tc>
          <w:tcPr>
            <w:tcW w:w="2254" w:type="dxa"/>
          </w:tcPr>
          <w:p w14:paraId="3DCFD0F6" w14:textId="6A2A21FB" w:rsidR="00AD03DE" w:rsidRPr="00525F99" w:rsidRDefault="00C70A96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iquidambar styraciflua</w:t>
            </w:r>
          </w:p>
        </w:tc>
        <w:tc>
          <w:tcPr>
            <w:tcW w:w="2254" w:type="dxa"/>
          </w:tcPr>
          <w:p w14:paraId="68903299" w14:textId="6CD210E7" w:rsidR="00AD03DE" w:rsidRPr="00525F99" w:rsidRDefault="00C70A9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xifragales</w:t>
            </w:r>
          </w:p>
        </w:tc>
        <w:tc>
          <w:tcPr>
            <w:tcW w:w="2254" w:type="dxa"/>
          </w:tcPr>
          <w:p w14:paraId="7EF2117D" w14:textId="610C2648" w:rsidR="00AD03DE" w:rsidRPr="00525F99" w:rsidRDefault="00C70A9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2795D68E" w14:textId="05751D80" w:rsidR="00AD03DE" w:rsidRPr="00525F99" w:rsidRDefault="00C70A96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6076514.v1</w:t>
            </w:r>
          </w:p>
        </w:tc>
      </w:tr>
      <w:tr w:rsidR="00AD03DE" w14:paraId="7E4AF02A" w14:textId="77777777" w:rsidTr="00A47697">
        <w:trPr>
          <w:trHeight w:val="630"/>
        </w:trPr>
        <w:tc>
          <w:tcPr>
            <w:tcW w:w="2254" w:type="dxa"/>
          </w:tcPr>
          <w:p w14:paraId="6523293C" w14:textId="1D815AA8" w:rsidR="00AD03DE" w:rsidRPr="00525F99" w:rsidRDefault="00DB6324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Vitis rotundifolia</w:t>
            </w:r>
          </w:p>
        </w:tc>
        <w:tc>
          <w:tcPr>
            <w:tcW w:w="2254" w:type="dxa"/>
          </w:tcPr>
          <w:p w14:paraId="10F1C196" w14:textId="015607B4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Vitales</w:t>
            </w:r>
          </w:p>
        </w:tc>
        <w:tc>
          <w:tcPr>
            <w:tcW w:w="2254" w:type="dxa"/>
          </w:tcPr>
          <w:p w14:paraId="259C425A" w14:textId="6939E05A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6AA4CA3" w14:textId="15513863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zenodo.org/records/7944875</w:t>
            </w:r>
          </w:p>
        </w:tc>
      </w:tr>
      <w:tr w:rsidR="00AD03DE" w14:paraId="37682C89" w14:textId="77777777" w:rsidTr="00A47697">
        <w:trPr>
          <w:trHeight w:val="630"/>
        </w:trPr>
        <w:tc>
          <w:tcPr>
            <w:tcW w:w="2254" w:type="dxa"/>
          </w:tcPr>
          <w:p w14:paraId="1BEC6B47" w14:textId="4E057198" w:rsidR="00AD03DE" w:rsidRPr="00525F99" w:rsidRDefault="00DB6324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lycine max</w:t>
            </w:r>
          </w:p>
        </w:tc>
        <w:tc>
          <w:tcPr>
            <w:tcW w:w="2254" w:type="dxa"/>
          </w:tcPr>
          <w:p w14:paraId="57DC4B8C" w14:textId="53FF611B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abales</w:t>
            </w:r>
          </w:p>
        </w:tc>
        <w:tc>
          <w:tcPr>
            <w:tcW w:w="2254" w:type="dxa"/>
          </w:tcPr>
          <w:p w14:paraId="394B2203" w14:textId="5EE8B34D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2649300" w14:textId="44525878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Gmax_Wm82_a6_v1</w:t>
            </w:r>
          </w:p>
        </w:tc>
      </w:tr>
      <w:tr w:rsidR="00AD03DE" w14:paraId="3D5F0C67" w14:textId="77777777" w:rsidTr="00A47697">
        <w:trPr>
          <w:trHeight w:val="630"/>
        </w:trPr>
        <w:tc>
          <w:tcPr>
            <w:tcW w:w="2254" w:type="dxa"/>
          </w:tcPr>
          <w:p w14:paraId="32814CD3" w14:textId="18EAE261" w:rsidR="00AD03DE" w:rsidRPr="00525F99" w:rsidRDefault="00DB6324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Malus doumeri</w:t>
            </w:r>
          </w:p>
        </w:tc>
        <w:tc>
          <w:tcPr>
            <w:tcW w:w="2254" w:type="dxa"/>
          </w:tcPr>
          <w:p w14:paraId="256D1851" w14:textId="19620231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Rosales</w:t>
            </w:r>
          </w:p>
        </w:tc>
        <w:tc>
          <w:tcPr>
            <w:tcW w:w="2254" w:type="dxa"/>
          </w:tcPr>
          <w:p w14:paraId="654A90D9" w14:textId="17729B70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8A3C239" w14:textId="7845FCB8" w:rsidR="00AD03DE" w:rsidRPr="00525F99" w:rsidRDefault="00DB6324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34332/show</w:t>
            </w:r>
          </w:p>
        </w:tc>
      </w:tr>
      <w:tr w:rsidR="00AD03DE" w14:paraId="47520F19" w14:textId="77777777" w:rsidTr="00A47697">
        <w:trPr>
          <w:trHeight w:val="630"/>
        </w:trPr>
        <w:tc>
          <w:tcPr>
            <w:tcW w:w="2254" w:type="dxa"/>
          </w:tcPr>
          <w:p w14:paraId="026BA376" w14:textId="6ABE25BC" w:rsidR="00AD03DE" w:rsidRPr="00525F99" w:rsidRDefault="00FF17A3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Quercus variabilis</w:t>
            </w:r>
          </w:p>
        </w:tc>
        <w:tc>
          <w:tcPr>
            <w:tcW w:w="2254" w:type="dxa"/>
          </w:tcPr>
          <w:p w14:paraId="766AA9C0" w14:textId="6475319E" w:rsidR="00AD03DE" w:rsidRPr="00525F99" w:rsidRDefault="00FF17A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Fagales</w:t>
            </w:r>
          </w:p>
        </w:tc>
        <w:tc>
          <w:tcPr>
            <w:tcW w:w="2254" w:type="dxa"/>
          </w:tcPr>
          <w:p w14:paraId="74FF1A51" w14:textId="1270D12D" w:rsidR="00AD03DE" w:rsidRPr="00525F99" w:rsidRDefault="00FF17A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9A19806" w14:textId="4602EE57" w:rsidR="00AD03DE" w:rsidRPr="00525F99" w:rsidRDefault="00FF17A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ngdc.cncb.ac.cn/gwh/Assembly/30668/show</w:t>
            </w:r>
          </w:p>
        </w:tc>
      </w:tr>
      <w:tr w:rsidR="00AD03DE" w14:paraId="10719431" w14:textId="77777777" w:rsidTr="00A47697">
        <w:trPr>
          <w:trHeight w:val="630"/>
        </w:trPr>
        <w:tc>
          <w:tcPr>
            <w:tcW w:w="2254" w:type="dxa"/>
          </w:tcPr>
          <w:p w14:paraId="321A01BB" w14:textId="4AB5D402" w:rsidR="00AD03DE" w:rsidRPr="00525F99" w:rsidRDefault="006B33B1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Citrullus ecirrhosus</w:t>
            </w:r>
            <w:r w:rsidR="00665EAF" w:rsidRPr="00525F99">
              <w:rPr>
                <w:rFonts w:ascii="Calibri" w:hAnsi="Calibri" w:cs="Calibri" w:hint="eastAsia"/>
                <w:i/>
                <w:iCs/>
                <w:sz w:val="21"/>
                <w:szCs w:val="21"/>
              </w:rPr>
              <w:t xml:space="preserve"> </w:t>
            </w:r>
            <w:r w:rsidR="00665EAF" w:rsidRPr="00525F99">
              <w:rPr>
                <w:rFonts w:ascii="Calibri" w:hAnsi="Calibri" w:cs="Calibri"/>
                <w:sz w:val="21"/>
                <w:szCs w:val="21"/>
              </w:rPr>
              <w:t>PI_673135_v2</w:t>
            </w:r>
          </w:p>
        </w:tc>
        <w:tc>
          <w:tcPr>
            <w:tcW w:w="2254" w:type="dxa"/>
          </w:tcPr>
          <w:p w14:paraId="2AC13FFF" w14:textId="2269BB12" w:rsidR="00AD03DE" w:rsidRPr="00525F99" w:rsidRDefault="006B33B1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ucurbitales</w:t>
            </w:r>
          </w:p>
        </w:tc>
        <w:tc>
          <w:tcPr>
            <w:tcW w:w="2254" w:type="dxa"/>
          </w:tcPr>
          <w:p w14:paraId="52C0E40A" w14:textId="784E8C4E" w:rsidR="00AD03DE" w:rsidRPr="00525F99" w:rsidRDefault="00665EAF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CF93BA2" w14:textId="1661516E" w:rsidR="00AD03DE" w:rsidRPr="00525F99" w:rsidRDefault="00665EAF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://www.watermelondb.cn/#/download</w:t>
            </w:r>
          </w:p>
        </w:tc>
      </w:tr>
      <w:tr w:rsidR="00AD03DE" w14:paraId="7D901024" w14:textId="77777777" w:rsidTr="00A47697">
        <w:trPr>
          <w:trHeight w:val="630"/>
        </w:trPr>
        <w:tc>
          <w:tcPr>
            <w:tcW w:w="2254" w:type="dxa"/>
          </w:tcPr>
          <w:p w14:paraId="704EC336" w14:textId="53F1D99A" w:rsidR="00AD03DE" w:rsidRPr="00525F99" w:rsidRDefault="00BE52A2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etraena mongolica</w:t>
            </w:r>
          </w:p>
        </w:tc>
        <w:tc>
          <w:tcPr>
            <w:tcW w:w="2254" w:type="dxa"/>
          </w:tcPr>
          <w:p w14:paraId="18A3DD4A" w14:textId="154F1865" w:rsidR="00AD03DE" w:rsidRPr="00525F99" w:rsidRDefault="00BE52A2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Zygophyllales</w:t>
            </w:r>
          </w:p>
        </w:tc>
        <w:tc>
          <w:tcPr>
            <w:tcW w:w="2254" w:type="dxa"/>
          </w:tcPr>
          <w:p w14:paraId="616D1E4C" w14:textId="75B91C89" w:rsidR="00AD03DE" w:rsidRPr="00525F99" w:rsidRDefault="00BE52A2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2302F37" w14:textId="6415E50E" w:rsidR="00AD03DE" w:rsidRPr="00525F99" w:rsidRDefault="00BE52A2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0463798.v1</w:t>
            </w:r>
          </w:p>
        </w:tc>
      </w:tr>
      <w:tr w:rsidR="00AD03DE" w14:paraId="40656735" w14:textId="77777777" w:rsidTr="00A47697">
        <w:trPr>
          <w:trHeight w:val="630"/>
        </w:trPr>
        <w:tc>
          <w:tcPr>
            <w:tcW w:w="2254" w:type="dxa"/>
          </w:tcPr>
          <w:p w14:paraId="1AC83A01" w14:textId="3D43D28E" w:rsidR="00AD03DE" w:rsidRPr="00525F99" w:rsidRDefault="00293621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Lagerstroemia speciosa</w:t>
            </w:r>
          </w:p>
        </w:tc>
        <w:tc>
          <w:tcPr>
            <w:tcW w:w="2254" w:type="dxa"/>
          </w:tcPr>
          <w:p w14:paraId="0E65F4D5" w14:textId="647E1010" w:rsidR="00AD03DE" w:rsidRPr="00525F99" w:rsidRDefault="00293621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yrtales</w:t>
            </w:r>
          </w:p>
        </w:tc>
        <w:tc>
          <w:tcPr>
            <w:tcW w:w="2254" w:type="dxa"/>
          </w:tcPr>
          <w:p w14:paraId="786E5941" w14:textId="2438323A" w:rsidR="00AD03DE" w:rsidRPr="00525F99" w:rsidRDefault="00293621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3C631690" w14:textId="20D56AD7" w:rsidR="00AD03DE" w:rsidRPr="00525F99" w:rsidRDefault="00293621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6861248.v1</w:t>
            </w:r>
          </w:p>
        </w:tc>
      </w:tr>
      <w:tr w:rsidR="00AD03DE" w14:paraId="35D2795C" w14:textId="77777777" w:rsidTr="00A47697">
        <w:trPr>
          <w:trHeight w:val="630"/>
        </w:trPr>
        <w:tc>
          <w:tcPr>
            <w:tcW w:w="2254" w:type="dxa"/>
          </w:tcPr>
          <w:p w14:paraId="0D352E61" w14:textId="48C8F3CA" w:rsidR="00AD03DE" w:rsidRPr="00525F99" w:rsidRDefault="00523FAC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Euscaphis japonica</w:t>
            </w:r>
          </w:p>
        </w:tc>
        <w:tc>
          <w:tcPr>
            <w:tcW w:w="2254" w:type="dxa"/>
          </w:tcPr>
          <w:p w14:paraId="4C40F5B6" w14:textId="31BCF210" w:rsidR="00AD03DE" w:rsidRPr="00525F99" w:rsidRDefault="00523FAC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rossosomatales</w:t>
            </w:r>
          </w:p>
        </w:tc>
        <w:tc>
          <w:tcPr>
            <w:tcW w:w="2254" w:type="dxa"/>
          </w:tcPr>
          <w:p w14:paraId="731F22FA" w14:textId="37427A99" w:rsidR="00AD03DE" w:rsidRPr="00525F99" w:rsidRDefault="00523FAC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0C8DC530" w14:textId="527BAAF3" w:rsidR="00AD03DE" w:rsidRPr="00525F99" w:rsidRDefault="00523FAC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AD03DE" w14:paraId="5136FC55" w14:textId="77777777" w:rsidTr="00A47697">
        <w:trPr>
          <w:trHeight w:val="630"/>
        </w:trPr>
        <w:tc>
          <w:tcPr>
            <w:tcW w:w="2254" w:type="dxa"/>
          </w:tcPr>
          <w:p w14:paraId="66869DBB" w14:textId="2635249B" w:rsidR="00AD03DE" w:rsidRPr="00525F99" w:rsidRDefault="003032D9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Populus tremula</w:t>
            </w:r>
          </w:p>
        </w:tc>
        <w:tc>
          <w:tcPr>
            <w:tcW w:w="2254" w:type="dxa"/>
          </w:tcPr>
          <w:p w14:paraId="555DEA92" w14:textId="7D199B1D" w:rsidR="00AD03DE" w:rsidRPr="00525F99" w:rsidRDefault="003032D9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lpighiales</w:t>
            </w:r>
          </w:p>
        </w:tc>
        <w:tc>
          <w:tcPr>
            <w:tcW w:w="2254" w:type="dxa"/>
          </w:tcPr>
          <w:p w14:paraId="0EFCC280" w14:textId="3BD69048" w:rsidR="00AD03DE" w:rsidRPr="00525F99" w:rsidRDefault="003032D9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1BE6BB7" w14:textId="75D5BBE9" w:rsidR="00AD03DE" w:rsidRPr="00525F99" w:rsidRDefault="003032D9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PtremulaxPopulusalbaHAP1_v5_1</w:t>
            </w:r>
          </w:p>
        </w:tc>
      </w:tr>
      <w:tr w:rsidR="00AD03DE" w14:paraId="0A0CC419" w14:textId="77777777" w:rsidTr="00A47697">
        <w:trPr>
          <w:trHeight w:val="630"/>
        </w:trPr>
        <w:tc>
          <w:tcPr>
            <w:tcW w:w="2254" w:type="dxa"/>
          </w:tcPr>
          <w:p w14:paraId="457B3334" w14:textId="667E4FE7" w:rsidR="00AD03DE" w:rsidRPr="00525F99" w:rsidRDefault="00F267AA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verrhoa carambola</w:t>
            </w:r>
          </w:p>
        </w:tc>
        <w:tc>
          <w:tcPr>
            <w:tcW w:w="2254" w:type="dxa"/>
          </w:tcPr>
          <w:p w14:paraId="22682211" w14:textId="4FC80CD4" w:rsidR="00AD03DE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Oxalidales</w:t>
            </w:r>
          </w:p>
        </w:tc>
        <w:tc>
          <w:tcPr>
            <w:tcW w:w="2254" w:type="dxa"/>
          </w:tcPr>
          <w:p w14:paraId="0FEFA74B" w14:textId="62D8BE9E" w:rsidR="00AD03DE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7F195CD" w14:textId="2304E2BB" w:rsidR="00AD03DE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267AA" w14:paraId="628BA8F5" w14:textId="77777777" w:rsidTr="00A47697">
        <w:trPr>
          <w:trHeight w:val="630"/>
        </w:trPr>
        <w:tc>
          <w:tcPr>
            <w:tcW w:w="2254" w:type="dxa"/>
          </w:tcPr>
          <w:p w14:paraId="53C4C791" w14:textId="689F20DD" w:rsidR="00F267AA" w:rsidRPr="00525F99" w:rsidRDefault="00F267AA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Tripterygium wilfordii</w:t>
            </w:r>
          </w:p>
        </w:tc>
        <w:tc>
          <w:tcPr>
            <w:tcW w:w="2254" w:type="dxa"/>
          </w:tcPr>
          <w:p w14:paraId="3F28D985" w14:textId="1A615103" w:rsidR="00F267AA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Celastrales</w:t>
            </w:r>
          </w:p>
        </w:tc>
        <w:tc>
          <w:tcPr>
            <w:tcW w:w="2254" w:type="dxa"/>
          </w:tcPr>
          <w:p w14:paraId="1D2DA6F9" w14:textId="6A7C8CBF" w:rsidR="00F267AA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B6B6842" w14:textId="13062118" w:rsidR="00F267AA" w:rsidRPr="00525F99" w:rsidRDefault="00F267AA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www.ncbi.nlm.nih.gov/datasets/genome/GCF_013401445.1</w:t>
            </w:r>
          </w:p>
        </w:tc>
      </w:tr>
      <w:tr w:rsidR="00F267AA" w14:paraId="3732E69D" w14:textId="77777777" w:rsidTr="00A47697">
        <w:trPr>
          <w:trHeight w:val="630"/>
        </w:trPr>
        <w:tc>
          <w:tcPr>
            <w:tcW w:w="2254" w:type="dxa"/>
          </w:tcPr>
          <w:p w14:paraId="22DD97F2" w14:textId="4924733B" w:rsidR="00F267AA" w:rsidRPr="00525F99" w:rsidRDefault="00282A33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Gossypium longicalyx</w:t>
            </w:r>
          </w:p>
        </w:tc>
        <w:tc>
          <w:tcPr>
            <w:tcW w:w="2254" w:type="dxa"/>
          </w:tcPr>
          <w:p w14:paraId="2A1AE9B2" w14:textId="744F2801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lvales</w:t>
            </w:r>
          </w:p>
        </w:tc>
        <w:tc>
          <w:tcPr>
            <w:tcW w:w="2254" w:type="dxa"/>
          </w:tcPr>
          <w:p w14:paraId="65840FC7" w14:textId="29C22973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165E3563" w14:textId="54839971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17280200.v1</w:t>
            </w:r>
          </w:p>
        </w:tc>
      </w:tr>
      <w:tr w:rsidR="00F267AA" w14:paraId="640CA070" w14:textId="77777777" w:rsidTr="00A47697">
        <w:trPr>
          <w:trHeight w:val="630"/>
        </w:trPr>
        <w:tc>
          <w:tcPr>
            <w:tcW w:w="2254" w:type="dxa"/>
          </w:tcPr>
          <w:p w14:paraId="36C5F219" w14:textId="56E34E32" w:rsidR="00F267AA" w:rsidRPr="00525F99" w:rsidRDefault="00282A33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rabidopsis thaliana</w:t>
            </w:r>
          </w:p>
        </w:tc>
        <w:tc>
          <w:tcPr>
            <w:tcW w:w="2254" w:type="dxa"/>
          </w:tcPr>
          <w:p w14:paraId="62E5737C" w14:textId="0986870E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Brassicales</w:t>
            </w:r>
          </w:p>
        </w:tc>
        <w:tc>
          <w:tcPr>
            <w:tcW w:w="2254" w:type="dxa"/>
          </w:tcPr>
          <w:p w14:paraId="178C440D" w14:textId="555DD019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7B1B5EB1" w14:textId="4E4BEFD8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phytozome-next.jgi.doe.gov/info/Athaliana_TAIR10</w:t>
            </w:r>
          </w:p>
        </w:tc>
      </w:tr>
      <w:tr w:rsidR="00F267AA" w14:paraId="35845AB8" w14:textId="77777777" w:rsidTr="00A47697">
        <w:trPr>
          <w:trHeight w:val="630"/>
        </w:trPr>
        <w:tc>
          <w:tcPr>
            <w:tcW w:w="2254" w:type="dxa"/>
          </w:tcPr>
          <w:p w14:paraId="5165FF3B" w14:textId="61A168CA" w:rsidR="00F267AA" w:rsidRPr="00525F99" w:rsidRDefault="00282A33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Acer yangbiense</w:t>
            </w:r>
          </w:p>
        </w:tc>
        <w:tc>
          <w:tcPr>
            <w:tcW w:w="2254" w:type="dxa"/>
          </w:tcPr>
          <w:p w14:paraId="50FD5DCA" w14:textId="00B64E5A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Sapindales</w:t>
            </w:r>
          </w:p>
        </w:tc>
        <w:tc>
          <w:tcPr>
            <w:tcW w:w="2254" w:type="dxa"/>
          </w:tcPr>
          <w:p w14:paraId="2303E2AE" w14:textId="35A64FFC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671BEDF2" w14:textId="46E82750" w:rsidR="00F267AA" w:rsidRPr="00525F99" w:rsidRDefault="00282A3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https://doi.org/10.6084/m9.figshare.27011128.v1</w:t>
            </w:r>
          </w:p>
        </w:tc>
      </w:tr>
      <w:tr w:rsidR="00F267AA" w14:paraId="78E3D4C5" w14:textId="77777777" w:rsidTr="00A47697">
        <w:trPr>
          <w:trHeight w:val="630"/>
        </w:trPr>
        <w:tc>
          <w:tcPr>
            <w:tcW w:w="2254" w:type="dxa"/>
          </w:tcPr>
          <w:p w14:paraId="31991DB6" w14:textId="25DD043A" w:rsidR="00F267AA" w:rsidRPr="00525F99" w:rsidRDefault="00282A33" w:rsidP="00AD03DE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525F99">
              <w:rPr>
                <w:rFonts w:ascii="Calibri" w:hAnsi="Calibri" w:cs="Calibri"/>
                <w:i/>
                <w:iCs/>
                <w:sz w:val="21"/>
                <w:szCs w:val="21"/>
              </w:rPr>
              <w:t>Iodes seguinii</w:t>
            </w:r>
          </w:p>
        </w:tc>
        <w:tc>
          <w:tcPr>
            <w:tcW w:w="2254" w:type="dxa"/>
          </w:tcPr>
          <w:p w14:paraId="5A1592ED" w14:textId="2504E778" w:rsidR="00F267AA" w:rsidRPr="00525F99" w:rsidRDefault="00A555E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Icacinales</w:t>
            </w:r>
          </w:p>
        </w:tc>
        <w:tc>
          <w:tcPr>
            <w:tcW w:w="2254" w:type="dxa"/>
          </w:tcPr>
          <w:p w14:paraId="08B276B4" w14:textId="6D70ABFD" w:rsidR="00F267AA" w:rsidRPr="00525F99" w:rsidRDefault="00A555E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/>
                <w:sz w:val="21"/>
                <w:szCs w:val="21"/>
              </w:rPr>
              <w:t>Magnoliopsida</w:t>
            </w:r>
          </w:p>
        </w:tc>
        <w:tc>
          <w:tcPr>
            <w:tcW w:w="2254" w:type="dxa"/>
          </w:tcPr>
          <w:p w14:paraId="41807A62" w14:textId="33F272A8" w:rsidR="00F267AA" w:rsidRPr="00525F99" w:rsidRDefault="00A555E3" w:rsidP="00AD03DE">
            <w:pPr>
              <w:rPr>
                <w:rFonts w:ascii="Calibri" w:hAnsi="Calibri" w:cs="Calibri"/>
                <w:sz w:val="21"/>
                <w:szCs w:val="21"/>
              </w:rPr>
            </w:pPr>
            <w:r w:rsidRPr="00525F99">
              <w:rPr>
                <w:rFonts w:ascii="Calibri" w:hAnsi="Calibri" w:cs="Calibri" w:hint="eastAsia"/>
                <w:sz w:val="21"/>
                <w:szCs w:val="21"/>
              </w:rPr>
              <w:t>P</w:t>
            </w:r>
            <w:r w:rsidRPr="00525F99">
              <w:rPr>
                <w:rFonts w:ascii="Calibri" w:hAnsi="Calibri" w:cs="Calibri"/>
                <w:sz w:val="21"/>
                <w:szCs w:val="21"/>
              </w:rPr>
              <w:t xml:space="preserve">ersonal correspondence with </w:t>
            </w:r>
            <w:r w:rsidR="003E3ABB" w:rsidRPr="00525F99">
              <w:rPr>
                <w:rFonts w:ascii="Calibri" w:hAnsi="Calibri" w:cs="Calibri" w:hint="eastAsia"/>
                <w:sz w:val="21"/>
                <w:szCs w:val="21"/>
              </w:rPr>
              <w:t>Min</w:t>
            </w:r>
            <w:r w:rsidRPr="00525F99">
              <w:rPr>
                <w:rFonts w:ascii="Calibri" w:hAnsi="Calibri" w:cs="Calibri"/>
                <w:sz w:val="21"/>
                <w:szCs w:val="21"/>
              </w:rPr>
              <w:t xml:space="preserve"> Tang</w:t>
            </w:r>
          </w:p>
        </w:tc>
      </w:tr>
    </w:tbl>
    <w:p w14:paraId="50FCEE89" w14:textId="50F07B03" w:rsidR="00C844EC" w:rsidRDefault="00C844EC">
      <w:pPr>
        <w:rPr>
          <w:rFonts w:ascii="Calibri" w:hAnsi="Calibri" w:cs="Calibri"/>
          <w:sz w:val="21"/>
          <w:szCs w:val="21"/>
        </w:rPr>
      </w:pPr>
    </w:p>
    <w:p w14:paraId="34ABFA22" w14:textId="77777777" w:rsidR="00C844EC" w:rsidRDefault="00C844EC">
      <w:pPr>
        <w:widowControl/>
        <w:jc w:val="left"/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sz w:val="21"/>
          <w:szCs w:val="21"/>
        </w:rPr>
        <w:br w:type="page"/>
      </w:r>
    </w:p>
    <w:p w14:paraId="44A7AE3D" w14:textId="0F9696D3" w:rsidR="00C844EC" w:rsidRPr="00275C16" w:rsidRDefault="00C844EC" w:rsidP="00C844EC">
      <w:pPr>
        <w:rPr>
          <w:rFonts w:ascii="Calibri" w:hAnsi="Calibri" w:cs="Calibri"/>
          <w:b/>
          <w:bCs/>
          <w:sz w:val="21"/>
          <w:szCs w:val="21"/>
        </w:rPr>
      </w:pPr>
      <w:r w:rsidRPr="00275C16">
        <w:rPr>
          <w:rFonts w:ascii="Calibri" w:hAnsi="Calibri" w:cs="Calibri" w:hint="eastAsia"/>
          <w:b/>
          <w:bCs/>
          <w:sz w:val="21"/>
          <w:szCs w:val="21"/>
        </w:rPr>
        <w:lastRenderedPageBreak/>
        <w:t>Table S</w:t>
      </w:r>
      <w:r w:rsidR="00C146F0">
        <w:rPr>
          <w:rFonts w:ascii="Calibri" w:hAnsi="Calibri" w:cs="Calibri" w:hint="eastAsia"/>
          <w:b/>
          <w:bCs/>
          <w:sz w:val="21"/>
          <w:szCs w:val="21"/>
        </w:rPr>
        <w:t>3</w:t>
      </w:r>
      <w:r w:rsidR="0008049C">
        <w:rPr>
          <w:rFonts w:ascii="Calibri" w:hAnsi="Calibri" w:cs="Calibri" w:hint="eastAsia"/>
          <w:b/>
          <w:bCs/>
          <w:sz w:val="21"/>
          <w:szCs w:val="21"/>
        </w:rPr>
        <w:t>.</w:t>
      </w:r>
      <w:r w:rsidRPr="00275C16">
        <w:rPr>
          <w:rFonts w:ascii="Calibri" w:hAnsi="Calibri" w:cs="Calibri" w:hint="eastAsia"/>
          <w:b/>
          <w:bCs/>
          <w:sz w:val="21"/>
          <w:szCs w:val="21"/>
        </w:rPr>
        <w:t xml:space="preserve"> </w:t>
      </w:r>
      <w:r w:rsidR="00556512" w:rsidRPr="005C53EA">
        <w:rPr>
          <w:rFonts w:ascii="Calibri" w:hAnsi="Calibri" w:cs="Calibri" w:hint="eastAsia"/>
          <w:b/>
          <w:bCs/>
          <w:i/>
          <w:iCs/>
          <w:sz w:val="21"/>
          <w:szCs w:val="21"/>
        </w:rPr>
        <w:t>R</w:t>
      </w:r>
      <w:r w:rsidR="00556512" w:rsidRPr="005C53EA">
        <w:rPr>
          <w:rFonts w:ascii="Calibri" w:hAnsi="Calibri" w:cs="Calibri" w:hint="eastAsia"/>
          <w:b/>
          <w:bCs/>
          <w:sz w:val="21"/>
          <w:szCs w:val="21"/>
          <w:vertAlign w:val="superscript"/>
        </w:rPr>
        <w:t>2</w:t>
      </w:r>
      <w:r w:rsidR="00556512">
        <w:rPr>
          <w:rFonts w:ascii="Calibri" w:hAnsi="Calibri" w:cs="Calibri" w:hint="eastAsia"/>
          <w:b/>
          <w:bCs/>
          <w:sz w:val="21"/>
          <w:szCs w:val="21"/>
        </w:rPr>
        <w:t xml:space="preserve"> of the </w:t>
      </w:r>
      <w:r w:rsidR="005C53EA" w:rsidRPr="005C53EA">
        <w:rPr>
          <w:rFonts w:ascii="Calibri" w:hAnsi="Calibri" w:cs="Calibri"/>
          <w:b/>
          <w:bCs/>
          <w:sz w:val="21"/>
          <w:szCs w:val="21"/>
        </w:rPr>
        <w:t>Michaelis–Menten saturation curve</w:t>
      </w:r>
      <w:r w:rsidR="00392F8F">
        <w:rPr>
          <w:rFonts w:ascii="Calibri" w:hAnsi="Calibri" w:cs="Calibri" w:hint="eastAsia"/>
          <w:b/>
          <w:bCs/>
          <w:sz w:val="21"/>
          <w:szCs w:val="21"/>
        </w:rPr>
        <w:t xml:space="preserve"> and the </w:t>
      </w:r>
      <w:r w:rsidR="00800C87" w:rsidRPr="00800C87">
        <w:rPr>
          <w:rFonts w:ascii="Calibri" w:hAnsi="Calibri" w:cs="Calibri"/>
          <w:b/>
          <w:bCs/>
          <w:sz w:val="21"/>
          <w:szCs w:val="21"/>
        </w:rPr>
        <w:t>exponential saturation curve</w:t>
      </w:r>
      <w:r w:rsidR="00800C87">
        <w:rPr>
          <w:rFonts w:ascii="Calibri" w:hAnsi="Calibri" w:cs="Calibri" w:hint="eastAsia"/>
          <w:b/>
          <w:bCs/>
          <w:sz w:val="21"/>
          <w:szCs w:val="21"/>
        </w:rPr>
        <w:t xml:space="preserve"> on the p distance against the </w:t>
      </w:r>
      <w:r w:rsidR="00FA4ADB">
        <w:rPr>
          <w:rFonts w:ascii="Calibri" w:hAnsi="Calibri" w:cs="Calibri" w:hint="eastAsia"/>
          <w:b/>
          <w:bCs/>
          <w:sz w:val="21"/>
          <w:szCs w:val="21"/>
        </w:rPr>
        <w:t>corrected distance</w:t>
      </w:r>
    </w:p>
    <w:tbl>
      <w:tblPr>
        <w:tblStyle w:val="ae"/>
        <w:tblW w:w="9072" w:type="dxa"/>
        <w:tblLayout w:type="fixed"/>
        <w:tblLook w:val="04A0" w:firstRow="1" w:lastRow="0" w:firstColumn="1" w:lastColumn="0" w:noHBand="0" w:noVBand="1"/>
      </w:tblPr>
      <w:tblGrid>
        <w:gridCol w:w="3325"/>
        <w:gridCol w:w="2970"/>
        <w:gridCol w:w="2777"/>
      </w:tblGrid>
      <w:tr w:rsidR="00322544" w14:paraId="0E03FEEF" w14:textId="77777777" w:rsidTr="00867CFA">
        <w:trPr>
          <w:trHeight w:val="288"/>
        </w:trPr>
        <w:tc>
          <w:tcPr>
            <w:tcW w:w="3325" w:type="dxa"/>
          </w:tcPr>
          <w:p w14:paraId="6FD4235D" w14:textId="79EDD1C0" w:rsidR="00322544" w:rsidRPr="000C09E7" w:rsidRDefault="00322544" w:rsidP="0007158C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Removed outgroup representatives</w:t>
            </w:r>
          </w:p>
        </w:tc>
        <w:tc>
          <w:tcPr>
            <w:tcW w:w="2970" w:type="dxa"/>
          </w:tcPr>
          <w:p w14:paraId="385D9262" w14:textId="4FBD98E1" w:rsidR="00322544" w:rsidRPr="000C09E7" w:rsidRDefault="00322544" w:rsidP="0007158C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DE16E3">
              <w:rPr>
                <w:rFonts w:ascii="Calibri" w:hAnsi="Calibri" w:cs="Calibri"/>
                <w:b/>
                <w:bCs/>
                <w:sz w:val="21"/>
                <w:szCs w:val="21"/>
              </w:rPr>
              <w:t>Michaelis–Menten saturation curve</w:t>
            </w:r>
          </w:p>
        </w:tc>
        <w:tc>
          <w:tcPr>
            <w:tcW w:w="2777" w:type="dxa"/>
          </w:tcPr>
          <w:p w14:paraId="78C58D25" w14:textId="66ABBCDC" w:rsidR="00322544" w:rsidRPr="000C09E7" w:rsidRDefault="0076035D" w:rsidP="0007158C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 w:val="21"/>
                <w:szCs w:val="21"/>
              </w:rPr>
              <w:t>E</w:t>
            </w:r>
            <w:r w:rsidR="00322544" w:rsidRPr="0016541E">
              <w:rPr>
                <w:rFonts w:ascii="Calibri" w:hAnsi="Calibri" w:cs="Calibri"/>
                <w:b/>
                <w:bCs/>
                <w:sz w:val="21"/>
                <w:szCs w:val="21"/>
              </w:rPr>
              <w:t>xponential saturation curve</w:t>
            </w:r>
          </w:p>
        </w:tc>
      </w:tr>
      <w:tr w:rsidR="00322544" w14:paraId="7BCCED05" w14:textId="77777777" w:rsidTr="00867CFA">
        <w:trPr>
          <w:trHeight w:val="613"/>
        </w:trPr>
        <w:tc>
          <w:tcPr>
            <w:tcW w:w="3325" w:type="dxa"/>
          </w:tcPr>
          <w:p w14:paraId="4A57D384" w14:textId="31FE0B50" w:rsidR="00322544" w:rsidRPr="00460156" w:rsidRDefault="00D4138B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460156">
              <w:rPr>
                <w:rFonts w:ascii="Calibri" w:hAnsi="Calibri" w:cs="Calibri" w:hint="eastAsia"/>
                <w:sz w:val="21"/>
                <w:szCs w:val="21"/>
              </w:rPr>
              <w:t>None</w:t>
            </w:r>
          </w:p>
        </w:tc>
        <w:tc>
          <w:tcPr>
            <w:tcW w:w="2970" w:type="dxa"/>
          </w:tcPr>
          <w:p w14:paraId="265A4DBD" w14:textId="3B390D1F" w:rsidR="00322544" w:rsidRPr="00525F99" w:rsidRDefault="00203E88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203E88">
              <w:rPr>
                <w:rFonts w:ascii="Calibri" w:hAnsi="Calibri" w:cs="Calibri"/>
                <w:sz w:val="21"/>
                <w:szCs w:val="21"/>
              </w:rPr>
              <w:t>0.7946</w:t>
            </w:r>
          </w:p>
        </w:tc>
        <w:tc>
          <w:tcPr>
            <w:tcW w:w="2777" w:type="dxa"/>
          </w:tcPr>
          <w:p w14:paraId="71651CE1" w14:textId="36295705" w:rsidR="00322544" w:rsidRPr="00525F99" w:rsidRDefault="00203E88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203E88">
              <w:rPr>
                <w:rFonts w:ascii="Calibri" w:hAnsi="Calibri" w:cs="Calibri"/>
                <w:sz w:val="21"/>
                <w:szCs w:val="21"/>
              </w:rPr>
              <w:t>0.7750</w:t>
            </w:r>
          </w:p>
        </w:tc>
      </w:tr>
      <w:tr w:rsidR="00322544" w14:paraId="23095FF4" w14:textId="77777777" w:rsidTr="00867CFA">
        <w:trPr>
          <w:trHeight w:val="630"/>
        </w:trPr>
        <w:tc>
          <w:tcPr>
            <w:tcW w:w="3325" w:type="dxa"/>
          </w:tcPr>
          <w:p w14:paraId="7FADCFA6" w14:textId="5CC331F9" w:rsidR="00322544" w:rsidRPr="00525F99" w:rsidRDefault="00106E58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106E58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</w:p>
        </w:tc>
        <w:tc>
          <w:tcPr>
            <w:tcW w:w="2970" w:type="dxa"/>
          </w:tcPr>
          <w:p w14:paraId="4A0416CE" w14:textId="4110CA05" w:rsidR="00322544" w:rsidRPr="00525F99" w:rsidRDefault="00E375B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E375B7">
              <w:rPr>
                <w:rFonts w:ascii="Calibri" w:hAnsi="Calibri" w:cs="Calibri"/>
                <w:sz w:val="21"/>
                <w:szCs w:val="21"/>
              </w:rPr>
              <w:t>0.8029</w:t>
            </w:r>
          </w:p>
        </w:tc>
        <w:tc>
          <w:tcPr>
            <w:tcW w:w="2777" w:type="dxa"/>
          </w:tcPr>
          <w:p w14:paraId="19EBAE49" w14:textId="2210AD9C" w:rsidR="00322544" w:rsidRPr="00525F99" w:rsidRDefault="008F1E29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8F1E29">
              <w:rPr>
                <w:rFonts w:ascii="Calibri" w:hAnsi="Calibri" w:cs="Calibri"/>
                <w:sz w:val="21"/>
                <w:szCs w:val="21"/>
              </w:rPr>
              <w:t>0.7847</w:t>
            </w:r>
          </w:p>
        </w:tc>
      </w:tr>
      <w:tr w:rsidR="00670230" w14:paraId="4E8FD294" w14:textId="77777777" w:rsidTr="00867CFA">
        <w:trPr>
          <w:trHeight w:val="630"/>
        </w:trPr>
        <w:tc>
          <w:tcPr>
            <w:tcW w:w="3325" w:type="dxa"/>
          </w:tcPr>
          <w:p w14:paraId="63FE9688" w14:textId="388C4E90" w:rsidR="00670230" w:rsidRPr="004418AB" w:rsidRDefault="00670230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 and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</w:p>
        </w:tc>
        <w:tc>
          <w:tcPr>
            <w:tcW w:w="2970" w:type="dxa"/>
          </w:tcPr>
          <w:p w14:paraId="38E1C828" w14:textId="5F66A296" w:rsidR="00670230" w:rsidRPr="00E375B7" w:rsidRDefault="00AB56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AB5617">
              <w:rPr>
                <w:rFonts w:ascii="Calibri" w:hAnsi="Calibri" w:cs="Calibri"/>
                <w:sz w:val="21"/>
                <w:szCs w:val="21"/>
              </w:rPr>
              <w:t>0.8059</w:t>
            </w:r>
          </w:p>
        </w:tc>
        <w:tc>
          <w:tcPr>
            <w:tcW w:w="2777" w:type="dxa"/>
          </w:tcPr>
          <w:p w14:paraId="48C87DD3" w14:textId="6E78C2B1" w:rsidR="00670230" w:rsidRPr="008F1E29" w:rsidRDefault="00AB56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AB5617">
              <w:rPr>
                <w:rFonts w:ascii="Calibri" w:hAnsi="Calibri" w:cs="Calibri"/>
                <w:sz w:val="21"/>
                <w:szCs w:val="21"/>
              </w:rPr>
              <w:t>0.7877</w:t>
            </w:r>
          </w:p>
        </w:tc>
      </w:tr>
      <w:tr w:rsidR="00A5286B" w14:paraId="6E4A64D4" w14:textId="77777777" w:rsidTr="00867CFA">
        <w:trPr>
          <w:trHeight w:val="630"/>
        </w:trPr>
        <w:tc>
          <w:tcPr>
            <w:tcW w:w="3325" w:type="dxa"/>
          </w:tcPr>
          <w:p w14:paraId="781C542D" w14:textId="5023FE0C" w:rsidR="00A5286B" w:rsidRPr="004418AB" w:rsidRDefault="00A5286B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</w:p>
        </w:tc>
        <w:tc>
          <w:tcPr>
            <w:tcW w:w="2970" w:type="dxa"/>
          </w:tcPr>
          <w:p w14:paraId="71D63343" w14:textId="53B10F3A" w:rsidR="00A5286B" w:rsidRPr="00AB5617" w:rsidRDefault="00C230DA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C230DA">
              <w:rPr>
                <w:rFonts w:ascii="Calibri" w:hAnsi="Calibri" w:cs="Calibri"/>
                <w:sz w:val="21"/>
                <w:szCs w:val="21"/>
              </w:rPr>
              <w:t>0.8161</w:t>
            </w:r>
          </w:p>
        </w:tc>
        <w:tc>
          <w:tcPr>
            <w:tcW w:w="2777" w:type="dxa"/>
          </w:tcPr>
          <w:p w14:paraId="4179875A" w14:textId="4AE66D0C" w:rsidR="00A5286B" w:rsidRPr="00AB5617" w:rsidRDefault="00C230DA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C230DA">
              <w:rPr>
                <w:rFonts w:ascii="Calibri" w:hAnsi="Calibri" w:cs="Calibri"/>
                <w:sz w:val="21"/>
                <w:szCs w:val="21"/>
              </w:rPr>
              <w:t>0.7988</w:t>
            </w:r>
          </w:p>
        </w:tc>
      </w:tr>
      <w:tr w:rsidR="000B2BCD" w14:paraId="48741F17" w14:textId="77777777" w:rsidTr="00867CFA">
        <w:trPr>
          <w:trHeight w:val="630"/>
        </w:trPr>
        <w:tc>
          <w:tcPr>
            <w:tcW w:w="3325" w:type="dxa"/>
          </w:tcPr>
          <w:p w14:paraId="2F3B5E0D" w14:textId="189F76A0" w:rsidR="000B2BCD" w:rsidRPr="004418AB" w:rsidRDefault="000B2BCD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</w:p>
        </w:tc>
        <w:tc>
          <w:tcPr>
            <w:tcW w:w="2970" w:type="dxa"/>
          </w:tcPr>
          <w:p w14:paraId="1393EAEC" w14:textId="217D618D" w:rsidR="000B2BCD" w:rsidRPr="00C230DA" w:rsidRDefault="000B2BCD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0B2BCD">
              <w:rPr>
                <w:rFonts w:ascii="Calibri" w:hAnsi="Calibri" w:cs="Calibri"/>
                <w:sz w:val="21"/>
                <w:szCs w:val="21"/>
              </w:rPr>
              <w:t>0.8131</w:t>
            </w:r>
          </w:p>
        </w:tc>
        <w:tc>
          <w:tcPr>
            <w:tcW w:w="2777" w:type="dxa"/>
          </w:tcPr>
          <w:p w14:paraId="2CA81D2D" w14:textId="04F102DD" w:rsidR="000B2BCD" w:rsidRPr="00C230DA" w:rsidRDefault="000B2BCD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0B2BCD">
              <w:rPr>
                <w:rFonts w:ascii="Calibri" w:hAnsi="Calibri" w:cs="Calibri"/>
                <w:sz w:val="21"/>
                <w:szCs w:val="21"/>
              </w:rPr>
              <w:t>0.7956</w:t>
            </w:r>
          </w:p>
        </w:tc>
      </w:tr>
      <w:tr w:rsidR="00E832F4" w14:paraId="6D9E1D30" w14:textId="77777777" w:rsidTr="00867CFA">
        <w:trPr>
          <w:trHeight w:val="630"/>
        </w:trPr>
        <w:tc>
          <w:tcPr>
            <w:tcW w:w="3325" w:type="dxa"/>
          </w:tcPr>
          <w:p w14:paraId="7E9F4209" w14:textId="5B91EDE6" w:rsidR="00E832F4" w:rsidRPr="004418AB" w:rsidRDefault="00E832F4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</w:p>
        </w:tc>
        <w:tc>
          <w:tcPr>
            <w:tcW w:w="2970" w:type="dxa"/>
          </w:tcPr>
          <w:p w14:paraId="3EB557F8" w14:textId="4F42C45B" w:rsidR="00E832F4" w:rsidRPr="000B2BCD" w:rsidRDefault="003639DA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3639DA">
              <w:rPr>
                <w:rFonts w:ascii="Calibri" w:hAnsi="Calibri" w:cs="Calibri"/>
                <w:sz w:val="21"/>
                <w:szCs w:val="21"/>
              </w:rPr>
              <w:t>0.8156</w:t>
            </w:r>
          </w:p>
        </w:tc>
        <w:tc>
          <w:tcPr>
            <w:tcW w:w="2777" w:type="dxa"/>
          </w:tcPr>
          <w:p w14:paraId="4DFC92F2" w14:textId="222B8EDB" w:rsidR="00E832F4" w:rsidRPr="000B2BCD" w:rsidRDefault="009529AF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529AF">
              <w:rPr>
                <w:rFonts w:ascii="Calibri" w:hAnsi="Calibri" w:cs="Calibri"/>
                <w:sz w:val="21"/>
                <w:szCs w:val="21"/>
              </w:rPr>
              <w:t>0.7981</w:t>
            </w:r>
          </w:p>
        </w:tc>
      </w:tr>
      <w:tr w:rsidR="00660DF7" w14:paraId="1ADF15AE" w14:textId="77777777" w:rsidTr="00867CFA">
        <w:trPr>
          <w:trHeight w:val="630"/>
        </w:trPr>
        <w:tc>
          <w:tcPr>
            <w:tcW w:w="3325" w:type="dxa"/>
          </w:tcPr>
          <w:p w14:paraId="1CA924D8" w14:textId="5FF73A67" w:rsidR="00660DF7" w:rsidRPr="004418AB" w:rsidRDefault="0009673B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</w:p>
        </w:tc>
        <w:tc>
          <w:tcPr>
            <w:tcW w:w="2970" w:type="dxa"/>
          </w:tcPr>
          <w:p w14:paraId="1FF721FA" w14:textId="13E552B7" w:rsidR="00660DF7" w:rsidRPr="003639DA" w:rsidRDefault="0009673B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09673B">
              <w:rPr>
                <w:rFonts w:ascii="Calibri" w:hAnsi="Calibri" w:cs="Calibri"/>
                <w:sz w:val="21"/>
                <w:szCs w:val="21"/>
              </w:rPr>
              <w:t>0.8153</w:t>
            </w:r>
          </w:p>
        </w:tc>
        <w:tc>
          <w:tcPr>
            <w:tcW w:w="2777" w:type="dxa"/>
          </w:tcPr>
          <w:p w14:paraId="66DF2D70" w14:textId="329377F2" w:rsidR="00660DF7" w:rsidRPr="009529AF" w:rsidRDefault="0009673B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09673B">
              <w:rPr>
                <w:rFonts w:ascii="Calibri" w:hAnsi="Calibri" w:cs="Calibri"/>
                <w:sz w:val="21"/>
                <w:szCs w:val="21"/>
              </w:rPr>
              <w:t>0.7980</w:t>
            </w:r>
          </w:p>
        </w:tc>
      </w:tr>
      <w:tr w:rsidR="000E5E07" w14:paraId="2D51CF21" w14:textId="77777777" w:rsidTr="00867CFA">
        <w:trPr>
          <w:trHeight w:val="630"/>
        </w:trPr>
        <w:tc>
          <w:tcPr>
            <w:tcW w:w="3325" w:type="dxa"/>
          </w:tcPr>
          <w:p w14:paraId="03703E22" w14:textId="2908946F" w:rsidR="000E5E07" w:rsidRPr="004418AB" w:rsidRDefault="00E70679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</w:p>
        </w:tc>
        <w:tc>
          <w:tcPr>
            <w:tcW w:w="2970" w:type="dxa"/>
          </w:tcPr>
          <w:p w14:paraId="040C5C3F" w14:textId="372B0667" w:rsidR="000E5E07" w:rsidRPr="0009673B" w:rsidRDefault="00E70679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E70679">
              <w:rPr>
                <w:rFonts w:ascii="Calibri" w:hAnsi="Calibri" w:cs="Calibri"/>
                <w:sz w:val="21"/>
                <w:szCs w:val="21"/>
              </w:rPr>
              <w:t>0.8179</w:t>
            </w:r>
          </w:p>
        </w:tc>
        <w:tc>
          <w:tcPr>
            <w:tcW w:w="2777" w:type="dxa"/>
          </w:tcPr>
          <w:p w14:paraId="693B91B5" w14:textId="44DC75CE" w:rsidR="000E5E07" w:rsidRPr="0009673B" w:rsidRDefault="00E70679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E70679">
              <w:rPr>
                <w:rFonts w:ascii="Calibri" w:hAnsi="Calibri" w:cs="Calibri"/>
                <w:sz w:val="21"/>
                <w:szCs w:val="21"/>
              </w:rPr>
              <w:t>0.7996</w:t>
            </w:r>
          </w:p>
        </w:tc>
      </w:tr>
      <w:tr w:rsidR="002C3E58" w14:paraId="75FFC63D" w14:textId="77777777" w:rsidTr="00867CFA">
        <w:trPr>
          <w:trHeight w:val="630"/>
        </w:trPr>
        <w:tc>
          <w:tcPr>
            <w:tcW w:w="3325" w:type="dxa"/>
          </w:tcPr>
          <w:p w14:paraId="6A390AB6" w14:textId="4AAE9DB4" w:rsidR="002C3E58" w:rsidRPr="004418AB" w:rsidRDefault="00910100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taenium endlicherianum</w:t>
            </w:r>
          </w:p>
        </w:tc>
        <w:tc>
          <w:tcPr>
            <w:tcW w:w="2970" w:type="dxa"/>
          </w:tcPr>
          <w:p w14:paraId="295CE7A6" w14:textId="69CA5552" w:rsidR="002C3E58" w:rsidRPr="00E70679" w:rsidRDefault="00910100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10100">
              <w:rPr>
                <w:rFonts w:ascii="Calibri" w:hAnsi="Calibri" w:cs="Calibri"/>
                <w:sz w:val="21"/>
                <w:szCs w:val="21"/>
              </w:rPr>
              <w:t>0.8228</w:t>
            </w:r>
          </w:p>
        </w:tc>
        <w:tc>
          <w:tcPr>
            <w:tcW w:w="2777" w:type="dxa"/>
          </w:tcPr>
          <w:p w14:paraId="6C2F849F" w14:textId="5BA0BAD6" w:rsidR="002C3E58" w:rsidRPr="00E70679" w:rsidRDefault="00910100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10100">
              <w:rPr>
                <w:rFonts w:ascii="Calibri" w:hAnsi="Calibri" w:cs="Calibri"/>
                <w:sz w:val="21"/>
                <w:szCs w:val="21"/>
              </w:rPr>
              <w:t>0.8030</w:t>
            </w:r>
          </w:p>
        </w:tc>
      </w:tr>
      <w:tr w:rsidR="009B1017" w14:paraId="52BC22DD" w14:textId="77777777" w:rsidTr="00867CFA">
        <w:trPr>
          <w:trHeight w:val="630"/>
        </w:trPr>
        <w:tc>
          <w:tcPr>
            <w:tcW w:w="3325" w:type="dxa"/>
          </w:tcPr>
          <w:p w14:paraId="4611F836" w14:textId="08B2ACCA" w:rsidR="009B1017" w:rsidRPr="004418AB" w:rsidRDefault="009B1017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taenium endlicherian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Zygnema cf. cylindricum</w:t>
            </w:r>
          </w:p>
        </w:tc>
        <w:tc>
          <w:tcPr>
            <w:tcW w:w="2970" w:type="dxa"/>
          </w:tcPr>
          <w:p w14:paraId="3A6C0EDA" w14:textId="4917A11A" w:rsidR="009B1017" w:rsidRPr="00910100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t>0.8176</w:t>
            </w:r>
          </w:p>
        </w:tc>
        <w:tc>
          <w:tcPr>
            <w:tcW w:w="2777" w:type="dxa"/>
          </w:tcPr>
          <w:p w14:paraId="5E8295DD" w14:textId="37C1725A" w:rsidR="009B1017" w:rsidRPr="00910100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t>0.7992</w:t>
            </w:r>
          </w:p>
        </w:tc>
      </w:tr>
      <w:tr w:rsidR="009B1017" w14:paraId="58DAD0EF" w14:textId="77777777" w:rsidTr="00867CFA">
        <w:trPr>
          <w:trHeight w:val="630"/>
        </w:trPr>
        <w:tc>
          <w:tcPr>
            <w:tcW w:w="3325" w:type="dxa"/>
          </w:tcPr>
          <w:p w14:paraId="5AABCFF4" w14:textId="359B2FDA" w:rsidR="009B1017" w:rsidRPr="004418AB" w:rsidRDefault="009B1017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taenium endlicherian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lastRenderedPageBreak/>
              <w:t>Zygnema cf. cylindric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Z. circumcarinatum UTEX 1560</w:t>
            </w:r>
          </w:p>
        </w:tc>
        <w:tc>
          <w:tcPr>
            <w:tcW w:w="2970" w:type="dxa"/>
          </w:tcPr>
          <w:p w14:paraId="0C55AB2D" w14:textId="4A816F34" w:rsidR="009B1017" w:rsidRPr="009B1017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lastRenderedPageBreak/>
              <w:t>0.8168</w:t>
            </w:r>
          </w:p>
        </w:tc>
        <w:tc>
          <w:tcPr>
            <w:tcW w:w="2777" w:type="dxa"/>
          </w:tcPr>
          <w:p w14:paraId="4D9499BD" w14:textId="1CE2359A" w:rsidR="009B1017" w:rsidRPr="009B1017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t>0.7982</w:t>
            </w:r>
          </w:p>
        </w:tc>
      </w:tr>
      <w:tr w:rsidR="009B1017" w14:paraId="07DF98BC" w14:textId="77777777" w:rsidTr="00867CFA">
        <w:trPr>
          <w:trHeight w:val="630"/>
        </w:trPr>
        <w:tc>
          <w:tcPr>
            <w:tcW w:w="3325" w:type="dxa"/>
          </w:tcPr>
          <w:p w14:paraId="223A6705" w14:textId="257AAE99" w:rsidR="009B1017" w:rsidRPr="004418AB" w:rsidRDefault="009B1017" w:rsidP="0007158C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amydomonas reinhardt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>,</w:t>
            </w:r>
            <w:r w:rsidRPr="004418AB">
              <w:rPr>
                <w:sz w:val="21"/>
                <w:szCs w:val="21"/>
              </w:rPr>
              <w:t xml:space="preserve">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lorokybus atmophyticu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stigma viride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Klebsormidium nitens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Chara braunii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Spirogloea muscicola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Penium margaritace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Mesotaenium endlicherian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Zygnema cf. cylindricum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Z. circumcarinatum UTEX 1560</w:t>
            </w:r>
            <w:r w:rsidRPr="004418AB">
              <w:rPr>
                <w:rFonts w:ascii="Calibri" w:hAnsi="Calibri" w:cs="Calibri" w:hint="eastAsia"/>
                <w:sz w:val="21"/>
                <w:szCs w:val="21"/>
              </w:rPr>
              <w:t xml:space="preserve">, and </w:t>
            </w:r>
            <w:r w:rsidRPr="004418AB">
              <w:rPr>
                <w:rFonts w:ascii="Calibri" w:hAnsi="Calibri" w:cs="Calibri"/>
                <w:i/>
                <w:iCs/>
                <w:sz w:val="21"/>
                <w:szCs w:val="21"/>
              </w:rPr>
              <w:t>Z. circumcarinatum SAG 698-1b</w:t>
            </w:r>
          </w:p>
        </w:tc>
        <w:tc>
          <w:tcPr>
            <w:tcW w:w="2970" w:type="dxa"/>
          </w:tcPr>
          <w:p w14:paraId="358EFDD7" w14:textId="299D5E15" w:rsidR="009B1017" w:rsidRPr="009B1017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t>0.8244</w:t>
            </w:r>
          </w:p>
        </w:tc>
        <w:tc>
          <w:tcPr>
            <w:tcW w:w="2777" w:type="dxa"/>
          </w:tcPr>
          <w:p w14:paraId="49ACDE79" w14:textId="0D7D2093" w:rsidR="009B1017" w:rsidRPr="009B1017" w:rsidRDefault="009B1017" w:rsidP="0007158C">
            <w:pPr>
              <w:rPr>
                <w:rFonts w:ascii="Calibri" w:hAnsi="Calibri" w:cs="Calibri"/>
                <w:sz w:val="21"/>
                <w:szCs w:val="21"/>
              </w:rPr>
            </w:pPr>
            <w:r w:rsidRPr="009B1017">
              <w:rPr>
                <w:rFonts w:ascii="Calibri" w:hAnsi="Calibri" w:cs="Calibri"/>
                <w:sz w:val="21"/>
                <w:szCs w:val="21"/>
              </w:rPr>
              <w:t>0.8039</w:t>
            </w:r>
          </w:p>
        </w:tc>
      </w:tr>
    </w:tbl>
    <w:p w14:paraId="2D953A76" w14:textId="77777777" w:rsidR="00EB422A" w:rsidRDefault="00EB422A">
      <w:pPr>
        <w:rPr>
          <w:rFonts w:ascii="Calibri" w:hAnsi="Calibri" w:cs="Calibri"/>
          <w:sz w:val="21"/>
          <w:szCs w:val="21"/>
        </w:rPr>
      </w:pPr>
    </w:p>
    <w:p w14:paraId="44913A92" w14:textId="77777777" w:rsidR="00D76AD2" w:rsidRPr="009A021F" w:rsidRDefault="00D76AD2">
      <w:pPr>
        <w:rPr>
          <w:rFonts w:ascii="Calibri" w:hAnsi="Calibri" w:cs="Calibri"/>
          <w:sz w:val="21"/>
          <w:szCs w:val="21"/>
        </w:rPr>
      </w:pPr>
    </w:p>
    <w:sectPr w:rsidR="00D76AD2" w:rsidRPr="009A021F" w:rsidSect="00737C3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4E365" w14:textId="77777777" w:rsidR="00A142F2" w:rsidRDefault="00A142F2" w:rsidP="00C844EC">
      <w:pPr>
        <w:spacing w:after="0" w:line="240" w:lineRule="auto"/>
      </w:pPr>
      <w:r>
        <w:separator/>
      </w:r>
    </w:p>
  </w:endnote>
  <w:endnote w:type="continuationSeparator" w:id="0">
    <w:p w14:paraId="06EB59B3" w14:textId="77777777" w:rsidR="00A142F2" w:rsidRDefault="00A142F2" w:rsidP="00C8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F4599" w14:textId="77777777" w:rsidR="00A142F2" w:rsidRDefault="00A142F2" w:rsidP="00C844EC">
      <w:pPr>
        <w:spacing w:after="0" w:line="240" w:lineRule="auto"/>
      </w:pPr>
      <w:r>
        <w:separator/>
      </w:r>
    </w:p>
  </w:footnote>
  <w:footnote w:type="continuationSeparator" w:id="0">
    <w:p w14:paraId="4DA0E4EB" w14:textId="77777777" w:rsidR="00A142F2" w:rsidRDefault="00A142F2" w:rsidP="00C8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9A"/>
    <w:rsid w:val="000001CB"/>
    <w:rsid w:val="00000B15"/>
    <w:rsid w:val="00011924"/>
    <w:rsid w:val="00025A29"/>
    <w:rsid w:val="00027605"/>
    <w:rsid w:val="00031428"/>
    <w:rsid w:val="00031E28"/>
    <w:rsid w:val="0005129D"/>
    <w:rsid w:val="00057C24"/>
    <w:rsid w:val="00062C6E"/>
    <w:rsid w:val="000726E5"/>
    <w:rsid w:val="00074642"/>
    <w:rsid w:val="00077BB5"/>
    <w:rsid w:val="00077D53"/>
    <w:rsid w:val="0008049C"/>
    <w:rsid w:val="0009194B"/>
    <w:rsid w:val="000950C9"/>
    <w:rsid w:val="0009673B"/>
    <w:rsid w:val="000A05E3"/>
    <w:rsid w:val="000B059A"/>
    <w:rsid w:val="000B2BCD"/>
    <w:rsid w:val="000B340F"/>
    <w:rsid w:val="000C09E7"/>
    <w:rsid w:val="000D12C2"/>
    <w:rsid w:val="000D2050"/>
    <w:rsid w:val="000E1A8A"/>
    <w:rsid w:val="000E5E07"/>
    <w:rsid w:val="000F241A"/>
    <w:rsid w:val="000F3C1A"/>
    <w:rsid w:val="00100FC1"/>
    <w:rsid w:val="00104001"/>
    <w:rsid w:val="00106E58"/>
    <w:rsid w:val="00124563"/>
    <w:rsid w:val="00130ED6"/>
    <w:rsid w:val="00132453"/>
    <w:rsid w:val="0013466E"/>
    <w:rsid w:val="00142412"/>
    <w:rsid w:val="001465EB"/>
    <w:rsid w:val="00147CCE"/>
    <w:rsid w:val="0016024E"/>
    <w:rsid w:val="00161D80"/>
    <w:rsid w:val="00162B72"/>
    <w:rsid w:val="0016541E"/>
    <w:rsid w:val="00165C5D"/>
    <w:rsid w:val="00175C3A"/>
    <w:rsid w:val="0017776D"/>
    <w:rsid w:val="00190B2A"/>
    <w:rsid w:val="001A6278"/>
    <w:rsid w:val="001B02A1"/>
    <w:rsid w:val="001B0B5B"/>
    <w:rsid w:val="001B512D"/>
    <w:rsid w:val="001C4D21"/>
    <w:rsid w:val="001D0F61"/>
    <w:rsid w:val="001E00A0"/>
    <w:rsid w:val="001F2C29"/>
    <w:rsid w:val="002006DA"/>
    <w:rsid w:val="002014A7"/>
    <w:rsid w:val="0020303A"/>
    <w:rsid w:val="00203E88"/>
    <w:rsid w:val="00210AE6"/>
    <w:rsid w:val="002146D3"/>
    <w:rsid w:val="0021726C"/>
    <w:rsid w:val="00217357"/>
    <w:rsid w:val="00217FB1"/>
    <w:rsid w:val="002237FD"/>
    <w:rsid w:val="00231A4E"/>
    <w:rsid w:val="00235C22"/>
    <w:rsid w:val="00241F28"/>
    <w:rsid w:val="002425C1"/>
    <w:rsid w:val="0025255E"/>
    <w:rsid w:val="00262A13"/>
    <w:rsid w:val="0026636C"/>
    <w:rsid w:val="00275C16"/>
    <w:rsid w:val="0028263D"/>
    <w:rsid w:val="00282A33"/>
    <w:rsid w:val="00291D1C"/>
    <w:rsid w:val="00293621"/>
    <w:rsid w:val="0029567A"/>
    <w:rsid w:val="00296BE9"/>
    <w:rsid w:val="002A373D"/>
    <w:rsid w:val="002B03AA"/>
    <w:rsid w:val="002B3981"/>
    <w:rsid w:val="002C3E58"/>
    <w:rsid w:val="002C4469"/>
    <w:rsid w:val="002D541D"/>
    <w:rsid w:val="002D6F46"/>
    <w:rsid w:val="002E0000"/>
    <w:rsid w:val="00302759"/>
    <w:rsid w:val="00302E23"/>
    <w:rsid w:val="003032D9"/>
    <w:rsid w:val="0030595D"/>
    <w:rsid w:val="00305B39"/>
    <w:rsid w:val="0031605B"/>
    <w:rsid w:val="00322544"/>
    <w:rsid w:val="00332FC7"/>
    <w:rsid w:val="0033401E"/>
    <w:rsid w:val="0034311B"/>
    <w:rsid w:val="003639DA"/>
    <w:rsid w:val="00374C4A"/>
    <w:rsid w:val="0038260F"/>
    <w:rsid w:val="00384DD2"/>
    <w:rsid w:val="003867EA"/>
    <w:rsid w:val="0038798F"/>
    <w:rsid w:val="00391EB8"/>
    <w:rsid w:val="00392F8F"/>
    <w:rsid w:val="003968C1"/>
    <w:rsid w:val="003B2F4B"/>
    <w:rsid w:val="003B67D1"/>
    <w:rsid w:val="003D3E8E"/>
    <w:rsid w:val="003E1193"/>
    <w:rsid w:val="003E3ABB"/>
    <w:rsid w:val="003F1E27"/>
    <w:rsid w:val="003F284C"/>
    <w:rsid w:val="0040360A"/>
    <w:rsid w:val="004066D4"/>
    <w:rsid w:val="00411E43"/>
    <w:rsid w:val="004132FA"/>
    <w:rsid w:val="00417997"/>
    <w:rsid w:val="004273D9"/>
    <w:rsid w:val="004418AB"/>
    <w:rsid w:val="00454D9E"/>
    <w:rsid w:val="00460156"/>
    <w:rsid w:val="00461394"/>
    <w:rsid w:val="0046260D"/>
    <w:rsid w:val="004730E0"/>
    <w:rsid w:val="00483062"/>
    <w:rsid w:val="00486D49"/>
    <w:rsid w:val="004911B3"/>
    <w:rsid w:val="004921F9"/>
    <w:rsid w:val="004B5175"/>
    <w:rsid w:val="004F6030"/>
    <w:rsid w:val="00511BA9"/>
    <w:rsid w:val="00514460"/>
    <w:rsid w:val="00514CFD"/>
    <w:rsid w:val="00522F4E"/>
    <w:rsid w:val="00523FAC"/>
    <w:rsid w:val="00525556"/>
    <w:rsid w:val="00525F99"/>
    <w:rsid w:val="0052717D"/>
    <w:rsid w:val="00532753"/>
    <w:rsid w:val="00536902"/>
    <w:rsid w:val="00543FA4"/>
    <w:rsid w:val="00550543"/>
    <w:rsid w:val="00556512"/>
    <w:rsid w:val="005577B6"/>
    <w:rsid w:val="00574394"/>
    <w:rsid w:val="00583300"/>
    <w:rsid w:val="00591D39"/>
    <w:rsid w:val="005A00C4"/>
    <w:rsid w:val="005A3A2C"/>
    <w:rsid w:val="005B4261"/>
    <w:rsid w:val="005C027D"/>
    <w:rsid w:val="005C53EA"/>
    <w:rsid w:val="005D0FC5"/>
    <w:rsid w:val="005D2552"/>
    <w:rsid w:val="005D34D6"/>
    <w:rsid w:val="005D3E3B"/>
    <w:rsid w:val="005F66C8"/>
    <w:rsid w:val="00603D9E"/>
    <w:rsid w:val="00604C6C"/>
    <w:rsid w:val="00610B0A"/>
    <w:rsid w:val="00622D90"/>
    <w:rsid w:val="006305F7"/>
    <w:rsid w:val="006335BE"/>
    <w:rsid w:val="0063759E"/>
    <w:rsid w:val="00642546"/>
    <w:rsid w:val="00653D3B"/>
    <w:rsid w:val="00653E16"/>
    <w:rsid w:val="00660DA0"/>
    <w:rsid w:val="00660DF7"/>
    <w:rsid w:val="00662A3C"/>
    <w:rsid w:val="00663AAB"/>
    <w:rsid w:val="00665EAF"/>
    <w:rsid w:val="00666788"/>
    <w:rsid w:val="00666B95"/>
    <w:rsid w:val="00670230"/>
    <w:rsid w:val="00672C95"/>
    <w:rsid w:val="0067405B"/>
    <w:rsid w:val="0068211C"/>
    <w:rsid w:val="00695F7E"/>
    <w:rsid w:val="006A27D4"/>
    <w:rsid w:val="006A50ED"/>
    <w:rsid w:val="006B33B1"/>
    <w:rsid w:val="006B5381"/>
    <w:rsid w:val="006C2713"/>
    <w:rsid w:val="006C45A5"/>
    <w:rsid w:val="006C54B7"/>
    <w:rsid w:val="006D0A09"/>
    <w:rsid w:val="006D277C"/>
    <w:rsid w:val="006D2AA8"/>
    <w:rsid w:val="006D396D"/>
    <w:rsid w:val="006E0110"/>
    <w:rsid w:val="006E3359"/>
    <w:rsid w:val="006F2C2D"/>
    <w:rsid w:val="007017B8"/>
    <w:rsid w:val="00713CF4"/>
    <w:rsid w:val="0071521B"/>
    <w:rsid w:val="007174E7"/>
    <w:rsid w:val="007237A5"/>
    <w:rsid w:val="00725CE7"/>
    <w:rsid w:val="00726076"/>
    <w:rsid w:val="0073282A"/>
    <w:rsid w:val="00732E09"/>
    <w:rsid w:val="00735224"/>
    <w:rsid w:val="00737C30"/>
    <w:rsid w:val="00743141"/>
    <w:rsid w:val="0075138E"/>
    <w:rsid w:val="007544CA"/>
    <w:rsid w:val="00755A6B"/>
    <w:rsid w:val="007574ED"/>
    <w:rsid w:val="0076035D"/>
    <w:rsid w:val="00767D6B"/>
    <w:rsid w:val="00771F31"/>
    <w:rsid w:val="007825A7"/>
    <w:rsid w:val="00786571"/>
    <w:rsid w:val="00790D13"/>
    <w:rsid w:val="00792333"/>
    <w:rsid w:val="00794AB8"/>
    <w:rsid w:val="007A279F"/>
    <w:rsid w:val="007A4A06"/>
    <w:rsid w:val="007B1154"/>
    <w:rsid w:val="007B1E62"/>
    <w:rsid w:val="007B3692"/>
    <w:rsid w:val="007C02F3"/>
    <w:rsid w:val="007C25A9"/>
    <w:rsid w:val="007D1571"/>
    <w:rsid w:val="007D1F0F"/>
    <w:rsid w:val="007D3B8D"/>
    <w:rsid w:val="007D475E"/>
    <w:rsid w:val="007D7F3F"/>
    <w:rsid w:val="007E61D2"/>
    <w:rsid w:val="007F088E"/>
    <w:rsid w:val="00800C87"/>
    <w:rsid w:val="0080216D"/>
    <w:rsid w:val="00816413"/>
    <w:rsid w:val="0082391F"/>
    <w:rsid w:val="00823D7D"/>
    <w:rsid w:val="00824DA2"/>
    <w:rsid w:val="00831310"/>
    <w:rsid w:val="008436EA"/>
    <w:rsid w:val="0085164E"/>
    <w:rsid w:val="00861ECE"/>
    <w:rsid w:val="00867CFA"/>
    <w:rsid w:val="00867D10"/>
    <w:rsid w:val="0087043B"/>
    <w:rsid w:val="00871BE5"/>
    <w:rsid w:val="008735DC"/>
    <w:rsid w:val="00877393"/>
    <w:rsid w:val="00877B49"/>
    <w:rsid w:val="00884710"/>
    <w:rsid w:val="00887AFC"/>
    <w:rsid w:val="008903D2"/>
    <w:rsid w:val="00891400"/>
    <w:rsid w:val="0089710E"/>
    <w:rsid w:val="008A15C6"/>
    <w:rsid w:val="008A3DD0"/>
    <w:rsid w:val="008B22F7"/>
    <w:rsid w:val="008B60E0"/>
    <w:rsid w:val="008D040C"/>
    <w:rsid w:val="008D4E97"/>
    <w:rsid w:val="008E178D"/>
    <w:rsid w:val="008E79D4"/>
    <w:rsid w:val="008F1D96"/>
    <w:rsid w:val="008F1E29"/>
    <w:rsid w:val="008F4D28"/>
    <w:rsid w:val="00901174"/>
    <w:rsid w:val="00904825"/>
    <w:rsid w:val="009066E1"/>
    <w:rsid w:val="00910100"/>
    <w:rsid w:val="00912812"/>
    <w:rsid w:val="00923957"/>
    <w:rsid w:val="009446AA"/>
    <w:rsid w:val="00944DD4"/>
    <w:rsid w:val="009529AF"/>
    <w:rsid w:val="0095410D"/>
    <w:rsid w:val="00961FF8"/>
    <w:rsid w:val="0096273C"/>
    <w:rsid w:val="0096749D"/>
    <w:rsid w:val="00972F34"/>
    <w:rsid w:val="00974CBD"/>
    <w:rsid w:val="00976E34"/>
    <w:rsid w:val="00992B34"/>
    <w:rsid w:val="00993499"/>
    <w:rsid w:val="0099461C"/>
    <w:rsid w:val="0099606A"/>
    <w:rsid w:val="009A021F"/>
    <w:rsid w:val="009A689D"/>
    <w:rsid w:val="009B1017"/>
    <w:rsid w:val="009B340B"/>
    <w:rsid w:val="009B514C"/>
    <w:rsid w:val="009D0EA4"/>
    <w:rsid w:val="009D2CC3"/>
    <w:rsid w:val="009E4484"/>
    <w:rsid w:val="009E6B08"/>
    <w:rsid w:val="00A067AF"/>
    <w:rsid w:val="00A100AB"/>
    <w:rsid w:val="00A142F2"/>
    <w:rsid w:val="00A34ED9"/>
    <w:rsid w:val="00A353F3"/>
    <w:rsid w:val="00A401F8"/>
    <w:rsid w:val="00A403EB"/>
    <w:rsid w:val="00A45249"/>
    <w:rsid w:val="00A4715B"/>
    <w:rsid w:val="00A47697"/>
    <w:rsid w:val="00A524A1"/>
    <w:rsid w:val="00A5286B"/>
    <w:rsid w:val="00A555E3"/>
    <w:rsid w:val="00A61626"/>
    <w:rsid w:val="00A6196C"/>
    <w:rsid w:val="00A63B5F"/>
    <w:rsid w:val="00A7139E"/>
    <w:rsid w:val="00A73A1D"/>
    <w:rsid w:val="00A91F11"/>
    <w:rsid w:val="00A935D8"/>
    <w:rsid w:val="00A94621"/>
    <w:rsid w:val="00AB50A0"/>
    <w:rsid w:val="00AB5617"/>
    <w:rsid w:val="00AB7179"/>
    <w:rsid w:val="00AC1CEC"/>
    <w:rsid w:val="00AC6974"/>
    <w:rsid w:val="00AD03DE"/>
    <w:rsid w:val="00AD7139"/>
    <w:rsid w:val="00AD7F9D"/>
    <w:rsid w:val="00AE20A7"/>
    <w:rsid w:val="00AE4E4D"/>
    <w:rsid w:val="00AF1ECF"/>
    <w:rsid w:val="00AF31F1"/>
    <w:rsid w:val="00AF3C4A"/>
    <w:rsid w:val="00AF4E3F"/>
    <w:rsid w:val="00B0252C"/>
    <w:rsid w:val="00B051A8"/>
    <w:rsid w:val="00B107DC"/>
    <w:rsid w:val="00B125B8"/>
    <w:rsid w:val="00B1436F"/>
    <w:rsid w:val="00B20308"/>
    <w:rsid w:val="00B24E15"/>
    <w:rsid w:val="00B357DC"/>
    <w:rsid w:val="00B361D9"/>
    <w:rsid w:val="00B377F7"/>
    <w:rsid w:val="00B41E7E"/>
    <w:rsid w:val="00B41F47"/>
    <w:rsid w:val="00B47F71"/>
    <w:rsid w:val="00B51955"/>
    <w:rsid w:val="00B53810"/>
    <w:rsid w:val="00B64846"/>
    <w:rsid w:val="00B9774A"/>
    <w:rsid w:val="00B979CD"/>
    <w:rsid w:val="00BA1E82"/>
    <w:rsid w:val="00BB0265"/>
    <w:rsid w:val="00BB70E5"/>
    <w:rsid w:val="00BB76F8"/>
    <w:rsid w:val="00BC1507"/>
    <w:rsid w:val="00BC178F"/>
    <w:rsid w:val="00BC5229"/>
    <w:rsid w:val="00BE52A2"/>
    <w:rsid w:val="00BF79AF"/>
    <w:rsid w:val="00C00B0C"/>
    <w:rsid w:val="00C02690"/>
    <w:rsid w:val="00C146F0"/>
    <w:rsid w:val="00C20C34"/>
    <w:rsid w:val="00C230DA"/>
    <w:rsid w:val="00C2549B"/>
    <w:rsid w:val="00C62A01"/>
    <w:rsid w:val="00C65313"/>
    <w:rsid w:val="00C67D1A"/>
    <w:rsid w:val="00C70A96"/>
    <w:rsid w:val="00C70D0F"/>
    <w:rsid w:val="00C715C3"/>
    <w:rsid w:val="00C80725"/>
    <w:rsid w:val="00C81E23"/>
    <w:rsid w:val="00C83E78"/>
    <w:rsid w:val="00C844EC"/>
    <w:rsid w:val="00C850F9"/>
    <w:rsid w:val="00CA2AD7"/>
    <w:rsid w:val="00CA457A"/>
    <w:rsid w:val="00CB37F8"/>
    <w:rsid w:val="00CC5CB5"/>
    <w:rsid w:val="00CD1377"/>
    <w:rsid w:val="00CD364C"/>
    <w:rsid w:val="00CE2C7A"/>
    <w:rsid w:val="00CE535D"/>
    <w:rsid w:val="00D002DF"/>
    <w:rsid w:val="00D00533"/>
    <w:rsid w:val="00D00604"/>
    <w:rsid w:val="00D077E3"/>
    <w:rsid w:val="00D1072E"/>
    <w:rsid w:val="00D1406C"/>
    <w:rsid w:val="00D25CDF"/>
    <w:rsid w:val="00D263C7"/>
    <w:rsid w:val="00D33D79"/>
    <w:rsid w:val="00D351A4"/>
    <w:rsid w:val="00D4138B"/>
    <w:rsid w:val="00D4763F"/>
    <w:rsid w:val="00D52F3E"/>
    <w:rsid w:val="00D55D7B"/>
    <w:rsid w:val="00D60BE8"/>
    <w:rsid w:val="00D6555E"/>
    <w:rsid w:val="00D666A8"/>
    <w:rsid w:val="00D72CCA"/>
    <w:rsid w:val="00D76AD2"/>
    <w:rsid w:val="00D82EAC"/>
    <w:rsid w:val="00D83FD6"/>
    <w:rsid w:val="00D95CAA"/>
    <w:rsid w:val="00DA3950"/>
    <w:rsid w:val="00DB6324"/>
    <w:rsid w:val="00DB71C4"/>
    <w:rsid w:val="00DC0ED3"/>
    <w:rsid w:val="00DC467A"/>
    <w:rsid w:val="00DD0E70"/>
    <w:rsid w:val="00DE16E3"/>
    <w:rsid w:val="00DE2236"/>
    <w:rsid w:val="00DF0D1E"/>
    <w:rsid w:val="00DF6605"/>
    <w:rsid w:val="00E0673F"/>
    <w:rsid w:val="00E204E7"/>
    <w:rsid w:val="00E27683"/>
    <w:rsid w:val="00E35AAE"/>
    <w:rsid w:val="00E375B7"/>
    <w:rsid w:val="00E53FCE"/>
    <w:rsid w:val="00E54B36"/>
    <w:rsid w:val="00E67A24"/>
    <w:rsid w:val="00E70679"/>
    <w:rsid w:val="00E709F6"/>
    <w:rsid w:val="00E72FF4"/>
    <w:rsid w:val="00E832F4"/>
    <w:rsid w:val="00E849F9"/>
    <w:rsid w:val="00E84F93"/>
    <w:rsid w:val="00E94A6F"/>
    <w:rsid w:val="00E95EA5"/>
    <w:rsid w:val="00EA6FA9"/>
    <w:rsid w:val="00EB3A65"/>
    <w:rsid w:val="00EB422A"/>
    <w:rsid w:val="00EB6CB7"/>
    <w:rsid w:val="00ED599A"/>
    <w:rsid w:val="00EE2971"/>
    <w:rsid w:val="00EE4464"/>
    <w:rsid w:val="00EE797D"/>
    <w:rsid w:val="00F048E1"/>
    <w:rsid w:val="00F267AA"/>
    <w:rsid w:val="00F275C5"/>
    <w:rsid w:val="00F35E61"/>
    <w:rsid w:val="00F45FD0"/>
    <w:rsid w:val="00F479C9"/>
    <w:rsid w:val="00F51EBF"/>
    <w:rsid w:val="00F52835"/>
    <w:rsid w:val="00F54817"/>
    <w:rsid w:val="00F76AA3"/>
    <w:rsid w:val="00F82639"/>
    <w:rsid w:val="00F82F74"/>
    <w:rsid w:val="00F830CC"/>
    <w:rsid w:val="00F94DAC"/>
    <w:rsid w:val="00FA1CCC"/>
    <w:rsid w:val="00FA4ADB"/>
    <w:rsid w:val="00FA58BA"/>
    <w:rsid w:val="00FA5F59"/>
    <w:rsid w:val="00FB6977"/>
    <w:rsid w:val="00FC091F"/>
    <w:rsid w:val="00FC2299"/>
    <w:rsid w:val="00FD1FF1"/>
    <w:rsid w:val="00FD5DD6"/>
    <w:rsid w:val="00FE0A89"/>
    <w:rsid w:val="00FF17A3"/>
    <w:rsid w:val="00FF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BAC33"/>
  <w15:chartTrackingRefBased/>
  <w15:docId w15:val="{3802DC22-88C8-4CE7-A49A-ACF98002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9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9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9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D5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D59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D599A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D599A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D599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D599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99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D599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D5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9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9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9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599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02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610B0A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10B0A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C84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页眉 字符"/>
    <w:basedOn w:val="a0"/>
    <w:link w:val="af1"/>
    <w:uiPriority w:val="99"/>
    <w:rsid w:val="00C844EC"/>
  </w:style>
  <w:style w:type="paragraph" w:styleId="af3">
    <w:name w:val="footer"/>
    <w:basedOn w:val="a"/>
    <w:link w:val="af4"/>
    <w:uiPriority w:val="99"/>
    <w:unhideWhenUsed/>
    <w:rsid w:val="00C84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4">
    <w:name w:val="页脚 字符"/>
    <w:basedOn w:val="a0"/>
    <w:link w:val="af3"/>
    <w:uiPriority w:val="99"/>
    <w:rsid w:val="00C84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496</Words>
  <Characters>25631</Characters>
  <Application>Microsoft Office Word</Application>
  <DocSecurity>0</DocSecurity>
  <Lines>213</Lines>
  <Paragraphs>60</Paragraphs>
  <ScaleCrop>false</ScaleCrop>
  <Company/>
  <LinksUpToDate>false</LinksUpToDate>
  <CharactersWithSpaces>30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chi Chen</dc:creator>
  <cp:keywords/>
  <dc:description/>
  <cp:lastModifiedBy>Hengchi Chen</cp:lastModifiedBy>
  <cp:revision>455</cp:revision>
  <dcterms:created xsi:type="dcterms:W3CDTF">2025-10-06T09:12:00Z</dcterms:created>
  <dcterms:modified xsi:type="dcterms:W3CDTF">2025-11-16T22:10:00Z</dcterms:modified>
</cp:coreProperties>
</file>